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9345" w:type="dxa"/>
        <w:tblLayout w:type="fixed"/>
        <w:tblLook w:val="04A0" w:firstRow="1" w:lastRow="0" w:firstColumn="1" w:lastColumn="0" w:noHBand="0" w:noVBand="1"/>
      </w:tblPr>
      <w:tblGrid>
        <w:gridCol w:w="885"/>
        <w:gridCol w:w="900"/>
        <w:gridCol w:w="900"/>
        <w:gridCol w:w="1350"/>
        <w:gridCol w:w="1170"/>
        <w:gridCol w:w="1170"/>
        <w:gridCol w:w="1260"/>
        <w:gridCol w:w="1710"/>
      </w:tblGrid>
      <w:tr w:rsidR="004B490B" w:rsidRPr="00EE055A" w14:paraId="796BA38A" w14:textId="77777777" w:rsidTr="004B490B">
        <w:tc>
          <w:tcPr>
            <w:tcW w:w="885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</w:tcPr>
          <w:p w14:paraId="2BB39987" w14:textId="77777777" w:rsidR="004B490B" w:rsidRPr="00EE055A" w:rsidRDefault="004B490B" w:rsidP="002134B1">
            <w:pPr>
              <w:jc w:val="center"/>
              <w:rPr>
                <w:b/>
                <w:sz w:val="20"/>
                <w:szCs w:val="20"/>
              </w:rPr>
            </w:pPr>
            <w:r w:rsidRPr="00EE055A">
              <w:rPr>
                <w:b/>
                <w:sz w:val="20"/>
                <w:szCs w:val="20"/>
              </w:rPr>
              <w:t>Patient ID</w:t>
            </w:r>
          </w:p>
        </w:tc>
        <w:tc>
          <w:tcPr>
            <w:tcW w:w="90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</w:tcPr>
          <w:p w14:paraId="2415A0E5" w14:textId="77777777" w:rsidR="004B490B" w:rsidRPr="00EE055A" w:rsidRDefault="004B490B" w:rsidP="002134B1">
            <w:pPr>
              <w:jc w:val="center"/>
              <w:rPr>
                <w:b/>
                <w:sz w:val="20"/>
                <w:szCs w:val="20"/>
              </w:rPr>
            </w:pPr>
            <w:r w:rsidRPr="00EE055A">
              <w:rPr>
                <w:b/>
                <w:sz w:val="20"/>
                <w:szCs w:val="20"/>
              </w:rPr>
              <w:t>Episode</w:t>
            </w:r>
          </w:p>
        </w:tc>
        <w:tc>
          <w:tcPr>
            <w:tcW w:w="90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</w:tcPr>
          <w:p w14:paraId="6CCA244A" w14:textId="77777777" w:rsidR="004B490B" w:rsidRPr="00EE055A" w:rsidRDefault="004B490B" w:rsidP="002134B1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ample type</w:t>
            </w:r>
          </w:p>
        </w:tc>
        <w:tc>
          <w:tcPr>
            <w:tcW w:w="135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</w:tcPr>
          <w:p w14:paraId="21DF2671" w14:textId="77777777" w:rsidR="004B490B" w:rsidRPr="00EE055A" w:rsidRDefault="004B490B" w:rsidP="002134B1">
            <w:pPr>
              <w:jc w:val="center"/>
              <w:rPr>
                <w:b/>
                <w:sz w:val="20"/>
                <w:szCs w:val="20"/>
              </w:rPr>
            </w:pPr>
            <w:r w:rsidRPr="00EE055A">
              <w:rPr>
                <w:b/>
                <w:sz w:val="20"/>
                <w:szCs w:val="20"/>
              </w:rPr>
              <w:t>Timepoint</w:t>
            </w:r>
          </w:p>
        </w:tc>
        <w:tc>
          <w:tcPr>
            <w:tcW w:w="117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</w:tcPr>
          <w:p w14:paraId="08D284C3" w14:textId="77777777" w:rsidR="004B490B" w:rsidRPr="00EE055A" w:rsidRDefault="004B490B" w:rsidP="002134B1">
            <w:pPr>
              <w:jc w:val="center"/>
              <w:rPr>
                <w:b/>
                <w:sz w:val="20"/>
                <w:szCs w:val="20"/>
              </w:rPr>
            </w:pPr>
            <w:r w:rsidRPr="00EE055A">
              <w:rPr>
                <w:b/>
                <w:sz w:val="20"/>
                <w:szCs w:val="20"/>
              </w:rPr>
              <w:t>Urine CFU</w:t>
            </w:r>
          </w:p>
        </w:tc>
        <w:tc>
          <w:tcPr>
            <w:tcW w:w="117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</w:tcPr>
          <w:p w14:paraId="0F3BD9CD" w14:textId="77777777" w:rsidR="004B490B" w:rsidRPr="00EE055A" w:rsidRDefault="004B490B" w:rsidP="00FB581D">
            <w:pPr>
              <w:jc w:val="center"/>
              <w:rPr>
                <w:b/>
                <w:sz w:val="20"/>
                <w:szCs w:val="20"/>
              </w:rPr>
            </w:pPr>
            <w:r w:rsidRPr="00EE055A">
              <w:rPr>
                <w:b/>
                <w:sz w:val="20"/>
                <w:szCs w:val="20"/>
              </w:rPr>
              <w:t>Urine CFU</w:t>
            </w:r>
          </w:p>
        </w:tc>
        <w:tc>
          <w:tcPr>
            <w:tcW w:w="126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</w:tcPr>
          <w:p w14:paraId="061F405A" w14:textId="77777777" w:rsidR="004B490B" w:rsidRPr="00EE055A" w:rsidRDefault="004B490B" w:rsidP="002134B1">
            <w:pPr>
              <w:jc w:val="center"/>
              <w:rPr>
                <w:b/>
                <w:sz w:val="20"/>
                <w:szCs w:val="20"/>
              </w:rPr>
            </w:pPr>
            <w:r w:rsidRPr="00EE055A">
              <w:rPr>
                <w:b/>
                <w:sz w:val="20"/>
                <w:szCs w:val="20"/>
              </w:rPr>
              <w:t>Urine 16s sequenced</w:t>
            </w:r>
          </w:p>
        </w:tc>
        <w:tc>
          <w:tcPr>
            <w:tcW w:w="171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</w:tcPr>
          <w:p w14:paraId="77F47CFB" w14:textId="77777777" w:rsidR="004B490B" w:rsidRPr="00EE055A" w:rsidRDefault="004B490B" w:rsidP="00FB581D">
            <w:pPr>
              <w:jc w:val="center"/>
              <w:rPr>
                <w:b/>
                <w:sz w:val="20"/>
                <w:szCs w:val="20"/>
              </w:rPr>
            </w:pPr>
            <w:r w:rsidRPr="00EE055A">
              <w:rPr>
                <w:b/>
                <w:sz w:val="20"/>
                <w:szCs w:val="20"/>
              </w:rPr>
              <w:t>Isolate ID</w:t>
            </w:r>
          </w:p>
        </w:tc>
      </w:tr>
      <w:tr w:rsidR="004B490B" w:rsidRPr="00EE055A" w14:paraId="3DD8EF06" w14:textId="77777777" w:rsidTr="004B490B">
        <w:tc>
          <w:tcPr>
            <w:tcW w:w="885" w:type="dxa"/>
            <w:tcBorders>
              <w:top w:val="single" w:sz="12" w:space="0" w:color="000000" w:themeColor="text1"/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316DD6CD" w14:textId="77777777" w:rsidR="004B490B" w:rsidRPr="00EE055A" w:rsidRDefault="004B490B" w:rsidP="002134B1">
            <w:pPr>
              <w:jc w:val="center"/>
              <w:rPr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single" w:sz="12" w:space="0" w:color="000000" w:themeColor="text1"/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5DD63F14" w14:textId="77777777" w:rsidR="004B490B" w:rsidRPr="00EE055A" w:rsidRDefault="004B490B" w:rsidP="002134B1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single" w:sz="12" w:space="0" w:color="000000" w:themeColor="text1"/>
              <w:left w:val="single" w:sz="12" w:space="0" w:color="000000" w:themeColor="text1"/>
              <w:right w:val="single" w:sz="12" w:space="0" w:color="000000" w:themeColor="text1"/>
            </w:tcBorders>
          </w:tcPr>
          <w:p w14:paraId="7F3EBC7A" w14:textId="77777777" w:rsidR="004B490B" w:rsidRPr="00EE055A" w:rsidRDefault="004B490B" w:rsidP="002134B1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sz w:val="20"/>
                <w:szCs w:val="20"/>
              </w:rPr>
              <w:t>Urine</w:t>
            </w:r>
          </w:p>
        </w:tc>
        <w:tc>
          <w:tcPr>
            <w:tcW w:w="1350" w:type="dxa"/>
            <w:tcBorders>
              <w:top w:val="single" w:sz="12" w:space="0" w:color="000000" w:themeColor="text1"/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24D188D6" w14:textId="77777777" w:rsidR="004B490B" w:rsidRPr="00EE055A" w:rsidRDefault="004B490B" w:rsidP="002134B1">
            <w:pPr>
              <w:jc w:val="center"/>
              <w:rPr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Diagnostic</w:t>
            </w:r>
          </w:p>
        </w:tc>
        <w:tc>
          <w:tcPr>
            <w:tcW w:w="1170" w:type="dxa"/>
            <w:tcBorders>
              <w:top w:val="single" w:sz="12" w:space="0" w:color="000000" w:themeColor="text1"/>
              <w:left w:val="single" w:sz="12" w:space="0" w:color="000000" w:themeColor="text1"/>
              <w:right w:val="single" w:sz="12" w:space="0" w:color="000000" w:themeColor="text1"/>
            </w:tcBorders>
          </w:tcPr>
          <w:p w14:paraId="157B3E9B" w14:textId="77777777" w:rsidR="004B490B" w:rsidRPr="00EE055A" w:rsidRDefault="004B490B" w:rsidP="002134B1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100,000</w:t>
            </w:r>
          </w:p>
        </w:tc>
        <w:tc>
          <w:tcPr>
            <w:tcW w:w="1170" w:type="dxa"/>
            <w:tcBorders>
              <w:top w:val="single" w:sz="12" w:space="0" w:color="000000" w:themeColor="text1"/>
              <w:left w:val="single" w:sz="12" w:space="0" w:color="000000" w:themeColor="text1"/>
              <w:right w:val="single" w:sz="12" w:space="0" w:color="000000" w:themeColor="text1"/>
            </w:tcBorders>
          </w:tcPr>
          <w:p w14:paraId="341D7103" w14:textId="77777777" w:rsidR="004B490B" w:rsidRPr="00EE055A" w:rsidRDefault="004B490B" w:rsidP="00FB581D">
            <w:pPr>
              <w:jc w:val="center"/>
              <w:rPr>
                <w:sz w:val="20"/>
                <w:szCs w:val="20"/>
              </w:rPr>
            </w:pPr>
            <w:r w:rsidRPr="00EE055A">
              <w:rPr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top w:val="single" w:sz="12" w:space="0" w:color="000000" w:themeColor="text1"/>
              <w:left w:val="single" w:sz="12" w:space="0" w:color="000000" w:themeColor="text1"/>
              <w:right w:val="single" w:sz="12" w:space="0" w:color="000000" w:themeColor="text1"/>
            </w:tcBorders>
          </w:tcPr>
          <w:p w14:paraId="68855C79" w14:textId="77777777" w:rsidR="004B490B" w:rsidRPr="00EE055A" w:rsidRDefault="004B490B" w:rsidP="002134B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710" w:type="dxa"/>
            <w:tcBorders>
              <w:top w:val="single" w:sz="12" w:space="0" w:color="000000" w:themeColor="text1"/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5F398CBC" w14:textId="77777777" w:rsidR="004B490B" w:rsidRPr="00EE055A" w:rsidRDefault="004B490B" w:rsidP="00FB581D">
            <w:pPr>
              <w:jc w:val="center"/>
              <w:rPr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001-E1-DxU</w:t>
            </w:r>
          </w:p>
        </w:tc>
      </w:tr>
      <w:tr w:rsidR="00992AE8" w:rsidRPr="00EE055A" w14:paraId="30BE773D" w14:textId="77777777" w:rsidTr="002134B1">
        <w:tc>
          <w:tcPr>
            <w:tcW w:w="885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3F13E259" w14:textId="50033577" w:rsidR="00992AE8" w:rsidRPr="00EE055A" w:rsidRDefault="00992AE8" w:rsidP="00992AE8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78DF34ED" w14:textId="3F105A4A" w:rsidR="00992AE8" w:rsidRPr="00EE055A" w:rsidRDefault="00992AE8" w:rsidP="00992AE8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25FE6049" w14:textId="7164AEEF" w:rsidR="00992AE8" w:rsidRPr="00EE055A" w:rsidRDefault="00992AE8" w:rsidP="00992AE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ool</w:t>
            </w:r>
          </w:p>
        </w:tc>
        <w:tc>
          <w:tcPr>
            <w:tcW w:w="135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2AC0917C" w14:textId="3E97EFCD" w:rsidR="00992AE8" w:rsidRPr="00EE055A" w:rsidRDefault="00992AE8" w:rsidP="00992AE8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Enrollment</w:t>
            </w:r>
          </w:p>
        </w:tc>
        <w:tc>
          <w:tcPr>
            <w:tcW w:w="117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389A0808" w14:textId="65D75161" w:rsidR="00992AE8" w:rsidRPr="00EE055A" w:rsidRDefault="00992AE8" w:rsidP="00992AE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0832E769" w14:textId="1059E223" w:rsidR="00992AE8" w:rsidRPr="00EE055A" w:rsidRDefault="00992AE8" w:rsidP="00FB581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26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23E46C15" w14:textId="634521C5" w:rsidR="00992AE8" w:rsidRPr="00EE055A" w:rsidRDefault="00992AE8" w:rsidP="00992AE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71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0D13194E" w14:textId="072CCD15" w:rsidR="00992AE8" w:rsidRPr="00EE055A" w:rsidRDefault="00992AE8" w:rsidP="00FB581D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Culture negative</w:t>
            </w:r>
          </w:p>
        </w:tc>
      </w:tr>
      <w:tr w:rsidR="00992AE8" w:rsidRPr="00EE055A" w14:paraId="3EC30C41" w14:textId="77777777" w:rsidTr="002134B1">
        <w:tc>
          <w:tcPr>
            <w:tcW w:w="885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15F137F4" w14:textId="6E2D6039" w:rsidR="00992AE8" w:rsidRPr="00EE055A" w:rsidRDefault="00992AE8" w:rsidP="00992AE8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61FC487B" w14:textId="5DD16CDB" w:rsidR="00992AE8" w:rsidRPr="00EE055A" w:rsidRDefault="00992AE8" w:rsidP="00992AE8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26758368" w14:textId="4649FB07" w:rsidR="00992AE8" w:rsidRPr="00EE055A" w:rsidRDefault="00992AE8" w:rsidP="00992AE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ool</w:t>
            </w:r>
          </w:p>
        </w:tc>
        <w:tc>
          <w:tcPr>
            <w:tcW w:w="135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053EF5C4" w14:textId="1F3023D8" w:rsidR="00992AE8" w:rsidRPr="00EE055A" w:rsidRDefault="00992AE8" w:rsidP="00992AE8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0 days pAT</w:t>
            </w:r>
          </w:p>
        </w:tc>
        <w:tc>
          <w:tcPr>
            <w:tcW w:w="117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5B671088" w14:textId="14DBE951" w:rsidR="00992AE8" w:rsidRPr="00EE055A" w:rsidRDefault="00992AE8" w:rsidP="00992AE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1BF21151" w14:textId="539285B7" w:rsidR="00992AE8" w:rsidRPr="00EE055A" w:rsidRDefault="00992AE8" w:rsidP="00FB581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26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308F1716" w14:textId="3720ADA6" w:rsidR="00992AE8" w:rsidRPr="00EE055A" w:rsidRDefault="00992AE8" w:rsidP="00992AE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71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7C75657B" w14:textId="513836BC" w:rsidR="00992AE8" w:rsidRPr="00EE055A" w:rsidRDefault="00992AE8" w:rsidP="00FB581D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Culture negative</w:t>
            </w:r>
          </w:p>
        </w:tc>
      </w:tr>
      <w:tr w:rsidR="00992AE8" w:rsidRPr="00EE055A" w14:paraId="76B93AA4" w14:textId="77777777" w:rsidTr="002134B1">
        <w:tc>
          <w:tcPr>
            <w:tcW w:w="885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5BB9FB18" w14:textId="7BB28FEB" w:rsidR="00992AE8" w:rsidRPr="00EE055A" w:rsidRDefault="00992AE8" w:rsidP="00992AE8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08E2ADA0" w14:textId="0C4829AE" w:rsidR="00992AE8" w:rsidRPr="00EE055A" w:rsidRDefault="00992AE8" w:rsidP="00992AE8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7B2B87CC" w14:textId="47739CB3" w:rsidR="00992AE8" w:rsidRPr="00EE055A" w:rsidRDefault="00992AE8" w:rsidP="00992AE8">
            <w:pPr>
              <w:jc w:val="center"/>
              <w:rPr>
                <w:sz w:val="20"/>
                <w:szCs w:val="20"/>
              </w:rPr>
            </w:pPr>
            <w:r w:rsidRPr="00EE055A">
              <w:rPr>
                <w:sz w:val="20"/>
                <w:szCs w:val="20"/>
              </w:rPr>
              <w:t>Stool</w:t>
            </w:r>
          </w:p>
        </w:tc>
        <w:tc>
          <w:tcPr>
            <w:tcW w:w="135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5005918C" w14:textId="394F6A7A" w:rsidR="00992AE8" w:rsidRPr="00EE055A" w:rsidRDefault="00992AE8" w:rsidP="00992AE8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7 days pAT</w:t>
            </w:r>
          </w:p>
        </w:tc>
        <w:tc>
          <w:tcPr>
            <w:tcW w:w="117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00AD8C31" w14:textId="36B48FEE" w:rsidR="00992AE8" w:rsidRPr="00EE055A" w:rsidRDefault="00992AE8" w:rsidP="00992AE8">
            <w:pPr>
              <w:jc w:val="center"/>
              <w:rPr>
                <w:sz w:val="20"/>
                <w:szCs w:val="20"/>
              </w:rPr>
            </w:pPr>
            <w:r w:rsidRPr="00EE055A">
              <w:rPr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1CE7EF99" w14:textId="48026D7C" w:rsidR="00992AE8" w:rsidRPr="00EE055A" w:rsidRDefault="00992AE8" w:rsidP="00FB581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</w:t>
            </w:r>
          </w:p>
        </w:tc>
        <w:tc>
          <w:tcPr>
            <w:tcW w:w="126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08DF721D" w14:textId="202F0797" w:rsidR="00992AE8" w:rsidRPr="00EE055A" w:rsidRDefault="00992AE8" w:rsidP="00992AE8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sz w:val="20"/>
                <w:szCs w:val="20"/>
              </w:rPr>
              <w:t>-</w:t>
            </w:r>
          </w:p>
        </w:tc>
        <w:tc>
          <w:tcPr>
            <w:tcW w:w="171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7F2983FB" w14:textId="4742E1A7" w:rsidR="00992AE8" w:rsidRPr="00EE055A" w:rsidRDefault="00992AE8" w:rsidP="00FB581D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001-E1-S04</w:t>
            </w:r>
          </w:p>
        </w:tc>
      </w:tr>
      <w:tr w:rsidR="00992AE8" w:rsidRPr="00EE055A" w14:paraId="1B93487B" w14:textId="77777777" w:rsidTr="002134B1">
        <w:tc>
          <w:tcPr>
            <w:tcW w:w="885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3B0B90F3" w14:textId="6BD7AD8A" w:rsidR="00992AE8" w:rsidRPr="00EE055A" w:rsidRDefault="00992AE8" w:rsidP="00992AE8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45C49F5B" w14:textId="4C297A39" w:rsidR="00992AE8" w:rsidRPr="00EE055A" w:rsidRDefault="00992AE8" w:rsidP="00992AE8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2322412C" w14:textId="6E42B68B" w:rsidR="00992AE8" w:rsidRPr="00EE055A" w:rsidRDefault="00992AE8" w:rsidP="00992AE8">
            <w:pPr>
              <w:jc w:val="center"/>
              <w:rPr>
                <w:sz w:val="20"/>
                <w:szCs w:val="20"/>
              </w:rPr>
            </w:pPr>
            <w:r w:rsidRPr="00EE055A">
              <w:rPr>
                <w:sz w:val="20"/>
                <w:szCs w:val="20"/>
              </w:rPr>
              <w:t>Stool</w:t>
            </w:r>
          </w:p>
        </w:tc>
        <w:tc>
          <w:tcPr>
            <w:tcW w:w="135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742B0A06" w14:textId="1061EA89" w:rsidR="00992AE8" w:rsidRPr="00EE055A" w:rsidRDefault="00992AE8" w:rsidP="00992AE8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30 days pAT</w:t>
            </w:r>
          </w:p>
        </w:tc>
        <w:tc>
          <w:tcPr>
            <w:tcW w:w="117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322C8E9A" w14:textId="176F3CF3" w:rsidR="00992AE8" w:rsidRPr="00EE055A" w:rsidRDefault="00992AE8" w:rsidP="00992AE8">
            <w:pPr>
              <w:jc w:val="center"/>
              <w:rPr>
                <w:sz w:val="20"/>
                <w:szCs w:val="20"/>
              </w:rPr>
            </w:pPr>
            <w:r w:rsidRPr="00EE055A">
              <w:rPr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72677EB0" w14:textId="2181EC14" w:rsidR="00992AE8" w:rsidRPr="00EE055A" w:rsidRDefault="00992AE8" w:rsidP="00FB581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0</w:t>
            </w:r>
          </w:p>
        </w:tc>
        <w:tc>
          <w:tcPr>
            <w:tcW w:w="126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0774107D" w14:textId="104A7EC7" w:rsidR="00992AE8" w:rsidRPr="00EE055A" w:rsidRDefault="00992AE8" w:rsidP="00992AE8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sz w:val="20"/>
                <w:szCs w:val="20"/>
              </w:rPr>
              <w:t>-</w:t>
            </w:r>
          </w:p>
        </w:tc>
        <w:tc>
          <w:tcPr>
            <w:tcW w:w="171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0AA94A47" w14:textId="14EE6506" w:rsidR="00992AE8" w:rsidRPr="00EE055A" w:rsidRDefault="00992AE8" w:rsidP="00FB581D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001-E1-S06</w:t>
            </w:r>
          </w:p>
        </w:tc>
      </w:tr>
      <w:tr w:rsidR="00992AE8" w:rsidRPr="00EE055A" w14:paraId="51E69706" w14:textId="77777777" w:rsidTr="004B490B">
        <w:tc>
          <w:tcPr>
            <w:tcW w:w="885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46569424" w14:textId="77777777" w:rsidR="00992AE8" w:rsidRPr="00EE055A" w:rsidRDefault="00992AE8" w:rsidP="00992AE8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027E168D" w14:textId="77777777" w:rsidR="00992AE8" w:rsidRPr="00EE055A" w:rsidRDefault="00992AE8" w:rsidP="00992AE8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3A33E129" w14:textId="77777777" w:rsidR="00992AE8" w:rsidRPr="00EE055A" w:rsidRDefault="00992AE8" w:rsidP="00992AE8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sz w:val="20"/>
                <w:szCs w:val="20"/>
              </w:rPr>
              <w:t>Urine</w:t>
            </w:r>
          </w:p>
        </w:tc>
        <w:tc>
          <w:tcPr>
            <w:tcW w:w="135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7351B5BD" w14:textId="77777777" w:rsidR="00992AE8" w:rsidRPr="00EE055A" w:rsidRDefault="00992AE8" w:rsidP="00992AE8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Enrollment</w:t>
            </w:r>
          </w:p>
        </w:tc>
        <w:tc>
          <w:tcPr>
            <w:tcW w:w="117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20B60E52" w14:textId="77777777" w:rsidR="00992AE8" w:rsidRPr="00EE055A" w:rsidRDefault="00992AE8" w:rsidP="00992AE8">
            <w:pPr>
              <w:jc w:val="center"/>
              <w:rPr>
                <w:sz w:val="20"/>
                <w:szCs w:val="20"/>
              </w:rPr>
            </w:pPr>
            <w:r w:rsidRPr="00EE055A">
              <w:rPr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0350209B" w14:textId="77777777" w:rsidR="00992AE8" w:rsidRPr="00EE055A" w:rsidRDefault="00992AE8" w:rsidP="00FB581D">
            <w:pPr>
              <w:jc w:val="center"/>
              <w:rPr>
                <w:sz w:val="20"/>
                <w:szCs w:val="20"/>
              </w:rPr>
            </w:pPr>
            <w:r w:rsidRPr="00EE055A">
              <w:rPr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33FF925B" w14:textId="77777777" w:rsidR="00992AE8" w:rsidRPr="00EE055A" w:rsidRDefault="00992AE8" w:rsidP="00992AE8">
            <w:pPr>
              <w:jc w:val="center"/>
              <w:rPr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001-E1-U01</w:t>
            </w:r>
          </w:p>
        </w:tc>
        <w:tc>
          <w:tcPr>
            <w:tcW w:w="171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6E9E81CD" w14:textId="77777777" w:rsidR="00992AE8" w:rsidRPr="00EE055A" w:rsidRDefault="00992AE8" w:rsidP="00FB581D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Culture negative</w:t>
            </w:r>
          </w:p>
        </w:tc>
      </w:tr>
      <w:tr w:rsidR="00992AE8" w:rsidRPr="00EE055A" w14:paraId="260564F0" w14:textId="77777777" w:rsidTr="004B490B">
        <w:tc>
          <w:tcPr>
            <w:tcW w:w="885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163C9D45" w14:textId="77777777" w:rsidR="00992AE8" w:rsidRPr="00EE055A" w:rsidRDefault="00992AE8" w:rsidP="00992AE8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2E6A1C9C" w14:textId="77777777" w:rsidR="00992AE8" w:rsidRPr="00EE055A" w:rsidRDefault="00992AE8" w:rsidP="00992AE8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37D85D85" w14:textId="77777777" w:rsidR="00992AE8" w:rsidRPr="00EE055A" w:rsidRDefault="00992AE8" w:rsidP="00992AE8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sz w:val="20"/>
                <w:szCs w:val="20"/>
              </w:rPr>
              <w:t>Urine</w:t>
            </w:r>
          </w:p>
        </w:tc>
        <w:tc>
          <w:tcPr>
            <w:tcW w:w="135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028890C9" w14:textId="77777777" w:rsidR="00992AE8" w:rsidRPr="00EE055A" w:rsidRDefault="00992AE8" w:rsidP="00992AE8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0 days pAT</w:t>
            </w:r>
          </w:p>
        </w:tc>
        <w:tc>
          <w:tcPr>
            <w:tcW w:w="117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4C271DD9" w14:textId="77777777" w:rsidR="00992AE8" w:rsidRPr="00EE055A" w:rsidRDefault="00992AE8" w:rsidP="00992AE8">
            <w:pPr>
              <w:jc w:val="center"/>
              <w:rPr>
                <w:sz w:val="20"/>
                <w:szCs w:val="20"/>
              </w:rPr>
            </w:pPr>
            <w:r w:rsidRPr="00EE055A">
              <w:rPr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13B0FBD5" w14:textId="77777777" w:rsidR="00992AE8" w:rsidRPr="00EE055A" w:rsidRDefault="00992AE8" w:rsidP="00FB581D">
            <w:pPr>
              <w:jc w:val="center"/>
              <w:rPr>
                <w:sz w:val="20"/>
                <w:szCs w:val="20"/>
              </w:rPr>
            </w:pPr>
            <w:r w:rsidRPr="00EE055A">
              <w:rPr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07B9D760" w14:textId="77777777" w:rsidR="00992AE8" w:rsidRPr="00EE055A" w:rsidRDefault="00992AE8" w:rsidP="00992AE8">
            <w:pPr>
              <w:jc w:val="center"/>
              <w:rPr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001-E1-U02</w:t>
            </w:r>
          </w:p>
        </w:tc>
        <w:tc>
          <w:tcPr>
            <w:tcW w:w="171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7F882BCD" w14:textId="77777777" w:rsidR="00992AE8" w:rsidRPr="00EE055A" w:rsidRDefault="00992AE8" w:rsidP="00FB581D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Culture negative</w:t>
            </w:r>
          </w:p>
        </w:tc>
      </w:tr>
      <w:tr w:rsidR="00992AE8" w:rsidRPr="00EE055A" w14:paraId="40F03C4C" w14:textId="77777777" w:rsidTr="004B490B">
        <w:tc>
          <w:tcPr>
            <w:tcW w:w="885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37FE22A1" w14:textId="77777777" w:rsidR="00992AE8" w:rsidRPr="00EE055A" w:rsidRDefault="00992AE8" w:rsidP="00992AE8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2B83535B" w14:textId="77777777" w:rsidR="00992AE8" w:rsidRPr="00EE055A" w:rsidRDefault="00992AE8" w:rsidP="00992AE8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68218DDE" w14:textId="77777777" w:rsidR="00992AE8" w:rsidRPr="00EE055A" w:rsidRDefault="00992AE8" w:rsidP="00992AE8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sz w:val="20"/>
                <w:szCs w:val="20"/>
              </w:rPr>
              <w:t>Urine</w:t>
            </w:r>
          </w:p>
        </w:tc>
        <w:tc>
          <w:tcPr>
            <w:tcW w:w="135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6A4C663F" w14:textId="77777777" w:rsidR="00992AE8" w:rsidRPr="00EE055A" w:rsidRDefault="00992AE8" w:rsidP="00992AE8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3 days pAT</w:t>
            </w:r>
          </w:p>
        </w:tc>
        <w:tc>
          <w:tcPr>
            <w:tcW w:w="117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0FFB6E9C" w14:textId="77777777" w:rsidR="00992AE8" w:rsidRPr="00EE055A" w:rsidRDefault="00992AE8" w:rsidP="00992AE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17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3BCF037B" w14:textId="77777777" w:rsidR="00992AE8" w:rsidRPr="00EE055A" w:rsidRDefault="00992AE8" w:rsidP="00FB581D">
            <w:pPr>
              <w:jc w:val="center"/>
              <w:rPr>
                <w:sz w:val="20"/>
                <w:szCs w:val="20"/>
              </w:rPr>
            </w:pPr>
            <w:r w:rsidRPr="00EE055A">
              <w:rPr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0FC550FD" w14:textId="77777777" w:rsidR="00992AE8" w:rsidRPr="00EE055A" w:rsidRDefault="00992AE8" w:rsidP="00992AE8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001-E1-U03</w:t>
            </w:r>
          </w:p>
        </w:tc>
        <w:tc>
          <w:tcPr>
            <w:tcW w:w="171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1FC0C271" w14:textId="77777777" w:rsidR="00992AE8" w:rsidRPr="00EE055A" w:rsidRDefault="00992AE8" w:rsidP="00FB581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</w:t>
            </w:r>
          </w:p>
        </w:tc>
      </w:tr>
      <w:tr w:rsidR="00992AE8" w:rsidRPr="00EE055A" w14:paraId="0D04EB8A" w14:textId="77777777" w:rsidTr="004B490B">
        <w:tc>
          <w:tcPr>
            <w:tcW w:w="885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5B4601E1" w14:textId="77777777" w:rsidR="00992AE8" w:rsidRPr="00EE055A" w:rsidRDefault="00992AE8" w:rsidP="00992AE8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27C2FF83" w14:textId="77777777" w:rsidR="00992AE8" w:rsidRPr="00EE055A" w:rsidRDefault="00992AE8" w:rsidP="00992AE8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7ED11835" w14:textId="77777777" w:rsidR="00992AE8" w:rsidRPr="00EE055A" w:rsidRDefault="00992AE8" w:rsidP="00992AE8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sz w:val="20"/>
                <w:szCs w:val="20"/>
              </w:rPr>
              <w:t>Urine</w:t>
            </w:r>
          </w:p>
        </w:tc>
        <w:tc>
          <w:tcPr>
            <w:tcW w:w="135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369A9E5E" w14:textId="77777777" w:rsidR="00992AE8" w:rsidRPr="00EE055A" w:rsidRDefault="00992AE8" w:rsidP="00992AE8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7 days pAT</w:t>
            </w:r>
          </w:p>
        </w:tc>
        <w:tc>
          <w:tcPr>
            <w:tcW w:w="117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64BA5264" w14:textId="77777777" w:rsidR="00992AE8" w:rsidRPr="00EE055A" w:rsidRDefault="00992AE8" w:rsidP="00992AE8">
            <w:pPr>
              <w:jc w:val="center"/>
              <w:rPr>
                <w:sz w:val="20"/>
                <w:szCs w:val="20"/>
              </w:rPr>
            </w:pPr>
            <w:r w:rsidRPr="00EE055A">
              <w:rPr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5AF7A2CA" w14:textId="77777777" w:rsidR="00992AE8" w:rsidRPr="00EE055A" w:rsidRDefault="00992AE8" w:rsidP="00FB581D">
            <w:pPr>
              <w:jc w:val="center"/>
              <w:rPr>
                <w:sz w:val="20"/>
                <w:szCs w:val="20"/>
              </w:rPr>
            </w:pPr>
            <w:r w:rsidRPr="00EE055A">
              <w:rPr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692CFEC4" w14:textId="77777777" w:rsidR="00992AE8" w:rsidRPr="00EE055A" w:rsidRDefault="00992AE8" w:rsidP="00992AE8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001-E1-U04</w:t>
            </w:r>
          </w:p>
        </w:tc>
        <w:tc>
          <w:tcPr>
            <w:tcW w:w="171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7E3687CE" w14:textId="77777777" w:rsidR="00992AE8" w:rsidRPr="00EE055A" w:rsidRDefault="00992AE8" w:rsidP="00FB581D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Culture negative</w:t>
            </w:r>
          </w:p>
        </w:tc>
      </w:tr>
      <w:tr w:rsidR="00992AE8" w:rsidRPr="00EE055A" w14:paraId="2D3DBB12" w14:textId="77777777" w:rsidTr="004B490B">
        <w:tc>
          <w:tcPr>
            <w:tcW w:w="885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10CCD0CC" w14:textId="77777777" w:rsidR="00992AE8" w:rsidRPr="00EE055A" w:rsidRDefault="00992AE8" w:rsidP="00992AE8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1C72D669" w14:textId="77777777" w:rsidR="00992AE8" w:rsidRPr="00EE055A" w:rsidRDefault="00992AE8" w:rsidP="00992AE8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7C984BBD" w14:textId="77777777" w:rsidR="00992AE8" w:rsidRPr="00EE055A" w:rsidRDefault="00992AE8" w:rsidP="00992AE8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sz w:val="20"/>
                <w:szCs w:val="20"/>
              </w:rPr>
              <w:t>Urine</w:t>
            </w:r>
          </w:p>
        </w:tc>
        <w:tc>
          <w:tcPr>
            <w:tcW w:w="135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799E8A71" w14:textId="77777777" w:rsidR="00992AE8" w:rsidRPr="00EE055A" w:rsidRDefault="00992AE8" w:rsidP="00992AE8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30 days pAT</w:t>
            </w:r>
          </w:p>
        </w:tc>
        <w:tc>
          <w:tcPr>
            <w:tcW w:w="117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523209C2" w14:textId="77777777" w:rsidR="00992AE8" w:rsidRPr="00EE055A" w:rsidRDefault="00992AE8" w:rsidP="00992AE8">
            <w:pPr>
              <w:jc w:val="center"/>
              <w:rPr>
                <w:sz w:val="20"/>
                <w:szCs w:val="20"/>
              </w:rPr>
            </w:pPr>
            <w:r w:rsidRPr="00EE055A">
              <w:rPr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64AD494A" w14:textId="77777777" w:rsidR="00992AE8" w:rsidRPr="00EE055A" w:rsidRDefault="00992AE8" w:rsidP="00FB581D">
            <w:pPr>
              <w:jc w:val="center"/>
              <w:rPr>
                <w:sz w:val="20"/>
                <w:szCs w:val="20"/>
              </w:rPr>
            </w:pPr>
            <w:r w:rsidRPr="00EE055A">
              <w:rPr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66E198B6" w14:textId="77777777" w:rsidR="00992AE8" w:rsidRPr="00EE055A" w:rsidRDefault="00992AE8" w:rsidP="00992AE8">
            <w:pPr>
              <w:jc w:val="center"/>
              <w:rPr>
                <w:sz w:val="20"/>
                <w:szCs w:val="20"/>
              </w:rPr>
            </w:pPr>
            <w:r w:rsidRPr="00EE055A">
              <w:rPr>
                <w:sz w:val="20"/>
                <w:szCs w:val="20"/>
              </w:rPr>
              <w:t>001-E1-U06</w:t>
            </w:r>
          </w:p>
        </w:tc>
        <w:tc>
          <w:tcPr>
            <w:tcW w:w="171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77AC6F7B" w14:textId="77777777" w:rsidR="00992AE8" w:rsidRPr="00EE055A" w:rsidRDefault="00992AE8" w:rsidP="00FB581D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Culture negative</w:t>
            </w:r>
          </w:p>
        </w:tc>
      </w:tr>
      <w:tr w:rsidR="00992AE8" w:rsidRPr="00EE055A" w14:paraId="440A9B9A" w14:textId="77777777" w:rsidTr="004B490B">
        <w:tc>
          <w:tcPr>
            <w:tcW w:w="885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1C253F8A" w14:textId="77777777" w:rsidR="00992AE8" w:rsidRPr="00EE055A" w:rsidRDefault="00992AE8" w:rsidP="00992AE8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5C03474E" w14:textId="77777777" w:rsidR="00992AE8" w:rsidRPr="00EE055A" w:rsidRDefault="00992AE8" w:rsidP="00992AE8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04D361B1" w14:textId="77777777" w:rsidR="00992AE8" w:rsidRPr="00EE055A" w:rsidRDefault="00992AE8" w:rsidP="00992AE8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sz w:val="20"/>
                <w:szCs w:val="20"/>
              </w:rPr>
              <w:t>Urine</w:t>
            </w:r>
          </w:p>
        </w:tc>
        <w:tc>
          <w:tcPr>
            <w:tcW w:w="135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3C577B6C" w14:textId="77777777" w:rsidR="00992AE8" w:rsidRPr="00EE055A" w:rsidRDefault="00992AE8" w:rsidP="00992AE8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Diagnostic</w:t>
            </w:r>
          </w:p>
        </w:tc>
        <w:tc>
          <w:tcPr>
            <w:tcW w:w="117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0326B9F3" w14:textId="77777777" w:rsidR="00992AE8" w:rsidRPr="00EE055A" w:rsidRDefault="00992AE8" w:rsidP="00992AE8">
            <w:pPr>
              <w:jc w:val="center"/>
              <w:rPr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100,000</w:t>
            </w:r>
          </w:p>
        </w:tc>
        <w:tc>
          <w:tcPr>
            <w:tcW w:w="117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7FB85F56" w14:textId="77777777" w:rsidR="00992AE8" w:rsidRPr="00EE055A" w:rsidRDefault="00992AE8" w:rsidP="00FB581D">
            <w:pPr>
              <w:jc w:val="center"/>
              <w:rPr>
                <w:sz w:val="20"/>
                <w:szCs w:val="20"/>
              </w:rPr>
            </w:pPr>
            <w:r w:rsidRPr="00EE055A">
              <w:rPr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5F2E720F" w14:textId="77777777" w:rsidR="00992AE8" w:rsidRPr="00EE055A" w:rsidRDefault="00992AE8" w:rsidP="00992AE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71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13DA981F" w14:textId="77777777" w:rsidR="00992AE8" w:rsidRPr="00EE055A" w:rsidRDefault="00992AE8" w:rsidP="00FB581D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002-E1-DxU</w:t>
            </w:r>
          </w:p>
        </w:tc>
      </w:tr>
      <w:tr w:rsidR="00992AE8" w:rsidRPr="00EE055A" w14:paraId="20C63D53" w14:textId="77777777" w:rsidTr="002134B1">
        <w:tc>
          <w:tcPr>
            <w:tcW w:w="885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0A057816" w14:textId="2938658B" w:rsidR="00992AE8" w:rsidRPr="00EE055A" w:rsidRDefault="00992AE8" w:rsidP="00992AE8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0EDC88C9" w14:textId="6EFDBBBF" w:rsidR="00992AE8" w:rsidRPr="00EE055A" w:rsidRDefault="00992AE8" w:rsidP="00992AE8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3D78419D" w14:textId="17188A65" w:rsidR="00992AE8" w:rsidRPr="00EE055A" w:rsidRDefault="00992AE8" w:rsidP="00992AE8">
            <w:pPr>
              <w:jc w:val="center"/>
              <w:rPr>
                <w:sz w:val="20"/>
                <w:szCs w:val="20"/>
              </w:rPr>
            </w:pPr>
            <w:r w:rsidRPr="00EE055A">
              <w:rPr>
                <w:sz w:val="20"/>
                <w:szCs w:val="20"/>
              </w:rPr>
              <w:t>Stool</w:t>
            </w:r>
          </w:p>
        </w:tc>
        <w:tc>
          <w:tcPr>
            <w:tcW w:w="135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4979FF86" w14:textId="23820FD9" w:rsidR="00992AE8" w:rsidRPr="00EE055A" w:rsidRDefault="00992AE8" w:rsidP="00992AE8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Enrollment</w:t>
            </w:r>
          </w:p>
        </w:tc>
        <w:tc>
          <w:tcPr>
            <w:tcW w:w="117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684C8933" w14:textId="4FA6B26D" w:rsidR="00992AE8" w:rsidRPr="00EE055A" w:rsidRDefault="00992AE8" w:rsidP="00992AE8">
            <w:pPr>
              <w:jc w:val="center"/>
              <w:rPr>
                <w:sz w:val="20"/>
                <w:szCs w:val="20"/>
              </w:rPr>
            </w:pPr>
            <w:r w:rsidRPr="00EE055A">
              <w:rPr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5B385B58" w14:textId="6EAED6E5" w:rsidR="00992AE8" w:rsidRPr="00EE055A" w:rsidRDefault="00992AE8" w:rsidP="00FB581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26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1C151570" w14:textId="4917DB16" w:rsidR="00992AE8" w:rsidRPr="00EE055A" w:rsidRDefault="00992AE8" w:rsidP="00992AE8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sz w:val="20"/>
                <w:szCs w:val="20"/>
              </w:rPr>
              <w:t>-</w:t>
            </w:r>
          </w:p>
        </w:tc>
        <w:tc>
          <w:tcPr>
            <w:tcW w:w="171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6FE434B0" w14:textId="333CAC84" w:rsidR="00992AE8" w:rsidRPr="00EE055A" w:rsidRDefault="00992AE8" w:rsidP="00FB581D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002-E1-S01</w:t>
            </w:r>
          </w:p>
        </w:tc>
      </w:tr>
      <w:tr w:rsidR="00992AE8" w:rsidRPr="00EE055A" w14:paraId="2AF6CB74" w14:textId="77777777" w:rsidTr="004B490B">
        <w:tc>
          <w:tcPr>
            <w:tcW w:w="885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702B5684" w14:textId="39B30F68" w:rsidR="00992AE8" w:rsidRPr="00EE055A" w:rsidRDefault="00992AE8" w:rsidP="00992AE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49A2FD17" w14:textId="7F0841A1" w:rsidR="00992AE8" w:rsidRPr="00EE055A" w:rsidRDefault="00992AE8" w:rsidP="00992AE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0CD42E01" w14:textId="2C513517" w:rsidR="00992AE8" w:rsidRPr="00EE055A" w:rsidRDefault="00992AE8" w:rsidP="00992AE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ool</w:t>
            </w:r>
          </w:p>
        </w:tc>
        <w:tc>
          <w:tcPr>
            <w:tcW w:w="135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42F59D40" w14:textId="429C1360" w:rsidR="00992AE8" w:rsidRPr="00EE055A" w:rsidRDefault="00992AE8" w:rsidP="00992AE8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0 days pAT</w:t>
            </w:r>
          </w:p>
        </w:tc>
        <w:tc>
          <w:tcPr>
            <w:tcW w:w="117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639E85A0" w14:textId="45A8705D" w:rsidR="00992AE8" w:rsidRPr="00EE055A" w:rsidRDefault="00FB581D" w:rsidP="00992AE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5379421C" w14:textId="47014B1D" w:rsidR="00992AE8" w:rsidRPr="00EE055A" w:rsidRDefault="00992AE8" w:rsidP="00FB581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26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6DEA1718" w14:textId="6696DA00" w:rsidR="00992AE8" w:rsidRPr="00EE055A" w:rsidRDefault="00992AE8" w:rsidP="00992AE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71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4884D546" w14:textId="65181FAF" w:rsidR="00992AE8" w:rsidRPr="00EE055A" w:rsidRDefault="00992AE8" w:rsidP="00FB581D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Culture negative</w:t>
            </w:r>
          </w:p>
        </w:tc>
      </w:tr>
      <w:tr w:rsidR="00992AE8" w:rsidRPr="00EE055A" w14:paraId="6BC929F6" w14:textId="77777777" w:rsidTr="004B490B">
        <w:tc>
          <w:tcPr>
            <w:tcW w:w="885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58E7DFA1" w14:textId="2562DF40" w:rsidR="00992AE8" w:rsidRPr="00EE055A" w:rsidRDefault="00992AE8" w:rsidP="00992AE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527B100F" w14:textId="7ACAC794" w:rsidR="00992AE8" w:rsidRPr="00EE055A" w:rsidRDefault="00992AE8" w:rsidP="00992AE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5623F0DB" w14:textId="262B88D6" w:rsidR="00992AE8" w:rsidRPr="00EE055A" w:rsidRDefault="00992AE8" w:rsidP="00992AE8">
            <w:pPr>
              <w:jc w:val="center"/>
              <w:rPr>
                <w:sz w:val="20"/>
                <w:szCs w:val="20"/>
              </w:rPr>
            </w:pPr>
            <w:r w:rsidRPr="00EE055A">
              <w:rPr>
                <w:sz w:val="20"/>
                <w:szCs w:val="20"/>
              </w:rPr>
              <w:t>Stool</w:t>
            </w:r>
          </w:p>
        </w:tc>
        <w:tc>
          <w:tcPr>
            <w:tcW w:w="135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3BDBE07E" w14:textId="4E83E162" w:rsidR="00992AE8" w:rsidRPr="00EE055A" w:rsidRDefault="00992AE8" w:rsidP="00992AE8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7 days pAT</w:t>
            </w:r>
          </w:p>
        </w:tc>
        <w:tc>
          <w:tcPr>
            <w:tcW w:w="117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7D4020EE" w14:textId="69EB6E4F" w:rsidR="00992AE8" w:rsidRPr="00EE055A" w:rsidRDefault="00FB581D" w:rsidP="00992AE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203C3E87" w14:textId="17AB6730" w:rsidR="00992AE8" w:rsidRPr="00EE055A" w:rsidRDefault="00992AE8" w:rsidP="00FB581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26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42378275" w14:textId="19B5980D" w:rsidR="00992AE8" w:rsidRPr="00EE055A" w:rsidRDefault="00992AE8" w:rsidP="00992AE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71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66948BEE" w14:textId="77D8DC22" w:rsidR="00992AE8" w:rsidRPr="00EE055A" w:rsidRDefault="00992AE8" w:rsidP="00FB581D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Culture negative</w:t>
            </w:r>
          </w:p>
        </w:tc>
      </w:tr>
      <w:tr w:rsidR="00992AE8" w:rsidRPr="00EE055A" w14:paraId="6866FD5B" w14:textId="77777777" w:rsidTr="004B490B">
        <w:tc>
          <w:tcPr>
            <w:tcW w:w="885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1F5BAFEA" w14:textId="5D1B6540" w:rsidR="00992AE8" w:rsidRPr="00EE055A" w:rsidRDefault="00992AE8" w:rsidP="00992AE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1B786D11" w14:textId="10BD350A" w:rsidR="00992AE8" w:rsidRPr="00EE055A" w:rsidRDefault="00FB581D" w:rsidP="00992AE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75FCDC78" w14:textId="6F2D5321" w:rsidR="00992AE8" w:rsidRPr="00EE055A" w:rsidRDefault="00992AE8" w:rsidP="00992AE8">
            <w:pPr>
              <w:jc w:val="center"/>
              <w:rPr>
                <w:sz w:val="20"/>
                <w:szCs w:val="20"/>
              </w:rPr>
            </w:pPr>
            <w:r w:rsidRPr="00EE055A">
              <w:rPr>
                <w:sz w:val="20"/>
                <w:szCs w:val="20"/>
              </w:rPr>
              <w:t>Stool</w:t>
            </w:r>
          </w:p>
        </w:tc>
        <w:tc>
          <w:tcPr>
            <w:tcW w:w="135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00A2E9C0" w14:textId="46FA3593" w:rsidR="00992AE8" w:rsidRPr="00EE055A" w:rsidRDefault="00992AE8" w:rsidP="00992AE8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30 days pAT</w:t>
            </w:r>
          </w:p>
        </w:tc>
        <w:tc>
          <w:tcPr>
            <w:tcW w:w="117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04EE0B7F" w14:textId="07F3B454" w:rsidR="00992AE8" w:rsidRPr="00EE055A" w:rsidRDefault="00FB581D" w:rsidP="00992AE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3B3BC913" w14:textId="25A25323" w:rsidR="00992AE8" w:rsidRPr="00EE055A" w:rsidRDefault="00992AE8" w:rsidP="00FB581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26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7F9DBD3E" w14:textId="06F5AB34" w:rsidR="00992AE8" w:rsidRPr="00EE055A" w:rsidRDefault="00992AE8" w:rsidP="00992AE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71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6171DE38" w14:textId="204DF88B" w:rsidR="00992AE8" w:rsidRPr="00EE055A" w:rsidRDefault="00992AE8" w:rsidP="00FB581D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Culture negative</w:t>
            </w:r>
          </w:p>
        </w:tc>
      </w:tr>
      <w:tr w:rsidR="00992AE8" w:rsidRPr="00EE055A" w14:paraId="3424BD8C" w14:textId="77777777" w:rsidTr="004B490B">
        <w:tc>
          <w:tcPr>
            <w:tcW w:w="885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66004194" w14:textId="77777777" w:rsidR="00992AE8" w:rsidRPr="00EE055A" w:rsidRDefault="00992AE8" w:rsidP="00992AE8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32E0B46A" w14:textId="77777777" w:rsidR="00992AE8" w:rsidRPr="00EE055A" w:rsidRDefault="00992AE8" w:rsidP="00992AE8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717624B1" w14:textId="77777777" w:rsidR="00992AE8" w:rsidRPr="00EE055A" w:rsidRDefault="00992AE8" w:rsidP="00992AE8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sz w:val="20"/>
                <w:szCs w:val="20"/>
              </w:rPr>
              <w:t>Urine</w:t>
            </w:r>
          </w:p>
        </w:tc>
        <w:tc>
          <w:tcPr>
            <w:tcW w:w="135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5C6A8080" w14:textId="77777777" w:rsidR="00992AE8" w:rsidRPr="00EE055A" w:rsidRDefault="00992AE8" w:rsidP="00992AE8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Enrollment</w:t>
            </w:r>
          </w:p>
        </w:tc>
        <w:tc>
          <w:tcPr>
            <w:tcW w:w="117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7CD0A568" w14:textId="77777777" w:rsidR="00992AE8" w:rsidRPr="00EE055A" w:rsidRDefault="00992AE8" w:rsidP="00992AE8">
            <w:pPr>
              <w:jc w:val="center"/>
              <w:rPr>
                <w:sz w:val="20"/>
                <w:szCs w:val="20"/>
              </w:rPr>
            </w:pPr>
            <w:r w:rsidRPr="00EE055A">
              <w:rPr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6B669119" w14:textId="77777777" w:rsidR="00992AE8" w:rsidRPr="00EE055A" w:rsidRDefault="00992AE8" w:rsidP="00FB581D">
            <w:pPr>
              <w:jc w:val="center"/>
              <w:rPr>
                <w:sz w:val="20"/>
                <w:szCs w:val="20"/>
              </w:rPr>
            </w:pPr>
            <w:r w:rsidRPr="00EE055A">
              <w:rPr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58D951E9" w14:textId="77777777" w:rsidR="00992AE8" w:rsidRPr="00EE055A" w:rsidRDefault="00992AE8" w:rsidP="00992AE8">
            <w:pPr>
              <w:jc w:val="center"/>
              <w:rPr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002-E1-U01</w:t>
            </w:r>
          </w:p>
        </w:tc>
        <w:tc>
          <w:tcPr>
            <w:tcW w:w="171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24282BCB" w14:textId="77777777" w:rsidR="00992AE8" w:rsidRPr="00EE055A" w:rsidRDefault="00992AE8" w:rsidP="00FB581D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Culture negative</w:t>
            </w:r>
          </w:p>
        </w:tc>
      </w:tr>
      <w:tr w:rsidR="00992AE8" w:rsidRPr="00EE055A" w14:paraId="207A90B0" w14:textId="77777777" w:rsidTr="004B490B">
        <w:tc>
          <w:tcPr>
            <w:tcW w:w="885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0088838C" w14:textId="77777777" w:rsidR="00992AE8" w:rsidRPr="00EE055A" w:rsidRDefault="00992AE8" w:rsidP="00992AE8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102B439D" w14:textId="77777777" w:rsidR="00992AE8" w:rsidRPr="00EE055A" w:rsidRDefault="00992AE8" w:rsidP="00992AE8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66CDA8E3" w14:textId="77777777" w:rsidR="00992AE8" w:rsidRPr="00EE055A" w:rsidRDefault="00992AE8" w:rsidP="00992AE8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sz w:val="20"/>
                <w:szCs w:val="20"/>
              </w:rPr>
              <w:t>Urine</w:t>
            </w:r>
          </w:p>
        </w:tc>
        <w:tc>
          <w:tcPr>
            <w:tcW w:w="135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7AD50369" w14:textId="77777777" w:rsidR="00992AE8" w:rsidRPr="00EE055A" w:rsidRDefault="00992AE8" w:rsidP="00992AE8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0 days pAT</w:t>
            </w:r>
          </w:p>
        </w:tc>
        <w:tc>
          <w:tcPr>
            <w:tcW w:w="117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58F0CDBA" w14:textId="77777777" w:rsidR="00992AE8" w:rsidRPr="00EE055A" w:rsidRDefault="00992AE8" w:rsidP="00992AE8">
            <w:pPr>
              <w:jc w:val="center"/>
              <w:rPr>
                <w:sz w:val="20"/>
                <w:szCs w:val="20"/>
              </w:rPr>
            </w:pPr>
            <w:r w:rsidRPr="00EE055A">
              <w:rPr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291138B4" w14:textId="77777777" w:rsidR="00992AE8" w:rsidRPr="00EE055A" w:rsidRDefault="00992AE8" w:rsidP="00FB581D">
            <w:pPr>
              <w:jc w:val="center"/>
              <w:rPr>
                <w:sz w:val="20"/>
                <w:szCs w:val="20"/>
              </w:rPr>
            </w:pPr>
            <w:r w:rsidRPr="00EE055A">
              <w:rPr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14B92CF5" w14:textId="77777777" w:rsidR="00992AE8" w:rsidRPr="00EE055A" w:rsidRDefault="00992AE8" w:rsidP="00992AE8">
            <w:pPr>
              <w:jc w:val="center"/>
              <w:rPr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002-E1-U02</w:t>
            </w:r>
          </w:p>
        </w:tc>
        <w:tc>
          <w:tcPr>
            <w:tcW w:w="171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1EFE6522" w14:textId="77777777" w:rsidR="00992AE8" w:rsidRPr="00EE055A" w:rsidRDefault="00992AE8" w:rsidP="00FB581D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Culture negative</w:t>
            </w:r>
          </w:p>
        </w:tc>
      </w:tr>
      <w:tr w:rsidR="00992AE8" w:rsidRPr="00EE055A" w14:paraId="14D50166" w14:textId="77777777" w:rsidTr="004B490B">
        <w:tc>
          <w:tcPr>
            <w:tcW w:w="885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190D606B" w14:textId="77777777" w:rsidR="00992AE8" w:rsidRPr="00EE055A" w:rsidRDefault="00992AE8" w:rsidP="00992AE8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3138B05B" w14:textId="77777777" w:rsidR="00992AE8" w:rsidRPr="00EE055A" w:rsidRDefault="00992AE8" w:rsidP="00992AE8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66D25179" w14:textId="77777777" w:rsidR="00992AE8" w:rsidRPr="00EE055A" w:rsidRDefault="00992AE8" w:rsidP="00992AE8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sz w:val="20"/>
                <w:szCs w:val="20"/>
              </w:rPr>
              <w:t>Urine</w:t>
            </w:r>
          </w:p>
        </w:tc>
        <w:tc>
          <w:tcPr>
            <w:tcW w:w="135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2D8C7490" w14:textId="77777777" w:rsidR="00992AE8" w:rsidRPr="00EE055A" w:rsidRDefault="00992AE8" w:rsidP="00992AE8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7 days pAT</w:t>
            </w:r>
          </w:p>
        </w:tc>
        <w:tc>
          <w:tcPr>
            <w:tcW w:w="117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0060777B" w14:textId="77777777" w:rsidR="00992AE8" w:rsidRPr="00EE055A" w:rsidRDefault="00992AE8" w:rsidP="00992AE8">
            <w:pPr>
              <w:jc w:val="center"/>
              <w:rPr>
                <w:sz w:val="20"/>
                <w:szCs w:val="20"/>
              </w:rPr>
            </w:pPr>
            <w:r w:rsidRPr="00EE055A">
              <w:rPr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0FD461E2" w14:textId="77777777" w:rsidR="00992AE8" w:rsidRPr="00EE055A" w:rsidRDefault="00992AE8" w:rsidP="00FB581D">
            <w:pPr>
              <w:jc w:val="center"/>
              <w:rPr>
                <w:sz w:val="20"/>
                <w:szCs w:val="20"/>
              </w:rPr>
            </w:pPr>
            <w:r w:rsidRPr="00EE055A">
              <w:rPr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61BBD76B" w14:textId="77777777" w:rsidR="00992AE8" w:rsidRPr="00EE055A" w:rsidRDefault="00992AE8" w:rsidP="00992AE8">
            <w:pPr>
              <w:jc w:val="center"/>
              <w:rPr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002-E1-U04</w:t>
            </w:r>
          </w:p>
        </w:tc>
        <w:tc>
          <w:tcPr>
            <w:tcW w:w="171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7E44148B" w14:textId="77777777" w:rsidR="00992AE8" w:rsidRPr="00EE055A" w:rsidRDefault="00992AE8" w:rsidP="00FB581D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Culture negative</w:t>
            </w:r>
          </w:p>
        </w:tc>
      </w:tr>
      <w:tr w:rsidR="00992AE8" w:rsidRPr="00EE055A" w14:paraId="10C85E81" w14:textId="77777777" w:rsidTr="004B490B">
        <w:tc>
          <w:tcPr>
            <w:tcW w:w="885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4AA364EB" w14:textId="77777777" w:rsidR="00992AE8" w:rsidRPr="00EE055A" w:rsidRDefault="00992AE8" w:rsidP="00992AE8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7963746B" w14:textId="77777777" w:rsidR="00992AE8" w:rsidRPr="00EE055A" w:rsidRDefault="00992AE8" w:rsidP="00992AE8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77762008" w14:textId="77777777" w:rsidR="00992AE8" w:rsidRPr="00EE055A" w:rsidRDefault="00992AE8" w:rsidP="00992AE8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sz w:val="20"/>
                <w:szCs w:val="20"/>
              </w:rPr>
              <w:t>Urine</w:t>
            </w:r>
          </w:p>
        </w:tc>
        <w:tc>
          <w:tcPr>
            <w:tcW w:w="135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09B7DA28" w14:textId="77777777" w:rsidR="00992AE8" w:rsidRPr="00EE055A" w:rsidRDefault="00992AE8" w:rsidP="00992AE8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14 days pAT</w:t>
            </w:r>
          </w:p>
        </w:tc>
        <w:tc>
          <w:tcPr>
            <w:tcW w:w="117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6D38DEC2" w14:textId="28FA2E2D" w:rsidR="00992AE8" w:rsidRPr="00EE055A" w:rsidRDefault="003F4C08" w:rsidP="00992AE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39C6BB74" w14:textId="77777777" w:rsidR="00992AE8" w:rsidRPr="00EE055A" w:rsidRDefault="00992AE8" w:rsidP="00FB581D">
            <w:pPr>
              <w:jc w:val="center"/>
              <w:rPr>
                <w:sz w:val="20"/>
                <w:szCs w:val="20"/>
              </w:rPr>
            </w:pPr>
            <w:r w:rsidRPr="00EE055A">
              <w:rPr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1812181A" w14:textId="77777777" w:rsidR="00992AE8" w:rsidRPr="00EE055A" w:rsidRDefault="00992AE8" w:rsidP="00992AE8">
            <w:pPr>
              <w:jc w:val="center"/>
              <w:rPr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002-E1-U05</w:t>
            </w:r>
          </w:p>
        </w:tc>
        <w:tc>
          <w:tcPr>
            <w:tcW w:w="171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09335173" w14:textId="77777777" w:rsidR="00992AE8" w:rsidRPr="00EE055A" w:rsidRDefault="00992AE8" w:rsidP="00FB581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</w:t>
            </w:r>
          </w:p>
        </w:tc>
      </w:tr>
      <w:tr w:rsidR="00992AE8" w:rsidRPr="00EE055A" w14:paraId="751A9237" w14:textId="77777777" w:rsidTr="004B490B">
        <w:tc>
          <w:tcPr>
            <w:tcW w:w="885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71DE3767" w14:textId="77777777" w:rsidR="00992AE8" w:rsidRPr="00EE055A" w:rsidRDefault="00992AE8" w:rsidP="00992AE8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750061A0" w14:textId="77777777" w:rsidR="00992AE8" w:rsidRPr="00EE055A" w:rsidRDefault="00992AE8" w:rsidP="00992AE8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2AAE3707" w14:textId="77777777" w:rsidR="00992AE8" w:rsidRPr="00EE055A" w:rsidRDefault="00992AE8" w:rsidP="00992AE8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sz w:val="20"/>
                <w:szCs w:val="20"/>
              </w:rPr>
              <w:t>Urine</w:t>
            </w:r>
          </w:p>
        </w:tc>
        <w:tc>
          <w:tcPr>
            <w:tcW w:w="135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7881E3C7" w14:textId="77777777" w:rsidR="00992AE8" w:rsidRPr="00EE055A" w:rsidRDefault="00992AE8" w:rsidP="00992AE8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30 days pAT</w:t>
            </w:r>
          </w:p>
        </w:tc>
        <w:tc>
          <w:tcPr>
            <w:tcW w:w="117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2A0C3A23" w14:textId="77777777" w:rsidR="00992AE8" w:rsidRPr="00EE055A" w:rsidRDefault="00992AE8" w:rsidP="00992AE8">
            <w:pPr>
              <w:jc w:val="center"/>
              <w:rPr>
                <w:sz w:val="20"/>
                <w:szCs w:val="20"/>
              </w:rPr>
            </w:pPr>
            <w:r w:rsidRPr="00EE055A">
              <w:rPr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321F1979" w14:textId="77777777" w:rsidR="00992AE8" w:rsidRPr="00EE055A" w:rsidRDefault="00992AE8" w:rsidP="00FB581D">
            <w:pPr>
              <w:jc w:val="center"/>
              <w:rPr>
                <w:sz w:val="20"/>
                <w:szCs w:val="20"/>
              </w:rPr>
            </w:pPr>
            <w:r w:rsidRPr="00EE055A">
              <w:rPr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6E20F8BE" w14:textId="77777777" w:rsidR="00992AE8" w:rsidRPr="00EE055A" w:rsidRDefault="00992AE8" w:rsidP="00992AE8">
            <w:pPr>
              <w:jc w:val="center"/>
              <w:rPr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002-E1-U06</w:t>
            </w:r>
          </w:p>
        </w:tc>
        <w:tc>
          <w:tcPr>
            <w:tcW w:w="171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01F37D4D" w14:textId="77777777" w:rsidR="00992AE8" w:rsidRPr="00EE055A" w:rsidRDefault="00992AE8" w:rsidP="00FB581D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Culture negative</w:t>
            </w:r>
          </w:p>
        </w:tc>
      </w:tr>
      <w:tr w:rsidR="00992AE8" w:rsidRPr="00EE055A" w14:paraId="443146C9" w14:textId="77777777" w:rsidTr="004B490B">
        <w:tc>
          <w:tcPr>
            <w:tcW w:w="885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17683E5F" w14:textId="77777777" w:rsidR="00992AE8" w:rsidRPr="00EE055A" w:rsidRDefault="00992AE8" w:rsidP="00992AE8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152D8CC5" w14:textId="77777777" w:rsidR="00992AE8" w:rsidRPr="00EE055A" w:rsidRDefault="00992AE8" w:rsidP="00992AE8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0F7E1545" w14:textId="77777777" w:rsidR="00992AE8" w:rsidRPr="00EE055A" w:rsidRDefault="00992AE8" w:rsidP="00992AE8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sz w:val="20"/>
                <w:szCs w:val="20"/>
              </w:rPr>
              <w:t>Urine</w:t>
            </w:r>
          </w:p>
        </w:tc>
        <w:tc>
          <w:tcPr>
            <w:tcW w:w="135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7302B847" w14:textId="77777777" w:rsidR="00992AE8" w:rsidRPr="00EE055A" w:rsidRDefault="00992AE8" w:rsidP="00992AE8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60 days pAT</w:t>
            </w:r>
          </w:p>
        </w:tc>
        <w:tc>
          <w:tcPr>
            <w:tcW w:w="117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4A646F2F" w14:textId="09C7D467" w:rsidR="00992AE8" w:rsidRPr="00EE055A" w:rsidRDefault="003F4C08" w:rsidP="00992AE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0A0A2D6D" w14:textId="77777777" w:rsidR="00992AE8" w:rsidRPr="00EE055A" w:rsidRDefault="00992AE8" w:rsidP="00FB581D">
            <w:pPr>
              <w:jc w:val="center"/>
              <w:rPr>
                <w:sz w:val="20"/>
                <w:szCs w:val="20"/>
              </w:rPr>
            </w:pPr>
            <w:r w:rsidRPr="00EE055A">
              <w:rPr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437D6FC9" w14:textId="77777777" w:rsidR="00992AE8" w:rsidRPr="00EE055A" w:rsidRDefault="00992AE8" w:rsidP="00992AE8">
            <w:pPr>
              <w:jc w:val="center"/>
              <w:rPr>
                <w:sz w:val="20"/>
                <w:szCs w:val="20"/>
              </w:rPr>
            </w:pPr>
            <w:r w:rsidRPr="00EE055A">
              <w:rPr>
                <w:sz w:val="20"/>
                <w:szCs w:val="20"/>
              </w:rPr>
              <w:t>002-E1-U07</w:t>
            </w:r>
          </w:p>
        </w:tc>
        <w:tc>
          <w:tcPr>
            <w:tcW w:w="171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3E364CE8" w14:textId="77777777" w:rsidR="00992AE8" w:rsidRPr="00EE055A" w:rsidRDefault="00992AE8" w:rsidP="00FB581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</w:t>
            </w:r>
          </w:p>
        </w:tc>
      </w:tr>
      <w:tr w:rsidR="00992AE8" w:rsidRPr="00EE055A" w14:paraId="3B3F0F9F" w14:textId="77777777" w:rsidTr="004B490B">
        <w:tc>
          <w:tcPr>
            <w:tcW w:w="885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166210BF" w14:textId="77777777" w:rsidR="00992AE8" w:rsidRPr="00EE055A" w:rsidRDefault="00992AE8" w:rsidP="00992AE8">
            <w:pPr>
              <w:jc w:val="center"/>
              <w:rPr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4B29325F" w14:textId="77777777" w:rsidR="00992AE8" w:rsidRPr="00EE055A" w:rsidRDefault="00992AE8" w:rsidP="00992AE8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067E4F31" w14:textId="77777777" w:rsidR="00992AE8" w:rsidRPr="00EE055A" w:rsidRDefault="00992AE8" w:rsidP="00992AE8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sz w:val="20"/>
                <w:szCs w:val="20"/>
              </w:rPr>
              <w:t>Urine</w:t>
            </w:r>
          </w:p>
        </w:tc>
        <w:tc>
          <w:tcPr>
            <w:tcW w:w="135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36B0B4C3" w14:textId="77777777" w:rsidR="00992AE8" w:rsidRPr="00EE055A" w:rsidRDefault="00992AE8" w:rsidP="00992AE8">
            <w:pPr>
              <w:jc w:val="center"/>
              <w:rPr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Diagnostic</w:t>
            </w:r>
          </w:p>
        </w:tc>
        <w:tc>
          <w:tcPr>
            <w:tcW w:w="117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34136BE4" w14:textId="77777777" w:rsidR="00992AE8" w:rsidRPr="00EE055A" w:rsidRDefault="00992AE8" w:rsidP="00992AE8">
            <w:pPr>
              <w:jc w:val="center"/>
              <w:rPr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100,000</w:t>
            </w:r>
          </w:p>
        </w:tc>
        <w:tc>
          <w:tcPr>
            <w:tcW w:w="117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681ED581" w14:textId="77777777" w:rsidR="00992AE8" w:rsidRPr="00EE055A" w:rsidRDefault="00992AE8" w:rsidP="00FB581D">
            <w:pPr>
              <w:jc w:val="center"/>
              <w:rPr>
                <w:sz w:val="20"/>
                <w:szCs w:val="20"/>
              </w:rPr>
            </w:pPr>
            <w:r w:rsidRPr="00EE055A">
              <w:rPr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01F1A13D" w14:textId="77777777" w:rsidR="00992AE8" w:rsidRPr="00EE055A" w:rsidRDefault="00992AE8" w:rsidP="00992AE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71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2DC35FCD" w14:textId="77777777" w:rsidR="00992AE8" w:rsidRPr="00EE055A" w:rsidRDefault="00992AE8" w:rsidP="00FB581D">
            <w:pPr>
              <w:jc w:val="center"/>
              <w:rPr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003-E1-DxU</w:t>
            </w:r>
          </w:p>
        </w:tc>
      </w:tr>
      <w:tr w:rsidR="00992AE8" w:rsidRPr="00EE055A" w14:paraId="01D6DF63" w14:textId="77777777" w:rsidTr="004B490B">
        <w:tc>
          <w:tcPr>
            <w:tcW w:w="885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62F81D1E" w14:textId="3A2567BD" w:rsidR="00992AE8" w:rsidRPr="00EE055A" w:rsidRDefault="00992AE8" w:rsidP="00992AE8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63820554" w14:textId="4C3F4F4E" w:rsidR="00992AE8" w:rsidRPr="00EE055A" w:rsidRDefault="00992AE8" w:rsidP="00992AE8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0E1343E8" w14:textId="7D62F0E9" w:rsidR="00992AE8" w:rsidRPr="00EE055A" w:rsidRDefault="00992AE8" w:rsidP="00992AE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ool</w:t>
            </w:r>
          </w:p>
        </w:tc>
        <w:tc>
          <w:tcPr>
            <w:tcW w:w="135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1420CD56" w14:textId="2381B906" w:rsidR="00992AE8" w:rsidRPr="00EE055A" w:rsidRDefault="00992AE8" w:rsidP="00992AE8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Enrollment</w:t>
            </w:r>
          </w:p>
        </w:tc>
        <w:tc>
          <w:tcPr>
            <w:tcW w:w="117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49721C9B" w14:textId="30B281E4" w:rsidR="00992AE8" w:rsidRPr="00EE055A" w:rsidRDefault="00992AE8" w:rsidP="00992AE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39C04146" w14:textId="004F3D21" w:rsidR="00992AE8" w:rsidRPr="00EE055A" w:rsidRDefault="00992AE8" w:rsidP="00FB581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26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1F94E18A" w14:textId="65A088FD" w:rsidR="00992AE8" w:rsidRPr="00EE055A" w:rsidRDefault="00992AE8" w:rsidP="00992AE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71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2D9D2D12" w14:textId="6ED628F2" w:rsidR="00992AE8" w:rsidRPr="00EE055A" w:rsidRDefault="00992AE8" w:rsidP="00FB581D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Culture negative</w:t>
            </w:r>
          </w:p>
        </w:tc>
      </w:tr>
      <w:tr w:rsidR="00992AE8" w:rsidRPr="00EE055A" w14:paraId="0B1A8E1B" w14:textId="77777777" w:rsidTr="004B490B">
        <w:tc>
          <w:tcPr>
            <w:tcW w:w="885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2B449642" w14:textId="42A3CE35" w:rsidR="00992AE8" w:rsidRPr="00EE055A" w:rsidRDefault="00992AE8" w:rsidP="00992AE8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01452BCA" w14:textId="212A957B" w:rsidR="00992AE8" w:rsidRPr="00EE055A" w:rsidRDefault="00992AE8" w:rsidP="00992AE8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55AD8546" w14:textId="2A1C4CB9" w:rsidR="00992AE8" w:rsidRPr="00EE055A" w:rsidRDefault="00992AE8" w:rsidP="00992AE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ool</w:t>
            </w:r>
          </w:p>
        </w:tc>
        <w:tc>
          <w:tcPr>
            <w:tcW w:w="135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7CDEC4AA" w14:textId="3D81A3AA" w:rsidR="00992AE8" w:rsidRPr="00EE055A" w:rsidRDefault="00992AE8" w:rsidP="00992AE8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0 days pAT</w:t>
            </w:r>
          </w:p>
        </w:tc>
        <w:tc>
          <w:tcPr>
            <w:tcW w:w="117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092BAB31" w14:textId="4B2DE32A" w:rsidR="00992AE8" w:rsidRPr="00EE055A" w:rsidRDefault="00992AE8" w:rsidP="00992AE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6B532CF9" w14:textId="7AE8DE0C" w:rsidR="00992AE8" w:rsidRPr="00EE055A" w:rsidRDefault="00992AE8" w:rsidP="00FB581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26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70F132CE" w14:textId="6D55269B" w:rsidR="00992AE8" w:rsidRPr="00EE055A" w:rsidRDefault="00992AE8" w:rsidP="00992AE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71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70370DD5" w14:textId="1F5E4856" w:rsidR="00992AE8" w:rsidRPr="00EE055A" w:rsidRDefault="00992AE8" w:rsidP="00FB581D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Culture negative</w:t>
            </w:r>
          </w:p>
        </w:tc>
      </w:tr>
      <w:tr w:rsidR="00992AE8" w:rsidRPr="00EE055A" w14:paraId="3115C0CF" w14:textId="77777777" w:rsidTr="004B490B">
        <w:tc>
          <w:tcPr>
            <w:tcW w:w="885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14CA60AD" w14:textId="317091CB" w:rsidR="00992AE8" w:rsidRPr="00EE055A" w:rsidRDefault="00992AE8" w:rsidP="00992AE8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32EB8F89" w14:textId="4695D4D7" w:rsidR="00992AE8" w:rsidRPr="00EE055A" w:rsidRDefault="00992AE8" w:rsidP="00992AE8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11EE4793" w14:textId="26E071CF" w:rsidR="00992AE8" w:rsidRPr="00EE055A" w:rsidRDefault="00992AE8" w:rsidP="00992AE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ool</w:t>
            </w:r>
          </w:p>
        </w:tc>
        <w:tc>
          <w:tcPr>
            <w:tcW w:w="135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7D3C8CD8" w14:textId="5E608C0D" w:rsidR="00992AE8" w:rsidRPr="00EE055A" w:rsidRDefault="00992AE8" w:rsidP="00992AE8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7 days pAT</w:t>
            </w:r>
          </w:p>
        </w:tc>
        <w:tc>
          <w:tcPr>
            <w:tcW w:w="117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16F42E63" w14:textId="3A70AC35" w:rsidR="00992AE8" w:rsidRPr="00EE055A" w:rsidRDefault="00992AE8" w:rsidP="00992AE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30A43F71" w14:textId="529B6201" w:rsidR="00992AE8" w:rsidRPr="00EE055A" w:rsidRDefault="00992AE8" w:rsidP="00FB581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26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2822A3B9" w14:textId="76B700A4" w:rsidR="00992AE8" w:rsidRPr="00EE055A" w:rsidRDefault="00992AE8" w:rsidP="00992AE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71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53EFC998" w14:textId="353A2CA9" w:rsidR="00992AE8" w:rsidRPr="00EE055A" w:rsidRDefault="00992AE8" w:rsidP="00FB581D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Culture negative</w:t>
            </w:r>
          </w:p>
        </w:tc>
      </w:tr>
      <w:tr w:rsidR="00992AE8" w:rsidRPr="00EE055A" w14:paraId="06B55799" w14:textId="77777777" w:rsidTr="004B490B">
        <w:tc>
          <w:tcPr>
            <w:tcW w:w="885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2A9290F4" w14:textId="693C3DF1" w:rsidR="00992AE8" w:rsidRPr="00EE055A" w:rsidRDefault="00992AE8" w:rsidP="00992AE8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53CFAC9E" w14:textId="0F46C1AC" w:rsidR="00992AE8" w:rsidRPr="00EE055A" w:rsidRDefault="00992AE8" w:rsidP="00992AE8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611E0A47" w14:textId="48CEA935" w:rsidR="00992AE8" w:rsidRPr="00EE055A" w:rsidRDefault="00992AE8" w:rsidP="00992AE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ool</w:t>
            </w:r>
          </w:p>
        </w:tc>
        <w:tc>
          <w:tcPr>
            <w:tcW w:w="135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587D40AD" w14:textId="668E3FA9" w:rsidR="00992AE8" w:rsidRPr="00EE055A" w:rsidRDefault="00992AE8" w:rsidP="00992AE8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30 days pAT</w:t>
            </w:r>
          </w:p>
        </w:tc>
        <w:tc>
          <w:tcPr>
            <w:tcW w:w="117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5827027D" w14:textId="0F8B40F4" w:rsidR="00992AE8" w:rsidRPr="00EE055A" w:rsidRDefault="00992AE8" w:rsidP="00992AE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6B9766D9" w14:textId="2E0B9AF4" w:rsidR="00992AE8" w:rsidRPr="00EE055A" w:rsidRDefault="00992AE8" w:rsidP="00FB581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26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2A519330" w14:textId="5AB44406" w:rsidR="00992AE8" w:rsidRPr="00EE055A" w:rsidRDefault="00992AE8" w:rsidP="00992AE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71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168851C3" w14:textId="3C223C24" w:rsidR="00992AE8" w:rsidRPr="00EE055A" w:rsidRDefault="00992AE8" w:rsidP="00FB581D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Culture negative</w:t>
            </w:r>
          </w:p>
        </w:tc>
      </w:tr>
      <w:tr w:rsidR="00992AE8" w:rsidRPr="00EE055A" w14:paraId="3B582A9A" w14:textId="77777777" w:rsidTr="004B490B">
        <w:tc>
          <w:tcPr>
            <w:tcW w:w="885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75EE2D12" w14:textId="7A2D21C3" w:rsidR="00992AE8" w:rsidRPr="00EE055A" w:rsidRDefault="00992AE8" w:rsidP="00992AE8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4D43F6FC" w14:textId="30754135" w:rsidR="00992AE8" w:rsidRPr="00EE055A" w:rsidRDefault="00992AE8" w:rsidP="00992AE8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43670DAB" w14:textId="5C2C75DD" w:rsidR="00992AE8" w:rsidRPr="00EE055A" w:rsidRDefault="00992AE8" w:rsidP="00992AE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ool</w:t>
            </w:r>
          </w:p>
        </w:tc>
        <w:tc>
          <w:tcPr>
            <w:tcW w:w="135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63843714" w14:textId="22F2BC39" w:rsidR="00992AE8" w:rsidRPr="00EE055A" w:rsidRDefault="00992AE8" w:rsidP="00992AE8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180 days pAT</w:t>
            </w:r>
          </w:p>
        </w:tc>
        <w:tc>
          <w:tcPr>
            <w:tcW w:w="117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6241F1ED" w14:textId="6C477FFE" w:rsidR="00992AE8" w:rsidRPr="00EE055A" w:rsidRDefault="00992AE8" w:rsidP="00992AE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16EAEE03" w14:textId="0E444D46" w:rsidR="00992AE8" w:rsidRPr="00EE055A" w:rsidRDefault="00992AE8" w:rsidP="00FB581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26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4DB9A58E" w14:textId="50A28C85" w:rsidR="00992AE8" w:rsidRPr="00EE055A" w:rsidRDefault="00992AE8" w:rsidP="00992AE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71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661128D4" w14:textId="31CDD555" w:rsidR="00992AE8" w:rsidRPr="00EE055A" w:rsidRDefault="00992AE8" w:rsidP="00FB581D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Culture negative</w:t>
            </w:r>
          </w:p>
        </w:tc>
      </w:tr>
      <w:tr w:rsidR="00992AE8" w:rsidRPr="00EE055A" w14:paraId="592A1CB0" w14:textId="77777777" w:rsidTr="004B490B">
        <w:tc>
          <w:tcPr>
            <w:tcW w:w="885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7D471090" w14:textId="77777777" w:rsidR="00992AE8" w:rsidRPr="00EE055A" w:rsidRDefault="00992AE8" w:rsidP="00992AE8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2A53614B" w14:textId="77777777" w:rsidR="00992AE8" w:rsidRPr="00EE055A" w:rsidRDefault="00992AE8" w:rsidP="00992AE8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5BC8532F" w14:textId="77777777" w:rsidR="00992AE8" w:rsidRPr="00EE055A" w:rsidRDefault="00992AE8" w:rsidP="00992AE8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sz w:val="20"/>
                <w:szCs w:val="20"/>
              </w:rPr>
              <w:t>Urine</w:t>
            </w:r>
          </w:p>
        </w:tc>
        <w:tc>
          <w:tcPr>
            <w:tcW w:w="135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2F2C2338" w14:textId="77777777" w:rsidR="00992AE8" w:rsidRPr="00EE055A" w:rsidRDefault="00992AE8" w:rsidP="00992AE8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Enrollment</w:t>
            </w:r>
          </w:p>
        </w:tc>
        <w:tc>
          <w:tcPr>
            <w:tcW w:w="117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4B4FD975" w14:textId="77777777" w:rsidR="00992AE8" w:rsidRPr="00EE055A" w:rsidRDefault="00992AE8" w:rsidP="00992AE8">
            <w:pPr>
              <w:jc w:val="center"/>
              <w:rPr>
                <w:sz w:val="20"/>
                <w:szCs w:val="20"/>
              </w:rPr>
            </w:pPr>
            <w:r w:rsidRPr="00EE055A">
              <w:rPr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51564D99" w14:textId="77777777" w:rsidR="00992AE8" w:rsidRPr="00EE055A" w:rsidRDefault="00992AE8" w:rsidP="00FB581D">
            <w:pPr>
              <w:jc w:val="center"/>
              <w:rPr>
                <w:sz w:val="20"/>
                <w:szCs w:val="20"/>
              </w:rPr>
            </w:pPr>
            <w:r w:rsidRPr="00EE055A">
              <w:rPr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76EBB63A" w14:textId="77777777" w:rsidR="00992AE8" w:rsidRPr="00EE055A" w:rsidRDefault="00992AE8" w:rsidP="00992AE8">
            <w:pPr>
              <w:jc w:val="center"/>
              <w:rPr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003-E1-U01</w:t>
            </w:r>
          </w:p>
        </w:tc>
        <w:tc>
          <w:tcPr>
            <w:tcW w:w="171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4BBAD27F" w14:textId="77777777" w:rsidR="00992AE8" w:rsidRPr="00EE055A" w:rsidRDefault="00992AE8" w:rsidP="00FB581D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Culture negative</w:t>
            </w:r>
          </w:p>
        </w:tc>
      </w:tr>
      <w:tr w:rsidR="00992AE8" w:rsidRPr="00EE055A" w14:paraId="37E94CC3" w14:textId="77777777" w:rsidTr="004B490B">
        <w:tc>
          <w:tcPr>
            <w:tcW w:w="885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3F9B81E0" w14:textId="77777777" w:rsidR="00992AE8" w:rsidRPr="00EE055A" w:rsidRDefault="00992AE8" w:rsidP="00992AE8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4BD24478" w14:textId="77777777" w:rsidR="00992AE8" w:rsidRPr="00EE055A" w:rsidRDefault="00992AE8" w:rsidP="00992AE8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5C997E1E" w14:textId="77777777" w:rsidR="00992AE8" w:rsidRPr="00EE055A" w:rsidRDefault="00992AE8" w:rsidP="00992AE8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sz w:val="20"/>
                <w:szCs w:val="20"/>
              </w:rPr>
              <w:t>Urine</w:t>
            </w:r>
          </w:p>
        </w:tc>
        <w:tc>
          <w:tcPr>
            <w:tcW w:w="135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07882C87" w14:textId="77777777" w:rsidR="00992AE8" w:rsidRPr="00EE055A" w:rsidRDefault="00992AE8" w:rsidP="00992AE8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0 days pAT</w:t>
            </w:r>
          </w:p>
        </w:tc>
        <w:tc>
          <w:tcPr>
            <w:tcW w:w="117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0E20F28A" w14:textId="77777777" w:rsidR="00992AE8" w:rsidRPr="00EE055A" w:rsidRDefault="00992AE8" w:rsidP="00992AE8">
            <w:pPr>
              <w:jc w:val="center"/>
              <w:rPr>
                <w:sz w:val="20"/>
                <w:szCs w:val="20"/>
              </w:rPr>
            </w:pPr>
            <w:r w:rsidRPr="00EE055A">
              <w:rPr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21055427" w14:textId="77777777" w:rsidR="00992AE8" w:rsidRPr="00EE055A" w:rsidRDefault="00992AE8" w:rsidP="00FB581D">
            <w:pPr>
              <w:jc w:val="center"/>
              <w:rPr>
                <w:sz w:val="20"/>
                <w:szCs w:val="20"/>
              </w:rPr>
            </w:pPr>
            <w:r w:rsidRPr="00EE055A">
              <w:rPr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647A2299" w14:textId="77777777" w:rsidR="00992AE8" w:rsidRPr="00EE055A" w:rsidRDefault="00992AE8" w:rsidP="00992AE8">
            <w:pPr>
              <w:jc w:val="center"/>
              <w:rPr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003-E1-U02</w:t>
            </w:r>
          </w:p>
        </w:tc>
        <w:tc>
          <w:tcPr>
            <w:tcW w:w="171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3C8E3DE5" w14:textId="77777777" w:rsidR="00992AE8" w:rsidRPr="00EE055A" w:rsidRDefault="00992AE8" w:rsidP="00FB581D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Culture negative</w:t>
            </w:r>
          </w:p>
        </w:tc>
      </w:tr>
      <w:tr w:rsidR="00992AE8" w:rsidRPr="00EE055A" w14:paraId="5900A277" w14:textId="77777777" w:rsidTr="004B490B">
        <w:tc>
          <w:tcPr>
            <w:tcW w:w="885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0C32B520" w14:textId="77777777" w:rsidR="00992AE8" w:rsidRPr="00EE055A" w:rsidRDefault="00992AE8" w:rsidP="00992AE8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105B4FC4" w14:textId="77777777" w:rsidR="00992AE8" w:rsidRPr="00EE055A" w:rsidRDefault="00992AE8" w:rsidP="00992AE8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1A0FBC17" w14:textId="77777777" w:rsidR="00992AE8" w:rsidRPr="00EE055A" w:rsidRDefault="00992AE8" w:rsidP="00992AE8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sz w:val="20"/>
                <w:szCs w:val="20"/>
              </w:rPr>
              <w:t>Urine</w:t>
            </w:r>
          </w:p>
        </w:tc>
        <w:tc>
          <w:tcPr>
            <w:tcW w:w="135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68AF866F" w14:textId="77777777" w:rsidR="00992AE8" w:rsidRPr="00EE055A" w:rsidRDefault="00992AE8" w:rsidP="00992AE8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7 days pAT</w:t>
            </w:r>
          </w:p>
        </w:tc>
        <w:tc>
          <w:tcPr>
            <w:tcW w:w="117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30C5467D" w14:textId="77777777" w:rsidR="00992AE8" w:rsidRPr="00EE055A" w:rsidRDefault="00992AE8" w:rsidP="00992AE8">
            <w:pPr>
              <w:jc w:val="center"/>
              <w:rPr>
                <w:sz w:val="20"/>
                <w:szCs w:val="20"/>
              </w:rPr>
            </w:pPr>
            <w:r w:rsidRPr="00EE055A">
              <w:rPr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1B2DEE0C" w14:textId="77777777" w:rsidR="00992AE8" w:rsidRPr="00EE055A" w:rsidRDefault="00992AE8" w:rsidP="00FB581D">
            <w:pPr>
              <w:jc w:val="center"/>
              <w:rPr>
                <w:sz w:val="20"/>
                <w:szCs w:val="20"/>
              </w:rPr>
            </w:pPr>
            <w:r w:rsidRPr="00EE055A">
              <w:rPr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4C120485" w14:textId="77777777" w:rsidR="00992AE8" w:rsidRPr="00EE055A" w:rsidRDefault="00992AE8" w:rsidP="00992AE8">
            <w:pPr>
              <w:jc w:val="center"/>
              <w:rPr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003-E1-U04</w:t>
            </w:r>
          </w:p>
        </w:tc>
        <w:tc>
          <w:tcPr>
            <w:tcW w:w="171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6A444B10" w14:textId="77777777" w:rsidR="00992AE8" w:rsidRPr="00EE055A" w:rsidRDefault="00992AE8" w:rsidP="00FB581D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Culture negative</w:t>
            </w:r>
          </w:p>
        </w:tc>
      </w:tr>
      <w:tr w:rsidR="00992AE8" w:rsidRPr="00EE055A" w14:paraId="0069DF36" w14:textId="77777777" w:rsidTr="004B490B">
        <w:tc>
          <w:tcPr>
            <w:tcW w:w="885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0865A087" w14:textId="77777777" w:rsidR="00992AE8" w:rsidRPr="00EE055A" w:rsidRDefault="00992AE8" w:rsidP="00992AE8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3DCC00BB" w14:textId="77777777" w:rsidR="00992AE8" w:rsidRPr="00EE055A" w:rsidRDefault="00992AE8" w:rsidP="00992AE8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5644EDC8" w14:textId="77777777" w:rsidR="00992AE8" w:rsidRPr="00EE055A" w:rsidRDefault="00992AE8" w:rsidP="00992AE8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sz w:val="20"/>
                <w:szCs w:val="20"/>
              </w:rPr>
              <w:t>Urine</w:t>
            </w:r>
          </w:p>
        </w:tc>
        <w:tc>
          <w:tcPr>
            <w:tcW w:w="135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2D63086B" w14:textId="77777777" w:rsidR="00992AE8" w:rsidRPr="00EE055A" w:rsidRDefault="00992AE8" w:rsidP="00992AE8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14 days pAT</w:t>
            </w:r>
          </w:p>
        </w:tc>
        <w:tc>
          <w:tcPr>
            <w:tcW w:w="117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4B46C6E3" w14:textId="64874787" w:rsidR="00992AE8" w:rsidRPr="00EE055A" w:rsidRDefault="003F4C08" w:rsidP="00992AE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7548E062" w14:textId="77777777" w:rsidR="00992AE8" w:rsidRPr="00EE055A" w:rsidRDefault="00992AE8" w:rsidP="00FB581D">
            <w:pPr>
              <w:jc w:val="center"/>
              <w:rPr>
                <w:sz w:val="20"/>
                <w:szCs w:val="20"/>
              </w:rPr>
            </w:pPr>
            <w:r w:rsidRPr="00EE055A">
              <w:rPr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07D4FB5A" w14:textId="77777777" w:rsidR="00992AE8" w:rsidRPr="00EE055A" w:rsidRDefault="00992AE8" w:rsidP="00992AE8">
            <w:pPr>
              <w:jc w:val="center"/>
              <w:rPr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003-E1-U05</w:t>
            </w:r>
          </w:p>
        </w:tc>
        <w:tc>
          <w:tcPr>
            <w:tcW w:w="171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10BB66F8" w14:textId="77777777" w:rsidR="00992AE8" w:rsidRPr="00EE055A" w:rsidRDefault="00992AE8" w:rsidP="00FB581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</w:t>
            </w:r>
          </w:p>
        </w:tc>
      </w:tr>
      <w:tr w:rsidR="00992AE8" w:rsidRPr="00EE055A" w14:paraId="54A20CEA" w14:textId="77777777" w:rsidTr="004B490B">
        <w:tc>
          <w:tcPr>
            <w:tcW w:w="885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78A4C70C" w14:textId="77777777" w:rsidR="00992AE8" w:rsidRPr="00EE055A" w:rsidRDefault="00992AE8" w:rsidP="00992AE8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64750C8C" w14:textId="77777777" w:rsidR="00992AE8" w:rsidRPr="00EE055A" w:rsidRDefault="00992AE8" w:rsidP="00992AE8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796F4261" w14:textId="77777777" w:rsidR="00992AE8" w:rsidRPr="00EE055A" w:rsidRDefault="00992AE8" w:rsidP="00992AE8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sz w:val="20"/>
                <w:szCs w:val="20"/>
              </w:rPr>
              <w:t>Urine</w:t>
            </w:r>
          </w:p>
        </w:tc>
        <w:tc>
          <w:tcPr>
            <w:tcW w:w="135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3C52762E" w14:textId="77777777" w:rsidR="00992AE8" w:rsidRPr="00EE055A" w:rsidRDefault="00992AE8" w:rsidP="00992AE8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30 days pAT</w:t>
            </w:r>
          </w:p>
        </w:tc>
        <w:tc>
          <w:tcPr>
            <w:tcW w:w="117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428C8EC3" w14:textId="77777777" w:rsidR="00992AE8" w:rsidRPr="00EE055A" w:rsidRDefault="00992AE8" w:rsidP="00992AE8">
            <w:pPr>
              <w:jc w:val="center"/>
              <w:rPr>
                <w:sz w:val="20"/>
                <w:szCs w:val="20"/>
              </w:rPr>
            </w:pPr>
            <w:r w:rsidRPr="00EE055A">
              <w:rPr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254DB6B1" w14:textId="77777777" w:rsidR="00992AE8" w:rsidRPr="00EE055A" w:rsidRDefault="00992AE8" w:rsidP="00FB581D">
            <w:pPr>
              <w:jc w:val="center"/>
              <w:rPr>
                <w:sz w:val="20"/>
                <w:szCs w:val="20"/>
              </w:rPr>
            </w:pPr>
            <w:r w:rsidRPr="00EE055A">
              <w:rPr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316674B3" w14:textId="77777777" w:rsidR="00992AE8" w:rsidRPr="00EE055A" w:rsidRDefault="00992AE8" w:rsidP="00992AE8">
            <w:pPr>
              <w:jc w:val="center"/>
              <w:rPr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003-E1-U06</w:t>
            </w:r>
          </w:p>
        </w:tc>
        <w:tc>
          <w:tcPr>
            <w:tcW w:w="171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4297CD0C" w14:textId="77777777" w:rsidR="00992AE8" w:rsidRPr="00EE055A" w:rsidRDefault="00992AE8" w:rsidP="00FB581D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Culture negative</w:t>
            </w:r>
          </w:p>
        </w:tc>
      </w:tr>
      <w:tr w:rsidR="00992AE8" w:rsidRPr="00EE055A" w14:paraId="1D065E79" w14:textId="77777777" w:rsidTr="004B490B">
        <w:tc>
          <w:tcPr>
            <w:tcW w:w="885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67D658C1" w14:textId="77777777" w:rsidR="00992AE8" w:rsidRPr="00EE055A" w:rsidRDefault="00992AE8" w:rsidP="00992AE8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2517C599" w14:textId="77777777" w:rsidR="00992AE8" w:rsidRPr="00EE055A" w:rsidRDefault="00992AE8" w:rsidP="00992AE8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1C043E20" w14:textId="77777777" w:rsidR="00992AE8" w:rsidRPr="00EE055A" w:rsidRDefault="00992AE8" w:rsidP="00992AE8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sz w:val="20"/>
                <w:szCs w:val="20"/>
              </w:rPr>
              <w:t>Urine</w:t>
            </w:r>
          </w:p>
        </w:tc>
        <w:tc>
          <w:tcPr>
            <w:tcW w:w="135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69D0064C" w14:textId="77777777" w:rsidR="00992AE8" w:rsidRPr="00EE055A" w:rsidRDefault="00992AE8" w:rsidP="00992AE8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180 days pAT</w:t>
            </w:r>
          </w:p>
        </w:tc>
        <w:tc>
          <w:tcPr>
            <w:tcW w:w="117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6C8E860C" w14:textId="77777777" w:rsidR="00992AE8" w:rsidRPr="00EE055A" w:rsidRDefault="00992AE8" w:rsidP="00992AE8">
            <w:pPr>
              <w:jc w:val="center"/>
              <w:rPr>
                <w:sz w:val="20"/>
                <w:szCs w:val="20"/>
              </w:rPr>
            </w:pPr>
            <w:r w:rsidRPr="00EE055A">
              <w:rPr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32B95E8A" w14:textId="77777777" w:rsidR="00992AE8" w:rsidRPr="00EE055A" w:rsidRDefault="00992AE8" w:rsidP="00FB581D">
            <w:pPr>
              <w:jc w:val="center"/>
              <w:rPr>
                <w:sz w:val="20"/>
                <w:szCs w:val="20"/>
              </w:rPr>
            </w:pPr>
            <w:r w:rsidRPr="00EE055A">
              <w:rPr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0C6CA86E" w14:textId="77777777" w:rsidR="00992AE8" w:rsidRPr="00EE055A" w:rsidRDefault="00992AE8" w:rsidP="00992AE8">
            <w:pPr>
              <w:jc w:val="center"/>
              <w:rPr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003-E1-U11</w:t>
            </w:r>
          </w:p>
        </w:tc>
        <w:tc>
          <w:tcPr>
            <w:tcW w:w="171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3F8644B3" w14:textId="77777777" w:rsidR="00992AE8" w:rsidRPr="00EE055A" w:rsidRDefault="00992AE8" w:rsidP="00FB581D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Culture negative</w:t>
            </w:r>
          </w:p>
        </w:tc>
      </w:tr>
      <w:tr w:rsidR="00992AE8" w:rsidRPr="00EE055A" w14:paraId="664FE1DC" w14:textId="77777777" w:rsidTr="004B490B">
        <w:tc>
          <w:tcPr>
            <w:tcW w:w="885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1862FA76" w14:textId="77777777" w:rsidR="00992AE8" w:rsidRPr="00EE055A" w:rsidRDefault="00992AE8" w:rsidP="00992AE8">
            <w:pPr>
              <w:jc w:val="center"/>
              <w:rPr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90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282F44AE" w14:textId="77777777" w:rsidR="00992AE8" w:rsidRPr="00EE055A" w:rsidRDefault="00992AE8" w:rsidP="00992AE8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386A8973" w14:textId="77777777" w:rsidR="00992AE8" w:rsidRPr="00EE055A" w:rsidRDefault="00992AE8" w:rsidP="00992AE8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sz w:val="20"/>
                <w:szCs w:val="20"/>
              </w:rPr>
              <w:t>Urine</w:t>
            </w:r>
          </w:p>
        </w:tc>
        <w:tc>
          <w:tcPr>
            <w:tcW w:w="135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6A27CA21" w14:textId="77777777" w:rsidR="00992AE8" w:rsidRPr="00EE055A" w:rsidRDefault="00992AE8" w:rsidP="00992AE8">
            <w:pPr>
              <w:jc w:val="center"/>
              <w:rPr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Diagnostic</w:t>
            </w:r>
          </w:p>
        </w:tc>
        <w:tc>
          <w:tcPr>
            <w:tcW w:w="117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13824D86" w14:textId="77777777" w:rsidR="00992AE8" w:rsidRPr="00EE055A" w:rsidRDefault="00992AE8" w:rsidP="00992AE8">
            <w:pPr>
              <w:jc w:val="center"/>
              <w:rPr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100,000</w:t>
            </w:r>
          </w:p>
        </w:tc>
        <w:tc>
          <w:tcPr>
            <w:tcW w:w="117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08E4D8FC" w14:textId="77777777" w:rsidR="00992AE8" w:rsidRPr="00EE055A" w:rsidRDefault="00992AE8" w:rsidP="00FB581D">
            <w:pPr>
              <w:jc w:val="center"/>
              <w:rPr>
                <w:sz w:val="20"/>
                <w:szCs w:val="20"/>
              </w:rPr>
            </w:pPr>
            <w:r w:rsidRPr="00EE055A">
              <w:rPr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4E650414" w14:textId="77777777" w:rsidR="00992AE8" w:rsidRPr="00EE055A" w:rsidRDefault="00992AE8" w:rsidP="00992AE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71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145A4684" w14:textId="77777777" w:rsidR="00992AE8" w:rsidRPr="00EE055A" w:rsidRDefault="00992AE8" w:rsidP="00FB581D">
            <w:pPr>
              <w:jc w:val="center"/>
              <w:rPr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004-E1-DxU</w:t>
            </w:r>
          </w:p>
        </w:tc>
      </w:tr>
      <w:tr w:rsidR="00992AE8" w:rsidRPr="00EE055A" w14:paraId="50A53647" w14:textId="77777777" w:rsidTr="004B490B">
        <w:tc>
          <w:tcPr>
            <w:tcW w:w="885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21989FB2" w14:textId="77777777" w:rsidR="00992AE8" w:rsidRPr="00EE055A" w:rsidRDefault="00992AE8" w:rsidP="00992AE8">
            <w:pPr>
              <w:jc w:val="center"/>
              <w:rPr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90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77334348" w14:textId="77777777" w:rsidR="00992AE8" w:rsidRPr="00EE055A" w:rsidRDefault="00992AE8" w:rsidP="00992AE8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04A91646" w14:textId="77777777" w:rsidR="00992AE8" w:rsidRPr="00EE055A" w:rsidRDefault="00992AE8" w:rsidP="00992AE8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sz w:val="20"/>
                <w:szCs w:val="20"/>
              </w:rPr>
              <w:t>Stool</w:t>
            </w:r>
          </w:p>
        </w:tc>
        <w:tc>
          <w:tcPr>
            <w:tcW w:w="135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65C82B4F" w14:textId="77777777" w:rsidR="00992AE8" w:rsidRPr="00EE055A" w:rsidRDefault="00992AE8" w:rsidP="00992AE8">
            <w:pPr>
              <w:jc w:val="center"/>
              <w:rPr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Enrollment</w:t>
            </w:r>
          </w:p>
        </w:tc>
        <w:tc>
          <w:tcPr>
            <w:tcW w:w="117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4B325229" w14:textId="77777777" w:rsidR="00992AE8" w:rsidRPr="00EE055A" w:rsidRDefault="00992AE8" w:rsidP="00992AE8">
            <w:pPr>
              <w:jc w:val="center"/>
              <w:rPr>
                <w:sz w:val="20"/>
                <w:szCs w:val="20"/>
              </w:rPr>
            </w:pPr>
            <w:r w:rsidRPr="00EE055A">
              <w:rPr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6486CE47" w14:textId="278DDD5E" w:rsidR="00992AE8" w:rsidRPr="00EE055A" w:rsidRDefault="00992AE8" w:rsidP="00FB581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000</w:t>
            </w:r>
          </w:p>
        </w:tc>
        <w:tc>
          <w:tcPr>
            <w:tcW w:w="126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22A45C67" w14:textId="77777777" w:rsidR="00992AE8" w:rsidRPr="00EE055A" w:rsidRDefault="00992AE8" w:rsidP="00992AE8">
            <w:pPr>
              <w:jc w:val="center"/>
              <w:rPr>
                <w:sz w:val="20"/>
                <w:szCs w:val="20"/>
              </w:rPr>
            </w:pPr>
            <w:r w:rsidRPr="00EE055A">
              <w:rPr>
                <w:sz w:val="20"/>
                <w:szCs w:val="20"/>
              </w:rPr>
              <w:t>-</w:t>
            </w:r>
          </w:p>
        </w:tc>
        <w:tc>
          <w:tcPr>
            <w:tcW w:w="171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16799065" w14:textId="77777777" w:rsidR="00992AE8" w:rsidRPr="00EE055A" w:rsidRDefault="00992AE8" w:rsidP="00FB581D">
            <w:pPr>
              <w:jc w:val="center"/>
              <w:rPr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004-E1-S01</w:t>
            </w:r>
          </w:p>
        </w:tc>
      </w:tr>
      <w:tr w:rsidR="00992AE8" w:rsidRPr="00EE055A" w14:paraId="7345EA0E" w14:textId="77777777" w:rsidTr="004B490B">
        <w:tc>
          <w:tcPr>
            <w:tcW w:w="885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6D20157C" w14:textId="77777777" w:rsidR="00992AE8" w:rsidRPr="00EE055A" w:rsidRDefault="00992AE8" w:rsidP="00992AE8">
            <w:pPr>
              <w:jc w:val="center"/>
              <w:rPr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90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02E53222" w14:textId="77777777" w:rsidR="00992AE8" w:rsidRPr="00EE055A" w:rsidRDefault="00992AE8" w:rsidP="00992AE8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2DC0EE09" w14:textId="77777777" w:rsidR="00992AE8" w:rsidRPr="00EE055A" w:rsidRDefault="00992AE8" w:rsidP="00992AE8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sz w:val="20"/>
                <w:szCs w:val="20"/>
              </w:rPr>
              <w:t>Stool</w:t>
            </w:r>
          </w:p>
        </w:tc>
        <w:tc>
          <w:tcPr>
            <w:tcW w:w="135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5D78A523" w14:textId="77777777" w:rsidR="00992AE8" w:rsidRPr="00EE055A" w:rsidRDefault="00992AE8" w:rsidP="00992AE8">
            <w:pPr>
              <w:jc w:val="center"/>
              <w:rPr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0 days pAT</w:t>
            </w:r>
          </w:p>
        </w:tc>
        <w:tc>
          <w:tcPr>
            <w:tcW w:w="117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786426B3" w14:textId="77777777" w:rsidR="00992AE8" w:rsidRPr="00EE055A" w:rsidRDefault="00992AE8" w:rsidP="00992AE8">
            <w:pPr>
              <w:jc w:val="center"/>
              <w:rPr>
                <w:sz w:val="20"/>
                <w:szCs w:val="20"/>
              </w:rPr>
            </w:pPr>
            <w:r w:rsidRPr="00EE055A">
              <w:rPr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352D8BF3" w14:textId="1562E5CD" w:rsidR="00992AE8" w:rsidRPr="00EE055A" w:rsidRDefault="00992AE8" w:rsidP="00FB581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,000</w:t>
            </w:r>
          </w:p>
        </w:tc>
        <w:tc>
          <w:tcPr>
            <w:tcW w:w="126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2F5ECAE9" w14:textId="77777777" w:rsidR="00992AE8" w:rsidRPr="00EE055A" w:rsidRDefault="00992AE8" w:rsidP="00992AE8">
            <w:pPr>
              <w:jc w:val="center"/>
              <w:rPr>
                <w:sz w:val="20"/>
                <w:szCs w:val="20"/>
              </w:rPr>
            </w:pPr>
            <w:r w:rsidRPr="00EE055A">
              <w:rPr>
                <w:sz w:val="20"/>
                <w:szCs w:val="20"/>
              </w:rPr>
              <w:t>-</w:t>
            </w:r>
          </w:p>
        </w:tc>
        <w:tc>
          <w:tcPr>
            <w:tcW w:w="171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629B1A1E" w14:textId="77777777" w:rsidR="00992AE8" w:rsidRPr="00EE055A" w:rsidRDefault="00992AE8" w:rsidP="00FB581D">
            <w:pPr>
              <w:jc w:val="center"/>
              <w:rPr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004-E1-S02</w:t>
            </w:r>
          </w:p>
        </w:tc>
      </w:tr>
      <w:tr w:rsidR="00992AE8" w:rsidRPr="00EE055A" w14:paraId="53F64133" w14:textId="77777777" w:rsidTr="004B490B">
        <w:tc>
          <w:tcPr>
            <w:tcW w:w="885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5C311046" w14:textId="77777777" w:rsidR="00992AE8" w:rsidRPr="00EE055A" w:rsidRDefault="00992AE8" w:rsidP="00992AE8">
            <w:pPr>
              <w:jc w:val="center"/>
              <w:rPr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90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614A2A90" w14:textId="77777777" w:rsidR="00992AE8" w:rsidRPr="00EE055A" w:rsidRDefault="00992AE8" w:rsidP="00992AE8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754FCE0C" w14:textId="77777777" w:rsidR="00992AE8" w:rsidRPr="00EE055A" w:rsidRDefault="00992AE8" w:rsidP="00992AE8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sz w:val="20"/>
                <w:szCs w:val="20"/>
              </w:rPr>
              <w:t>Stool</w:t>
            </w:r>
          </w:p>
        </w:tc>
        <w:tc>
          <w:tcPr>
            <w:tcW w:w="135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11A0863E" w14:textId="77777777" w:rsidR="00992AE8" w:rsidRPr="00EE055A" w:rsidRDefault="00992AE8" w:rsidP="00992AE8">
            <w:pPr>
              <w:jc w:val="center"/>
              <w:rPr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7 days pAT</w:t>
            </w:r>
          </w:p>
        </w:tc>
        <w:tc>
          <w:tcPr>
            <w:tcW w:w="117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564AB0F2" w14:textId="77777777" w:rsidR="00992AE8" w:rsidRPr="00EE055A" w:rsidRDefault="00992AE8" w:rsidP="00992AE8">
            <w:pPr>
              <w:jc w:val="center"/>
              <w:rPr>
                <w:sz w:val="20"/>
                <w:szCs w:val="20"/>
              </w:rPr>
            </w:pPr>
            <w:r w:rsidRPr="00EE055A">
              <w:rPr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0A730524" w14:textId="377B0FAF" w:rsidR="00992AE8" w:rsidRPr="00EE055A" w:rsidRDefault="00992AE8" w:rsidP="00FB581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,000</w:t>
            </w:r>
          </w:p>
        </w:tc>
        <w:tc>
          <w:tcPr>
            <w:tcW w:w="126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7998E5A8" w14:textId="77777777" w:rsidR="00992AE8" w:rsidRPr="00EE055A" w:rsidRDefault="00992AE8" w:rsidP="00992AE8">
            <w:pPr>
              <w:jc w:val="center"/>
              <w:rPr>
                <w:sz w:val="20"/>
                <w:szCs w:val="20"/>
              </w:rPr>
            </w:pPr>
            <w:r w:rsidRPr="00EE055A">
              <w:rPr>
                <w:sz w:val="20"/>
                <w:szCs w:val="20"/>
              </w:rPr>
              <w:t>-</w:t>
            </w:r>
          </w:p>
        </w:tc>
        <w:tc>
          <w:tcPr>
            <w:tcW w:w="171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79AF44FB" w14:textId="77777777" w:rsidR="00992AE8" w:rsidRPr="00EE055A" w:rsidRDefault="00992AE8" w:rsidP="00FB581D">
            <w:pPr>
              <w:jc w:val="center"/>
              <w:rPr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004-E1-S04</w:t>
            </w:r>
          </w:p>
        </w:tc>
      </w:tr>
      <w:tr w:rsidR="00992AE8" w:rsidRPr="00EE055A" w14:paraId="59203920" w14:textId="77777777" w:rsidTr="004B490B">
        <w:tc>
          <w:tcPr>
            <w:tcW w:w="885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293030A6" w14:textId="77777777" w:rsidR="00992AE8" w:rsidRPr="00EE055A" w:rsidRDefault="00992AE8" w:rsidP="00992AE8">
            <w:pPr>
              <w:jc w:val="center"/>
              <w:rPr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90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38C71218" w14:textId="77777777" w:rsidR="00992AE8" w:rsidRPr="00EE055A" w:rsidRDefault="00992AE8" w:rsidP="00992AE8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480DE8A0" w14:textId="77777777" w:rsidR="00992AE8" w:rsidRPr="00EE055A" w:rsidRDefault="00992AE8" w:rsidP="00992AE8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sz w:val="20"/>
                <w:szCs w:val="20"/>
              </w:rPr>
              <w:t>Urine</w:t>
            </w:r>
          </w:p>
        </w:tc>
        <w:tc>
          <w:tcPr>
            <w:tcW w:w="135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58A22E05" w14:textId="77777777" w:rsidR="00992AE8" w:rsidRPr="00EE055A" w:rsidRDefault="00992AE8" w:rsidP="00992AE8">
            <w:pPr>
              <w:jc w:val="center"/>
              <w:rPr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Enrollment</w:t>
            </w:r>
          </w:p>
        </w:tc>
        <w:tc>
          <w:tcPr>
            <w:tcW w:w="117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60CC653C" w14:textId="77777777" w:rsidR="00992AE8" w:rsidRPr="00EE055A" w:rsidRDefault="00992AE8" w:rsidP="00992AE8">
            <w:pPr>
              <w:jc w:val="center"/>
              <w:rPr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100,000</w:t>
            </w:r>
          </w:p>
        </w:tc>
        <w:tc>
          <w:tcPr>
            <w:tcW w:w="117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1C548C76" w14:textId="77777777" w:rsidR="00992AE8" w:rsidRPr="00EE055A" w:rsidRDefault="00992AE8" w:rsidP="00FB581D">
            <w:pPr>
              <w:jc w:val="center"/>
              <w:rPr>
                <w:sz w:val="20"/>
                <w:szCs w:val="20"/>
              </w:rPr>
            </w:pPr>
            <w:r w:rsidRPr="00EE055A">
              <w:rPr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729D404A" w14:textId="77777777" w:rsidR="00992AE8" w:rsidRPr="00EE055A" w:rsidRDefault="00992AE8" w:rsidP="00992AE8">
            <w:pPr>
              <w:jc w:val="center"/>
              <w:rPr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004-E1-U01</w:t>
            </w:r>
          </w:p>
        </w:tc>
        <w:tc>
          <w:tcPr>
            <w:tcW w:w="171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15B84448" w14:textId="77777777" w:rsidR="00992AE8" w:rsidRPr="00EE055A" w:rsidRDefault="00992AE8" w:rsidP="00FB581D">
            <w:pPr>
              <w:jc w:val="center"/>
              <w:rPr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004-E1-U01</w:t>
            </w:r>
          </w:p>
        </w:tc>
      </w:tr>
      <w:tr w:rsidR="00992AE8" w:rsidRPr="00EE055A" w14:paraId="3FA0A052" w14:textId="77777777" w:rsidTr="004B490B">
        <w:tc>
          <w:tcPr>
            <w:tcW w:w="885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443C5897" w14:textId="77777777" w:rsidR="00992AE8" w:rsidRPr="00EE055A" w:rsidRDefault="00992AE8" w:rsidP="00992AE8">
            <w:pPr>
              <w:jc w:val="center"/>
              <w:rPr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90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5A1F7C22" w14:textId="77777777" w:rsidR="00992AE8" w:rsidRPr="00EE055A" w:rsidRDefault="00992AE8" w:rsidP="00992AE8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04EA180B" w14:textId="77777777" w:rsidR="00992AE8" w:rsidRPr="00EE055A" w:rsidRDefault="00992AE8" w:rsidP="00992AE8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sz w:val="20"/>
                <w:szCs w:val="20"/>
              </w:rPr>
              <w:t>Urine</w:t>
            </w:r>
          </w:p>
        </w:tc>
        <w:tc>
          <w:tcPr>
            <w:tcW w:w="135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23A922DB" w14:textId="77777777" w:rsidR="00992AE8" w:rsidRPr="00EE055A" w:rsidRDefault="00992AE8" w:rsidP="00992AE8">
            <w:pPr>
              <w:jc w:val="center"/>
              <w:rPr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0 days pAT</w:t>
            </w:r>
          </w:p>
        </w:tc>
        <w:tc>
          <w:tcPr>
            <w:tcW w:w="117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2AAB02A0" w14:textId="77777777" w:rsidR="00992AE8" w:rsidRPr="00EE055A" w:rsidRDefault="00992AE8" w:rsidP="00992AE8">
            <w:pPr>
              <w:jc w:val="center"/>
              <w:rPr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100,000</w:t>
            </w:r>
          </w:p>
        </w:tc>
        <w:tc>
          <w:tcPr>
            <w:tcW w:w="117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7D909082" w14:textId="77777777" w:rsidR="00992AE8" w:rsidRPr="00EE055A" w:rsidRDefault="00992AE8" w:rsidP="00FB581D">
            <w:pPr>
              <w:jc w:val="center"/>
              <w:rPr>
                <w:sz w:val="20"/>
                <w:szCs w:val="20"/>
              </w:rPr>
            </w:pPr>
            <w:r w:rsidRPr="00EE055A">
              <w:rPr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2E04CA02" w14:textId="77777777" w:rsidR="00992AE8" w:rsidRPr="00EE055A" w:rsidRDefault="00992AE8" w:rsidP="00992AE8">
            <w:pPr>
              <w:jc w:val="center"/>
              <w:rPr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004-E1-U02</w:t>
            </w:r>
          </w:p>
        </w:tc>
        <w:tc>
          <w:tcPr>
            <w:tcW w:w="171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08C66F18" w14:textId="77777777" w:rsidR="00992AE8" w:rsidRPr="00EE055A" w:rsidRDefault="00992AE8" w:rsidP="00FB581D">
            <w:pPr>
              <w:jc w:val="center"/>
              <w:rPr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004-E1-U02</w:t>
            </w:r>
          </w:p>
        </w:tc>
      </w:tr>
      <w:tr w:rsidR="00992AE8" w:rsidRPr="00EE055A" w14:paraId="1698BB39" w14:textId="77777777" w:rsidTr="004B490B">
        <w:tc>
          <w:tcPr>
            <w:tcW w:w="885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103330E6" w14:textId="77777777" w:rsidR="00992AE8" w:rsidRPr="00EE055A" w:rsidRDefault="00992AE8" w:rsidP="00992AE8">
            <w:pPr>
              <w:jc w:val="center"/>
              <w:rPr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90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16E7A97F" w14:textId="77777777" w:rsidR="00992AE8" w:rsidRPr="00EE055A" w:rsidRDefault="00992AE8" w:rsidP="00992AE8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505E1A9E" w14:textId="77777777" w:rsidR="00992AE8" w:rsidRPr="00EE055A" w:rsidRDefault="00992AE8" w:rsidP="00992AE8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sz w:val="20"/>
                <w:szCs w:val="20"/>
              </w:rPr>
              <w:t>Urine</w:t>
            </w:r>
          </w:p>
        </w:tc>
        <w:tc>
          <w:tcPr>
            <w:tcW w:w="135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4530030E" w14:textId="77777777" w:rsidR="00992AE8" w:rsidRPr="00EE055A" w:rsidRDefault="00992AE8" w:rsidP="00992AE8">
            <w:pPr>
              <w:jc w:val="center"/>
              <w:rPr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7 days pAT</w:t>
            </w:r>
          </w:p>
        </w:tc>
        <w:tc>
          <w:tcPr>
            <w:tcW w:w="117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5DF1F9E4" w14:textId="77777777" w:rsidR="00992AE8" w:rsidRPr="00EE055A" w:rsidRDefault="00992AE8" w:rsidP="00992AE8">
            <w:pPr>
              <w:jc w:val="center"/>
              <w:rPr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100,000</w:t>
            </w:r>
          </w:p>
        </w:tc>
        <w:tc>
          <w:tcPr>
            <w:tcW w:w="117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270C7672" w14:textId="77777777" w:rsidR="00992AE8" w:rsidRPr="00EE055A" w:rsidRDefault="00992AE8" w:rsidP="00FB581D">
            <w:pPr>
              <w:jc w:val="center"/>
              <w:rPr>
                <w:sz w:val="20"/>
                <w:szCs w:val="20"/>
              </w:rPr>
            </w:pPr>
            <w:r w:rsidRPr="00EE055A">
              <w:rPr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2428CC5B" w14:textId="77777777" w:rsidR="00992AE8" w:rsidRPr="00EE055A" w:rsidRDefault="00992AE8" w:rsidP="00992AE8">
            <w:pPr>
              <w:jc w:val="center"/>
              <w:rPr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004-E1-U04</w:t>
            </w:r>
          </w:p>
        </w:tc>
        <w:tc>
          <w:tcPr>
            <w:tcW w:w="171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4C3489D6" w14:textId="77777777" w:rsidR="00992AE8" w:rsidRPr="00EE055A" w:rsidRDefault="00992AE8" w:rsidP="00FB581D">
            <w:pPr>
              <w:jc w:val="center"/>
              <w:rPr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004-E1-U04</w:t>
            </w:r>
          </w:p>
        </w:tc>
      </w:tr>
      <w:tr w:rsidR="00992AE8" w:rsidRPr="00EE055A" w14:paraId="10EF6E91" w14:textId="77777777" w:rsidTr="004B490B">
        <w:tc>
          <w:tcPr>
            <w:tcW w:w="885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524469DC" w14:textId="6B3BAAF7" w:rsidR="00992AE8" w:rsidRPr="00EE055A" w:rsidRDefault="00992AE8" w:rsidP="00992AE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90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259E0C0B" w14:textId="6B1AAC01" w:rsidR="00992AE8" w:rsidRPr="00EE055A" w:rsidRDefault="00992AE8" w:rsidP="00992AE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3B40C3C9" w14:textId="03F2BAFA" w:rsidR="00992AE8" w:rsidRPr="00EE055A" w:rsidRDefault="00992AE8" w:rsidP="00992AE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ool</w:t>
            </w:r>
          </w:p>
        </w:tc>
        <w:tc>
          <w:tcPr>
            <w:tcW w:w="135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3EA3BBEE" w14:textId="775AA367" w:rsidR="00992AE8" w:rsidRPr="00EE055A" w:rsidRDefault="00992AE8" w:rsidP="00992AE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rollment</w:t>
            </w:r>
          </w:p>
        </w:tc>
        <w:tc>
          <w:tcPr>
            <w:tcW w:w="117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2A6D5EFF" w14:textId="11FBAB84" w:rsidR="00992AE8" w:rsidRPr="00EE055A" w:rsidRDefault="00992AE8" w:rsidP="00992AE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40E225B1" w14:textId="57A41AF4" w:rsidR="00992AE8" w:rsidRPr="00EE055A" w:rsidRDefault="00992AE8" w:rsidP="00FB581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700</w:t>
            </w:r>
          </w:p>
        </w:tc>
        <w:tc>
          <w:tcPr>
            <w:tcW w:w="126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3ECCD4F6" w14:textId="77777777" w:rsidR="00992AE8" w:rsidRPr="00EE055A" w:rsidRDefault="00992AE8" w:rsidP="00992AE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1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5312BD27" w14:textId="73D2A2FF" w:rsidR="00992AE8" w:rsidRPr="00EE055A" w:rsidRDefault="00992AE8" w:rsidP="00FB581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</w:t>
            </w:r>
          </w:p>
        </w:tc>
      </w:tr>
      <w:tr w:rsidR="00992AE8" w:rsidRPr="00EE055A" w14:paraId="7EEDDFD4" w14:textId="77777777" w:rsidTr="004B490B">
        <w:tc>
          <w:tcPr>
            <w:tcW w:w="885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7C53436F" w14:textId="77777777" w:rsidR="00992AE8" w:rsidRPr="00EE055A" w:rsidRDefault="00992AE8" w:rsidP="00992AE8">
            <w:pPr>
              <w:jc w:val="center"/>
              <w:rPr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90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214EEF57" w14:textId="77777777" w:rsidR="00992AE8" w:rsidRPr="00EE055A" w:rsidRDefault="00992AE8" w:rsidP="00992AE8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6C409360" w14:textId="77777777" w:rsidR="00992AE8" w:rsidRPr="00EE055A" w:rsidRDefault="00992AE8" w:rsidP="00992AE8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sz w:val="20"/>
                <w:szCs w:val="20"/>
              </w:rPr>
              <w:t>Stool</w:t>
            </w:r>
          </w:p>
        </w:tc>
        <w:tc>
          <w:tcPr>
            <w:tcW w:w="135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0462C19D" w14:textId="77777777" w:rsidR="00992AE8" w:rsidRPr="00EE055A" w:rsidRDefault="00992AE8" w:rsidP="00992AE8">
            <w:pPr>
              <w:jc w:val="center"/>
              <w:rPr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0 days pAT</w:t>
            </w:r>
          </w:p>
        </w:tc>
        <w:tc>
          <w:tcPr>
            <w:tcW w:w="117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5BAA61B3" w14:textId="77777777" w:rsidR="00992AE8" w:rsidRPr="00EE055A" w:rsidRDefault="00992AE8" w:rsidP="00992AE8">
            <w:pPr>
              <w:jc w:val="center"/>
              <w:rPr>
                <w:sz w:val="20"/>
                <w:szCs w:val="20"/>
              </w:rPr>
            </w:pPr>
            <w:r w:rsidRPr="00EE055A">
              <w:rPr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3272FCAD" w14:textId="3CEA7EB0" w:rsidR="00992AE8" w:rsidRPr="00EE055A" w:rsidRDefault="00992AE8" w:rsidP="00FB581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,000</w:t>
            </w:r>
          </w:p>
        </w:tc>
        <w:tc>
          <w:tcPr>
            <w:tcW w:w="126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00543ADD" w14:textId="77777777" w:rsidR="00992AE8" w:rsidRPr="00EE055A" w:rsidRDefault="00992AE8" w:rsidP="00992AE8">
            <w:pPr>
              <w:jc w:val="center"/>
              <w:rPr>
                <w:sz w:val="20"/>
                <w:szCs w:val="20"/>
              </w:rPr>
            </w:pPr>
            <w:r w:rsidRPr="00EE055A">
              <w:rPr>
                <w:sz w:val="20"/>
                <w:szCs w:val="20"/>
              </w:rPr>
              <w:t>-</w:t>
            </w:r>
          </w:p>
        </w:tc>
        <w:tc>
          <w:tcPr>
            <w:tcW w:w="171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3A62E4BC" w14:textId="77777777" w:rsidR="00992AE8" w:rsidRPr="00EE055A" w:rsidRDefault="00992AE8" w:rsidP="00FB581D">
            <w:pPr>
              <w:jc w:val="center"/>
              <w:rPr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004-E2-S02</w:t>
            </w:r>
          </w:p>
        </w:tc>
      </w:tr>
      <w:tr w:rsidR="00992AE8" w:rsidRPr="00EE055A" w14:paraId="2799C6BF" w14:textId="77777777" w:rsidTr="004B490B">
        <w:tc>
          <w:tcPr>
            <w:tcW w:w="885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06B0C6F3" w14:textId="77777777" w:rsidR="00992AE8" w:rsidRPr="00EE055A" w:rsidRDefault="00992AE8" w:rsidP="00992AE8">
            <w:pPr>
              <w:jc w:val="center"/>
              <w:rPr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90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46CD005D" w14:textId="77777777" w:rsidR="00992AE8" w:rsidRPr="00EE055A" w:rsidRDefault="00992AE8" w:rsidP="00992AE8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4193D071" w14:textId="77777777" w:rsidR="00992AE8" w:rsidRPr="00EE055A" w:rsidRDefault="00992AE8" w:rsidP="00992AE8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sz w:val="20"/>
                <w:szCs w:val="20"/>
              </w:rPr>
              <w:t>Stool</w:t>
            </w:r>
          </w:p>
        </w:tc>
        <w:tc>
          <w:tcPr>
            <w:tcW w:w="135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5EB06507" w14:textId="77777777" w:rsidR="00992AE8" w:rsidRPr="00EE055A" w:rsidRDefault="00992AE8" w:rsidP="00992AE8">
            <w:pPr>
              <w:jc w:val="center"/>
              <w:rPr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30 days pAT</w:t>
            </w:r>
          </w:p>
        </w:tc>
        <w:tc>
          <w:tcPr>
            <w:tcW w:w="117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30209F8D" w14:textId="77777777" w:rsidR="00992AE8" w:rsidRPr="00EE055A" w:rsidRDefault="00992AE8" w:rsidP="00992AE8">
            <w:pPr>
              <w:jc w:val="center"/>
              <w:rPr>
                <w:sz w:val="20"/>
                <w:szCs w:val="20"/>
              </w:rPr>
            </w:pPr>
            <w:r w:rsidRPr="00EE055A">
              <w:rPr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6E95AE2D" w14:textId="66CD8CDB" w:rsidR="00992AE8" w:rsidRPr="00EE055A" w:rsidRDefault="00992AE8" w:rsidP="00FB581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,000</w:t>
            </w:r>
          </w:p>
        </w:tc>
        <w:tc>
          <w:tcPr>
            <w:tcW w:w="126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7F47D8E6" w14:textId="77777777" w:rsidR="00992AE8" w:rsidRPr="00EE055A" w:rsidRDefault="00992AE8" w:rsidP="00992AE8">
            <w:pPr>
              <w:jc w:val="center"/>
              <w:rPr>
                <w:sz w:val="20"/>
                <w:szCs w:val="20"/>
              </w:rPr>
            </w:pPr>
            <w:r w:rsidRPr="00EE055A">
              <w:rPr>
                <w:sz w:val="20"/>
                <w:szCs w:val="20"/>
              </w:rPr>
              <w:t>-</w:t>
            </w:r>
          </w:p>
        </w:tc>
        <w:tc>
          <w:tcPr>
            <w:tcW w:w="171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0258E6C5" w14:textId="77777777" w:rsidR="00992AE8" w:rsidRPr="00EE055A" w:rsidRDefault="00992AE8" w:rsidP="00FB581D">
            <w:pPr>
              <w:jc w:val="center"/>
              <w:rPr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004-E2-S06</w:t>
            </w:r>
          </w:p>
        </w:tc>
      </w:tr>
      <w:tr w:rsidR="00992AE8" w:rsidRPr="00EE055A" w14:paraId="57DF7D72" w14:textId="77777777" w:rsidTr="004B490B">
        <w:tc>
          <w:tcPr>
            <w:tcW w:w="885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516A4330" w14:textId="77777777" w:rsidR="00992AE8" w:rsidRPr="00EE055A" w:rsidRDefault="00992AE8" w:rsidP="00992AE8">
            <w:pPr>
              <w:jc w:val="center"/>
              <w:rPr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90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74A062F3" w14:textId="77777777" w:rsidR="00992AE8" w:rsidRPr="00EE055A" w:rsidRDefault="00992AE8" w:rsidP="00992AE8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4800EE4D" w14:textId="77777777" w:rsidR="00992AE8" w:rsidRPr="00EE055A" w:rsidRDefault="00992AE8" w:rsidP="00992AE8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sz w:val="20"/>
                <w:szCs w:val="20"/>
              </w:rPr>
              <w:t>Urine</w:t>
            </w:r>
          </w:p>
        </w:tc>
        <w:tc>
          <w:tcPr>
            <w:tcW w:w="135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66C2DAB5" w14:textId="77777777" w:rsidR="00992AE8" w:rsidRPr="00EE055A" w:rsidRDefault="00992AE8" w:rsidP="00992AE8">
            <w:pPr>
              <w:jc w:val="center"/>
              <w:rPr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Enrollment</w:t>
            </w:r>
          </w:p>
        </w:tc>
        <w:tc>
          <w:tcPr>
            <w:tcW w:w="117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5C4D50AE" w14:textId="77777777" w:rsidR="00992AE8" w:rsidRPr="00EE055A" w:rsidRDefault="00992AE8" w:rsidP="00992AE8">
            <w:pPr>
              <w:jc w:val="center"/>
              <w:rPr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100,000</w:t>
            </w:r>
          </w:p>
        </w:tc>
        <w:tc>
          <w:tcPr>
            <w:tcW w:w="117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1D1D17E0" w14:textId="77777777" w:rsidR="00992AE8" w:rsidRPr="00EE055A" w:rsidRDefault="00992AE8" w:rsidP="00FB581D">
            <w:pPr>
              <w:jc w:val="center"/>
              <w:rPr>
                <w:sz w:val="20"/>
                <w:szCs w:val="20"/>
              </w:rPr>
            </w:pPr>
            <w:r w:rsidRPr="00EE055A">
              <w:rPr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0029BF1A" w14:textId="77777777" w:rsidR="00992AE8" w:rsidRPr="00EE055A" w:rsidRDefault="00992AE8" w:rsidP="00992AE8">
            <w:pPr>
              <w:jc w:val="center"/>
              <w:rPr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004-E2-U01</w:t>
            </w:r>
          </w:p>
        </w:tc>
        <w:tc>
          <w:tcPr>
            <w:tcW w:w="171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5C94E9F0" w14:textId="77777777" w:rsidR="00992AE8" w:rsidRPr="00EE055A" w:rsidRDefault="00992AE8" w:rsidP="00FB581D">
            <w:pPr>
              <w:jc w:val="center"/>
              <w:rPr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004-E2-U01</w:t>
            </w:r>
          </w:p>
        </w:tc>
      </w:tr>
      <w:tr w:rsidR="00992AE8" w:rsidRPr="00EE055A" w14:paraId="0E888A7F" w14:textId="77777777" w:rsidTr="004B490B">
        <w:tc>
          <w:tcPr>
            <w:tcW w:w="885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33DC5DCD" w14:textId="77777777" w:rsidR="00992AE8" w:rsidRPr="00EE055A" w:rsidRDefault="00992AE8" w:rsidP="00992AE8">
            <w:pPr>
              <w:jc w:val="center"/>
              <w:rPr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90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28073DB7" w14:textId="77777777" w:rsidR="00992AE8" w:rsidRPr="00EE055A" w:rsidRDefault="00992AE8" w:rsidP="00992AE8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38D770D2" w14:textId="77777777" w:rsidR="00992AE8" w:rsidRPr="00EE055A" w:rsidRDefault="00992AE8" w:rsidP="00992AE8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sz w:val="20"/>
                <w:szCs w:val="20"/>
              </w:rPr>
              <w:t>Urine</w:t>
            </w:r>
          </w:p>
        </w:tc>
        <w:tc>
          <w:tcPr>
            <w:tcW w:w="135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3C0FEBE0" w14:textId="77777777" w:rsidR="00992AE8" w:rsidRPr="00EE055A" w:rsidRDefault="00992AE8" w:rsidP="00992AE8">
            <w:pPr>
              <w:jc w:val="center"/>
              <w:rPr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0 days pAT</w:t>
            </w:r>
          </w:p>
        </w:tc>
        <w:tc>
          <w:tcPr>
            <w:tcW w:w="117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49D8C412" w14:textId="77777777" w:rsidR="00992AE8" w:rsidRPr="00EE055A" w:rsidRDefault="00992AE8" w:rsidP="00992AE8">
            <w:pPr>
              <w:jc w:val="center"/>
              <w:rPr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100,000</w:t>
            </w:r>
          </w:p>
        </w:tc>
        <w:tc>
          <w:tcPr>
            <w:tcW w:w="117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1BE6BC42" w14:textId="77777777" w:rsidR="00992AE8" w:rsidRPr="00EE055A" w:rsidRDefault="00992AE8" w:rsidP="00FB581D">
            <w:pPr>
              <w:jc w:val="center"/>
              <w:rPr>
                <w:sz w:val="20"/>
                <w:szCs w:val="20"/>
              </w:rPr>
            </w:pPr>
            <w:r w:rsidRPr="00EE055A">
              <w:rPr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7DD10205" w14:textId="77777777" w:rsidR="00992AE8" w:rsidRPr="00EE055A" w:rsidRDefault="00992AE8" w:rsidP="00992AE8">
            <w:pPr>
              <w:jc w:val="center"/>
              <w:rPr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004-E2-U02</w:t>
            </w:r>
          </w:p>
        </w:tc>
        <w:tc>
          <w:tcPr>
            <w:tcW w:w="171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5647760C" w14:textId="77777777" w:rsidR="00992AE8" w:rsidRPr="00EE055A" w:rsidRDefault="00992AE8" w:rsidP="00FB581D">
            <w:pPr>
              <w:jc w:val="center"/>
              <w:rPr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004-E2-U02</w:t>
            </w:r>
          </w:p>
        </w:tc>
      </w:tr>
      <w:tr w:rsidR="00992AE8" w:rsidRPr="00EE055A" w14:paraId="4F6DE1EB" w14:textId="77777777" w:rsidTr="004B490B">
        <w:tc>
          <w:tcPr>
            <w:tcW w:w="885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2735DF56" w14:textId="77777777" w:rsidR="00992AE8" w:rsidRPr="00EE055A" w:rsidRDefault="00992AE8" w:rsidP="00992AE8">
            <w:pPr>
              <w:jc w:val="center"/>
              <w:rPr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90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58C5BEBB" w14:textId="77777777" w:rsidR="00992AE8" w:rsidRPr="00EE055A" w:rsidRDefault="00992AE8" w:rsidP="00992AE8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3532F9A1" w14:textId="77777777" w:rsidR="00992AE8" w:rsidRPr="00EE055A" w:rsidRDefault="00992AE8" w:rsidP="00992AE8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sz w:val="20"/>
                <w:szCs w:val="20"/>
              </w:rPr>
              <w:t>Urine</w:t>
            </w:r>
          </w:p>
        </w:tc>
        <w:tc>
          <w:tcPr>
            <w:tcW w:w="135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7F9F6C54" w14:textId="77777777" w:rsidR="00992AE8" w:rsidRPr="00EE055A" w:rsidRDefault="00992AE8" w:rsidP="00992AE8">
            <w:pPr>
              <w:jc w:val="center"/>
              <w:rPr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7 days pAT</w:t>
            </w:r>
          </w:p>
        </w:tc>
        <w:tc>
          <w:tcPr>
            <w:tcW w:w="117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220BC05D" w14:textId="77777777" w:rsidR="00992AE8" w:rsidRPr="00EE055A" w:rsidRDefault="00992AE8" w:rsidP="00992AE8">
            <w:pPr>
              <w:jc w:val="center"/>
              <w:rPr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100,000</w:t>
            </w:r>
          </w:p>
        </w:tc>
        <w:tc>
          <w:tcPr>
            <w:tcW w:w="117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37DF6E5A" w14:textId="77777777" w:rsidR="00992AE8" w:rsidRPr="00EE055A" w:rsidRDefault="00992AE8" w:rsidP="00FB581D">
            <w:pPr>
              <w:jc w:val="center"/>
              <w:rPr>
                <w:sz w:val="20"/>
                <w:szCs w:val="20"/>
              </w:rPr>
            </w:pPr>
            <w:r w:rsidRPr="00EE055A">
              <w:rPr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11993FE0" w14:textId="77777777" w:rsidR="00992AE8" w:rsidRPr="00EE055A" w:rsidRDefault="00992AE8" w:rsidP="00992AE8">
            <w:pPr>
              <w:jc w:val="center"/>
              <w:rPr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004-E2-U04</w:t>
            </w:r>
          </w:p>
        </w:tc>
        <w:tc>
          <w:tcPr>
            <w:tcW w:w="171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3F342B4C" w14:textId="77777777" w:rsidR="00992AE8" w:rsidRPr="00EE055A" w:rsidRDefault="00992AE8" w:rsidP="00FB581D">
            <w:pPr>
              <w:jc w:val="center"/>
              <w:rPr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004-E2-U04</w:t>
            </w:r>
          </w:p>
        </w:tc>
      </w:tr>
      <w:tr w:rsidR="00992AE8" w:rsidRPr="00EE055A" w14:paraId="1DEBD271" w14:textId="77777777" w:rsidTr="004B490B">
        <w:tc>
          <w:tcPr>
            <w:tcW w:w="885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4580D002" w14:textId="77777777" w:rsidR="00992AE8" w:rsidRPr="00EE055A" w:rsidRDefault="00992AE8" w:rsidP="00992AE8">
            <w:pPr>
              <w:jc w:val="center"/>
              <w:rPr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90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79B8BC2F" w14:textId="77777777" w:rsidR="00992AE8" w:rsidRPr="00EE055A" w:rsidRDefault="00992AE8" w:rsidP="00992AE8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3F1840A6" w14:textId="77777777" w:rsidR="00992AE8" w:rsidRPr="00EE055A" w:rsidRDefault="00992AE8" w:rsidP="00992AE8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sz w:val="20"/>
                <w:szCs w:val="20"/>
              </w:rPr>
              <w:t>Urine</w:t>
            </w:r>
          </w:p>
        </w:tc>
        <w:tc>
          <w:tcPr>
            <w:tcW w:w="135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2074F799" w14:textId="77777777" w:rsidR="00992AE8" w:rsidRPr="00EE055A" w:rsidRDefault="00992AE8" w:rsidP="00992AE8">
            <w:pPr>
              <w:jc w:val="center"/>
              <w:rPr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30 days pAT</w:t>
            </w:r>
          </w:p>
        </w:tc>
        <w:tc>
          <w:tcPr>
            <w:tcW w:w="117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424B7383" w14:textId="77777777" w:rsidR="00992AE8" w:rsidRPr="00EE055A" w:rsidRDefault="00992AE8" w:rsidP="00992AE8">
            <w:pPr>
              <w:jc w:val="center"/>
              <w:rPr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100,000</w:t>
            </w:r>
          </w:p>
        </w:tc>
        <w:tc>
          <w:tcPr>
            <w:tcW w:w="117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639B34A4" w14:textId="77777777" w:rsidR="00992AE8" w:rsidRPr="00EE055A" w:rsidRDefault="00992AE8" w:rsidP="00FB581D">
            <w:pPr>
              <w:jc w:val="center"/>
              <w:rPr>
                <w:sz w:val="20"/>
                <w:szCs w:val="20"/>
              </w:rPr>
            </w:pPr>
            <w:r w:rsidRPr="00EE055A">
              <w:rPr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543F5F6E" w14:textId="77777777" w:rsidR="00992AE8" w:rsidRPr="00EE055A" w:rsidRDefault="00992AE8" w:rsidP="00992AE8">
            <w:pPr>
              <w:jc w:val="center"/>
              <w:rPr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004-E2-U06</w:t>
            </w:r>
          </w:p>
        </w:tc>
        <w:tc>
          <w:tcPr>
            <w:tcW w:w="171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1E3CCF5D" w14:textId="77777777" w:rsidR="00992AE8" w:rsidRPr="00EE055A" w:rsidRDefault="00992AE8" w:rsidP="00FB581D">
            <w:pPr>
              <w:jc w:val="center"/>
              <w:rPr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004-E2-U06</w:t>
            </w:r>
          </w:p>
        </w:tc>
      </w:tr>
      <w:tr w:rsidR="00992AE8" w:rsidRPr="00EE055A" w14:paraId="75015F52" w14:textId="77777777" w:rsidTr="004B490B">
        <w:tc>
          <w:tcPr>
            <w:tcW w:w="885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7AF5009B" w14:textId="77777777" w:rsidR="00992AE8" w:rsidRPr="00EE055A" w:rsidRDefault="00992AE8" w:rsidP="00992AE8">
            <w:pPr>
              <w:jc w:val="center"/>
              <w:rPr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90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2425260F" w14:textId="77777777" w:rsidR="00992AE8" w:rsidRPr="00EE055A" w:rsidRDefault="00992AE8" w:rsidP="00992AE8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4031C8B8" w14:textId="77777777" w:rsidR="00992AE8" w:rsidRPr="00EE055A" w:rsidRDefault="00992AE8" w:rsidP="00992AE8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sz w:val="20"/>
                <w:szCs w:val="20"/>
              </w:rPr>
              <w:t>Urine</w:t>
            </w:r>
          </w:p>
        </w:tc>
        <w:tc>
          <w:tcPr>
            <w:tcW w:w="135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50EE0852" w14:textId="77777777" w:rsidR="00992AE8" w:rsidRPr="00EE055A" w:rsidRDefault="00992AE8" w:rsidP="00992AE8">
            <w:pPr>
              <w:jc w:val="center"/>
              <w:rPr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180 days pAT</w:t>
            </w:r>
          </w:p>
        </w:tc>
        <w:tc>
          <w:tcPr>
            <w:tcW w:w="117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56C20495" w14:textId="77777777" w:rsidR="00992AE8" w:rsidRPr="00EE055A" w:rsidRDefault="00992AE8" w:rsidP="00992AE8">
            <w:pPr>
              <w:jc w:val="center"/>
              <w:rPr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100,000</w:t>
            </w:r>
          </w:p>
        </w:tc>
        <w:tc>
          <w:tcPr>
            <w:tcW w:w="117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6C36BD50" w14:textId="77777777" w:rsidR="00992AE8" w:rsidRPr="00EE055A" w:rsidRDefault="00992AE8" w:rsidP="00FB581D">
            <w:pPr>
              <w:jc w:val="center"/>
              <w:rPr>
                <w:sz w:val="20"/>
                <w:szCs w:val="20"/>
              </w:rPr>
            </w:pPr>
            <w:r w:rsidRPr="00EE055A">
              <w:rPr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0B09A991" w14:textId="77777777" w:rsidR="00992AE8" w:rsidRPr="00EE055A" w:rsidRDefault="00992AE8" w:rsidP="00992AE8">
            <w:pPr>
              <w:jc w:val="center"/>
              <w:rPr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004-E2-U11</w:t>
            </w:r>
          </w:p>
        </w:tc>
        <w:tc>
          <w:tcPr>
            <w:tcW w:w="171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0CBACAC3" w14:textId="77777777" w:rsidR="00992AE8" w:rsidRPr="00EE055A" w:rsidRDefault="00992AE8" w:rsidP="00FB581D">
            <w:pPr>
              <w:jc w:val="center"/>
              <w:rPr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004-E2-U11</w:t>
            </w:r>
          </w:p>
        </w:tc>
      </w:tr>
      <w:tr w:rsidR="00992AE8" w:rsidRPr="00EE055A" w14:paraId="5072A711" w14:textId="77777777" w:rsidTr="004B490B">
        <w:tc>
          <w:tcPr>
            <w:tcW w:w="885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50B2CDBD" w14:textId="77777777" w:rsidR="00992AE8" w:rsidRPr="00EE055A" w:rsidRDefault="00992AE8" w:rsidP="00992AE8">
            <w:pPr>
              <w:jc w:val="center"/>
              <w:rPr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90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768BBCB9" w14:textId="77777777" w:rsidR="00992AE8" w:rsidRPr="00EE055A" w:rsidRDefault="00992AE8" w:rsidP="00992AE8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69D40914" w14:textId="77777777" w:rsidR="00992AE8" w:rsidRPr="00EE055A" w:rsidRDefault="00992AE8" w:rsidP="00992AE8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sz w:val="20"/>
                <w:szCs w:val="20"/>
              </w:rPr>
              <w:t>Urine</w:t>
            </w:r>
          </w:p>
        </w:tc>
        <w:tc>
          <w:tcPr>
            <w:tcW w:w="135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066D387C" w14:textId="77777777" w:rsidR="00992AE8" w:rsidRPr="00EE055A" w:rsidRDefault="00992AE8" w:rsidP="00992AE8">
            <w:pPr>
              <w:jc w:val="center"/>
              <w:rPr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Diagnostic</w:t>
            </w:r>
          </w:p>
        </w:tc>
        <w:tc>
          <w:tcPr>
            <w:tcW w:w="117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271C95F6" w14:textId="77777777" w:rsidR="00992AE8" w:rsidRPr="00EE055A" w:rsidRDefault="00992AE8" w:rsidP="00992AE8">
            <w:pPr>
              <w:jc w:val="center"/>
              <w:rPr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100,000</w:t>
            </w:r>
          </w:p>
        </w:tc>
        <w:tc>
          <w:tcPr>
            <w:tcW w:w="117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0EB1B897" w14:textId="77777777" w:rsidR="00992AE8" w:rsidRPr="00EE055A" w:rsidRDefault="00992AE8" w:rsidP="00FB581D">
            <w:pPr>
              <w:jc w:val="center"/>
              <w:rPr>
                <w:sz w:val="20"/>
                <w:szCs w:val="20"/>
              </w:rPr>
            </w:pPr>
            <w:r w:rsidRPr="00EE055A">
              <w:rPr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53033180" w14:textId="77777777" w:rsidR="00992AE8" w:rsidRPr="00EE055A" w:rsidRDefault="00992AE8" w:rsidP="00992AE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71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3C8EE1A1" w14:textId="77777777" w:rsidR="00992AE8" w:rsidRPr="00EE055A" w:rsidRDefault="00992AE8" w:rsidP="00FB581D">
            <w:pPr>
              <w:jc w:val="center"/>
              <w:rPr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005-E1-DxU</w:t>
            </w:r>
          </w:p>
        </w:tc>
      </w:tr>
      <w:tr w:rsidR="00992AE8" w:rsidRPr="00EE055A" w14:paraId="4BF37078" w14:textId="77777777" w:rsidTr="004B490B">
        <w:tc>
          <w:tcPr>
            <w:tcW w:w="885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5B9ABC8B" w14:textId="32FBA0D7" w:rsidR="00992AE8" w:rsidRPr="00EE055A" w:rsidRDefault="00992AE8" w:rsidP="00992AE8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90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5A400FC3" w14:textId="0741ABFC" w:rsidR="00992AE8" w:rsidRPr="00EE055A" w:rsidRDefault="00992AE8" w:rsidP="00992AE8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66A9A1ED" w14:textId="5CD05AEC" w:rsidR="00992AE8" w:rsidRPr="00EE055A" w:rsidRDefault="00992AE8" w:rsidP="00992AE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ool</w:t>
            </w:r>
          </w:p>
        </w:tc>
        <w:tc>
          <w:tcPr>
            <w:tcW w:w="135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14B5E521" w14:textId="0C7C49EC" w:rsidR="00992AE8" w:rsidRPr="00EE055A" w:rsidRDefault="00992AE8" w:rsidP="00992AE8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Enrollment</w:t>
            </w:r>
          </w:p>
        </w:tc>
        <w:tc>
          <w:tcPr>
            <w:tcW w:w="117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2123E946" w14:textId="63284A1A" w:rsidR="00992AE8" w:rsidRPr="00EE055A" w:rsidRDefault="00992AE8" w:rsidP="00992AE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79B8E470" w14:textId="77270A53" w:rsidR="00992AE8" w:rsidRPr="00EE055A" w:rsidRDefault="00992AE8" w:rsidP="00FB581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26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45209DDD" w14:textId="63664AE8" w:rsidR="00992AE8" w:rsidRPr="00EE055A" w:rsidRDefault="004129F6" w:rsidP="00992AE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71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0F5506D2" w14:textId="7F1F0412" w:rsidR="00992AE8" w:rsidRPr="00EE055A" w:rsidRDefault="00992AE8" w:rsidP="00FB581D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Culture negative</w:t>
            </w:r>
          </w:p>
        </w:tc>
      </w:tr>
      <w:tr w:rsidR="00992AE8" w:rsidRPr="00EE055A" w14:paraId="4D36D056" w14:textId="77777777" w:rsidTr="004B490B">
        <w:tc>
          <w:tcPr>
            <w:tcW w:w="885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552E7EB0" w14:textId="7D6FA022" w:rsidR="00992AE8" w:rsidRPr="00EE055A" w:rsidRDefault="00992AE8" w:rsidP="00992AE8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90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73BF10A2" w14:textId="3E5F4465" w:rsidR="00992AE8" w:rsidRPr="00EE055A" w:rsidRDefault="00992AE8" w:rsidP="00992AE8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03EE09DF" w14:textId="7F96B301" w:rsidR="00992AE8" w:rsidRPr="00EE055A" w:rsidRDefault="00992AE8" w:rsidP="00992AE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ool</w:t>
            </w:r>
          </w:p>
        </w:tc>
        <w:tc>
          <w:tcPr>
            <w:tcW w:w="135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5DFD5C98" w14:textId="18BD50A9" w:rsidR="00992AE8" w:rsidRPr="00EE055A" w:rsidRDefault="00992AE8" w:rsidP="00992AE8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0 days pAT</w:t>
            </w:r>
          </w:p>
        </w:tc>
        <w:tc>
          <w:tcPr>
            <w:tcW w:w="117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5BD60FFB" w14:textId="1BAFB572" w:rsidR="00992AE8" w:rsidRPr="00EE055A" w:rsidRDefault="00992AE8" w:rsidP="00992AE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3E2FE514" w14:textId="2FC401B9" w:rsidR="00992AE8" w:rsidRPr="00EE055A" w:rsidRDefault="00992AE8" w:rsidP="00FB581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26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4E740263" w14:textId="6654958C" w:rsidR="00992AE8" w:rsidRPr="00EE055A" w:rsidRDefault="004129F6" w:rsidP="00992AE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71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538C6CCD" w14:textId="126F1355" w:rsidR="00992AE8" w:rsidRPr="00EE055A" w:rsidRDefault="00992AE8" w:rsidP="00FB581D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Culture negative</w:t>
            </w:r>
          </w:p>
        </w:tc>
      </w:tr>
      <w:tr w:rsidR="00992AE8" w:rsidRPr="00EE055A" w14:paraId="1DFF22BA" w14:textId="77777777" w:rsidTr="004B490B">
        <w:tc>
          <w:tcPr>
            <w:tcW w:w="885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4AE3413E" w14:textId="67CF9CE6" w:rsidR="00992AE8" w:rsidRPr="00EE055A" w:rsidRDefault="00992AE8" w:rsidP="00992AE8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lastRenderedPageBreak/>
              <w:t>5</w:t>
            </w:r>
          </w:p>
        </w:tc>
        <w:tc>
          <w:tcPr>
            <w:tcW w:w="90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0B4AC4BD" w14:textId="22C304F7" w:rsidR="00992AE8" w:rsidRPr="00EE055A" w:rsidRDefault="00992AE8" w:rsidP="00992AE8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4E6A38A3" w14:textId="535E35E2" w:rsidR="00992AE8" w:rsidRPr="00EE055A" w:rsidRDefault="00992AE8" w:rsidP="00992AE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ool</w:t>
            </w:r>
          </w:p>
        </w:tc>
        <w:tc>
          <w:tcPr>
            <w:tcW w:w="135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5C0BA4F9" w14:textId="31CC343E" w:rsidR="00992AE8" w:rsidRPr="00EE055A" w:rsidRDefault="00992AE8" w:rsidP="00992AE8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7 days pAT</w:t>
            </w:r>
          </w:p>
        </w:tc>
        <w:tc>
          <w:tcPr>
            <w:tcW w:w="117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45C4C38A" w14:textId="3ED09368" w:rsidR="00992AE8" w:rsidRPr="00EE055A" w:rsidRDefault="00992AE8" w:rsidP="00992AE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288E723B" w14:textId="0D82DB85" w:rsidR="00992AE8" w:rsidRPr="00EE055A" w:rsidRDefault="00992AE8" w:rsidP="00FB581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26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7BC106E4" w14:textId="55FA11F2" w:rsidR="00992AE8" w:rsidRPr="00EE055A" w:rsidRDefault="004129F6" w:rsidP="00992AE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71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37324147" w14:textId="0A423A88" w:rsidR="00992AE8" w:rsidRPr="00EE055A" w:rsidRDefault="00992AE8" w:rsidP="00FB581D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Culture negative</w:t>
            </w:r>
          </w:p>
        </w:tc>
      </w:tr>
      <w:tr w:rsidR="00992AE8" w:rsidRPr="00EE055A" w14:paraId="1CAEC933" w14:textId="77777777" w:rsidTr="004B490B">
        <w:tc>
          <w:tcPr>
            <w:tcW w:w="885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5FE3FC8E" w14:textId="2EA2304D" w:rsidR="00992AE8" w:rsidRPr="00EE055A" w:rsidRDefault="00992AE8" w:rsidP="00992AE8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90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485CBC43" w14:textId="1F23D922" w:rsidR="00992AE8" w:rsidRPr="00EE055A" w:rsidRDefault="00992AE8" w:rsidP="00992AE8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28AF26AA" w14:textId="6045F724" w:rsidR="00992AE8" w:rsidRPr="00EE055A" w:rsidRDefault="00992AE8" w:rsidP="00992AE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ool</w:t>
            </w:r>
          </w:p>
        </w:tc>
        <w:tc>
          <w:tcPr>
            <w:tcW w:w="135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626B16CE" w14:textId="01FD07FE" w:rsidR="00992AE8" w:rsidRPr="00EE055A" w:rsidRDefault="00992AE8" w:rsidP="00992AE8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30 days pAT</w:t>
            </w:r>
          </w:p>
        </w:tc>
        <w:tc>
          <w:tcPr>
            <w:tcW w:w="117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4156CEE1" w14:textId="0C7C7D8C" w:rsidR="00992AE8" w:rsidRPr="00EE055A" w:rsidRDefault="00992AE8" w:rsidP="00992AE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3A4B52BF" w14:textId="702C3177" w:rsidR="00992AE8" w:rsidRPr="00EE055A" w:rsidRDefault="00992AE8" w:rsidP="00FB581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26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76B24E63" w14:textId="758F54F1" w:rsidR="00992AE8" w:rsidRPr="00EE055A" w:rsidRDefault="004129F6" w:rsidP="00992AE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71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31762679" w14:textId="558A1C35" w:rsidR="00992AE8" w:rsidRPr="00EE055A" w:rsidRDefault="00992AE8" w:rsidP="00FB581D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Culture negative</w:t>
            </w:r>
          </w:p>
        </w:tc>
      </w:tr>
      <w:tr w:rsidR="00992AE8" w:rsidRPr="00EE055A" w14:paraId="41476587" w14:textId="77777777" w:rsidTr="004B490B">
        <w:tc>
          <w:tcPr>
            <w:tcW w:w="885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59801F40" w14:textId="77777777" w:rsidR="00992AE8" w:rsidRPr="00EE055A" w:rsidRDefault="00992AE8" w:rsidP="00992AE8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90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233BBF8E" w14:textId="77777777" w:rsidR="00992AE8" w:rsidRPr="00EE055A" w:rsidRDefault="00992AE8" w:rsidP="00992AE8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4630743E" w14:textId="77777777" w:rsidR="00992AE8" w:rsidRPr="00EE055A" w:rsidRDefault="00992AE8" w:rsidP="00992AE8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sz w:val="20"/>
                <w:szCs w:val="20"/>
              </w:rPr>
              <w:t>Urine</w:t>
            </w:r>
          </w:p>
        </w:tc>
        <w:tc>
          <w:tcPr>
            <w:tcW w:w="135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4BE83734" w14:textId="77777777" w:rsidR="00992AE8" w:rsidRPr="00EE055A" w:rsidRDefault="00992AE8" w:rsidP="00992AE8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Enrollment</w:t>
            </w:r>
          </w:p>
        </w:tc>
        <w:tc>
          <w:tcPr>
            <w:tcW w:w="117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269AA713" w14:textId="77777777" w:rsidR="00992AE8" w:rsidRPr="00EE055A" w:rsidRDefault="00992AE8" w:rsidP="00992AE8">
            <w:pPr>
              <w:jc w:val="center"/>
              <w:rPr>
                <w:sz w:val="20"/>
                <w:szCs w:val="20"/>
              </w:rPr>
            </w:pPr>
            <w:r w:rsidRPr="00EE055A">
              <w:rPr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16084DEF" w14:textId="77777777" w:rsidR="00992AE8" w:rsidRPr="00EE055A" w:rsidRDefault="00992AE8" w:rsidP="00FB581D">
            <w:pPr>
              <w:jc w:val="center"/>
              <w:rPr>
                <w:sz w:val="20"/>
                <w:szCs w:val="20"/>
              </w:rPr>
            </w:pPr>
            <w:r w:rsidRPr="00EE055A">
              <w:rPr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57A28EFB" w14:textId="77777777" w:rsidR="00992AE8" w:rsidRPr="00EE055A" w:rsidRDefault="00992AE8" w:rsidP="00992AE8">
            <w:pPr>
              <w:jc w:val="center"/>
              <w:rPr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005-E1-U01</w:t>
            </w:r>
          </w:p>
        </w:tc>
        <w:tc>
          <w:tcPr>
            <w:tcW w:w="171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12542620" w14:textId="77777777" w:rsidR="00992AE8" w:rsidRPr="00EE055A" w:rsidRDefault="00992AE8" w:rsidP="00FB581D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Culture negative</w:t>
            </w:r>
          </w:p>
        </w:tc>
      </w:tr>
      <w:tr w:rsidR="00992AE8" w:rsidRPr="00EE055A" w14:paraId="764F9902" w14:textId="77777777" w:rsidTr="004B490B">
        <w:tc>
          <w:tcPr>
            <w:tcW w:w="885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6B0EC5F4" w14:textId="77777777" w:rsidR="00992AE8" w:rsidRPr="00EE055A" w:rsidRDefault="00992AE8" w:rsidP="00992AE8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90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30CD20A5" w14:textId="77777777" w:rsidR="00992AE8" w:rsidRPr="00EE055A" w:rsidRDefault="00992AE8" w:rsidP="00992AE8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486A2F49" w14:textId="77777777" w:rsidR="00992AE8" w:rsidRPr="00EE055A" w:rsidRDefault="00992AE8" w:rsidP="00992AE8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sz w:val="20"/>
                <w:szCs w:val="20"/>
              </w:rPr>
              <w:t>Urine</w:t>
            </w:r>
          </w:p>
        </w:tc>
        <w:tc>
          <w:tcPr>
            <w:tcW w:w="135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2CA4D917" w14:textId="77777777" w:rsidR="00992AE8" w:rsidRPr="00EE055A" w:rsidRDefault="00992AE8" w:rsidP="00992AE8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0 days pAT</w:t>
            </w:r>
          </w:p>
        </w:tc>
        <w:tc>
          <w:tcPr>
            <w:tcW w:w="117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4B290B77" w14:textId="77777777" w:rsidR="00992AE8" w:rsidRPr="00EE055A" w:rsidRDefault="00992AE8" w:rsidP="00992AE8">
            <w:pPr>
              <w:jc w:val="center"/>
              <w:rPr>
                <w:sz w:val="20"/>
                <w:szCs w:val="20"/>
              </w:rPr>
            </w:pPr>
            <w:r w:rsidRPr="00EE055A">
              <w:rPr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00A9B258" w14:textId="77777777" w:rsidR="00992AE8" w:rsidRPr="00EE055A" w:rsidRDefault="00992AE8" w:rsidP="00FB581D">
            <w:pPr>
              <w:jc w:val="center"/>
              <w:rPr>
                <w:sz w:val="20"/>
                <w:szCs w:val="20"/>
              </w:rPr>
            </w:pPr>
            <w:r w:rsidRPr="00EE055A">
              <w:rPr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092B92D8" w14:textId="77777777" w:rsidR="00992AE8" w:rsidRPr="00EE055A" w:rsidRDefault="00992AE8" w:rsidP="00992AE8">
            <w:pPr>
              <w:jc w:val="center"/>
              <w:rPr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005-E1-U02</w:t>
            </w:r>
          </w:p>
        </w:tc>
        <w:tc>
          <w:tcPr>
            <w:tcW w:w="171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67AD16C6" w14:textId="77777777" w:rsidR="00992AE8" w:rsidRPr="00EE055A" w:rsidRDefault="00992AE8" w:rsidP="00FB581D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Culture negative</w:t>
            </w:r>
          </w:p>
        </w:tc>
      </w:tr>
      <w:tr w:rsidR="00992AE8" w:rsidRPr="00EE055A" w14:paraId="057D078D" w14:textId="77777777" w:rsidTr="004B490B">
        <w:tc>
          <w:tcPr>
            <w:tcW w:w="885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66ADD99C" w14:textId="77777777" w:rsidR="00992AE8" w:rsidRPr="00EE055A" w:rsidRDefault="00992AE8" w:rsidP="00992AE8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90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3682277D" w14:textId="77777777" w:rsidR="00992AE8" w:rsidRPr="00EE055A" w:rsidRDefault="00992AE8" w:rsidP="00992AE8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3A31BCE1" w14:textId="77777777" w:rsidR="00992AE8" w:rsidRPr="00EE055A" w:rsidRDefault="00992AE8" w:rsidP="00992AE8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sz w:val="20"/>
                <w:szCs w:val="20"/>
              </w:rPr>
              <w:t>Urine</w:t>
            </w:r>
          </w:p>
        </w:tc>
        <w:tc>
          <w:tcPr>
            <w:tcW w:w="135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2127CEBE" w14:textId="77777777" w:rsidR="00992AE8" w:rsidRPr="00EE055A" w:rsidRDefault="00992AE8" w:rsidP="00992AE8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7 days pAT</w:t>
            </w:r>
          </w:p>
        </w:tc>
        <w:tc>
          <w:tcPr>
            <w:tcW w:w="117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0F33220C" w14:textId="77777777" w:rsidR="00992AE8" w:rsidRPr="00EE055A" w:rsidRDefault="00992AE8" w:rsidP="00992AE8">
            <w:pPr>
              <w:jc w:val="center"/>
              <w:rPr>
                <w:sz w:val="20"/>
                <w:szCs w:val="20"/>
              </w:rPr>
            </w:pPr>
            <w:r w:rsidRPr="00EE055A">
              <w:rPr>
                <w:sz w:val="20"/>
                <w:szCs w:val="20"/>
              </w:rPr>
              <w:t>10,000</w:t>
            </w:r>
          </w:p>
        </w:tc>
        <w:tc>
          <w:tcPr>
            <w:tcW w:w="117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37ADE3BA" w14:textId="77777777" w:rsidR="00992AE8" w:rsidRPr="00EE055A" w:rsidRDefault="00992AE8" w:rsidP="00FB581D">
            <w:pPr>
              <w:jc w:val="center"/>
              <w:rPr>
                <w:sz w:val="20"/>
                <w:szCs w:val="20"/>
              </w:rPr>
            </w:pPr>
            <w:r w:rsidRPr="00EE055A">
              <w:rPr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25062758" w14:textId="77777777" w:rsidR="00992AE8" w:rsidRPr="00EE055A" w:rsidRDefault="00992AE8" w:rsidP="00992AE8">
            <w:pPr>
              <w:jc w:val="center"/>
              <w:rPr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005-E1-U04</w:t>
            </w:r>
          </w:p>
        </w:tc>
        <w:tc>
          <w:tcPr>
            <w:tcW w:w="171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78202D76" w14:textId="77777777" w:rsidR="00992AE8" w:rsidRPr="00EE055A" w:rsidRDefault="00992AE8" w:rsidP="00FB581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</w:t>
            </w:r>
          </w:p>
        </w:tc>
      </w:tr>
      <w:tr w:rsidR="00992AE8" w:rsidRPr="00EE055A" w14:paraId="098B6E16" w14:textId="77777777" w:rsidTr="004B490B">
        <w:tc>
          <w:tcPr>
            <w:tcW w:w="885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28974D1E" w14:textId="77777777" w:rsidR="00992AE8" w:rsidRPr="00EE055A" w:rsidRDefault="00992AE8" w:rsidP="00992AE8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90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4F7647C5" w14:textId="77777777" w:rsidR="00992AE8" w:rsidRPr="00EE055A" w:rsidRDefault="00992AE8" w:rsidP="00992AE8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07AC4289" w14:textId="77777777" w:rsidR="00992AE8" w:rsidRPr="00EE055A" w:rsidRDefault="00992AE8" w:rsidP="00992AE8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sz w:val="20"/>
                <w:szCs w:val="20"/>
              </w:rPr>
              <w:t>Urine</w:t>
            </w:r>
          </w:p>
        </w:tc>
        <w:tc>
          <w:tcPr>
            <w:tcW w:w="135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76813FCF" w14:textId="77777777" w:rsidR="00992AE8" w:rsidRPr="00EE055A" w:rsidRDefault="00992AE8" w:rsidP="00992AE8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30 days pAT</w:t>
            </w:r>
          </w:p>
        </w:tc>
        <w:tc>
          <w:tcPr>
            <w:tcW w:w="117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5779D153" w14:textId="77777777" w:rsidR="00992AE8" w:rsidRPr="00EE055A" w:rsidRDefault="00992AE8" w:rsidP="00992AE8">
            <w:pPr>
              <w:jc w:val="center"/>
              <w:rPr>
                <w:sz w:val="20"/>
                <w:szCs w:val="20"/>
              </w:rPr>
            </w:pPr>
            <w:r w:rsidRPr="00EE055A">
              <w:rPr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776030FE" w14:textId="77777777" w:rsidR="00992AE8" w:rsidRPr="00EE055A" w:rsidRDefault="00992AE8" w:rsidP="00FB581D">
            <w:pPr>
              <w:jc w:val="center"/>
              <w:rPr>
                <w:sz w:val="20"/>
                <w:szCs w:val="20"/>
              </w:rPr>
            </w:pPr>
            <w:r w:rsidRPr="00EE055A">
              <w:rPr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40448A4B" w14:textId="77777777" w:rsidR="00992AE8" w:rsidRPr="00EE055A" w:rsidRDefault="00992AE8" w:rsidP="00992AE8">
            <w:pPr>
              <w:jc w:val="center"/>
              <w:rPr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005-E1-U06</w:t>
            </w:r>
          </w:p>
        </w:tc>
        <w:tc>
          <w:tcPr>
            <w:tcW w:w="171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207A2934" w14:textId="77777777" w:rsidR="00992AE8" w:rsidRPr="00EE055A" w:rsidRDefault="00992AE8" w:rsidP="00FB581D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Culture negative</w:t>
            </w:r>
          </w:p>
        </w:tc>
      </w:tr>
      <w:tr w:rsidR="00992AE8" w:rsidRPr="00EE055A" w14:paraId="5B7EE18E" w14:textId="77777777" w:rsidTr="004B490B">
        <w:tc>
          <w:tcPr>
            <w:tcW w:w="885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450AEC54" w14:textId="77777777" w:rsidR="00992AE8" w:rsidRPr="00EE055A" w:rsidRDefault="00992AE8" w:rsidP="00992AE8">
            <w:pPr>
              <w:jc w:val="center"/>
              <w:rPr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90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4F191E0B" w14:textId="77777777" w:rsidR="00992AE8" w:rsidRPr="00EE055A" w:rsidRDefault="00992AE8" w:rsidP="00992AE8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11A2696F" w14:textId="77777777" w:rsidR="00992AE8" w:rsidRPr="00EE055A" w:rsidRDefault="00992AE8" w:rsidP="00992AE8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sz w:val="20"/>
                <w:szCs w:val="20"/>
              </w:rPr>
              <w:t>Urine</w:t>
            </w:r>
          </w:p>
        </w:tc>
        <w:tc>
          <w:tcPr>
            <w:tcW w:w="135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1EB38E35" w14:textId="77777777" w:rsidR="00992AE8" w:rsidRPr="00EE055A" w:rsidRDefault="00992AE8" w:rsidP="00992AE8">
            <w:pPr>
              <w:jc w:val="center"/>
              <w:rPr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Diagnostic</w:t>
            </w:r>
          </w:p>
        </w:tc>
        <w:tc>
          <w:tcPr>
            <w:tcW w:w="117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69635AA6" w14:textId="77777777" w:rsidR="00992AE8" w:rsidRPr="00EE055A" w:rsidRDefault="00992AE8" w:rsidP="00992AE8">
            <w:pPr>
              <w:jc w:val="center"/>
              <w:rPr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100,000</w:t>
            </w:r>
          </w:p>
        </w:tc>
        <w:tc>
          <w:tcPr>
            <w:tcW w:w="117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23997284" w14:textId="77777777" w:rsidR="00992AE8" w:rsidRPr="00EE055A" w:rsidRDefault="00992AE8" w:rsidP="00FB581D">
            <w:pPr>
              <w:jc w:val="center"/>
              <w:rPr>
                <w:sz w:val="20"/>
                <w:szCs w:val="20"/>
              </w:rPr>
            </w:pPr>
            <w:r w:rsidRPr="00EE055A">
              <w:rPr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50CAEE1F" w14:textId="77777777" w:rsidR="00992AE8" w:rsidRPr="00EE055A" w:rsidRDefault="00992AE8" w:rsidP="00992AE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71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141DEFA2" w14:textId="77777777" w:rsidR="00992AE8" w:rsidRPr="00EE055A" w:rsidRDefault="00992AE8" w:rsidP="00FB581D">
            <w:pPr>
              <w:jc w:val="center"/>
              <w:rPr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005-E2-DxU</w:t>
            </w:r>
          </w:p>
        </w:tc>
      </w:tr>
      <w:tr w:rsidR="00992AE8" w:rsidRPr="00EE055A" w14:paraId="7B75EEA0" w14:textId="77777777" w:rsidTr="004B490B">
        <w:tc>
          <w:tcPr>
            <w:tcW w:w="885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2D9FFE45" w14:textId="77777777" w:rsidR="00992AE8" w:rsidRPr="00EE055A" w:rsidRDefault="00992AE8" w:rsidP="00992AE8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90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6DEA764E" w14:textId="77777777" w:rsidR="00992AE8" w:rsidRPr="00EE055A" w:rsidRDefault="00992AE8" w:rsidP="00992AE8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56C974FD" w14:textId="77777777" w:rsidR="00992AE8" w:rsidRPr="00EE055A" w:rsidRDefault="00992AE8" w:rsidP="00992AE8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sz w:val="20"/>
                <w:szCs w:val="20"/>
              </w:rPr>
              <w:t>Urine</w:t>
            </w:r>
          </w:p>
        </w:tc>
        <w:tc>
          <w:tcPr>
            <w:tcW w:w="135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0999E20F" w14:textId="77777777" w:rsidR="00992AE8" w:rsidRPr="00EE055A" w:rsidRDefault="00992AE8" w:rsidP="00992AE8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Enrollment</w:t>
            </w:r>
          </w:p>
        </w:tc>
        <w:tc>
          <w:tcPr>
            <w:tcW w:w="117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6F820C3F" w14:textId="77777777" w:rsidR="00992AE8" w:rsidRPr="00EE055A" w:rsidRDefault="00992AE8" w:rsidP="00992AE8">
            <w:pPr>
              <w:jc w:val="center"/>
              <w:rPr>
                <w:sz w:val="20"/>
                <w:szCs w:val="20"/>
              </w:rPr>
            </w:pPr>
            <w:r w:rsidRPr="00EE055A">
              <w:rPr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6B1CD2EE" w14:textId="77777777" w:rsidR="00992AE8" w:rsidRPr="00EE055A" w:rsidRDefault="00992AE8" w:rsidP="00FB581D">
            <w:pPr>
              <w:jc w:val="center"/>
              <w:rPr>
                <w:sz w:val="20"/>
                <w:szCs w:val="20"/>
              </w:rPr>
            </w:pPr>
            <w:r w:rsidRPr="00EE055A">
              <w:rPr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4BD4F304" w14:textId="77777777" w:rsidR="00992AE8" w:rsidRPr="00EE055A" w:rsidRDefault="00992AE8" w:rsidP="00992AE8">
            <w:pPr>
              <w:jc w:val="center"/>
              <w:rPr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005-E2-U01</w:t>
            </w:r>
          </w:p>
        </w:tc>
        <w:tc>
          <w:tcPr>
            <w:tcW w:w="171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437BB25A" w14:textId="77777777" w:rsidR="00992AE8" w:rsidRPr="00EE055A" w:rsidRDefault="00992AE8" w:rsidP="00FB581D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Culture negative</w:t>
            </w:r>
          </w:p>
        </w:tc>
      </w:tr>
      <w:tr w:rsidR="00992AE8" w:rsidRPr="00EE055A" w14:paraId="40A17706" w14:textId="77777777" w:rsidTr="004B490B">
        <w:tc>
          <w:tcPr>
            <w:tcW w:w="885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76505859" w14:textId="77777777" w:rsidR="00992AE8" w:rsidRPr="00EE055A" w:rsidRDefault="00992AE8" w:rsidP="00992AE8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90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035A41A7" w14:textId="77777777" w:rsidR="00992AE8" w:rsidRPr="00EE055A" w:rsidRDefault="00992AE8" w:rsidP="00992AE8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389545C3" w14:textId="77777777" w:rsidR="00992AE8" w:rsidRPr="00EE055A" w:rsidRDefault="00992AE8" w:rsidP="00992AE8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sz w:val="20"/>
                <w:szCs w:val="20"/>
              </w:rPr>
              <w:t>Urine</w:t>
            </w:r>
          </w:p>
        </w:tc>
        <w:tc>
          <w:tcPr>
            <w:tcW w:w="135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51A2161E" w14:textId="77777777" w:rsidR="00992AE8" w:rsidRPr="00EE055A" w:rsidRDefault="00992AE8" w:rsidP="00992AE8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0 days pAT</w:t>
            </w:r>
          </w:p>
        </w:tc>
        <w:tc>
          <w:tcPr>
            <w:tcW w:w="117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5237534A" w14:textId="77777777" w:rsidR="00992AE8" w:rsidRPr="00EE055A" w:rsidRDefault="00992AE8" w:rsidP="00992AE8">
            <w:pPr>
              <w:jc w:val="center"/>
              <w:rPr>
                <w:sz w:val="20"/>
                <w:szCs w:val="20"/>
              </w:rPr>
            </w:pPr>
            <w:r w:rsidRPr="00EE055A">
              <w:rPr>
                <w:sz w:val="20"/>
                <w:szCs w:val="20"/>
              </w:rPr>
              <w:t>10,000</w:t>
            </w:r>
          </w:p>
        </w:tc>
        <w:tc>
          <w:tcPr>
            <w:tcW w:w="117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2F832848" w14:textId="77777777" w:rsidR="00992AE8" w:rsidRPr="00EE055A" w:rsidRDefault="00992AE8" w:rsidP="00FB581D">
            <w:pPr>
              <w:jc w:val="center"/>
              <w:rPr>
                <w:sz w:val="20"/>
                <w:szCs w:val="20"/>
              </w:rPr>
            </w:pPr>
            <w:r w:rsidRPr="00EE055A">
              <w:rPr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55AD294C" w14:textId="77777777" w:rsidR="00992AE8" w:rsidRPr="00EE055A" w:rsidRDefault="00992AE8" w:rsidP="00992AE8">
            <w:pPr>
              <w:jc w:val="center"/>
              <w:rPr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005-E2-U02</w:t>
            </w:r>
          </w:p>
        </w:tc>
        <w:tc>
          <w:tcPr>
            <w:tcW w:w="171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6F162BF6" w14:textId="77777777" w:rsidR="00992AE8" w:rsidRPr="00EE055A" w:rsidRDefault="00992AE8" w:rsidP="00FB581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</w:t>
            </w:r>
          </w:p>
        </w:tc>
      </w:tr>
      <w:tr w:rsidR="00992AE8" w:rsidRPr="00EE055A" w14:paraId="42C570AE" w14:textId="77777777" w:rsidTr="004B490B">
        <w:tc>
          <w:tcPr>
            <w:tcW w:w="885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0D60085C" w14:textId="77777777" w:rsidR="00992AE8" w:rsidRPr="00EE055A" w:rsidRDefault="00992AE8" w:rsidP="00992AE8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90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382D6978" w14:textId="77777777" w:rsidR="00992AE8" w:rsidRPr="00EE055A" w:rsidRDefault="00992AE8" w:rsidP="00992AE8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4133F557" w14:textId="77777777" w:rsidR="00992AE8" w:rsidRPr="00EE055A" w:rsidRDefault="00992AE8" w:rsidP="00992AE8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sz w:val="20"/>
                <w:szCs w:val="20"/>
              </w:rPr>
              <w:t>Urine</w:t>
            </w:r>
          </w:p>
        </w:tc>
        <w:tc>
          <w:tcPr>
            <w:tcW w:w="135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0157CECB" w14:textId="77777777" w:rsidR="00992AE8" w:rsidRPr="00EE055A" w:rsidRDefault="00992AE8" w:rsidP="00992AE8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30 days pAT</w:t>
            </w:r>
          </w:p>
        </w:tc>
        <w:tc>
          <w:tcPr>
            <w:tcW w:w="117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20A50077" w14:textId="77777777" w:rsidR="00992AE8" w:rsidRPr="00EE055A" w:rsidRDefault="00992AE8" w:rsidP="00992AE8">
            <w:pPr>
              <w:jc w:val="center"/>
              <w:rPr>
                <w:sz w:val="20"/>
                <w:szCs w:val="20"/>
              </w:rPr>
            </w:pPr>
            <w:r w:rsidRPr="00EE055A">
              <w:rPr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750F89FA" w14:textId="77777777" w:rsidR="00992AE8" w:rsidRPr="00EE055A" w:rsidRDefault="00992AE8" w:rsidP="00FB581D">
            <w:pPr>
              <w:jc w:val="center"/>
              <w:rPr>
                <w:sz w:val="20"/>
                <w:szCs w:val="20"/>
              </w:rPr>
            </w:pPr>
            <w:r w:rsidRPr="00EE055A">
              <w:rPr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702D42BA" w14:textId="77777777" w:rsidR="00992AE8" w:rsidRPr="00EE055A" w:rsidRDefault="00992AE8" w:rsidP="00992AE8">
            <w:pPr>
              <w:jc w:val="center"/>
              <w:rPr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005-E2-U06</w:t>
            </w:r>
          </w:p>
        </w:tc>
        <w:tc>
          <w:tcPr>
            <w:tcW w:w="171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1365C864" w14:textId="77777777" w:rsidR="00992AE8" w:rsidRPr="00EE055A" w:rsidRDefault="00992AE8" w:rsidP="00FB581D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Culture negative</w:t>
            </w:r>
          </w:p>
        </w:tc>
      </w:tr>
      <w:tr w:rsidR="00992AE8" w:rsidRPr="00EE055A" w14:paraId="2BD18D02" w14:textId="77777777" w:rsidTr="004B490B">
        <w:tc>
          <w:tcPr>
            <w:tcW w:w="885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2B80A093" w14:textId="77777777" w:rsidR="00992AE8" w:rsidRPr="00EE055A" w:rsidRDefault="00992AE8" w:rsidP="00992AE8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90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009CE752" w14:textId="77777777" w:rsidR="00992AE8" w:rsidRPr="00EE055A" w:rsidRDefault="00992AE8" w:rsidP="00992AE8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1E62E5F2" w14:textId="77777777" w:rsidR="00992AE8" w:rsidRPr="00EE055A" w:rsidRDefault="00992AE8" w:rsidP="00992AE8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sz w:val="20"/>
                <w:szCs w:val="20"/>
              </w:rPr>
              <w:t>Urine</w:t>
            </w:r>
          </w:p>
        </w:tc>
        <w:tc>
          <w:tcPr>
            <w:tcW w:w="135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531C2E62" w14:textId="77777777" w:rsidR="00992AE8" w:rsidRPr="00EE055A" w:rsidRDefault="00992AE8" w:rsidP="00992AE8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180 days pAT</w:t>
            </w:r>
          </w:p>
        </w:tc>
        <w:tc>
          <w:tcPr>
            <w:tcW w:w="117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7B2C5727" w14:textId="77777777" w:rsidR="00992AE8" w:rsidRPr="00EE055A" w:rsidRDefault="00992AE8" w:rsidP="00992AE8">
            <w:pPr>
              <w:jc w:val="center"/>
              <w:rPr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6F186AC0" w14:textId="77777777" w:rsidR="00992AE8" w:rsidRPr="00EE055A" w:rsidRDefault="00992AE8" w:rsidP="00FB581D">
            <w:pPr>
              <w:jc w:val="center"/>
              <w:rPr>
                <w:sz w:val="20"/>
                <w:szCs w:val="20"/>
              </w:rPr>
            </w:pPr>
            <w:r w:rsidRPr="00EE055A">
              <w:rPr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16C4440F" w14:textId="77777777" w:rsidR="00992AE8" w:rsidRPr="00EE055A" w:rsidRDefault="00992AE8" w:rsidP="00992AE8">
            <w:pPr>
              <w:jc w:val="center"/>
              <w:rPr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005-E2-U11</w:t>
            </w:r>
          </w:p>
        </w:tc>
        <w:tc>
          <w:tcPr>
            <w:tcW w:w="171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0273B41E" w14:textId="77777777" w:rsidR="00992AE8" w:rsidRPr="00EE055A" w:rsidRDefault="00992AE8" w:rsidP="00FB581D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Culture negative</w:t>
            </w:r>
          </w:p>
        </w:tc>
      </w:tr>
      <w:tr w:rsidR="00992AE8" w:rsidRPr="00EE055A" w14:paraId="24574985" w14:textId="77777777" w:rsidTr="004B490B">
        <w:tc>
          <w:tcPr>
            <w:tcW w:w="885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211B62B8" w14:textId="77777777" w:rsidR="00992AE8" w:rsidRPr="00EE055A" w:rsidRDefault="00992AE8" w:rsidP="00992AE8">
            <w:pPr>
              <w:jc w:val="center"/>
              <w:rPr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90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32A6E0EC" w14:textId="77777777" w:rsidR="00992AE8" w:rsidRPr="00EE055A" w:rsidRDefault="00992AE8" w:rsidP="00992AE8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470F7A6D" w14:textId="77777777" w:rsidR="00992AE8" w:rsidRPr="00EE055A" w:rsidRDefault="00992AE8" w:rsidP="00992AE8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sz w:val="20"/>
                <w:szCs w:val="20"/>
              </w:rPr>
              <w:t>Urine</w:t>
            </w:r>
          </w:p>
        </w:tc>
        <w:tc>
          <w:tcPr>
            <w:tcW w:w="135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37D88662" w14:textId="77777777" w:rsidR="00992AE8" w:rsidRPr="00EE055A" w:rsidRDefault="00992AE8" w:rsidP="00992AE8">
            <w:pPr>
              <w:jc w:val="center"/>
              <w:rPr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Diagnostic</w:t>
            </w:r>
          </w:p>
        </w:tc>
        <w:tc>
          <w:tcPr>
            <w:tcW w:w="117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08A82ED4" w14:textId="77777777" w:rsidR="00992AE8" w:rsidRPr="00EE055A" w:rsidRDefault="00992AE8" w:rsidP="00992AE8">
            <w:pPr>
              <w:jc w:val="center"/>
              <w:rPr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100,000</w:t>
            </w:r>
          </w:p>
        </w:tc>
        <w:tc>
          <w:tcPr>
            <w:tcW w:w="117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37192A99" w14:textId="77777777" w:rsidR="00992AE8" w:rsidRPr="00EE055A" w:rsidRDefault="00992AE8" w:rsidP="00FB581D">
            <w:pPr>
              <w:jc w:val="center"/>
              <w:rPr>
                <w:sz w:val="20"/>
                <w:szCs w:val="20"/>
              </w:rPr>
            </w:pPr>
            <w:r w:rsidRPr="00EE055A">
              <w:rPr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5B83F02B" w14:textId="77777777" w:rsidR="00992AE8" w:rsidRPr="00EE055A" w:rsidRDefault="00992AE8" w:rsidP="00992AE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71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6FA1917D" w14:textId="77777777" w:rsidR="00992AE8" w:rsidRPr="00EE055A" w:rsidRDefault="00992AE8" w:rsidP="00FB581D">
            <w:pPr>
              <w:jc w:val="center"/>
              <w:rPr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006-E1-DxU</w:t>
            </w:r>
          </w:p>
        </w:tc>
      </w:tr>
      <w:tr w:rsidR="004129F6" w:rsidRPr="00EE055A" w14:paraId="1B18280B" w14:textId="77777777" w:rsidTr="00FB581D">
        <w:tc>
          <w:tcPr>
            <w:tcW w:w="885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43AC3661" w14:textId="77777777" w:rsidR="004129F6" w:rsidRPr="00EE055A" w:rsidRDefault="004129F6" w:rsidP="004129F6">
            <w:pPr>
              <w:jc w:val="center"/>
              <w:rPr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90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40AEF085" w14:textId="77777777" w:rsidR="004129F6" w:rsidRPr="00EE055A" w:rsidRDefault="004129F6" w:rsidP="004129F6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124DEA86" w14:textId="77777777" w:rsidR="004129F6" w:rsidRPr="00EE055A" w:rsidRDefault="004129F6" w:rsidP="004129F6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sz w:val="20"/>
                <w:szCs w:val="20"/>
              </w:rPr>
              <w:t>Stool</w:t>
            </w:r>
          </w:p>
        </w:tc>
        <w:tc>
          <w:tcPr>
            <w:tcW w:w="135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522ABFBD" w14:textId="77777777" w:rsidR="004129F6" w:rsidRPr="00EE055A" w:rsidRDefault="004129F6" w:rsidP="004129F6">
            <w:pPr>
              <w:jc w:val="center"/>
              <w:rPr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Enrollment</w:t>
            </w:r>
          </w:p>
        </w:tc>
        <w:tc>
          <w:tcPr>
            <w:tcW w:w="117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4D0AA42E" w14:textId="77777777" w:rsidR="004129F6" w:rsidRPr="00EE055A" w:rsidRDefault="004129F6" w:rsidP="004129F6">
            <w:pPr>
              <w:jc w:val="center"/>
              <w:rPr>
                <w:sz w:val="20"/>
                <w:szCs w:val="20"/>
              </w:rPr>
            </w:pPr>
            <w:r w:rsidRPr="00EE055A">
              <w:rPr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2C494F7B" w14:textId="0FAE7881" w:rsidR="004129F6" w:rsidRPr="00EE055A" w:rsidRDefault="004129F6" w:rsidP="00FB581D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,000</w:t>
            </w:r>
          </w:p>
        </w:tc>
        <w:tc>
          <w:tcPr>
            <w:tcW w:w="126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137AE233" w14:textId="77777777" w:rsidR="004129F6" w:rsidRPr="00EE055A" w:rsidRDefault="004129F6" w:rsidP="004129F6">
            <w:pPr>
              <w:jc w:val="center"/>
              <w:rPr>
                <w:sz w:val="20"/>
                <w:szCs w:val="20"/>
              </w:rPr>
            </w:pPr>
            <w:r w:rsidRPr="00EE055A">
              <w:rPr>
                <w:sz w:val="20"/>
                <w:szCs w:val="20"/>
              </w:rPr>
              <w:t>-</w:t>
            </w:r>
          </w:p>
        </w:tc>
        <w:tc>
          <w:tcPr>
            <w:tcW w:w="171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6C448110" w14:textId="77777777" w:rsidR="004129F6" w:rsidRPr="00EE055A" w:rsidRDefault="004129F6" w:rsidP="00FB581D">
            <w:pPr>
              <w:jc w:val="center"/>
              <w:rPr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006-E1-S01</w:t>
            </w:r>
          </w:p>
        </w:tc>
      </w:tr>
      <w:tr w:rsidR="004129F6" w:rsidRPr="00EE055A" w14:paraId="077F187C" w14:textId="77777777" w:rsidTr="00FB581D">
        <w:tc>
          <w:tcPr>
            <w:tcW w:w="885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08C4F0C3" w14:textId="77777777" w:rsidR="004129F6" w:rsidRPr="00EE055A" w:rsidRDefault="004129F6" w:rsidP="004129F6">
            <w:pPr>
              <w:jc w:val="center"/>
              <w:rPr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90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06551640" w14:textId="77777777" w:rsidR="004129F6" w:rsidRPr="00EE055A" w:rsidRDefault="004129F6" w:rsidP="004129F6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09434B94" w14:textId="77777777" w:rsidR="004129F6" w:rsidRPr="00EE055A" w:rsidRDefault="004129F6" w:rsidP="004129F6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sz w:val="20"/>
                <w:szCs w:val="20"/>
              </w:rPr>
              <w:t>Stool</w:t>
            </w:r>
          </w:p>
        </w:tc>
        <w:tc>
          <w:tcPr>
            <w:tcW w:w="135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75B71453" w14:textId="77777777" w:rsidR="004129F6" w:rsidRPr="00EE055A" w:rsidRDefault="004129F6" w:rsidP="004129F6">
            <w:pPr>
              <w:jc w:val="center"/>
              <w:rPr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0 days pAT</w:t>
            </w:r>
          </w:p>
        </w:tc>
        <w:tc>
          <w:tcPr>
            <w:tcW w:w="117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0B93B0C3" w14:textId="77777777" w:rsidR="004129F6" w:rsidRPr="00EE055A" w:rsidRDefault="004129F6" w:rsidP="004129F6">
            <w:pPr>
              <w:jc w:val="center"/>
              <w:rPr>
                <w:sz w:val="20"/>
                <w:szCs w:val="20"/>
              </w:rPr>
            </w:pPr>
            <w:r w:rsidRPr="00EE055A">
              <w:rPr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3BF0DF03" w14:textId="5C1FDCA7" w:rsidR="004129F6" w:rsidRPr="00EE055A" w:rsidRDefault="004129F6" w:rsidP="00FB581D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,000</w:t>
            </w:r>
          </w:p>
        </w:tc>
        <w:tc>
          <w:tcPr>
            <w:tcW w:w="126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22A85C72" w14:textId="77777777" w:rsidR="004129F6" w:rsidRPr="00EE055A" w:rsidRDefault="004129F6" w:rsidP="004129F6">
            <w:pPr>
              <w:jc w:val="center"/>
              <w:rPr>
                <w:sz w:val="20"/>
                <w:szCs w:val="20"/>
              </w:rPr>
            </w:pPr>
            <w:r w:rsidRPr="00EE055A">
              <w:rPr>
                <w:sz w:val="20"/>
                <w:szCs w:val="20"/>
              </w:rPr>
              <w:t>-</w:t>
            </w:r>
          </w:p>
        </w:tc>
        <w:tc>
          <w:tcPr>
            <w:tcW w:w="171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2FEF3989" w14:textId="77777777" w:rsidR="004129F6" w:rsidRPr="00EE055A" w:rsidRDefault="004129F6" w:rsidP="00FB581D">
            <w:pPr>
              <w:jc w:val="center"/>
              <w:rPr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006-E1-S02</w:t>
            </w:r>
          </w:p>
        </w:tc>
      </w:tr>
      <w:tr w:rsidR="004129F6" w:rsidRPr="00EE055A" w14:paraId="76C3F6BB" w14:textId="77777777" w:rsidTr="00FB581D">
        <w:tc>
          <w:tcPr>
            <w:tcW w:w="885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31DB0D1D" w14:textId="77777777" w:rsidR="004129F6" w:rsidRPr="00EE055A" w:rsidRDefault="004129F6" w:rsidP="004129F6">
            <w:pPr>
              <w:jc w:val="center"/>
              <w:rPr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90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3B92D0A0" w14:textId="77777777" w:rsidR="004129F6" w:rsidRPr="00EE055A" w:rsidRDefault="004129F6" w:rsidP="004129F6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0A5A61B8" w14:textId="77777777" w:rsidR="004129F6" w:rsidRPr="00EE055A" w:rsidRDefault="004129F6" w:rsidP="004129F6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sz w:val="20"/>
                <w:szCs w:val="20"/>
              </w:rPr>
              <w:t>Stool</w:t>
            </w:r>
          </w:p>
        </w:tc>
        <w:tc>
          <w:tcPr>
            <w:tcW w:w="135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48639048" w14:textId="77777777" w:rsidR="004129F6" w:rsidRPr="00EE055A" w:rsidRDefault="004129F6" w:rsidP="004129F6">
            <w:pPr>
              <w:jc w:val="center"/>
              <w:rPr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7 days pAT</w:t>
            </w:r>
          </w:p>
        </w:tc>
        <w:tc>
          <w:tcPr>
            <w:tcW w:w="117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2EA2FC17" w14:textId="77777777" w:rsidR="004129F6" w:rsidRPr="00EE055A" w:rsidRDefault="004129F6" w:rsidP="004129F6">
            <w:pPr>
              <w:jc w:val="center"/>
              <w:rPr>
                <w:sz w:val="20"/>
                <w:szCs w:val="20"/>
              </w:rPr>
            </w:pPr>
            <w:r w:rsidRPr="00EE055A">
              <w:rPr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3DADC158" w14:textId="4D60E276" w:rsidR="004129F6" w:rsidRPr="00EE055A" w:rsidRDefault="004129F6" w:rsidP="00FB581D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,000</w:t>
            </w:r>
          </w:p>
        </w:tc>
        <w:tc>
          <w:tcPr>
            <w:tcW w:w="126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4DDF0F48" w14:textId="77777777" w:rsidR="004129F6" w:rsidRPr="00EE055A" w:rsidRDefault="004129F6" w:rsidP="004129F6">
            <w:pPr>
              <w:jc w:val="center"/>
              <w:rPr>
                <w:sz w:val="20"/>
                <w:szCs w:val="20"/>
              </w:rPr>
            </w:pPr>
            <w:r w:rsidRPr="00EE055A">
              <w:rPr>
                <w:sz w:val="20"/>
                <w:szCs w:val="20"/>
              </w:rPr>
              <w:t>-</w:t>
            </w:r>
          </w:p>
        </w:tc>
        <w:tc>
          <w:tcPr>
            <w:tcW w:w="171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015A0D7C" w14:textId="77777777" w:rsidR="004129F6" w:rsidRPr="00EE055A" w:rsidRDefault="004129F6" w:rsidP="00FB581D">
            <w:pPr>
              <w:jc w:val="center"/>
              <w:rPr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006-E1-S04</w:t>
            </w:r>
          </w:p>
        </w:tc>
      </w:tr>
      <w:tr w:rsidR="004129F6" w:rsidRPr="00EE055A" w14:paraId="1A687C2D" w14:textId="77777777" w:rsidTr="00FB581D">
        <w:tc>
          <w:tcPr>
            <w:tcW w:w="885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56DD55F9" w14:textId="77777777" w:rsidR="004129F6" w:rsidRPr="00EE055A" w:rsidRDefault="004129F6" w:rsidP="004129F6">
            <w:pPr>
              <w:jc w:val="center"/>
              <w:rPr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90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0438285F" w14:textId="77777777" w:rsidR="004129F6" w:rsidRPr="00EE055A" w:rsidRDefault="004129F6" w:rsidP="004129F6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79718219" w14:textId="77777777" w:rsidR="004129F6" w:rsidRPr="00EE055A" w:rsidRDefault="004129F6" w:rsidP="004129F6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sz w:val="20"/>
                <w:szCs w:val="20"/>
              </w:rPr>
              <w:t>Stool</w:t>
            </w:r>
          </w:p>
        </w:tc>
        <w:tc>
          <w:tcPr>
            <w:tcW w:w="135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12990520" w14:textId="77777777" w:rsidR="004129F6" w:rsidRPr="00EE055A" w:rsidRDefault="004129F6" w:rsidP="004129F6">
            <w:pPr>
              <w:jc w:val="center"/>
              <w:rPr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30 days pAT</w:t>
            </w:r>
          </w:p>
        </w:tc>
        <w:tc>
          <w:tcPr>
            <w:tcW w:w="117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136662D6" w14:textId="77777777" w:rsidR="004129F6" w:rsidRPr="00EE055A" w:rsidRDefault="004129F6" w:rsidP="004129F6">
            <w:pPr>
              <w:jc w:val="center"/>
              <w:rPr>
                <w:sz w:val="20"/>
                <w:szCs w:val="20"/>
              </w:rPr>
            </w:pPr>
            <w:r w:rsidRPr="00EE055A">
              <w:rPr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59EA66C9" w14:textId="18DCA302" w:rsidR="004129F6" w:rsidRPr="00EE055A" w:rsidRDefault="004129F6" w:rsidP="00FB581D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,000</w:t>
            </w:r>
          </w:p>
        </w:tc>
        <w:tc>
          <w:tcPr>
            <w:tcW w:w="126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10760BF5" w14:textId="77777777" w:rsidR="004129F6" w:rsidRPr="00EE055A" w:rsidRDefault="004129F6" w:rsidP="004129F6">
            <w:pPr>
              <w:jc w:val="center"/>
              <w:rPr>
                <w:sz w:val="20"/>
                <w:szCs w:val="20"/>
              </w:rPr>
            </w:pPr>
            <w:r w:rsidRPr="00EE055A">
              <w:rPr>
                <w:sz w:val="20"/>
                <w:szCs w:val="20"/>
              </w:rPr>
              <w:t>-</w:t>
            </w:r>
          </w:p>
        </w:tc>
        <w:tc>
          <w:tcPr>
            <w:tcW w:w="171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1BB56ECD" w14:textId="77777777" w:rsidR="004129F6" w:rsidRPr="00EE055A" w:rsidRDefault="004129F6" w:rsidP="00FB581D">
            <w:pPr>
              <w:jc w:val="center"/>
              <w:rPr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006-E1-S06</w:t>
            </w:r>
          </w:p>
        </w:tc>
      </w:tr>
      <w:tr w:rsidR="004129F6" w:rsidRPr="00EE055A" w14:paraId="5A70FEB8" w14:textId="77777777" w:rsidTr="004B490B">
        <w:tc>
          <w:tcPr>
            <w:tcW w:w="885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35708BB0" w14:textId="77777777" w:rsidR="004129F6" w:rsidRPr="00EE055A" w:rsidRDefault="004129F6" w:rsidP="004129F6">
            <w:pPr>
              <w:jc w:val="center"/>
              <w:rPr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90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39ABA166" w14:textId="77777777" w:rsidR="004129F6" w:rsidRPr="00EE055A" w:rsidRDefault="004129F6" w:rsidP="004129F6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085BA451" w14:textId="77777777" w:rsidR="004129F6" w:rsidRPr="00EE055A" w:rsidRDefault="004129F6" w:rsidP="004129F6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sz w:val="20"/>
                <w:szCs w:val="20"/>
              </w:rPr>
              <w:t>Urine</w:t>
            </w:r>
          </w:p>
        </w:tc>
        <w:tc>
          <w:tcPr>
            <w:tcW w:w="135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3EBB7E3C" w14:textId="77777777" w:rsidR="004129F6" w:rsidRPr="00EE055A" w:rsidRDefault="004129F6" w:rsidP="004129F6">
            <w:pPr>
              <w:jc w:val="center"/>
              <w:rPr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Enrollment</w:t>
            </w:r>
          </w:p>
        </w:tc>
        <w:tc>
          <w:tcPr>
            <w:tcW w:w="117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39E69039" w14:textId="77777777" w:rsidR="004129F6" w:rsidRPr="00EE055A" w:rsidRDefault="004129F6" w:rsidP="004129F6">
            <w:pPr>
              <w:jc w:val="center"/>
              <w:rPr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100,000</w:t>
            </w:r>
          </w:p>
        </w:tc>
        <w:tc>
          <w:tcPr>
            <w:tcW w:w="117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5D37BF09" w14:textId="77777777" w:rsidR="004129F6" w:rsidRPr="00EE055A" w:rsidRDefault="004129F6" w:rsidP="00FB581D">
            <w:pPr>
              <w:jc w:val="center"/>
              <w:rPr>
                <w:sz w:val="20"/>
                <w:szCs w:val="20"/>
              </w:rPr>
            </w:pPr>
            <w:r w:rsidRPr="00EE055A">
              <w:rPr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3EA89E6D" w14:textId="77777777" w:rsidR="004129F6" w:rsidRPr="00EE055A" w:rsidRDefault="004129F6" w:rsidP="004129F6">
            <w:pPr>
              <w:jc w:val="center"/>
              <w:rPr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006-E1-U01</w:t>
            </w:r>
          </w:p>
        </w:tc>
        <w:tc>
          <w:tcPr>
            <w:tcW w:w="171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65D2937D" w14:textId="77777777" w:rsidR="004129F6" w:rsidRPr="00EE055A" w:rsidRDefault="004129F6" w:rsidP="00FB581D">
            <w:pPr>
              <w:jc w:val="center"/>
              <w:rPr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006-E1-U01</w:t>
            </w:r>
          </w:p>
        </w:tc>
      </w:tr>
      <w:tr w:rsidR="004129F6" w:rsidRPr="00EE055A" w14:paraId="1B8B1E86" w14:textId="77777777" w:rsidTr="004B490B">
        <w:tc>
          <w:tcPr>
            <w:tcW w:w="885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3BE8D0A8" w14:textId="77777777" w:rsidR="004129F6" w:rsidRPr="00EE055A" w:rsidRDefault="004129F6" w:rsidP="004129F6">
            <w:pPr>
              <w:jc w:val="center"/>
              <w:rPr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90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6D998183" w14:textId="77777777" w:rsidR="004129F6" w:rsidRPr="00EE055A" w:rsidRDefault="004129F6" w:rsidP="004129F6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350A7F8B" w14:textId="77777777" w:rsidR="004129F6" w:rsidRPr="00EE055A" w:rsidRDefault="004129F6" w:rsidP="004129F6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sz w:val="20"/>
                <w:szCs w:val="20"/>
              </w:rPr>
              <w:t>Urine</w:t>
            </w:r>
          </w:p>
        </w:tc>
        <w:tc>
          <w:tcPr>
            <w:tcW w:w="135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6ECBC232" w14:textId="77777777" w:rsidR="004129F6" w:rsidRPr="00EE055A" w:rsidRDefault="004129F6" w:rsidP="004129F6">
            <w:pPr>
              <w:jc w:val="center"/>
              <w:rPr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0 days pAT</w:t>
            </w:r>
          </w:p>
        </w:tc>
        <w:tc>
          <w:tcPr>
            <w:tcW w:w="117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19E5FC0A" w14:textId="77777777" w:rsidR="004129F6" w:rsidRPr="00EE055A" w:rsidRDefault="004129F6" w:rsidP="004129F6">
            <w:pPr>
              <w:jc w:val="center"/>
              <w:rPr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100,000</w:t>
            </w:r>
          </w:p>
        </w:tc>
        <w:tc>
          <w:tcPr>
            <w:tcW w:w="117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2702D97C" w14:textId="77777777" w:rsidR="004129F6" w:rsidRPr="00EE055A" w:rsidRDefault="004129F6" w:rsidP="00FB581D">
            <w:pPr>
              <w:jc w:val="center"/>
              <w:rPr>
                <w:sz w:val="20"/>
                <w:szCs w:val="20"/>
              </w:rPr>
            </w:pPr>
            <w:r w:rsidRPr="00EE055A">
              <w:rPr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335E3952" w14:textId="77777777" w:rsidR="004129F6" w:rsidRPr="00EE055A" w:rsidRDefault="004129F6" w:rsidP="004129F6">
            <w:pPr>
              <w:jc w:val="center"/>
              <w:rPr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006-E1-U02</w:t>
            </w:r>
          </w:p>
        </w:tc>
        <w:tc>
          <w:tcPr>
            <w:tcW w:w="171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40C9DF5F" w14:textId="77777777" w:rsidR="004129F6" w:rsidRPr="00EE055A" w:rsidRDefault="004129F6" w:rsidP="00FB581D">
            <w:pPr>
              <w:jc w:val="center"/>
              <w:rPr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006-E1-U02</w:t>
            </w:r>
          </w:p>
        </w:tc>
      </w:tr>
      <w:tr w:rsidR="004129F6" w:rsidRPr="00EE055A" w14:paraId="06B6224D" w14:textId="77777777" w:rsidTr="004B490B">
        <w:tc>
          <w:tcPr>
            <w:tcW w:w="885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431EBA72" w14:textId="77777777" w:rsidR="004129F6" w:rsidRPr="00EE055A" w:rsidRDefault="004129F6" w:rsidP="004129F6">
            <w:pPr>
              <w:jc w:val="center"/>
              <w:rPr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90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0CE370FF" w14:textId="77777777" w:rsidR="004129F6" w:rsidRPr="00EE055A" w:rsidRDefault="004129F6" w:rsidP="004129F6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0C72A85A" w14:textId="77777777" w:rsidR="004129F6" w:rsidRPr="00EE055A" w:rsidRDefault="004129F6" w:rsidP="004129F6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sz w:val="20"/>
                <w:szCs w:val="20"/>
              </w:rPr>
              <w:t>Urine</w:t>
            </w:r>
          </w:p>
        </w:tc>
        <w:tc>
          <w:tcPr>
            <w:tcW w:w="135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25B143A3" w14:textId="77777777" w:rsidR="004129F6" w:rsidRPr="00EE055A" w:rsidRDefault="004129F6" w:rsidP="004129F6">
            <w:pPr>
              <w:jc w:val="center"/>
              <w:rPr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7 days pAT</w:t>
            </w:r>
          </w:p>
        </w:tc>
        <w:tc>
          <w:tcPr>
            <w:tcW w:w="117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1C7C8DDF" w14:textId="77777777" w:rsidR="004129F6" w:rsidRPr="00EE055A" w:rsidRDefault="004129F6" w:rsidP="004129F6">
            <w:pPr>
              <w:jc w:val="center"/>
              <w:rPr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100,000</w:t>
            </w:r>
          </w:p>
        </w:tc>
        <w:tc>
          <w:tcPr>
            <w:tcW w:w="117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715B6CB1" w14:textId="77777777" w:rsidR="004129F6" w:rsidRPr="00EE055A" w:rsidRDefault="004129F6" w:rsidP="00FB581D">
            <w:pPr>
              <w:jc w:val="center"/>
              <w:rPr>
                <w:sz w:val="20"/>
                <w:szCs w:val="20"/>
              </w:rPr>
            </w:pPr>
            <w:r w:rsidRPr="00EE055A">
              <w:rPr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5B65A37B" w14:textId="77777777" w:rsidR="004129F6" w:rsidRPr="00EE055A" w:rsidRDefault="004129F6" w:rsidP="004129F6">
            <w:pPr>
              <w:jc w:val="center"/>
              <w:rPr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006-E1-U04</w:t>
            </w:r>
          </w:p>
        </w:tc>
        <w:tc>
          <w:tcPr>
            <w:tcW w:w="171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653D9626" w14:textId="77777777" w:rsidR="004129F6" w:rsidRPr="00EE055A" w:rsidRDefault="004129F6" w:rsidP="00FB581D">
            <w:pPr>
              <w:jc w:val="center"/>
              <w:rPr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006-E1-U04</w:t>
            </w:r>
          </w:p>
        </w:tc>
      </w:tr>
      <w:tr w:rsidR="004129F6" w:rsidRPr="00EE055A" w14:paraId="030BCAA8" w14:textId="77777777" w:rsidTr="004B490B">
        <w:tc>
          <w:tcPr>
            <w:tcW w:w="885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144E8611" w14:textId="77777777" w:rsidR="004129F6" w:rsidRPr="00EE055A" w:rsidRDefault="004129F6" w:rsidP="004129F6">
            <w:pPr>
              <w:jc w:val="center"/>
              <w:rPr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90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237A0674" w14:textId="77777777" w:rsidR="004129F6" w:rsidRPr="00EE055A" w:rsidRDefault="004129F6" w:rsidP="004129F6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1B566689" w14:textId="77777777" w:rsidR="004129F6" w:rsidRPr="00EE055A" w:rsidRDefault="004129F6" w:rsidP="004129F6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sz w:val="20"/>
                <w:szCs w:val="20"/>
              </w:rPr>
              <w:t>Urine</w:t>
            </w:r>
          </w:p>
        </w:tc>
        <w:tc>
          <w:tcPr>
            <w:tcW w:w="135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5CA859CE" w14:textId="77777777" w:rsidR="004129F6" w:rsidRPr="00EE055A" w:rsidRDefault="004129F6" w:rsidP="004129F6">
            <w:pPr>
              <w:jc w:val="center"/>
              <w:rPr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30 days pAT</w:t>
            </w:r>
          </w:p>
        </w:tc>
        <w:tc>
          <w:tcPr>
            <w:tcW w:w="117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418A0AFA" w14:textId="77777777" w:rsidR="004129F6" w:rsidRPr="00EE055A" w:rsidRDefault="004129F6" w:rsidP="004129F6">
            <w:pPr>
              <w:jc w:val="center"/>
              <w:rPr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100,000</w:t>
            </w:r>
          </w:p>
        </w:tc>
        <w:tc>
          <w:tcPr>
            <w:tcW w:w="117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67D3FC2C" w14:textId="77777777" w:rsidR="004129F6" w:rsidRPr="00EE055A" w:rsidRDefault="004129F6" w:rsidP="00FB581D">
            <w:pPr>
              <w:jc w:val="center"/>
              <w:rPr>
                <w:sz w:val="20"/>
                <w:szCs w:val="20"/>
              </w:rPr>
            </w:pPr>
            <w:r w:rsidRPr="00EE055A">
              <w:rPr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4A7E1EA4" w14:textId="77777777" w:rsidR="004129F6" w:rsidRPr="00EE055A" w:rsidRDefault="004129F6" w:rsidP="004129F6">
            <w:pPr>
              <w:jc w:val="center"/>
              <w:rPr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006-E1-U06</w:t>
            </w:r>
          </w:p>
        </w:tc>
        <w:tc>
          <w:tcPr>
            <w:tcW w:w="171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636A60AD" w14:textId="77777777" w:rsidR="004129F6" w:rsidRPr="00EE055A" w:rsidRDefault="004129F6" w:rsidP="00FB581D">
            <w:pPr>
              <w:jc w:val="center"/>
              <w:rPr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006-E1-U06</w:t>
            </w:r>
          </w:p>
        </w:tc>
      </w:tr>
      <w:tr w:rsidR="004129F6" w:rsidRPr="00EE055A" w14:paraId="4CA55C6E" w14:textId="77777777" w:rsidTr="004B490B">
        <w:tc>
          <w:tcPr>
            <w:tcW w:w="885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766A4188" w14:textId="77777777" w:rsidR="004129F6" w:rsidRPr="00EE055A" w:rsidRDefault="004129F6" w:rsidP="004129F6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90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6560E894" w14:textId="77777777" w:rsidR="004129F6" w:rsidRPr="00EE055A" w:rsidRDefault="004129F6" w:rsidP="004129F6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51C7755E" w14:textId="77777777" w:rsidR="004129F6" w:rsidRPr="00EE055A" w:rsidRDefault="004129F6" w:rsidP="004129F6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sz w:val="20"/>
                <w:szCs w:val="20"/>
              </w:rPr>
              <w:t>Urine</w:t>
            </w:r>
          </w:p>
        </w:tc>
        <w:tc>
          <w:tcPr>
            <w:tcW w:w="135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6BEE7DCC" w14:textId="77777777" w:rsidR="004129F6" w:rsidRPr="00EE055A" w:rsidRDefault="004129F6" w:rsidP="004129F6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60 days pAT</w:t>
            </w:r>
          </w:p>
        </w:tc>
        <w:tc>
          <w:tcPr>
            <w:tcW w:w="117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375CF578" w14:textId="77777777" w:rsidR="004129F6" w:rsidRPr="00EE055A" w:rsidRDefault="004129F6" w:rsidP="004129F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17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0441C7E7" w14:textId="77777777" w:rsidR="004129F6" w:rsidRPr="00EE055A" w:rsidRDefault="004129F6" w:rsidP="00FB581D">
            <w:pPr>
              <w:jc w:val="center"/>
              <w:rPr>
                <w:sz w:val="20"/>
                <w:szCs w:val="20"/>
              </w:rPr>
            </w:pPr>
            <w:r w:rsidRPr="00EE055A">
              <w:rPr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6A9E8B15" w14:textId="77777777" w:rsidR="004129F6" w:rsidRPr="00EE055A" w:rsidRDefault="004129F6" w:rsidP="004129F6">
            <w:pPr>
              <w:jc w:val="center"/>
              <w:rPr>
                <w:sz w:val="20"/>
                <w:szCs w:val="20"/>
              </w:rPr>
            </w:pPr>
            <w:r w:rsidRPr="00EE055A">
              <w:rPr>
                <w:sz w:val="20"/>
                <w:szCs w:val="20"/>
              </w:rPr>
              <w:t>006-E1-U07</w:t>
            </w:r>
          </w:p>
        </w:tc>
        <w:tc>
          <w:tcPr>
            <w:tcW w:w="171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5F4A9E3C" w14:textId="77777777" w:rsidR="004129F6" w:rsidRPr="00EE055A" w:rsidRDefault="004129F6" w:rsidP="00FB581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</w:t>
            </w:r>
          </w:p>
        </w:tc>
      </w:tr>
      <w:tr w:rsidR="004129F6" w:rsidRPr="00EE055A" w14:paraId="67F18186" w14:textId="77777777" w:rsidTr="004B490B">
        <w:tc>
          <w:tcPr>
            <w:tcW w:w="885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16548EFE" w14:textId="288CE798" w:rsidR="004129F6" w:rsidRPr="00EE055A" w:rsidRDefault="004129F6" w:rsidP="004129F6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90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44FE55DA" w14:textId="694BA1F3" w:rsidR="004129F6" w:rsidRPr="00EE055A" w:rsidRDefault="004129F6" w:rsidP="004129F6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6C307325" w14:textId="64B37B35" w:rsidR="004129F6" w:rsidRPr="00EE055A" w:rsidRDefault="004129F6" w:rsidP="004129F6">
            <w:pPr>
              <w:jc w:val="center"/>
              <w:rPr>
                <w:sz w:val="20"/>
                <w:szCs w:val="20"/>
              </w:rPr>
            </w:pPr>
            <w:r w:rsidRPr="00EE055A">
              <w:rPr>
                <w:sz w:val="20"/>
                <w:szCs w:val="20"/>
              </w:rPr>
              <w:t>Stool</w:t>
            </w:r>
          </w:p>
        </w:tc>
        <w:tc>
          <w:tcPr>
            <w:tcW w:w="135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19BE4250" w14:textId="192DB0F9" w:rsidR="004129F6" w:rsidRPr="00EE055A" w:rsidRDefault="004129F6" w:rsidP="004129F6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Enrollment</w:t>
            </w:r>
          </w:p>
        </w:tc>
        <w:tc>
          <w:tcPr>
            <w:tcW w:w="117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3302B1E2" w14:textId="562244DF" w:rsidR="004129F6" w:rsidRPr="00EE055A" w:rsidRDefault="004129F6" w:rsidP="004129F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096EF522" w14:textId="24E34BDD" w:rsidR="004129F6" w:rsidRPr="00EE055A" w:rsidRDefault="004129F6" w:rsidP="00FB581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26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00BEDE84" w14:textId="5100C06F" w:rsidR="004129F6" w:rsidRPr="00EE055A" w:rsidRDefault="004129F6" w:rsidP="004129F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71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356B142B" w14:textId="6AE8BB6C" w:rsidR="004129F6" w:rsidRPr="00EE055A" w:rsidRDefault="004129F6" w:rsidP="00FB581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ulture negative</w:t>
            </w:r>
          </w:p>
        </w:tc>
      </w:tr>
      <w:tr w:rsidR="004129F6" w:rsidRPr="00EE055A" w14:paraId="59869538" w14:textId="77777777" w:rsidTr="004B490B">
        <w:tc>
          <w:tcPr>
            <w:tcW w:w="885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3702D70F" w14:textId="1590D294" w:rsidR="004129F6" w:rsidRPr="00EE055A" w:rsidRDefault="004129F6" w:rsidP="004129F6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90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03012B13" w14:textId="6FEB2F6F" w:rsidR="004129F6" w:rsidRPr="00EE055A" w:rsidRDefault="004129F6" w:rsidP="004129F6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5EDE3C76" w14:textId="5D8D59D0" w:rsidR="004129F6" w:rsidRPr="00EE055A" w:rsidRDefault="004129F6" w:rsidP="004129F6">
            <w:pPr>
              <w:jc w:val="center"/>
              <w:rPr>
                <w:sz w:val="20"/>
                <w:szCs w:val="20"/>
              </w:rPr>
            </w:pPr>
            <w:r w:rsidRPr="00EE055A">
              <w:rPr>
                <w:sz w:val="20"/>
                <w:szCs w:val="20"/>
              </w:rPr>
              <w:t>Stool</w:t>
            </w:r>
          </w:p>
        </w:tc>
        <w:tc>
          <w:tcPr>
            <w:tcW w:w="135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0EC25C6E" w14:textId="06893893" w:rsidR="004129F6" w:rsidRPr="00EE055A" w:rsidRDefault="004129F6" w:rsidP="004129F6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7 days pAT</w:t>
            </w:r>
          </w:p>
        </w:tc>
        <w:tc>
          <w:tcPr>
            <w:tcW w:w="117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51609F1C" w14:textId="7BB8F2DA" w:rsidR="004129F6" w:rsidRPr="00EE055A" w:rsidRDefault="004129F6" w:rsidP="004129F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02C4C307" w14:textId="3EE21DE0" w:rsidR="004129F6" w:rsidRPr="00EE055A" w:rsidRDefault="004129F6" w:rsidP="00FB581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26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517A8C74" w14:textId="0F0F1762" w:rsidR="004129F6" w:rsidRPr="00EE055A" w:rsidRDefault="004129F6" w:rsidP="004129F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71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656B1EB9" w14:textId="589E9F82" w:rsidR="004129F6" w:rsidRPr="00EE055A" w:rsidRDefault="004129F6" w:rsidP="00FB581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ulture negative</w:t>
            </w:r>
          </w:p>
        </w:tc>
      </w:tr>
      <w:tr w:rsidR="004129F6" w:rsidRPr="00EE055A" w14:paraId="0FFEE24B" w14:textId="77777777" w:rsidTr="004B490B">
        <w:tc>
          <w:tcPr>
            <w:tcW w:w="885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1B176268" w14:textId="2C87B3F4" w:rsidR="004129F6" w:rsidRPr="00EE055A" w:rsidRDefault="004129F6" w:rsidP="004129F6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90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6B26FA2F" w14:textId="6D0F7094" w:rsidR="004129F6" w:rsidRPr="00EE055A" w:rsidRDefault="004129F6" w:rsidP="004129F6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5158C513" w14:textId="12BB63D8" w:rsidR="004129F6" w:rsidRPr="00EE055A" w:rsidRDefault="004129F6" w:rsidP="004129F6">
            <w:pPr>
              <w:jc w:val="center"/>
              <w:rPr>
                <w:sz w:val="20"/>
                <w:szCs w:val="20"/>
              </w:rPr>
            </w:pPr>
            <w:r w:rsidRPr="00EE055A">
              <w:rPr>
                <w:sz w:val="20"/>
                <w:szCs w:val="20"/>
              </w:rPr>
              <w:t>Stool</w:t>
            </w:r>
          </w:p>
        </w:tc>
        <w:tc>
          <w:tcPr>
            <w:tcW w:w="135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558D483C" w14:textId="2EADA1BB" w:rsidR="004129F6" w:rsidRPr="00EE055A" w:rsidRDefault="004129F6" w:rsidP="004129F6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180 days pAT</w:t>
            </w:r>
          </w:p>
        </w:tc>
        <w:tc>
          <w:tcPr>
            <w:tcW w:w="117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281919F0" w14:textId="01499F38" w:rsidR="004129F6" w:rsidRPr="00EE055A" w:rsidRDefault="004129F6" w:rsidP="004129F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6604D47E" w14:textId="03A0E3E2" w:rsidR="004129F6" w:rsidRPr="00EE055A" w:rsidRDefault="004129F6" w:rsidP="00FB581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26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6258CA7A" w14:textId="006DCAF0" w:rsidR="004129F6" w:rsidRPr="00EE055A" w:rsidRDefault="004129F6" w:rsidP="004129F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71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035C88F5" w14:textId="585A25C7" w:rsidR="004129F6" w:rsidRPr="00EE055A" w:rsidRDefault="004129F6" w:rsidP="00FB581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ulture negative</w:t>
            </w:r>
          </w:p>
        </w:tc>
      </w:tr>
      <w:tr w:rsidR="004129F6" w:rsidRPr="00EE055A" w14:paraId="748B5C87" w14:textId="77777777" w:rsidTr="004B490B">
        <w:tc>
          <w:tcPr>
            <w:tcW w:w="885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7ED7D2BB" w14:textId="77777777" w:rsidR="004129F6" w:rsidRPr="00EE055A" w:rsidRDefault="004129F6" w:rsidP="004129F6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90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38BC49EB" w14:textId="77777777" w:rsidR="004129F6" w:rsidRPr="00EE055A" w:rsidRDefault="004129F6" w:rsidP="004129F6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2A6C8B1F" w14:textId="77777777" w:rsidR="004129F6" w:rsidRPr="00EE055A" w:rsidRDefault="004129F6" w:rsidP="004129F6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sz w:val="20"/>
                <w:szCs w:val="20"/>
              </w:rPr>
              <w:t>Urine</w:t>
            </w:r>
          </w:p>
        </w:tc>
        <w:tc>
          <w:tcPr>
            <w:tcW w:w="135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2121FA6E" w14:textId="77777777" w:rsidR="004129F6" w:rsidRPr="00EE055A" w:rsidRDefault="004129F6" w:rsidP="004129F6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Enrollment</w:t>
            </w:r>
          </w:p>
        </w:tc>
        <w:tc>
          <w:tcPr>
            <w:tcW w:w="117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2F912375" w14:textId="77777777" w:rsidR="004129F6" w:rsidRPr="00EE055A" w:rsidRDefault="004129F6" w:rsidP="004129F6">
            <w:pPr>
              <w:jc w:val="center"/>
              <w:rPr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6E09FCA5" w14:textId="77777777" w:rsidR="004129F6" w:rsidRPr="00EE055A" w:rsidRDefault="004129F6" w:rsidP="00FB581D">
            <w:pPr>
              <w:jc w:val="center"/>
              <w:rPr>
                <w:sz w:val="20"/>
                <w:szCs w:val="20"/>
              </w:rPr>
            </w:pPr>
            <w:r w:rsidRPr="00EE055A">
              <w:rPr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102E282D" w14:textId="77777777" w:rsidR="004129F6" w:rsidRPr="00EE055A" w:rsidRDefault="004129F6" w:rsidP="004129F6">
            <w:pPr>
              <w:jc w:val="center"/>
              <w:rPr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006-E2-U01</w:t>
            </w:r>
          </w:p>
        </w:tc>
        <w:tc>
          <w:tcPr>
            <w:tcW w:w="171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55C7FEEB" w14:textId="77777777" w:rsidR="004129F6" w:rsidRPr="00EE055A" w:rsidRDefault="004129F6" w:rsidP="00FB581D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Culture negative</w:t>
            </w:r>
          </w:p>
        </w:tc>
      </w:tr>
      <w:tr w:rsidR="004129F6" w:rsidRPr="00EE055A" w14:paraId="3CC75CB9" w14:textId="77777777" w:rsidTr="004B490B">
        <w:tc>
          <w:tcPr>
            <w:tcW w:w="885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21699B1C" w14:textId="77777777" w:rsidR="004129F6" w:rsidRPr="00EE055A" w:rsidRDefault="004129F6" w:rsidP="004129F6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90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6B704295" w14:textId="77777777" w:rsidR="004129F6" w:rsidRPr="00EE055A" w:rsidRDefault="004129F6" w:rsidP="004129F6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4CB73DEC" w14:textId="77777777" w:rsidR="004129F6" w:rsidRPr="00EE055A" w:rsidRDefault="004129F6" w:rsidP="004129F6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sz w:val="20"/>
                <w:szCs w:val="20"/>
              </w:rPr>
              <w:t>Urine</w:t>
            </w:r>
          </w:p>
        </w:tc>
        <w:tc>
          <w:tcPr>
            <w:tcW w:w="135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2CCF60E0" w14:textId="77777777" w:rsidR="004129F6" w:rsidRPr="00EE055A" w:rsidRDefault="004129F6" w:rsidP="004129F6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7 days pAT</w:t>
            </w:r>
          </w:p>
        </w:tc>
        <w:tc>
          <w:tcPr>
            <w:tcW w:w="117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2AC4388F" w14:textId="77777777" w:rsidR="004129F6" w:rsidRPr="00EE055A" w:rsidRDefault="004129F6" w:rsidP="004129F6">
            <w:pPr>
              <w:jc w:val="center"/>
              <w:rPr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44BA8EDB" w14:textId="77777777" w:rsidR="004129F6" w:rsidRPr="00EE055A" w:rsidRDefault="004129F6" w:rsidP="00FB581D">
            <w:pPr>
              <w:jc w:val="center"/>
              <w:rPr>
                <w:sz w:val="20"/>
                <w:szCs w:val="20"/>
              </w:rPr>
            </w:pPr>
            <w:r w:rsidRPr="00EE055A">
              <w:rPr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44073748" w14:textId="77777777" w:rsidR="004129F6" w:rsidRPr="00EE055A" w:rsidRDefault="004129F6" w:rsidP="004129F6">
            <w:pPr>
              <w:jc w:val="center"/>
              <w:rPr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006-E2-U04</w:t>
            </w:r>
          </w:p>
        </w:tc>
        <w:tc>
          <w:tcPr>
            <w:tcW w:w="171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63E0A92F" w14:textId="77777777" w:rsidR="004129F6" w:rsidRPr="00EE055A" w:rsidRDefault="004129F6" w:rsidP="00FB581D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Culture negative</w:t>
            </w:r>
          </w:p>
        </w:tc>
      </w:tr>
      <w:tr w:rsidR="004129F6" w:rsidRPr="00EE055A" w14:paraId="0E5FD744" w14:textId="77777777" w:rsidTr="004B490B">
        <w:tc>
          <w:tcPr>
            <w:tcW w:w="885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473CE738" w14:textId="77777777" w:rsidR="004129F6" w:rsidRPr="00EE055A" w:rsidRDefault="004129F6" w:rsidP="004129F6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90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067F2A29" w14:textId="77777777" w:rsidR="004129F6" w:rsidRPr="00EE055A" w:rsidRDefault="004129F6" w:rsidP="004129F6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57812010" w14:textId="77777777" w:rsidR="004129F6" w:rsidRPr="00EE055A" w:rsidRDefault="004129F6" w:rsidP="004129F6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sz w:val="20"/>
                <w:szCs w:val="20"/>
              </w:rPr>
              <w:t>Urine</w:t>
            </w:r>
          </w:p>
        </w:tc>
        <w:tc>
          <w:tcPr>
            <w:tcW w:w="135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0FB7F65C" w14:textId="77777777" w:rsidR="004129F6" w:rsidRPr="00EE055A" w:rsidRDefault="004129F6" w:rsidP="004129F6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180 days pAT</w:t>
            </w:r>
          </w:p>
        </w:tc>
        <w:tc>
          <w:tcPr>
            <w:tcW w:w="117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1F72D428" w14:textId="77777777" w:rsidR="004129F6" w:rsidRPr="00EE055A" w:rsidRDefault="004129F6" w:rsidP="004129F6">
            <w:pPr>
              <w:jc w:val="center"/>
              <w:rPr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1341C6DE" w14:textId="77777777" w:rsidR="004129F6" w:rsidRPr="00EE055A" w:rsidRDefault="004129F6" w:rsidP="00FB581D">
            <w:pPr>
              <w:jc w:val="center"/>
              <w:rPr>
                <w:sz w:val="20"/>
                <w:szCs w:val="20"/>
              </w:rPr>
            </w:pPr>
            <w:r w:rsidRPr="00EE055A">
              <w:rPr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5D76FF4C" w14:textId="77777777" w:rsidR="004129F6" w:rsidRPr="00EE055A" w:rsidRDefault="004129F6" w:rsidP="004129F6">
            <w:pPr>
              <w:jc w:val="center"/>
              <w:rPr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006-E2-U11</w:t>
            </w:r>
          </w:p>
        </w:tc>
        <w:tc>
          <w:tcPr>
            <w:tcW w:w="171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392CFFD8" w14:textId="77777777" w:rsidR="004129F6" w:rsidRPr="00EE055A" w:rsidRDefault="004129F6" w:rsidP="00FB581D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Culture negative</w:t>
            </w:r>
          </w:p>
        </w:tc>
      </w:tr>
      <w:tr w:rsidR="004129F6" w:rsidRPr="00EE055A" w14:paraId="738079D9" w14:textId="77777777" w:rsidTr="004B490B">
        <w:tc>
          <w:tcPr>
            <w:tcW w:w="885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0DD1FE5C" w14:textId="77777777" w:rsidR="004129F6" w:rsidRPr="00EE055A" w:rsidRDefault="004129F6" w:rsidP="004129F6">
            <w:pPr>
              <w:jc w:val="center"/>
              <w:rPr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90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4C17BACE" w14:textId="77777777" w:rsidR="004129F6" w:rsidRPr="00EE055A" w:rsidRDefault="004129F6" w:rsidP="004129F6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45665132" w14:textId="77777777" w:rsidR="004129F6" w:rsidRPr="00EE055A" w:rsidRDefault="004129F6" w:rsidP="004129F6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sz w:val="20"/>
                <w:szCs w:val="20"/>
              </w:rPr>
              <w:t>Urine</w:t>
            </w:r>
          </w:p>
        </w:tc>
        <w:tc>
          <w:tcPr>
            <w:tcW w:w="135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0145B546" w14:textId="77777777" w:rsidR="004129F6" w:rsidRPr="00EE055A" w:rsidRDefault="004129F6" w:rsidP="004129F6">
            <w:pPr>
              <w:jc w:val="center"/>
              <w:rPr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Diagnostic</w:t>
            </w:r>
          </w:p>
        </w:tc>
        <w:tc>
          <w:tcPr>
            <w:tcW w:w="117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6A47E431" w14:textId="77777777" w:rsidR="004129F6" w:rsidRPr="00EE055A" w:rsidRDefault="004129F6" w:rsidP="004129F6">
            <w:pPr>
              <w:jc w:val="center"/>
              <w:rPr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100,000</w:t>
            </w:r>
          </w:p>
        </w:tc>
        <w:tc>
          <w:tcPr>
            <w:tcW w:w="117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630A1A9E" w14:textId="77777777" w:rsidR="004129F6" w:rsidRPr="00EE055A" w:rsidRDefault="004129F6" w:rsidP="00FB581D">
            <w:pPr>
              <w:jc w:val="center"/>
              <w:rPr>
                <w:sz w:val="20"/>
                <w:szCs w:val="20"/>
              </w:rPr>
            </w:pPr>
            <w:r w:rsidRPr="00EE055A">
              <w:rPr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15AC1D81" w14:textId="77777777" w:rsidR="004129F6" w:rsidRPr="00EE055A" w:rsidRDefault="004129F6" w:rsidP="004129F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71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06F4AC3E" w14:textId="77777777" w:rsidR="004129F6" w:rsidRPr="00EE055A" w:rsidRDefault="004129F6" w:rsidP="00FB581D">
            <w:pPr>
              <w:jc w:val="center"/>
              <w:rPr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008-E1-DxU</w:t>
            </w:r>
          </w:p>
        </w:tc>
      </w:tr>
      <w:tr w:rsidR="004129F6" w:rsidRPr="00EE055A" w14:paraId="4441CCB5" w14:textId="77777777" w:rsidTr="004B490B">
        <w:tc>
          <w:tcPr>
            <w:tcW w:w="885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733F4DB0" w14:textId="5488E5F2" w:rsidR="004129F6" w:rsidRPr="00EE055A" w:rsidRDefault="004129F6" w:rsidP="004129F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90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5E944848" w14:textId="0E01574C" w:rsidR="004129F6" w:rsidRPr="00EE055A" w:rsidRDefault="004129F6" w:rsidP="004129F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79A5C8FF" w14:textId="733EDDF2" w:rsidR="004129F6" w:rsidRPr="00EE055A" w:rsidRDefault="004129F6" w:rsidP="004129F6">
            <w:pPr>
              <w:jc w:val="center"/>
              <w:rPr>
                <w:sz w:val="20"/>
                <w:szCs w:val="20"/>
              </w:rPr>
            </w:pPr>
            <w:r w:rsidRPr="00EE055A">
              <w:rPr>
                <w:sz w:val="20"/>
                <w:szCs w:val="20"/>
              </w:rPr>
              <w:t>Stool</w:t>
            </w:r>
          </w:p>
        </w:tc>
        <w:tc>
          <w:tcPr>
            <w:tcW w:w="135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681CCC7B" w14:textId="592AE0B0" w:rsidR="004129F6" w:rsidRPr="00EE055A" w:rsidRDefault="004129F6" w:rsidP="004129F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 days pAT</w:t>
            </w:r>
          </w:p>
        </w:tc>
        <w:tc>
          <w:tcPr>
            <w:tcW w:w="117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33DD6F9D" w14:textId="1E655DBB" w:rsidR="004129F6" w:rsidRPr="00EE055A" w:rsidRDefault="00D26031" w:rsidP="004129F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510FA736" w14:textId="31C97FF0" w:rsidR="004129F6" w:rsidRPr="00EE055A" w:rsidRDefault="00D26031" w:rsidP="00FB581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26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608E9FE7" w14:textId="38B378F6" w:rsidR="004129F6" w:rsidRPr="00EE055A" w:rsidRDefault="00D26031" w:rsidP="004129F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71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5A99403A" w14:textId="75672873" w:rsidR="004129F6" w:rsidRPr="00EE055A" w:rsidRDefault="00D26031" w:rsidP="00FB581D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Culture negative</w:t>
            </w:r>
          </w:p>
        </w:tc>
      </w:tr>
      <w:tr w:rsidR="004129F6" w:rsidRPr="00EE055A" w14:paraId="5B3E4D8E" w14:textId="77777777" w:rsidTr="004B490B">
        <w:tc>
          <w:tcPr>
            <w:tcW w:w="885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22CF63EF" w14:textId="77777777" w:rsidR="004129F6" w:rsidRPr="00EE055A" w:rsidRDefault="004129F6" w:rsidP="004129F6">
            <w:pPr>
              <w:jc w:val="center"/>
              <w:rPr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90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09398319" w14:textId="77777777" w:rsidR="004129F6" w:rsidRPr="00EE055A" w:rsidRDefault="004129F6" w:rsidP="004129F6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7E66FD31" w14:textId="77777777" w:rsidR="004129F6" w:rsidRPr="00EE055A" w:rsidRDefault="004129F6" w:rsidP="004129F6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sz w:val="20"/>
                <w:szCs w:val="20"/>
              </w:rPr>
              <w:t>Stool</w:t>
            </w:r>
          </w:p>
        </w:tc>
        <w:tc>
          <w:tcPr>
            <w:tcW w:w="135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500C39F6" w14:textId="77777777" w:rsidR="004129F6" w:rsidRPr="00EE055A" w:rsidRDefault="004129F6" w:rsidP="004129F6">
            <w:pPr>
              <w:jc w:val="center"/>
              <w:rPr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30 days pAT</w:t>
            </w:r>
          </w:p>
        </w:tc>
        <w:tc>
          <w:tcPr>
            <w:tcW w:w="117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00186145" w14:textId="77777777" w:rsidR="004129F6" w:rsidRPr="00EE055A" w:rsidRDefault="004129F6" w:rsidP="004129F6">
            <w:pPr>
              <w:jc w:val="center"/>
              <w:rPr>
                <w:sz w:val="20"/>
                <w:szCs w:val="20"/>
              </w:rPr>
            </w:pPr>
            <w:r w:rsidRPr="00EE055A">
              <w:rPr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425851CF" w14:textId="0E03A237" w:rsidR="004129F6" w:rsidRPr="00EE055A" w:rsidRDefault="00D26031" w:rsidP="00FB581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100,000</w:t>
            </w:r>
          </w:p>
        </w:tc>
        <w:tc>
          <w:tcPr>
            <w:tcW w:w="126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51473F73" w14:textId="77777777" w:rsidR="004129F6" w:rsidRPr="00EE055A" w:rsidRDefault="004129F6" w:rsidP="004129F6">
            <w:pPr>
              <w:jc w:val="center"/>
              <w:rPr>
                <w:sz w:val="20"/>
                <w:szCs w:val="20"/>
              </w:rPr>
            </w:pPr>
            <w:r w:rsidRPr="00EE055A">
              <w:rPr>
                <w:sz w:val="20"/>
                <w:szCs w:val="20"/>
              </w:rPr>
              <w:t>-</w:t>
            </w:r>
          </w:p>
        </w:tc>
        <w:tc>
          <w:tcPr>
            <w:tcW w:w="171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355A10AB" w14:textId="77777777" w:rsidR="004129F6" w:rsidRPr="00EE055A" w:rsidRDefault="004129F6" w:rsidP="00FB581D">
            <w:pPr>
              <w:jc w:val="center"/>
              <w:rPr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008-E1-S06</w:t>
            </w:r>
          </w:p>
        </w:tc>
      </w:tr>
      <w:tr w:rsidR="004129F6" w:rsidRPr="00EE055A" w14:paraId="296D06BA" w14:textId="77777777" w:rsidTr="004B490B">
        <w:tc>
          <w:tcPr>
            <w:tcW w:w="885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00322DD6" w14:textId="77777777" w:rsidR="004129F6" w:rsidRPr="00EE055A" w:rsidRDefault="004129F6" w:rsidP="004129F6">
            <w:pPr>
              <w:jc w:val="center"/>
              <w:rPr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90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201517C7" w14:textId="77777777" w:rsidR="004129F6" w:rsidRPr="00EE055A" w:rsidRDefault="004129F6" w:rsidP="004129F6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643DE723" w14:textId="77777777" w:rsidR="004129F6" w:rsidRPr="00EE055A" w:rsidRDefault="004129F6" w:rsidP="004129F6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sz w:val="20"/>
                <w:szCs w:val="20"/>
              </w:rPr>
              <w:t>Stool</w:t>
            </w:r>
          </w:p>
        </w:tc>
        <w:tc>
          <w:tcPr>
            <w:tcW w:w="135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35D91AA2" w14:textId="77777777" w:rsidR="004129F6" w:rsidRPr="00EE055A" w:rsidRDefault="004129F6" w:rsidP="004129F6">
            <w:pPr>
              <w:jc w:val="center"/>
              <w:rPr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180 days pAT</w:t>
            </w:r>
          </w:p>
        </w:tc>
        <w:tc>
          <w:tcPr>
            <w:tcW w:w="117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64DF886C" w14:textId="77777777" w:rsidR="004129F6" w:rsidRPr="00EE055A" w:rsidRDefault="004129F6" w:rsidP="004129F6">
            <w:pPr>
              <w:jc w:val="center"/>
              <w:rPr>
                <w:sz w:val="20"/>
                <w:szCs w:val="20"/>
              </w:rPr>
            </w:pPr>
            <w:r w:rsidRPr="00EE055A">
              <w:rPr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6E8193B0" w14:textId="2AFD75A8" w:rsidR="004129F6" w:rsidRPr="00EE055A" w:rsidRDefault="00D26031" w:rsidP="00FB581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0,000</w:t>
            </w:r>
          </w:p>
        </w:tc>
        <w:tc>
          <w:tcPr>
            <w:tcW w:w="126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7C0BBBD3" w14:textId="77777777" w:rsidR="004129F6" w:rsidRPr="00EE055A" w:rsidRDefault="004129F6" w:rsidP="004129F6">
            <w:pPr>
              <w:jc w:val="center"/>
              <w:rPr>
                <w:sz w:val="20"/>
                <w:szCs w:val="20"/>
              </w:rPr>
            </w:pPr>
            <w:r w:rsidRPr="00EE055A">
              <w:rPr>
                <w:sz w:val="20"/>
                <w:szCs w:val="20"/>
              </w:rPr>
              <w:t>-</w:t>
            </w:r>
          </w:p>
        </w:tc>
        <w:tc>
          <w:tcPr>
            <w:tcW w:w="171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69317547" w14:textId="77777777" w:rsidR="004129F6" w:rsidRPr="00EE055A" w:rsidRDefault="004129F6" w:rsidP="00FB581D">
            <w:pPr>
              <w:jc w:val="center"/>
              <w:rPr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008-E1-S11</w:t>
            </w:r>
          </w:p>
        </w:tc>
      </w:tr>
      <w:tr w:rsidR="004129F6" w:rsidRPr="00EE055A" w14:paraId="4508F9B7" w14:textId="77777777" w:rsidTr="004B490B">
        <w:tc>
          <w:tcPr>
            <w:tcW w:w="885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56A7D08E" w14:textId="77777777" w:rsidR="004129F6" w:rsidRPr="00EE055A" w:rsidRDefault="004129F6" w:rsidP="004129F6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90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7EF8C042" w14:textId="77777777" w:rsidR="004129F6" w:rsidRPr="00EE055A" w:rsidRDefault="004129F6" w:rsidP="004129F6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27F49AAA" w14:textId="77777777" w:rsidR="004129F6" w:rsidRPr="00EE055A" w:rsidRDefault="004129F6" w:rsidP="004129F6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sz w:val="20"/>
                <w:szCs w:val="20"/>
              </w:rPr>
              <w:t>Urine</w:t>
            </w:r>
          </w:p>
        </w:tc>
        <w:tc>
          <w:tcPr>
            <w:tcW w:w="135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6DDE3ACE" w14:textId="77777777" w:rsidR="004129F6" w:rsidRPr="00EE055A" w:rsidRDefault="004129F6" w:rsidP="004129F6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Enrollment</w:t>
            </w:r>
          </w:p>
        </w:tc>
        <w:tc>
          <w:tcPr>
            <w:tcW w:w="117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0182E2E2" w14:textId="77777777" w:rsidR="004129F6" w:rsidRPr="00EE055A" w:rsidRDefault="004129F6" w:rsidP="004129F6">
            <w:pPr>
              <w:jc w:val="center"/>
              <w:rPr>
                <w:sz w:val="20"/>
                <w:szCs w:val="20"/>
              </w:rPr>
            </w:pPr>
            <w:r w:rsidRPr="00EE055A">
              <w:rPr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154696E6" w14:textId="77777777" w:rsidR="004129F6" w:rsidRPr="00EE055A" w:rsidRDefault="004129F6" w:rsidP="00FB581D">
            <w:pPr>
              <w:jc w:val="center"/>
              <w:rPr>
                <w:sz w:val="20"/>
                <w:szCs w:val="20"/>
              </w:rPr>
            </w:pPr>
            <w:r w:rsidRPr="00EE055A">
              <w:rPr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5017C222" w14:textId="77777777" w:rsidR="004129F6" w:rsidRPr="00EE055A" w:rsidRDefault="004129F6" w:rsidP="004129F6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008-E1-U01</w:t>
            </w:r>
          </w:p>
        </w:tc>
        <w:tc>
          <w:tcPr>
            <w:tcW w:w="171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3A7F69C2" w14:textId="77777777" w:rsidR="004129F6" w:rsidRPr="00EE055A" w:rsidRDefault="004129F6" w:rsidP="00FB581D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Culture negative</w:t>
            </w:r>
          </w:p>
        </w:tc>
      </w:tr>
      <w:tr w:rsidR="004129F6" w:rsidRPr="00EE055A" w14:paraId="6A9A4778" w14:textId="77777777" w:rsidTr="004B490B">
        <w:tc>
          <w:tcPr>
            <w:tcW w:w="885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0460AAD7" w14:textId="77777777" w:rsidR="004129F6" w:rsidRPr="00EE055A" w:rsidRDefault="004129F6" w:rsidP="004129F6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90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0B86A6EB" w14:textId="77777777" w:rsidR="004129F6" w:rsidRPr="00EE055A" w:rsidRDefault="004129F6" w:rsidP="004129F6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47BE2A50" w14:textId="77777777" w:rsidR="004129F6" w:rsidRPr="00EE055A" w:rsidRDefault="004129F6" w:rsidP="004129F6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sz w:val="20"/>
                <w:szCs w:val="20"/>
              </w:rPr>
              <w:t>Urine</w:t>
            </w:r>
          </w:p>
        </w:tc>
        <w:tc>
          <w:tcPr>
            <w:tcW w:w="135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656A0797" w14:textId="77777777" w:rsidR="004129F6" w:rsidRPr="00EE055A" w:rsidRDefault="004129F6" w:rsidP="004129F6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0 days pAT</w:t>
            </w:r>
          </w:p>
        </w:tc>
        <w:tc>
          <w:tcPr>
            <w:tcW w:w="117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2FB22577" w14:textId="77777777" w:rsidR="004129F6" w:rsidRPr="00EE055A" w:rsidRDefault="004129F6" w:rsidP="004129F6">
            <w:pPr>
              <w:jc w:val="center"/>
              <w:rPr>
                <w:sz w:val="20"/>
                <w:szCs w:val="20"/>
              </w:rPr>
            </w:pPr>
            <w:r w:rsidRPr="00EE055A">
              <w:rPr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60541880" w14:textId="77777777" w:rsidR="004129F6" w:rsidRPr="00EE055A" w:rsidRDefault="004129F6" w:rsidP="00FB581D">
            <w:pPr>
              <w:jc w:val="center"/>
              <w:rPr>
                <w:sz w:val="20"/>
                <w:szCs w:val="20"/>
              </w:rPr>
            </w:pPr>
            <w:r w:rsidRPr="00EE055A">
              <w:rPr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153CD147" w14:textId="77777777" w:rsidR="004129F6" w:rsidRPr="00EE055A" w:rsidRDefault="004129F6" w:rsidP="004129F6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008-E1-U02</w:t>
            </w:r>
          </w:p>
        </w:tc>
        <w:tc>
          <w:tcPr>
            <w:tcW w:w="171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59353E0C" w14:textId="77777777" w:rsidR="004129F6" w:rsidRPr="00EE055A" w:rsidRDefault="004129F6" w:rsidP="00FB581D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Culture negative</w:t>
            </w:r>
          </w:p>
        </w:tc>
      </w:tr>
      <w:tr w:rsidR="004129F6" w:rsidRPr="00EE055A" w14:paraId="299BEEA1" w14:textId="77777777" w:rsidTr="004B490B">
        <w:tc>
          <w:tcPr>
            <w:tcW w:w="885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3BB4C320" w14:textId="77777777" w:rsidR="004129F6" w:rsidRPr="00EE055A" w:rsidRDefault="004129F6" w:rsidP="004129F6">
            <w:pPr>
              <w:jc w:val="center"/>
              <w:rPr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90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20AE781F" w14:textId="77777777" w:rsidR="004129F6" w:rsidRPr="00EE055A" w:rsidRDefault="004129F6" w:rsidP="004129F6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6042FA67" w14:textId="77777777" w:rsidR="004129F6" w:rsidRPr="00EE055A" w:rsidRDefault="004129F6" w:rsidP="004129F6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sz w:val="20"/>
                <w:szCs w:val="20"/>
              </w:rPr>
              <w:t>Urine</w:t>
            </w:r>
          </w:p>
        </w:tc>
        <w:tc>
          <w:tcPr>
            <w:tcW w:w="135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048D23A7" w14:textId="77777777" w:rsidR="004129F6" w:rsidRPr="00EE055A" w:rsidRDefault="004129F6" w:rsidP="004129F6">
            <w:pPr>
              <w:jc w:val="center"/>
              <w:rPr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7 days pAT</w:t>
            </w:r>
          </w:p>
        </w:tc>
        <w:tc>
          <w:tcPr>
            <w:tcW w:w="117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359D762A" w14:textId="77777777" w:rsidR="004129F6" w:rsidRPr="00EE055A" w:rsidRDefault="004129F6" w:rsidP="004129F6">
            <w:pPr>
              <w:jc w:val="center"/>
              <w:rPr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100,000</w:t>
            </w:r>
          </w:p>
        </w:tc>
        <w:tc>
          <w:tcPr>
            <w:tcW w:w="117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74CB0172" w14:textId="77777777" w:rsidR="004129F6" w:rsidRPr="00EE055A" w:rsidRDefault="004129F6" w:rsidP="00FB581D">
            <w:pPr>
              <w:jc w:val="center"/>
              <w:rPr>
                <w:sz w:val="20"/>
                <w:szCs w:val="20"/>
              </w:rPr>
            </w:pPr>
            <w:r w:rsidRPr="00EE055A">
              <w:rPr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2B036A9A" w14:textId="77777777" w:rsidR="004129F6" w:rsidRPr="00EE055A" w:rsidRDefault="004129F6" w:rsidP="004129F6">
            <w:pPr>
              <w:jc w:val="center"/>
              <w:rPr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008-E1-U04</w:t>
            </w:r>
          </w:p>
        </w:tc>
        <w:tc>
          <w:tcPr>
            <w:tcW w:w="171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3D1D56E9" w14:textId="77777777" w:rsidR="004129F6" w:rsidRPr="00EE055A" w:rsidRDefault="004129F6" w:rsidP="00FB581D">
            <w:pPr>
              <w:jc w:val="center"/>
              <w:rPr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008-E1-U04</w:t>
            </w:r>
          </w:p>
        </w:tc>
      </w:tr>
      <w:tr w:rsidR="004129F6" w:rsidRPr="00EE055A" w14:paraId="23D42FFB" w14:textId="77777777" w:rsidTr="004B490B">
        <w:tc>
          <w:tcPr>
            <w:tcW w:w="885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5E1E62FD" w14:textId="77777777" w:rsidR="004129F6" w:rsidRPr="00EE055A" w:rsidRDefault="004129F6" w:rsidP="004129F6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90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4EC86F35" w14:textId="77777777" w:rsidR="004129F6" w:rsidRPr="00EE055A" w:rsidRDefault="004129F6" w:rsidP="004129F6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7A5F2249" w14:textId="77777777" w:rsidR="004129F6" w:rsidRPr="00EE055A" w:rsidRDefault="004129F6" w:rsidP="004129F6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sz w:val="20"/>
                <w:szCs w:val="20"/>
              </w:rPr>
              <w:t>Urine</w:t>
            </w:r>
          </w:p>
        </w:tc>
        <w:tc>
          <w:tcPr>
            <w:tcW w:w="135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2EB34926" w14:textId="77777777" w:rsidR="004129F6" w:rsidRPr="00EE055A" w:rsidRDefault="004129F6" w:rsidP="004129F6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14 days pAT</w:t>
            </w:r>
          </w:p>
        </w:tc>
        <w:tc>
          <w:tcPr>
            <w:tcW w:w="117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2F0A0FBF" w14:textId="00E027C2" w:rsidR="004129F6" w:rsidRPr="00EE055A" w:rsidRDefault="003F4C08" w:rsidP="004129F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300ADD2B" w14:textId="77777777" w:rsidR="004129F6" w:rsidRPr="00EE055A" w:rsidRDefault="004129F6" w:rsidP="00FB581D">
            <w:pPr>
              <w:jc w:val="center"/>
              <w:rPr>
                <w:sz w:val="20"/>
                <w:szCs w:val="20"/>
              </w:rPr>
            </w:pPr>
            <w:r w:rsidRPr="00EE055A">
              <w:rPr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2BD378BD" w14:textId="77777777" w:rsidR="004129F6" w:rsidRPr="00EE055A" w:rsidRDefault="004129F6" w:rsidP="004129F6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008-E1-U05</w:t>
            </w:r>
          </w:p>
        </w:tc>
        <w:tc>
          <w:tcPr>
            <w:tcW w:w="171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6ACBB463" w14:textId="77777777" w:rsidR="004129F6" w:rsidRPr="00EE055A" w:rsidRDefault="004129F6" w:rsidP="00FB581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</w:t>
            </w:r>
          </w:p>
        </w:tc>
      </w:tr>
      <w:tr w:rsidR="004129F6" w:rsidRPr="00EE055A" w14:paraId="6DFC68AF" w14:textId="77777777" w:rsidTr="004B490B">
        <w:tc>
          <w:tcPr>
            <w:tcW w:w="885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1E4166F5" w14:textId="77777777" w:rsidR="004129F6" w:rsidRPr="00EE055A" w:rsidRDefault="004129F6" w:rsidP="004129F6">
            <w:pPr>
              <w:jc w:val="center"/>
              <w:rPr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90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4E179660" w14:textId="77777777" w:rsidR="004129F6" w:rsidRPr="00EE055A" w:rsidRDefault="004129F6" w:rsidP="004129F6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79F0C4C0" w14:textId="77777777" w:rsidR="004129F6" w:rsidRPr="00EE055A" w:rsidRDefault="004129F6" w:rsidP="004129F6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sz w:val="20"/>
                <w:szCs w:val="20"/>
              </w:rPr>
              <w:t>Urine</w:t>
            </w:r>
          </w:p>
        </w:tc>
        <w:tc>
          <w:tcPr>
            <w:tcW w:w="135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24B8FED3" w14:textId="77777777" w:rsidR="004129F6" w:rsidRPr="00EE055A" w:rsidRDefault="004129F6" w:rsidP="004129F6">
            <w:pPr>
              <w:jc w:val="center"/>
              <w:rPr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30 days pAT</w:t>
            </w:r>
          </w:p>
        </w:tc>
        <w:tc>
          <w:tcPr>
            <w:tcW w:w="117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6814AEE7" w14:textId="77777777" w:rsidR="004129F6" w:rsidRPr="00EE055A" w:rsidRDefault="004129F6" w:rsidP="004129F6">
            <w:pPr>
              <w:jc w:val="center"/>
              <w:rPr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100,000</w:t>
            </w:r>
          </w:p>
        </w:tc>
        <w:tc>
          <w:tcPr>
            <w:tcW w:w="117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7C86D457" w14:textId="77777777" w:rsidR="004129F6" w:rsidRPr="00EE055A" w:rsidRDefault="004129F6" w:rsidP="00FB581D">
            <w:pPr>
              <w:jc w:val="center"/>
              <w:rPr>
                <w:sz w:val="20"/>
                <w:szCs w:val="20"/>
              </w:rPr>
            </w:pPr>
            <w:r w:rsidRPr="00EE055A">
              <w:rPr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5B8D1A8B" w14:textId="77777777" w:rsidR="004129F6" w:rsidRPr="00EE055A" w:rsidRDefault="004129F6" w:rsidP="004129F6">
            <w:pPr>
              <w:jc w:val="center"/>
              <w:rPr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008-E1-U06</w:t>
            </w:r>
          </w:p>
        </w:tc>
        <w:tc>
          <w:tcPr>
            <w:tcW w:w="171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4F4039F6" w14:textId="77777777" w:rsidR="004129F6" w:rsidRPr="00EE055A" w:rsidRDefault="004129F6" w:rsidP="00FB581D">
            <w:pPr>
              <w:jc w:val="center"/>
              <w:rPr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008-E1-U06</w:t>
            </w:r>
          </w:p>
        </w:tc>
      </w:tr>
      <w:tr w:rsidR="004129F6" w:rsidRPr="00EE055A" w14:paraId="135AC523" w14:textId="77777777" w:rsidTr="004B490B">
        <w:tc>
          <w:tcPr>
            <w:tcW w:w="885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0748E502" w14:textId="77777777" w:rsidR="004129F6" w:rsidRPr="00EE055A" w:rsidRDefault="004129F6" w:rsidP="004129F6">
            <w:pPr>
              <w:jc w:val="center"/>
              <w:rPr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90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128632B4" w14:textId="77777777" w:rsidR="004129F6" w:rsidRPr="00EE055A" w:rsidRDefault="004129F6" w:rsidP="004129F6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4153E6FA" w14:textId="77777777" w:rsidR="004129F6" w:rsidRPr="00EE055A" w:rsidRDefault="004129F6" w:rsidP="004129F6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sz w:val="20"/>
                <w:szCs w:val="20"/>
              </w:rPr>
              <w:t>Urine</w:t>
            </w:r>
          </w:p>
        </w:tc>
        <w:tc>
          <w:tcPr>
            <w:tcW w:w="135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4AD0D884" w14:textId="77777777" w:rsidR="004129F6" w:rsidRPr="00EE055A" w:rsidRDefault="004129F6" w:rsidP="004129F6">
            <w:pPr>
              <w:jc w:val="center"/>
              <w:rPr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180 days pAT</w:t>
            </w:r>
          </w:p>
        </w:tc>
        <w:tc>
          <w:tcPr>
            <w:tcW w:w="117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490F15AC" w14:textId="77777777" w:rsidR="004129F6" w:rsidRPr="00EE055A" w:rsidRDefault="004129F6" w:rsidP="004129F6">
            <w:pPr>
              <w:jc w:val="center"/>
              <w:rPr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10,000</w:t>
            </w:r>
          </w:p>
        </w:tc>
        <w:tc>
          <w:tcPr>
            <w:tcW w:w="117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62BF3987" w14:textId="77777777" w:rsidR="004129F6" w:rsidRPr="00EE055A" w:rsidRDefault="004129F6" w:rsidP="00FB581D">
            <w:pPr>
              <w:jc w:val="center"/>
              <w:rPr>
                <w:sz w:val="20"/>
                <w:szCs w:val="20"/>
              </w:rPr>
            </w:pPr>
            <w:r w:rsidRPr="00EE055A">
              <w:rPr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5D0EEC46" w14:textId="77777777" w:rsidR="004129F6" w:rsidRPr="00EE055A" w:rsidRDefault="004129F6" w:rsidP="004129F6">
            <w:pPr>
              <w:jc w:val="center"/>
              <w:rPr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008-E1-U11</w:t>
            </w:r>
          </w:p>
        </w:tc>
        <w:tc>
          <w:tcPr>
            <w:tcW w:w="171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208B196A" w14:textId="77777777" w:rsidR="004129F6" w:rsidRPr="00EE055A" w:rsidRDefault="004129F6" w:rsidP="00FB581D">
            <w:pPr>
              <w:jc w:val="center"/>
              <w:rPr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008-E1-U11</w:t>
            </w:r>
          </w:p>
        </w:tc>
      </w:tr>
      <w:tr w:rsidR="004129F6" w:rsidRPr="00EE055A" w14:paraId="0EAF83D9" w14:textId="77777777" w:rsidTr="004B490B">
        <w:tc>
          <w:tcPr>
            <w:tcW w:w="885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1C498A16" w14:textId="77777777" w:rsidR="004129F6" w:rsidRPr="00EE055A" w:rsidRDefault="004129F6" w:rsidP="004129F6">
            <w:pPr>
              <w:jc w:val="center"/>
              <w:rPr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90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4C433493" w14:textId="77777777" w:rsidR="004129F6" w:rsidRPr="00EE055A" w:rsidRDefault="004129F6" w:rsidP="004129F6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4944C94A" w14:textId="7D38D293" w:rsidR="004129F6" w:rsidRPr="00EE055A" w:rsidRDefault="00D26031" w:rsidP="004129F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Urine</w:t>
            </w:r>
          </w:p>
        </w:tc>
        <w:tc>
          <w:tcPr>
            <w:tcW w:w="135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6EEAE636" w14:textId="77777777" w:rsidR="004129F6" w:rsidRPr="00EE055A" w:rsidRDefault="004129F6" w:rsidP="004129F6">
            <w:pPr>
              <w:jc w:val="center"/>
              <w:rPr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Diagnostic</w:t>
            </w:r>
          </w:p>
        </w:tc>
        <w:tc>
          <w:tcPr>
            <w:tcW w:w="117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448E86A6" w14:textId="77777777" w:rsidR="004129F6" w:rsidRPr="00EE055A" w:rsidRDefault="004129F6" w:rsidP="004129F6">
            <w:pPr>
              <w:jc w:val="center"/>
              <w:rPr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100,000</w:t>
            </w:r>
          </w:p>
        </w:tc>
        <w:tc>
          <w:tcPr>
            <w:tcW w:w="117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2AD070D6" w14:textId="0A696D94" w:rsidR="004129F6" w:rsidRPr="00EE055A" w:rsidRDefault="00D26031" w:rsidP="00FB581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1985961D" w14:textId="77777777" w:rsidR="004129F6" w:rsidRPr="00EE055A" w:rsidRDefault="004129F6" w:rsidP="004129F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71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34DC9E3E" w14:textId="77777777" w:rsidR="004129F6" w:rsidRPr="00EE055A" w:rsidRDefault="004129F6" w:rsidP="00FB581D">
            <w:pPr>
              <w:jc w:val="center"/>
              <w:rPr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009-E1-DxU</w:t>
            </w:r>
          </w:p>
        </w:tc>
      </w:tr>
      <w:tr w:rsidR="004129F6" w:rsidRPr="00EE055A" w14:paraId="4734FEE8" w14:textId="77777777" w:rsidTr="004B490B">
        <w:tc>
          <w:tcPr>
            <w:tcW w:w="885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7E61CEB4" w14:textId="77777777" w:rsidR="004129F6" w:rsidRPr="00EE055A" w:rsidRDefault="004129F6" w:rsidP="004129F6">
            <w:pPr>
              <w:jc w:val="center"/>
              <w:rPr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90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0943DC69" w14:textId="77777777" w:rsidR="004129F6" w:rsidRPr="00EE055A" w:rsidRDefault="004129F6" w:rsidP="004129F6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0B6B55EE" w14:textId="77777777" w:rsidR="004129F6" w:rsidRPr="00EE055A" w:rsidRDefault="004129F6" w:rsidP="004129F6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sz w:val="20"/>
                <w:szCs w:val="20"/>
              </w:rPr>
              <w:t>Stool</w:t>
            </w:r>
          </w:p>
        </w:tc>
        <w:tc>
          <w:tcPr>
            <w:tcW w:w="135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2FCC3E43" w14:textId="77777777" w:rsidR="004129F6" w:rsidRPr="00EE055A" w:rsidRDefault="004129F6" w:rsidP="004129F6">
            <w:pPr>
              <w:jc w:val="center"/>
              <w:rPr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Enrollment</w:t>
            </w:r>
          </w:p>
        </w:tc>
        <w:tc>
          <w:tcPr>
            <w:tcW w:w="117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497D7006" w14:textId="77777777" w:rsidR="004129F6" w:rsidRPr="00EE055A" w:rsidRDefault="004129F6" w:rsidP="004129F6">
            <w:pPr>
              <w:jc w:val="center"/>
              <w:rPr>
                <w:sz w:val="20"/>
                <w:szCs w:val="20"/>
              </w:rPr>
            </w:pPr>
            <w:r w:rsidRPr="00EE055A">
              <w:rPr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6C3F6E4B" w14:textId="7985FA18" w:rsidR="004129F6" w:rsidRPr="00EE055A" w:rsidRDefault="00D26031" w:rsidP="00FB581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</w:t>
            </w:r>
          </w:p>
        </w:tc>
        <w:tc>
          <w:tcPr>
            <w:tcW w:w="126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58772476" w14:textId="77777777" w:rsidR="004129F6" w:rsidRPr="00EE055A" w:rsidRDefault="004129F6" w:rsidP="004129F6">
            <w:pPr>
              <w:jc w:val="center"/>
              <w:rPr>
                <w:sz w:val="20"/>
                <w:szCs w:val="20"/>
              </w:rPr>
            </w:pPr>
            <w:r w:rsidRPr="00EE055A">
              <w:rPr>
                <w:sz w:val="20"/>
                <w:szCs w:val="20"/>
              </w:rPr>
              <w:t>-</w:t>
            </w:r>
          </w:p>
        </w:tc>
        <w:tc>
          <w:tcPr>
            <w:tcW w:w="171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6DBEAE63" w14:textId="77777777" w:rsidR="004129F6" w:rsidRPr="00EE055A" w:rsidRDefault="004129F6" w:rsidP="00FB581D">
            <w:pPr>
              <w:jc w:val="center"/>
              <w:rPr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009-E1-S01</w:t>
            </w:r>
          </w:p>
        </w:tc>
      </w:tr>
      <w:tr w:rsidR="004129F6" w:rsidRPr="00EE055A" w14:paraId="6DA60CE6" w14:textId="77777777" w:rsidTr="004B490B">
        <w:tc>
          <w:tcPr>
            <w:tcW w:w="885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5723D655" w14:textId="77777777" w:rsidR="004129F6" w:rsidRPr="00EE055A" w:rsidRDefault="004129F6" w:rsidP="004129F6">
            <w:pPr>
              <w:jc w:val="center"/>
              <w:rPr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90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14E262BC" w14:textId="77777777" w:rsidR="004129F6" w:rsidRPr="00EE055A" w:rsidRDefault="004129F6" w:rsidP="004129F6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4BF27055" w14:textId="77777777" w:rsidR="004129F6" w:rsidRPr="00EE055A" w:rsidRDefault="004129F6" w:rsidP="004129F6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sz w:val="20"/>
                <w:szCs w:val="20"/>
              </w:rPr>
              <w:t>Stool</w:t>
            </w:r>
          </w:p>
        </w:tc>
        <w:tc>
          <w:tcPr>
            <w:tcW w:w="135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2ECC42E6" w14:textId="77777777" w:rsidR="004129F6" w:rsidRPr="00EE055A" w:rsidRDefault="004129F6" w:rsidP="004129F6">
            <w:pPr>
              <w:jc w:val="center"/>
              <w:rPr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7 days pAT</w:t>
            </w:r>
          </w:p>
        </w:tc>
        <w:tc>
          <w:tcPr>
            <w:tcW w:w="117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6D2F391C" w14:textId="77777777" w:rsidR="004129F6" w:rsidRPr="00EE055A" w:rsidRDefault="004129F6" w:rsidP="004129F6">
            <w:pPr>
              <w:jc w:val="center"/>
              <w:rPr>
                <w:sz w:val="20"/>
                <w:szCs w:val="20"/>
              </w:rPr>
            </w:pPr>
            <w:r w:rsidRPr="00EE055A">
              <w:rPr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47AED2EB" w14:textId="071B6D39" w:rsidR="004129F6" w:rsidRPr="00EE055A" w:rsidRDefault="00D26031" w:rsidP="00FB581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,000</w:t>
            </w:r>
          </w:p>
        </w:tc>
        <w:tc>
          <w:tcPr>
            <w:tcW w:w="126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18DE6301" w14:textId="77777777" w:rsidR="004129F6" w:rsidRPr="00EE055A" w:rsidRDefault="004129F6" w:rsidP="004129F6">
            <w:pPr>
              <w:jc w:val="center"/>
              <w:rPr>
                <w:sz w:val="20"/>
                <w:szCs w:val="20"/>
              </w:rPr>
            </w:pPr>
            <w:r w:rsidRPr="00EE055A">
              <w:rPr>
                <w:sz w:val="20"/>
                <w:szCs w:val="20"/>
              </w:rPr>
              <w:t>-</w:t>
            </w:r>
          </w:p>
        </w:tc>
        <w:tc>
          <w:tcPr>
            <w:tcW w:w="171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2688EAD7" w14:textId="77777777" w:rsidR="004129F6" w:rsidRPr="00EE055A" w:rsidRDefault="004129F6" w:rsidP="00FB581D">
            <w:pPr>
              <w:jc w:val="center"/>
              <w:rPr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009-E1-S04</w:t>
            </w:r>
          </w:p>
        </w:tc>
      </w:tr>
      <w:tr w:rsidR="004129F6" w:rsidRPr="00EE055A" w14:paraId="5C3EAD26" w14:textId="77777777" w:rsidTr="004B490B">
        <w:tc>
          <w:tcPr>
            <w:tcW w:w="885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1649C8BF" w14:textId="77777777" w:rsidR="004129F6" w:rsidRPr="00EE055A" w:rsidRDefault="004129F6" w:rsidP="004129F6">
            <w:pPr>
              <w:jc w:val="center"/>
              <w:rPr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90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27A6FE29" w14:textId="77777777" w:rsidR="004129F6" w:rsidRPr="00EE055A" w:rsidRDefault="004129F6" w:rsidP="004129F6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4C713C44" w14:textId="77777777" w:rsidR="004129F6" w:rsidRPr="00EE055A" w:rsidRDefault="004129F6" w:rsidP="004129F6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sz w:val="20"/>
                <w:szCs w:val="20"/>
              </w:rPr>
              <w:t>Stool</w:t>
            </w:r>
          </w:p>
        </w:tc>
        <w:tc>
          <w:tcPr>
            <w:tcW w:w="135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2F21E095" w14:textId="77777777" w:rsidR="004129F6" w:rsidRPr="00EE055A" w:rsidRDefault="004129F6" w:rsidP="004129F6">
            <w:pPr>
              <w:jc w:val="center"/>
              <w:rPr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180 days pAT</w:t>
            </w:r>
          </w:p>
        </w:tc>
        <w:tc>
          <w:tcPr>
            <w:tcW w:w="117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41B192D7" w14:textId="77777777" w:rsidR="004129F6" w:rsidRPr="00EE055A" w:rsidRDefault="004129F6" w:rsidP="004129F6">
            <w:pPr>
              <w:jc w:val="center"/>
              <w:rPr>
                <w:sz w:val="20"/>
                <w:szCs w:val="20"/>
              </w:rPr>
            </w:pPr>
            <w:r w:rsidRPr="00EE055A">
              <w:rPr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545B0C5C" w14:textId="1FD2D22A" w:rsidR="004129F6" w:rsidRPr="00EE055A" w:rsidRDefault="00D26031" w:rsidP="00FB581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,000</w:t>
            </w:r>
          </w:p>
        </w:tc>
        <w:tc>
          <w:tcPr>
            <w:tcW w:w="126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43F5FF7C" w14:textId="77777777" w:rsidR="004129F6" w:rsidRPr="00EE055A" w:rsidRDefault="004129F6" w:rsidP="004129F6">
            <w:pPr>
              <w:jc w:val="center"/>
              <w:rPr>
                <w:sz w:val="20"/>
                <w:szCs w:val="20"/>
              </w:rPr>
            </w:pPr>
            <w:r w:rsidRPr="00EE055A">
              <w:rPr>
                <w:sz w:val="20"/>
                <w:szCs w:val="20"/>
              </w:rPr>
              <w:t>-</w:t>
            </w:r>
          </w:p>
        </w:tc>
        <w:tc>
          <w:tcPr>
            <w:tcW w:w="171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4F571EA0" w14:textId="77777777" w:rsidR="004129F6" w:rsidRPr="00EE055A" w:rsidRDefault="004129F6" w:rsidP="00FB581D">
            <w:pPr>
              <w:jc w:val="center"/>
              <w:rPr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009-E1-S11</w:t>
            </w:r>
          </w:p>
        </w:tc>
      </w:tr>
      <w:tr w:rsidR="004129F6" w:rsidRPr="00EE055A" w14:paraId="260B6218" w14:textId="77777777" w:rsidTr="004B490B">
        <w:tc>
          <w:tcPr>
            <w:tcW w:w="885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6B858084" w14:textId="77777777" w:rsidR="004129F6" w:rsidRPr="00EE055A" w:rsidRDefault="004129F6" w:rsidP="004129F6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90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7BA02F80" w14:textId="77777777" w:rsidR="004129F6" w:rsidRPr="00EE055A" w:rsidRDefault="004129F6" w:rsidP="004129F6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4B4B42E7" w14:textId="77777777" w:rsidR="004129F6" w:rsidRPr="00EE055A" w:rsidRDefault="004129F6" w:rsidP="004129F6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sz w:val="20"/>
                <w:szCs w:val="20"/>
              </w:rPr>
              <w:t>Urine</w:t>
            </w:r>
          </w:p>
        </w:tc>
        <w:tc>
          <w:tcPr>
            <w:tcW w:w="135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21526612" w14:textId="77777777" w:rsidR="004129F6" w:rsidRPr="00EE055A" w:rsidRDefault="004129F6" w:rsidP="004129F6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Enrollment</w:t>
            </w:r>
          </w:p>
        </w:tc>
        <w:tc>
          <w:tcPr>
            <w:tcW w:w="117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71228552" w14:textId="77777777" w:rsidR="004129F6" w:rsidRPr="00EE055A" w:rsidRDefault="004129F6" w:rsidP="004129F6">
            <w:pPr>
              <w:jc w:val="center"/>
              <w:rPr>
                <w:sz w:val="20"/>
                <w:szCs w:val="20"/>
              </w:rPr>
            </w:pPr>
            <w:r w:rsidRPr="00EE055A">
              <w:rPr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54619140" w14:textId="77777777" w:rsidR="004129F6" w:rsidRPr="00EE055A" w:rsidRDefault="004129F6" w:rsidP="00FB581D">
            <w:pPr>
              <w:jc w:val="center"/>
              <w:rPr>
                <w:sz w:val="20"/>
                <w:szCs w:val="20"/>
              </w:rPr>
            </w:pPr>
            <w:r w:rsidRPr="00EE055A">
              <w:rPr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3E0E24D5" w14:textId="77777777" w:rsidR="004129F6" w:rsidRPr="00EE055A" w:rsidRDefault="004129F6" w:rsidP="004129F6">
            <w:pPr>
              <w:jc w:val="center"/>
              <w:rPr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009-E1-U01</w:t>
            </w:r>
          </w:p>
        </w:tc>
        <w:tc>
          <w:tcPr>
            <w:tcW w:w="171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3FA7DE63" w14:textId="77777777" w:rsidR="004129F6" w:rsidRPr="00EE055A" w:rsidRDefault="004129F6" w:rsidP="00FB581D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Culture negative</w:t>
            </w:r>
          </w:p>
        </w:tc>
      </w:tr>
      <w:tr w:rsidR="004129F6" w:rsidRPr="00EE055A" w14:paraId="67AFAFCC" w14:textId="77777777" w:rsidTr="004B490B">
        <w:tc>
          <w:tcPr>
            <w:tcW w:w="885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1DBEFC4D" w14:textId="77777777" w:rsidR="004129F6" w:rsidRPr="00EE055A" w:rsidRDefault="004129F6" w:rsidP="004129F6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90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42E1D7AF" w14:textId="77777777" w:rsidR="004129F6" w:rsidRPr="00EE055A" w:rsidRDefault="004129F6" w:rsidP="004129F6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6D1C39E0" w14:textId="77777777" w:rsidR="004129F6" w:rsidRPr="00EE055A" w:rsidRDefault="004129F6" w:rsidP="004129F6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sz w:val="20"/>
                <w:szCs w:val="20"/>
              </w:rPr>
              <w:t>Urine</w:t>
            </w:r>
          </w:p>
        </w:tc>
        <w:tc>
          <w:tcPr>
            <w:tcW w:w="135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6EE53664" w14:textId="77777777" w:rsidR="004129F6" w:rsidRPr="00EE055A" w:rsidRDefault="004129F6" w:rsidP="004129F6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0 days pAT</w:t>
            </w:r>
          </w:p>
        </w:tc>
        <w:tc>
          <w:tcPr>
            <w:tcW w:w="117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6A648972" w14:textId="77777777" w:rsidR="004129F6" w:rsidRPr="00EE055A" w:rsidRDefault="004129F6" w:rsidP="004129F6">
            <w:pPr>
              <w:jc w:val="center"/>
              <w:rPr>
                <w:sz w:val="20"/>
                <w:szCs w:val="20"/>
              </w:rPr>
            </w:pPr>
            <w:r w:rsidRPr="00EE055A">
              <w:rPr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2DF9C2A4" w14:textId="77777777" w:rsidR="004129F6" w:rsidRPr="00EE055A" w:rsidRDefault="004129F6" w:rsidP="00FB581D">
            <w:pPr>
              <w:jc w:val="center"/>
              <w:rPr>
                <w:sz w:val="20"/>
                <w:szCs w:val="20"/>
              </w:rPr>
            </w:pPr>
            <w:r w:rsidRPr="00EE055A">
              <w:rPr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61ACDA74" w14:textId="77777777" w:rsidR="004129F6" w:rsidRPr="00EE055A" w:rsidRDefault="004129F6" w:rsidP="004129F6">
            <w:pPr>
              <w:jc w:val="center"/>
              <w:rPr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009-E1-U02</w:t>
            </w:r>
          </w:p>
        </w:tc>
        <w:tc>
          <w:tcPr>
            <w:tcW w:w="171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3F457BEB" w14:textId="77777777" w:rsidR="004129F6" w:rsidRPr="00EE055A" w:rsidRDefault="004129F6" w:rsidP="00FB581D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Culture negative</w:t>
            </w:r>
          </w:p>
        </w:tc>
      </w:tr>
      <w:tr w:rsidR="004129F6" w:rsidRPr="00EE055A" w14:paraId="2B4A4F5D" w14:textId="77777777" w:rsidTr="004B490B">
        <w:tc>
          <w:tcPr>
            <w:tcW w:w="885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59F8259C" w14:textId="77777777" w:rsidR="004129F6" w:rsidRPr="00EE055A" w:rsidRDefault="004129F6" w:rsidP="004129F6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90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1FC7BF38" w14:textId="77777777" w:rsidR="004129F6" w:rsidRPr="00EE055A" w:rsidRDefault="004129F6" w:rsidP="004129F6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4CFF9040" w14:textId="77777777" w:rsidR="004129F6" w:rsidRPr="00EE055A" w:rsidRDefault="004129F6" w:rsidP="004129F6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sz w:val="20"/>
                <w:szCs w:val="20"/>
              </w:rPr>
              <w:t>Urine</w:t>
            </w:r>
          </w:p>
        </w:tc>
        <w:tc>
          <w:tcPr>
            <w:tcW w:w="135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034DB6FA" w14:textId="77777777" w:rsidR="004129F6" w:rsidRPr="00EE055A" w:rsidRDefault="004129F6" w:rsidP="004129F6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7 days pAT</w:t>
            </w:r>
          </w:p>
        </w:tc>
        <w:tc>
          <w:tcPr>
            <w:tcW w:w="117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5771527C" w14:textId="77777777" w:rsidR="004129F6" w:rsidRPr="00EE055A" w:rsidRDefault="004129F6" w:rsidP="004129F6">
            <w:pPr>
              <w:jc w:val="center"/>
              <w:rPr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10,000</w:t>
            </w:r>
          </w:p>
        </w:tc>
        <w:tc>
          <w:tcPr>
            <w:tcW w:w="117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31764BB2" w14:textId="77777777" w:rsidR="004129F6" w:rsidRPr="00EE055A" w:rsidRDefault="004129F6" w:rsidP="00FB581D">
            <w:pPr>
              <w:jc w:val="center"/>
              <w:rPr>
                <w:sz w:val="20"/>
                <w:szCs w:val="20"/>
              </w:rPr>
            </w:pPr>
            <w:r w:rsidRPr="00EE055A">
              <w:rPr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2242C4AE" w14:textId="77777777" w:rsidR="004129F6" w:rsidRPr="00EE055A" w:rsidRDefault="004129F6" w:rsidP="004129F6">
            <w:pPr>
              <w:jc w:val="center"/>
              <w:rPr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009-E1-U04</w:t>
            </w:r>
          </w:p>
        </w:tc>
        <w:tc>
          <w:tcPr>
            <w:tcW w:w="171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768018F4" w14:textId="77777777" w:rsidR="004129F6" w:rsidRPr="00EE055A" w:rsidRDefault="004129F6" w:rsidP="00FB581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</w:t>
            </w:r>
          </w:p>
        </w:tc>
      </w:tr>
      <w:tr w:rsidR="004129F6" w:rsidRPr="00EE055A" w14:paraId="2A11AB37" w14:textId="77777777" w:rsidTr="004B490B">
        <w:tc>
          <w:tcPr>
            <w:tcW w:w="885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5CD36D0A" w14:textId="77777777" w:rsidR="004129F6" w:rsidRPr="00EE055A" w:rsidRDefault="004129F6" w:rsidP="004129F6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90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360AF2B3" w14:textId="77777777" w:rsidR="004129F6" w:rsidRPr="00EE055A" w:rsidRDefault="004129F6" w:rsidP="004129F6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5D0D7D3D" w14:textId="77777777" w:rsidR="004129F6" w:rsidRPr="00EE055A" w:rsidRDefault="004129F6" w:rsidP="004129F6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sz w:val="20"/>
                <w:szCs w:val="20"/>
              </w:rPr>
              <w:t>Urine</w:t>
            </w:r>
          </w:p>
        </w:tc>
        <w:tc>
          <w:tcPr>
            <w:tcW w:w="135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698A808C" w14:textId="77777777" w:rsidR="004129F6" w:rsidRPr="00EE055A" w:rsidRDefault="004129F6" w:rsidP="004129F6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14 days pAT</w:t>
            </w:r>
          </w:p>
        </w:tc>
        <w:tc>
          <w:tcPr>
            <w:tcW w:w="117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01727093" w14:textId="7268722E" w:rsidR="004129F6" w:rsidRPr="00EE055A" w:rsidRDefault="003F4C08" w:rsidP="004129F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1E557898" w14:textId="77777777" w:rsidR="004129F6" w:rsidRPr="00EE055A" w:rsidRDefault="004129F6" w:rsidP="00FB581D">
            <w:pPr>
              <w:jc w:val="center"/>
              <w:rPr>
                <w:sz w:val="20"/>
                <w:szCs w:val="20"/>
              </w:rPr>
            </w:pPr>
            <w:r w:rsidRPr="00EE055A">
              <w:rPr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500013BE" w14:textId="77777777" w:rsidR="004129F6" w:rsidRPr="00EE055A" w:rsidRDefault="004129F6" w:rsidP="004129F6">
            <w:pPr>
              <w:jc w:val="center"/>
              <w:rPr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009-E1-U05</w:t>
            </w:r>
          </w:p>
        </w:tc>
        <w:tc>
          <w:tcPr>
            <w:tcW w:w="171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2E025207" w14:textId="77777777" w:rsidR="004129F6" w:rsidRPr="00EE055A" w:rsidRDefault="004129F6" w:rsidP="00FB581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</w:t>
            </w:r>
          </w:p>
        </w:tc>
      </w:tr>
      <w:tr w:rsidR="004129F6" w:rsidRPr="00EE055A" w14:paraId="119B83BF" w14:textId="77777777" w:rsidTr="004B490B">
        <w:tc>
          <w:tcPr>
            <w:tcW w:w="885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02E21A33" w14:textId="77777777" w:rsidR="004129F6" w:rsidRPr="00EE055A" w:rsidRDefault="004129F6" w:rsidP="004129F6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90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3713D95D" w14:textId="77777777" w:rsidR="004129F6" w:rsidRPr="00EE055A" w:rsidRDefault="004129F6" w:rsidP="004129F6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0F869F87" w14:textId="77777777" w:rsidR="004129F6" w:rsidRPr="00EE055A" w:rsidRDefault="004129F6" w:rsidP="004129F6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sz w:val="20"/>
                <w:szCs w:val="20"/>
              </w:rPr>
              <w:t>Urine</w:t>
            </w:r>
          </w:p>
        </w:tc>
        <w:tc>
          <w:tcPr>
            <w:tcW w:w="135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3AA2C740" w14:textId="77777777" w:rsidR="004129F6" w:rsidRPr="00EE055A" w:rsidRDefault="004129F6" w:rsidP="004129F6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30 days pAT</w:t>
            </w:r>
          </w:p>
        </w:tc>
        <w:tc>
          <w:tcPr>
            <w:tcW w:w="117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11C2A77D" w14:textId="77777777" w:rsidR="004129F6" w:rsidRPr="00EE055A" w:rsidRDefault="004129F6" w:rsidP="004129F6">
            <w:pPr>
              <w:jc w:val="center"/>
              <w:rPr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100,000</w:t>
            </w:r>
          </w:p>
        </w:tc>
        <w:tc>
          <w:tcPr>
            <w:tcW w:w="117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73A01397" w14:textId="77777777" w:rsidR="004129F6" w:rsidRPr="00EE055A" w:rsidRDefault="004129F6" w:rsidP="00FB581D">
            <w:pPr>
              <w:jc w:val="center"/>
              <w:rPr>
                <w:sz w:val="20"/>
                <w:szCs w:val="20"/>
              </w:rPr>
            </w:pPr>
            <w:r w:rsidRPr="00EE055A">
              <w:rPr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5F1C7600" w14:textId="77777777" w:rsidR="004129F6" w:rsidRPr="00EE055A" w:rsidRDefault="004129F6" w:rsidP="004129F6">
            <w:pPr>
              <w:jc w:val="center"/>
              <w:rPr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009-E1-U06</w:t>
            </w:r>
          </w:p>
        </w:tc>
        <w:tc>
          <w:tcPr>
            <w:tcW w:w="171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61E7B870" w14:textId="77777777" w:rsidR="004129F6" w:rsidRPr="00EE055A" w:rsidRDefault="004129F6" w:rsidP="00FB581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</w:t>
            </w:r>
          </w:p>
        </w:tc>
      </w:tr>
      <w:tr w:rsidR="004129F6" w:rsidRPr="00EE055A" w14:paraId="59707261" w14:textId="77777777" w:rsidTr="004B490B">
        <w:tc>
          <w:tcPr>
            <w:tcW w:w="885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1619EED0" w14:textId="77777777" w:rsidR="004129F6" w:rsidRPr="00EE055A" w:rsidRDefault="004129F6" w:rsidP="004129F6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90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7BEB4C6B" w14:textId="77777777" w:rsidR="004129F6" w:rsidRPr="00EE055A" w:rsidRDefault="004129F6" w:rsidP="004129F6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0CDFA12E" w14:textId="77777777" w:rsidR="004129F6" w:rsidRPr="00EE055A" w:rsidRDefault="004129F6" w:rsidP="004129F6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sz w:val="20"/>
                <w:szCs w:val="20"/>
              </w:rPr>
              <w:t>Urine</w:t>
            </w:r>
          </w:p>
        </w:tc>
        <w:tc>
          <w:tcPr>
            <w:tcW w:w="135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7A37225F" w14:textId="77777777" w:rsidR="004129F6" w:rsidRPr="00EE055A" w:rsidRDefault="004129F6" w:rsidP="004129F6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180 days pAT</w:t>
            </w:r>
          </w:p>
        </w:tc>
        <w:tc>
          <w:tcPr>
            <w:tcW w:w="117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302E8D59" w14:textId="77777777" w:rsidR="004129F6" w:rsidRPr="00EE055A" w:rsidRDefault="004129F6" w:rsidP="004129F6">
            <w:pPr>
              <w:jc w:val="center"/>
              <w:rPr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100,000</w:t>
            </w:r>
          </w:p>
        </w:tc>
        <w:tc>
          <w:tcPr>
            <w:tcW w:w="117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04F16C79" w14:textId="77777777" w:rsidR="004129F6" w:rsidRPr="00EE055A" w:rsidRDefault="004129F6" w:rsidP="00FB581D">
            <w:pPr>
              <w:jc w:val="center"/>
              <w:rPr>
                <w:sz w:val="20"/>
                <w:szCs w:val="20"/>
              </w:rPr>
            </w:pPr>
            <w:r w:rsidRPr="00EE055A">
              <w:rPr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3CDB08F7" w14:textId="77777777" w:rsidR="004129F6" w:rsidRPr="00EE055A" w:rsidRDefault="004129F6" w:rsidP="004129F6">
            <w:pPr>
              <w:jc w:val="center"/>
              <w:rPr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009-E1-U11</w:t>
            </w:r>
          </w:p>
        </w:tc>
        <w:tc>
          <w:tcPr>
            <w:tcW w:w="171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39F3CF9C" w14:textId="77777777" w:rsidR="004129F6" w:rsidRPr="00EE055A" w:rsidRDefault="004129F6" w:rsidP="00FB581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</w:t>
            </w:r>
          </w:p>
        </w:tc>
      </w:tr>
      <w:tr w:rsidR="004129F6" w:rsidRPr="00EE055A" w14:paraId="37B9808B" w14:textId="77777777" w:rsidTr="003F4C08">
        <w:tc>
          <w:tcPr>
            <w:tcW w:w="885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14:paraId="49E0E3DB" w14:textId="77777777" w:rsidR="004129F6" w:rsidRPr="00EE055A" w:rsidRDefault="004129F6" w:rsidP="003F4C08">
            <w:pPr>
              <w:jc w:val="center"/>
              <w:rPr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90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14:paraId="5392229F" w14:textId="77777777" w:rsidR="004129F6" w:rsidRPr="00EE055A" w:rsidRDefault="004129F6" w:rsidP="003F4C08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14:paraId="28471457" w14:textId="77777777" w:rsidR="004129F6" w:rsidRPr="00EE055A" w:rsidRDefault="004129F6" w:rsidP="003F4C08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sz w:val="20"/>
                <w:szCs w:val="20"/>
              </w:rPr>
              <w:t>Urine</w:t>
            </w:r>
          </w:p>
        </w:tc>
        <w:tc>
          <w:tcPr>
            <w:tcW w:w="135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14:paraId="49E41AA2" w14:textId="77777777" w:rsidR="004129F6" w:rsidRPr="00EE055A" w:rsidRDefault="004129F6" w:rsidP="003F4C08">
            <w:pPr>
              <w:jc w:val="center"/>
              <w:rPr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Diagnostic</w:t>
            </w:r>
          </w:p>
        </w:tc>
        <w:tc>
          <w:tcPr>
            <w:tcW w:w="117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14:paraId="4EDE8833" w14:textId="77777777" w:rsidR="004129F6" w:rsidRPr="00EE055A" w:rsidRDefault="004129F6" w:rsidP="003F4C08">
            <w:pPr>
              <w:jc w:val="center"/>
              <w:rPr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100,000</w:t>
            </w:r>
          </w:p>
        </w:tc>
        <w:tc>
          <w:tcPr>
            <w:tcW w:w="117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14:paraId="4A1BF414" w14:textId="77777777" w:rsidR="004129F6" w:rsidRPr="00EE055A" w:rsidRDefault="004129F6" w:rsidP="003F4C08">
            <w:pPr>
              <w:jc w:val="center"/>
              <w:rPr>
                <w:sz w:val="20"/>
                <w:szCs w:val="20"/>
              </w:rPr>
            </w:pPr>
            <w:r w:rsidRPr="00EE055A">
              <w:rPr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14:paraId="2D6F7E28" w14:textId="77777777" w:rsidR="004129F6" w:rsidRPr="00EE055A" w:rsidRDefault="004129F6" w:rsidP="003F4C0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71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14:paraId="294784AC" w14:textId="77777777" w:rsidR="004129F6" w:rsidRPr="00EE055A" w:rsidRDefault="004129F6" w:rsidP="003F4C08">
            <w:pPr>
              <w:jc w:val="center"/>
              <w:rPr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010-E1-DxU-E_coli, 010-E1-DxU-P_mir</w:t>
            </w:r>
          </w:p>
        </w:tc>
      </w:tr>
      <w:tr w:rsidR="00FB6E9A" w:rsidRPr="00EE055A" w14:paraId="44C1AEEC" w14:textId="77777777" w:rsidTr="004B490B">
        <w:tc>
          <w:tcPr>
            <w:tcW w:w="885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1C00BDE2" w14:textId="49C51C66" w:rsidR="00FB6E9A" w:rsidRPr="00EE055A" w:rsidRDefault="00FB6E9A" w:rsidP="00FB6E9A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90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63815001" w14:textId="7EAEF1F6" w:rsidR="00FB6E9A" w:rsidRPr="00EE055A" w:rsidRDefault="00FB6E9A" w:rsidP="00FB6E9A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72E72C73" w14:textId="02E18D6E" w:rsidR="00FB6E9A" w:rsidRPr="00EE055A" w:rsidRDefault="00FB6E9A" w:rsidP="00FB6E9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ool</w:t>
            </w:r>
          </w:p>
        </w:tc>
        <w:tc>
          <w:tcPr>
            <w:tcW w:w="135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29A11BCF" w14:textId="4E2B9941" w:rsidR="00FB6E9A" w:rsidRPr="00EE055A" w:rsidRDefault="00FB6E9A" w:rsidP="00FB6E9A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Enrollment</w:t>
            </w:r>
          </w:p>
        </w:tc>
        <w:tc>
          <w:tcPr>
            <w:tcW w:w="117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24B49A8F" w14:textId="21FB5B8D" w:rsidR="00FB6E9A" w:rsidRPr="00EE055A" w:rsidRDefault="00FB6E9A" w:rsidP="00FB6E9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3F9A28EE" w14:textId="42F3F89B" w:rsidR="00FB6E9A" w:rsidRPr="00EE055A" w:rsidRDefault="00FB6E9A" w:rsidP="00FB581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26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18210928" w14:textId="6F0A67A4" w:rsidR="00FB6E9A" w:rsidRPr="00EE055A" w:rsidRDefault="00FB6E9A" w:rsidP="00FB6E9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71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4668FD13" w14:textId="6E7A99BA" w:rsidR="00FB6E9A" w:rsidRPr="00EE055A" w:rsidRDefault="00FB6E9A" w:rsidP="00FB581D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Culture negative</w:t>
            </w:r>
          </w:p>
        </w:tc>
      </w:tr>
      <w:tr w:rsidR="00FB6E9A" w:rsidRPr="00EE055A" w14:paraId="2C063BE1" w14:textId="77777777" w:rsidTr="004B490B">
        <w:tc>
          <w:tcPr>
            <w:tcW w:w="885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644B37A6" w14:textId="7D4DC750" w:rsidR="00FB6E9A" w:rsidRPr="00EE055A" w:rsidRDefault="00FB6E9A" w:rsidP="00FB6E9A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90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34A2CEEC" w14:textId="77615454" w:rsidR="00FB6E9A" w:rsidRPr="00EE055A" w:rsidRDefault="00FB6E9A" w:rsidP="00FB6E9A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64E8F1A0" w14:textId="6BED1E03" w:rsidR="00FB6E9A" w:rsidRPr="00EE055A" w:rsidRDefault="00FB6E9A" w:rsidP="00FB6E9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ool</w:t>
            </w:r>
          </w:p>
        </w:tc>
        <w:tc>
          <w:tcPr>
            <w:tcW w:w="135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578A6250" w14:textId="073DF59A" w:rsidR="00FB6E9A" w:rsidRPr="00EE055A" w:rsidRDefault="00FB6E9A" w:rsidP="00FB6E9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 days pAT</w:t>
            </w:r>
          </w:p>
        </w:tc>
        <w:tc>
          <w:tcPr>
            <w:tcW w:w="117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72EA7312" w14:textId="6F03B83C" w:rsidR="00FB6E9A" w:rsidRPr="00EE055A" w:rsidRDefault="00FB6E9A" w:rsidP="00FB6E9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274D7BD7" w14:textId="7CBFC4D6" w:rsidR="00FB6E9A" w:rsidRPr="00EE055A" w:rsidRDefault="00FB6E9A" w:rsidP="00FB581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26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6294BC26" w14:textId="7D36F82F" w:rsidR="00FB6E9A" w:rsidRPr="00EE055A" w:rsidRDefault="00FB6E9A" w:rsidP="00FB6E9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71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7F02DDDC" w14:textId="70685ED1" w:rsidR="00FB6E9A" w:rsidRPr="00EE055A" w:rsidRDefault="00FB6E9A" w:rsidP="00FB581D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Culture negative</w:t>
            </w:r>
          </w:p>
        </w:tc>
      </w:tr>
      <w:tr w:rsidR="00FB6E9A" w:rsidRPr="00EE055A" w14:paraId="26D235FE" w14:textId="77777777" w:rsidTr="004B490B">
        <w:tc>
          <w:tcPr>
            <w:tcW w:w="885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628527F7" w14:textId="77777777" w:rsidR="00FB6E9A" w:rsidRPr="00EE055A" w:rsidRDefault="00FB6E9A" w:rsidP="00FB6E9A">
            <w:pPr>
              <w:jc w:val="center"/>
              <w:rPr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90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295B15E9" w14:textId="77777777" w:rsidR="00FB6E9A" w:rsidRPr="00EE055A" w:rsidRDefault="00FB6E9A" w:rsidP="00FB6E9A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266443B1" w14:textId="77777777" w:rsidR="00FB6E9A" w:rsidRPr="00EE055A" w:rsidRDefault="00FB6E9A" w:rsidP="00FB6E9A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sz w:val="20"/>
                <w:szCs w:val="20"/>
              </w:rPr>
              <w:t>Stool</w:t>
            </w:r>
          </w:p>
        </w:tc>
        <w:tc>
          <w:tcPr>
            <w:tcW w:w="135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6F85B20B" w14:textId="77777777" w:rsidR="00FB6E9A" w:rsidRPr="00EE055A" w:rsidRDefault="00FB6E9A" w:rsidP="00FB6E9A">
            <w:pPr>
              <w:jc w:val="center"/>
              <w:rPr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7 days pAT</w:t>
            </w:r>
          </w:p>
        </w:tc>
        <w:tc>
          <w:tcPr>
            <w:tcW w:w="117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770C3A8B" w14:textId="77777777" w:rsidR="00FB6E9A" w:rsidRPr="00EE055A" w:rsidRDefault="00FB6E9A" w:rsidP="00FB6E9A">
            <w:pPr>
              <w:jc w:val="center"/>
              <w:rPr>
                <w:sz w:val="20"/>
                <w:szCs w:val="20"/>
              </w:rPr>
            </w:pPr>
            <w:r w:rsidRPr="00EE055A">
              <w:rPr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2B2ECBBA" w14:textId="08E0665C" w:rsidR="00FB6E9A" w:rsidRPr="00EE055A" w:rsidRDefault="00FB6E9A" w:rsidP="00FB581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126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3D4A6155" w14:textId="77777777" w:rsidR="00FB6E9A" w:rsidRPr="00EE055A" w:rsidRDefault="00FB6E9A" w:rsidP="00FB6E9A">
            <w:pPr>
              <w:jc w:val="center"/>
              <w:rPr>
                <w:sz w:val="20"/>
                <w:szCs w:val="20"/>
              </w:rPr>
            </w:pPr>
            <w:r w:rsidRPr="00EE055A">
              <w:rPr>
                <w:sz w:val="20"/>
                <w:szCs w:val="20"/>
              </w:rPr>
              <w:t>-</w:t>
            </w:r>
          </w:p>
        </w:tc>
        <w:tc>
          <w:tcPr>
            <w:tcW w:w="171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6984CDA6" w14:textId="77777777" w:rsidR="00FB6E9A" w:rsidRPr="00EE055A" w:rsidRDefault="00FB6E9A" w:rsidP="00FB581D">
            <w:pPr>
              <w:jc w:val="center"/>
              <w:rPr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010-E1-S04</w:t>
            </w:r>
          </w:p>
        </w:tc>
      </w:tr>
      <w:tr w:rsidR="00FB6E9A" w:rsidRPr="00EE055A" w14:paraId="0F169FD0" w14:textId="77777777" w:rsidTr="004B490B">
        <w:tc>
          <w:tcPr>
            <w:tcW w:w="885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696E1F32" w14:textId="77777777" w:rsidR="00FB6E9A" w:rsidRPr="00EE055A" w:rsidRDefault="00FB6E9A" w:rsidP="00FB6E9A">
            <w:pPr>
              <w:jc w:val="center"/>
              <w:rPr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90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40AFBDC5" w14:textId="77777777" w:rsidR="00FB6E9A" w:rsidRPr="00EE055A" w:rsidRDefault="00FB6E9A" w:rsidP="00FB6E9A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31100B07" w14:textId="77777777" w:rsidR="00FB6E9A" w:rsidRPr="00EE055A" w:rsidRDefault="00FB6E9A" w:rsidP="00FB6E9A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sz w:val="20"/>
                <w:szCs w:val="20"/>
              </w:rPr>
              <w:t>Stool</w:t>
            </w:r>
          </w:p>
        </w:tc>
        <w:tc>
          <w:tcPr>
            <w:tcW w:w="135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4F83EAED" w14:textId="77777777" w:rsidR="00FB6E9A" w:rsidRPr="00EE055A" w:rsidRDefault="00FB6E9A" w:rsidP="00FB6E9A">
            <w:pPr>
              <w:jc w:val="center"/>
              <w:rPr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30 days pAT</w:t>
            </w:r>
          </w:p>
        </w:tc>
        <w:tc>
          <w:tcPr>
            <w:tcW w:w="117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12D868B5" w14:textId="77777777" w:rsidR="00FB6E9A" w:rsidRPr="00EE055A" w:rsidRDefault="00FB6E9A" w:rsidP="00FB6E9A">
            <w:pPr>
              <w:jc w:val="center"/>
              <w:rPr>
                <w:sz w:val="20"/>
                <w:szCs w:val="20"/>
              </w:rPr>
            </w:pPr>
            <w:r w:rsidRPr="00EE055A">
              <w:rPr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13359CBB" w14:textId="3DBF62B0" w:rsidR="00FB6E9A" w:rsidRPr="00EE055A" w:rsidRDefault="00FB6E9A" w:rsidP="00FB581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,000</w:t>
            </w:r>
          </w:p>
        </w:tc>
        <w:tc>
          <w:tcPr>
            <w:tcW w:w="126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0ACA7586" w14:textId="77777777" w:rsidR="00FB6E9A" w:rsidRPr="00EE055A" w:rsidRDefault="00FB6E9A" w:rsidP="00FB6E9A">
            <w:pPr>
              <w:jc w:val="center"/>
              <w:rPr>
                <w:sz w:val="20"/>
                <w:szCs w:val="20"/>
              </w:rPr>
            </w:pPr>
            <w:r w:rsidRPr="00EE055A">
              <w:rPr>
                <w:sz w:val="20"/>
                <w:szCs w:val="20"/>
              </w:rPr>
              <w:t>-</w:t>
            </w:r>
          </w:p>
        </w:tc>
        <w:tc>
          <w:tcPr>
            <w:tcW w:w="171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140B4304" w14:textId="77777777" w:rsidR="00FB6E9A" w:rsidRPr="00EE055A" w:rsidRDefault="00FB6E9A" w:rsidP="00FB581D">
            <w:pPr>
              <w:jc w:val="center"/>
              <w:rPr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010-E1-S06</w:t>
            </w:r>
          </w:p>
        </w:tc>
      </w:tr>
      <w:tr w:rsidR="00FB6E9A" w:rsidRPr="00EE055A" w14:paraId="3B2F21EB" w14:textId="77777777" w:rsidTr="004B490B">
        <w:tc>
          <w:tcPr>
            <w:tcW w:w="885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71FD9A3E" w14:textId="77777777" w:rsidR="00FB6E9A" w:rsidRPr="00EE055A" w:rsidRDefault="00FB6E9A" w:rsidP="00FB6E9A">
            <w:pPr>
              <w:jc w:val="center"/>
              <w:rPr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lastRenderedPageBreak/>
              <w:t>10</w:t>
            </w:r>
          </w:p>
        </w:tc>
        <w:tc>
          <w:tcPr>
            <w:tcW w:w="90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291338C2" w14:textId="77777777" w:rsidR="00FB6E9A" w:rsidRPr="00EE055A" w:rsidRDefault="00FB6E9A" w:rsidP="00FB6E9A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6175243F" w14:textId="77777777" w:rsidR="00FB6E9A" w:rsidRPr="00EE055A" w:rsidRDefault="00FB6E9A" w:rsidP="00FB6E9A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sz w:val="20"/>
                <w:szCs w:val="20"/>
              </w:rPr>
              <w:t>Stool</w:t>
            </w:r>
          </w:p>
        </w:tc>
        <w:tc>
          <w:tcPr>
            <w:tcW w:w="135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65FC6072" w14:textId="77777777" w:rsidR="00FB6E9A" w:rsidRPr="00EE055A" w:rsidRDefault="00FB6E9A" w:rsidP="00FB6E9A">
            <w:pPr>
              <w:jc w:val="center"/>
              <w:rPr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180 days pAT</w:t>
            </w:r>
          </w:p>
        </w:tc>
        <w:tc>
          <w:tcPr>
            <w:tcW w:w="117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1E0CF445" w14:textId="77777777" w:rsidR="00FB6E9A" w:rsidRPr="00EE055A" w:rsidRDefault="00FB6E9A" w:rsidP="00FB6E9A">
            <w:pPr>
              <w:jc w:val="center"/>
              <w:rPr>
                <w:sz w:val="20"/>
                <w:szCs w:val="20"/>
              </w:rPr>
            </w:pPr>
            <w:r w:rsidRPr="00EE055A">
              <w:rPr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7203C265" w14:textId="5C796B39" w:rsidR="00FB6E9A" w:rsidRPr="00EE055A" w:rsidRDefault="00653064" w:rsidP="00FB581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126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154599E6" w14:textId="77777777" w:rsidR="00FB6E9A" w:rsidRPr="00EE055A" w:rsidRDefault="00FB6E9A" w:rsidP="00FB6E9A">
            <w:pPr>
              <w:jc w:val="center"/>
              <w:rPr>
                <w:sz w:val="20"/>
                <w:szCs w:val="20"/>
              </w:rPr>
            </w:pPr>
            <w:r w:rsidRPr="00EE055A">
              <w:rPr>
                <w:sz w:val="20"/>
                <w:szCs w:val="20"/>
              </w:rPr>
              <w:t>-</w:t>
            </w:r>
          </w:p>
        </w:tc>
        <w:tc>
          <w:tcPr>
            <w:tcW w:w="171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2A2DD41D" w14:textId="77777777" w:rsidR="00FB6E9A" w:rsidRPr="00EE055A" w:rsidRDefault="00FB6E9A" w:rsidP="00FB581D">
            <w:pPr>
              <w:jc w:val="center"/>
              <w:rPr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010-E1-S11</w:t>
            </w:r>
          </w:p>
        </w:tc>
      </w:tr>
      <w:tr w:rsidR="00FB6E9A" w:rsidRPr="00EE055A" w14:paraId="18471F02" w14:textId="77777777" w:rsidTr="004B490B">
        <w:tc>
          <w:tcPr>
            <w:tcW w:w="885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1A3515DB" w14:textId="77777777" w:rsidR="00FB6E9A" w:rsidRPr="00EE055A" w:rsidRDefault="00FB6E9A" w:rsidP="00FB6E9A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90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0194321A" w14:textId="77777777" w:rsidR="00FB6E9A" w:rsidRPr="00EE055A" w:rsidRDefault="00FB6E9A" w:rsidP="00FB6E9A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2D52C41F" w14:textId="77777777" w:rsidR="00FB6E9A" w:rsidRPr="00EE055A" w:rsidRDefault="00FB6E9A" w:rsidP="00FB6E9A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sz w:val="20"/>
                <w:szCs w:val="20"/>
              </w:rPr>
              <w:t>Urine</w:t>
            </w:r>
          </w:p>
        </w:tc>
        <w:tc>
          <w:tcPr>
            <w:tcW w:w="135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5B3AA756" w14:textId="77777777" w:rsidR="00FB6E9A" w:rsidRPr="00EE055A" w:rsidRDefault="00FB6E9A" w:rsidP="00FB6E9A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Enrollment</w:t>
            </w:r>
          </w:p>
        </w:tc>
        <w:tc>
          <w:tcPr>
            <w:tcW w:w="117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74327DEC" w14:textId="77777777" w:rsidR="00FB6E9A" w:rsidRPr="00EE055A" w:rsidRDefault="00FB6E9A" w:rsidP="00FB6E9A">
            <w:pPr>
              <w:jc w:val="center"/>
              <w:rPr>
                <w:sz w:val="20"/>
                <w:szCs w:val="20"/>
              </w:rPr>
            </w:pPr>
            <w:r w:rsidRPr="00EE055A">
              <w:rPr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5015A9A4" w14:textId="77777777" w:rsidR="00FB6E9A" w:rsidRPr="00EE055A" w:rsidRDefault="00FB6E9A" w:rsidP="00FB581D">
            <w:pPr>
              <w:jc w:val="center"/>
              <w:rPr>
                <w:sz w:val="20"/>
                <w:szCs w:val="20"/>
              </w:rPr>
            </w:pPr>
            <w:r w:rsidRPr="00EE055A">
              <w:rPr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6A19C96C" w14:textId="77777777" w:rsidR="00FB6E9A" w:rsidRPr="00EE055A" w:rsidRDefault="00FB6E9A" w:rsidP="00FB6E9A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010-E1-U01</w:t>
            </w:r>
          </w:p>
        </w:tc>
        <w:tc>
          <w:tcPr>
            <w:tcW w:w="171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7A51340F" w14:textId="77777777" w:rsidR="00FB6E9A" w:rsidRPr="00EE055A" w:rsidRDefault="00FB6E9A" w:rsidP="00FB581D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Culture negative</w:t>
            </w:r>
          </w:p>
        </w:tc>
      </w:tr>
      <w:tr w:rsidR="00FB6E9A" w:rsidRPr="00EE055A" w14:paraId="2397256A" w14:textId="77777777" w:rsidTr="004B490B">
        <w:tc>
          <w:tcPr>
            <w:tcW w:w="885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7B7D576E" w14:textId="77777777" w:rsidR="00FB6E9A" w:rsidRPr="00EE055A" w:rsidRDefault="00FB6E9A" w:rsidP="00FB6E9A">
            <w:pPr>
              <w:jc w:val="center"/>
              <w:rPr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90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129010A6" w14:textId="77777777" w:rsidR="00FB6E9A" w:rsidRPr="00EE055A" w:rsidRDefault="00FB6E9A" w:rsidP="00FB6E9A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3BDB632E" w14:textId="77777777" w:rsidR="00FB6E9A" w:rsidRPr="00EE055A" w:rsidRDefault="00FB6E9A" w:rsidP="00FB6E9A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sz w:val="20"/>
                <w:szCs w:val="20"/>
              </w:rPr>
              <w:t>Urine</w:t>
            </w:r>
          </w:p>
        </w:tc>
        <w:tc>
          <w:tcPr>
            <w:tcW w:w="135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6A78C25C" w14:textId="77777777" w:rsidR="00FB6E9A" w:rsidRPr="00EE055A" w:rsidRDefault="00FB6E9A" w:rsidP="00FB6E9A">
            <w:pPr>
              <w:jc w:val="center"/>
              <w:rPr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0 days pAT</w:t>
            </w:r>
          </w:p>
        </w:tc>
        <w:tc>
          <w:tcPr>
            <w:tcW w:w="117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35C53DC8" w14:textId="77777777" w:rsidR="00FB6E9A" w:rsidRPr="00EE055A" w:rsidRDefault="00FB6E9A" w:rsidP="00FB6E9A">
            <w:pPr>
              <w:jc w:val="center"/>
              <w:rPr>
                <w:sz w:val="20"/>
                <w:szCs w:val="20"/>
              </w:rPr>
            </w:pPr>
            <w:r w:rsidRPr="00EE055A">
              <w:rPr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6ADFECE2" w14:textId="77777777" w:rsidR="00FB6E9A" w:rsidRPr="00EE055A" w:rsidRDefault="00FB6E9A" w:rsidP="00FB581D">
            <w:pPr>
              <w:jc w:val="center"/>
              <w:rPr>
                <w:sz w:val="20"/>
                <w:szCs w:val="20"/>
              </w:rPr>
            </w:pPr>
            <w:r w:rsidRPr="00EE055A">
              <w:rPr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2B8F8207" w14:textId="77777777" w:rsidR="00FB6E9A" w:rsidRPr="00EE055A" w:rsidRDefault="00FB6E9A" w:rsidP="00FB6E9A">
            <w:pPr>
              <w:jc w:val="center"/>
              <w:rPr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010-E1-U02</w:t>
            </w:r>
          </w:p>
        </w:tc>
        <w:tc>
          <w:tcPr>
            <w:tcW w:w="171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3B7C1DFC" w14:textId="77777777" w:rsidR="00FB6E9A" w:rsidRPr="00EE055A" w:rsidRDefault="00FB6E9A" w:rsidP="00FB581D">
            <w:pPr>
              <w:jc w:val="center"/>
              <w:rPr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Culture negative</w:t>
            </w:r>
          </w:p>
        </w:tc>
      </w:tr>
      <w:tr w:rsidR="00FB6E9A" w:rsidRPr="00EE055A" w14:paraId="7A5AC909" w14:textId="77777777" w:rsidTr="004B490B">
        <w:tc>
          <w:tcPr>
            <w:tcW w:w="885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78831751" w14:textId="77777777" w:rsidR="00FB6E9A" w:rsidRPr="00EE055A" w:rsidRDefault="00FB6E9A" w:rsidP="00FB6E9A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90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58226706" w14:textId="77777777" w:rsidR="00FB6E9A" w:rsidRPr="00EE055A" w:rsidRDefault="00FB6E9A" w:rsidP="00FB6E9A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3AD740E6" w14:textId="77777777" w:rsidR="00FB6E9A" w:rsidRPr="00EE055A" w:rsidRDefault="00FB6E9A" w:rsidP="00FB6E9A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sz w:val="20"/>
                <w:szCs w:val="20"/>
              </w:rPr>
              <w:t>Urine</w:t>
            </w:r>
          </w:p>
        </w:tc>
        <w:tc>
          <w:tcPr>
            <w:tcW w:w="135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6EE18AB9" w14:textId="77777777" w:rsidR="00FB6E9A" w:rsidRPr="00EE055A" w:rsidRDefault="00FB6E9A" w:rsidP="00FB6E9A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7 days pAT</w:t>
            </w:r>
          </w:p>
        </w:tc>
        <w:tc>
          <w:tcPr>
            <w:tcW w:w="117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5D93CCDF" w14:textId="77777777" w:rsidR="00FB6E9A" w:rsidRPr="00EE055A" w:rsidRDefault="00FB6E9A" w:rsidP="00FB6E9A">
            <w:pPr>
              <w:jc w:val="center"/>
              <w:rPr>
                <w:sz w:val="20"/>
                <w:szCs w:val="20"/>
              </w:rPr>
            </w:pPr>
            <w:r w:rsidRPr="00EE055A">
              <w:rPr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0A2775FC" w14:textId="77777777" w:rsidR="00FB6E9A" w:rsidRPr="00EE055A" w:rsidRDefault="00FB6E9A" w:rsidP="00FB581D">
            <w:pPr>
              <w:jc w:val="center"/>
              <w:rPr>
                <w:sz w:val="20"/>
                <w:szCs w:val="20"/>
              </w:rPr>
            </w:pPr>
            <w:r w:rsidRPr="00EE055A">
              <w:rPr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26E5F866" w14:textId="77777777" w:rsidR="00FB6E9A" w:rsidRPr="00EE055A" w:rsidRDefault="00FB6E9A" w:rsidP="00FB6E9A">
            <w:pPr>
              <w:jc w:val="center"/>
              <w:rPr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010-E1-U04</w:t>
            </w:r>
          </w:p>
        </w:tc>
        <w:tc>
          <w:tcPr>
            <w:tcW w:w="171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5F772F34" w14:textId="77777777" w:rsidR="00FB6E9A" w:rsidRPr="00EE055A" w:rsidRDefault="00FB6E9A" w:rsidP="00FB581D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010-E1-U04</w:t>
            </w:r>
          </w:p>
        </w:tc>
      </w:tr>
      <w:tr w:rsidR="00FB6E9A" w:rsidRPr="00EE055A" w14:paraId="3275AB9E" w14:textId="77777777" w:rsidTr="004B490B">
        <w:tc>
          <w:tcPr>
            <w:tcW w:w="885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07DF54BC" w14:textId="7B05742A" w:rsidR="00FB6E9A" w:rsidRPr="00EE055A" w:rsidRDefault="0096629E" w:rsidP="00FB6E9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90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1DC26A85" w14:textId="1B466CD7" w:rsidR="00FB6E9A" w:rsidRPr="00EE055A" w:rsidRDefault="0096629E" w:rsidP="00FB6E9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467D28F6" w14:textId="77777777" w:rsidR="00FB6E9A" w:rsidRPr="00EE055A" w:rsidRDefault="00FB6E9A" w:rsidP="00FB6E9A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sz w:val="20"/>
                <w:szCs w:val="20"/>
              </w:rPr>
              <w:t>Urine</w:t>
            </w:r>
          </w:p>
        </w:tc>
        <w:tc>
          <w:tcPr>
            <w:tcW w:w="135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4A994B7E" w14:textId="77777777" w:rsidR="00FB6E9A" w:rsidRPr="00EE055A" w:rsidRDefault="00FB6E9A" w:rsidP="00FB6E9A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14 days pAT</w:t>
            </w:r>
          </w:p>
        </w:tc>
        <w:tc>
          <w:tcPr>
            <w:tcW w:w="117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75F210B7" w14:textId="3CD43CA1" w:rsidR="00FB6E9A" w:rsidRPr="00EE055A" w:rsidRDefault="00106C4E" w:rsidP="00FB6E9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6278248E" w14:textId="77777777" w:rsidR="00FB6E9A" w:rsidRPr="00EE055A" w:rsidRDefault="00FB6E9A" w:rsidP="00FB581D">
            <w:pPr>
              <w:jc w:val="center"/>
              <w:rPr>
                <w:sz w:val="20"/>
                <w:szCs w:val="20"/>
              </w:rPr>
            </w:pPr>
            <w:r w:rsidRPr="00EE055A">
              <w:rPr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361F40F7" w14:textId="77777777" w:rsidR="00FB6E9A" w:rsidRPr="00EE055A" w:rsidRDefault="00FB6E9A" w:rsidP="00FB6E9A">
            <w:pPr>
              <w:jc w:val="center"/>
              <w:rPr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010-E1-U05</w:t>
            </w:r>
          </w:p>
        </w:tc>
        <w:tc>
          <w:tcPr>
            <w:tcW w:w="171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680C145A" w14:textId="2BD725F8" w:rsidR="00FB6E9A" w:rsidRPr="00EE055A" w:rsidRDefault="000000E8" w:rsidP="00FB581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</w:t>
            </w:r>
          </w:p>
        </w:tc>
      </w:tr>
      <w:tr w:rsidR="00FB6E9A" w:rsidRPr="00EE055A" w14:paraId="2A9E658A" w14:textId="77777777" w:rsidTr="004B490B">
        <w:tc>
          <w:tcPr>
            <w:tcW w:w="885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6745ADF4" w14:textId="77777777" w:rsidR="00FB6E9A" w:rsidRPr="00EE055A" w:rsidRDefault="00FB6E9A" w:rsidP="00FB6E9A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90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772F5682" w14:textId="77777777" w:rsidR="00FB6E9A" w:rsidRPr="00EE055A" w:rsidRDefault="00FB6E9A" w:rsidP="00FB6E9A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6E16B681" w14:textId="77777777" w:rsidR="00FB6E9A" w:rsidRPr="00EE055A" w:rsidRDefault="00FB6E9A" w:rsidP="00FB6E9A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sz w:val="20"/>
                <w:szCs w:val="20"/>
              </w:rPr>
              <w:t>Urine</w:t>
            </w:r>
          </w:p>
        </w:tc>
        <w:tc>
          <w:tcPr>
            <w:tcW w:w="135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786467AC" w14:textId="77777777" w:rsidR="00FB6E9A" w:rsidRPr="00EE055A" w:rsidRDefault="00FB6E9A" w:rsidP="00FB6E9A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30 days pAT</w:t>
            </w:r>
          </w:p>
        </w:tc>
        <w:tc>
          <w:tcPr>
            <w:tcW w:w="117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3EEA3895" w14:textId="77777777" w:rsidR="00FB6E9A" w:rsidRPr="00EE055A" w:rsidRDefault="00FB6E9A" w:rsidP="00FB6E9A">
            <w:pPr>
              <w:jc w:val="center"/>
              <w:rPr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100,000</w:t>
            </w:r>
          </w:p>
        </w:tc>
        <w:tc>
          <w:tcPr>
            <w:tcW w:w="117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3A8972C9" w14:textId="77777777" w:rsidR="00FB6E9A" w:rsidRPr="00EE055A" w:rsidRDefault="00FB6E9A" w:rsidP="00FB581D">
            <w:pPr>
              <w:jc w:val="center"/>
              <w:rPr>
                <w:sz w:val="20"/>
                <w:szCs w:val="20"/>
              </w:rPr>
            </w:pPr>
            <w:r w:rsidRPr="00EE055A">
              <w:rPr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46056DDF" w14:textId="77777777" w:rsidR="00FB6E9A" w:rsidRPr="00EE055A" w:rsidRDefault="00FB6E9A" w:rsidP="00FB6E9A">
            <w:pPr>
              <w:jc w:val="center"/>
              <w:rPr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010-E1-U06</w:t>
            </w:r>
          </w:p>
        </w:tc>
        <w:tc>
          <w:tcPr>
            <w:tcW w:w="171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5954F095" w14:textId="77777777" w:rsidR="00FB6E9A" w:rsidRPr="00EE055A" w:rsidRDefault="00FB6E9A" w:rsidP="00FB581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</w:t>
            </w:r>
          </w:p>
        </w:tc>
      </w:tr>
      <w:tr w:rsidR="00FB6E9A" w:rsidRPr="00EE055A" w14:paraId="669D39C7" w14:textId="77777777" w:rsidTr="004B490B">
        <w:tc>
          <w:tcPr>
            <w:tcW w:w="885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19AA17B5" w14:textId="77777777" w:rsidR="00FB6E9A" w:rsidRPr="00EE055A" w:rsidRDefault="00FB6E9A" w:rsidP="00FB6E9A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90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2D5C338D" w14:textId="77777777" w:rsidR="00FB6E9A" w:rsidRPr="00EE055A" w:rsidRDefault="00FB6E9A" w:rsidP="00FB6E9A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453275EC" w14:textId="77777777" w:rsidR="00FB6E9A" w:rsidRPr="00EE055A" w:rsidRDefault="00FB6E9A" w:rsidP="00FB6E9A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sz w:val="20"/>
                <w:szCs w:val="20"/>
              </w:rPr>
              <w:t>Urine</w:t>
            </w:r>
          </w:p>
        </w:tc>
        <w:tc>
          <w:tcPr>
            <w:tcW w:w="135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3BE2C670" w14:textId="77777777" w:rsidR="00FB6E9A" w:rsidRPr="00EE055A" w:rsidRDefault="00FB6E9A" w:rsidP="00FB6E9A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150 days pAT</w:t>
            </w:r>
          </w:p>
        </w:tc>
        <w:tc>
          <w:tcPr>
            <w:tcW w:w="117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05E37927" w14:textId="2B0C3C44" w:rsidR="00FB6E9A" w:rsidRPr="00EE055A" w:rsidRDefault="00106C4E" w:rsidP="00FB6E9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02AB8512" w14:textId="77777777" w:rsidR="00FB6E9A" w:rsidRPr="00EE055A" w:rsidRDefault="00FB6E9A" w:rsidP="00FB581D">
            <w:pPr>
              <w:jc w:val="center"/>
              <w:rPr>
                <w:sz w:val="20"/>
                <w:szCs w:val="20"/>
              </w:rPr>
            </w:pPr>
            <w:r w:rsidRPr="00EE055A">
              <w:rPr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091CA3FD" w14:textId="77777777" w:rsidR="00FB6E9A" w:rsidRPr="00EE055A" w:rsidRDefault="00FB6E9A" w:rsidP="00FB6E9A">
            <w:pPr>
              <w:jc w:val="center"/>
              <w:rPr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010-E1-U10</w:t>
            </w:r>
          </w:p>
        </w:tc>
        <w:tc>
          <w:tcPr>
            <w:tcW w:w="171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2ACBC6FA" w14:textId="2E2620AC" w:rsidR="00FB6E9A" w:rsidRPr="00EE055A" w:rsidRDefault="000000E8" w:rsidP="00FB581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</w:t>
            </w:r>
          </w:p>
        </w:tc>
      </w:tr>
      <w:tr w:rsidR="00FB6E9A" w:rsidRPr="00EE055A" w14:paraId="5C0353CB" w14:textId="77777777" w:rsidTr="004B490B">
        <w:tc>
          <w:tcPr>
            <w:tcW w:w="885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38BE7780" w14:textId="77777777" w:rsidR="00FB6E9A" w:rsidRPr="00EE055A" w:rsidRDefault="00FB6E9A" w:rsidP="00FB6E9A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90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7DFB3061" w14:textId="77777777" w:rsidR="00FB6E9A" w:rsidRPr="00EE055A" w:rsidRDefault="00FB6E9A" w:rsidP="00FB6E9A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287BF300" w14:textId="77777777" w:rsidR="00FB6E9A" w:rsidRPr="00EE055A" w:rsidRDefault="00FB6E9A" w:rsidP="00FB6E9A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sz w:val="20"/>
                <w:szCs w:val="20"/>
              </w:rPr>
              <w:t>Urine</w:t>
            </w:r>
          </w:p>
        </w:tc>
        <w:tc>
          <w:tcPr>
            <w:tcW w:w="135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362600EC" w14:textId="77777777" w:rsidR="00FB6E9A" w:rsidRPr="00EE055A" w:rsidRDefault="00FB6E9A" w:rsidP="00FB6E9A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180 days pAT</w:t>
            </w:r>
          </w:p>
        </w:tc>
        <w:tc>
          <w:tcPr>
            <w:tcW w:w="117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6AFE20DE" w14:textId="77777777" w:rsidR="00FB6E9A" w:rsidRPr="00EE055A" w:rsidRDefault="00FB6E9A" w:rsidP="00FB6E9A">
            <w:pPr>
              <w:jc w:val="center"/>
              <w:rPr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100,000</w:t>
            </w:r>
          </w:p>
        </w:tc>
        <w:tc>
          <w:tcPr>
            <w:tcW w:w="117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323FDB43" w14:textId="77777777" w:rsidR="00FB6E9A" w:rsidRPr="00EE055A" w:rsidRDefault="00FB6E9A" w:rsidP="00FB581D">
            <w:pPr>
              <w:jc w:val="center"/>
              <w:rPr>
                <w:sz w:val="20"/>
                <w:szCs w:val="20"/>
              </w:rPr>
            </w:pPr>
            <w:r w:rsidRPr="00EE055A">
              <w:rPr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56CB617F" w14:textId="77777777" w:rsidR="00FB6E9A" w:rsidRPr="00EE055A" w:rsidRDefault="00FB6E9A" w:rsidP="00FB6E9A">
            <w:pPr>
              <w:jc w:val="center"/>
              <w:rPr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010-E1-U11</w:t>
            </w:r>
          </w:p>
        </w:tc>
        <w:tc>
          <w:tcPr>
            <w:tcW w:w="171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53681BE7" w14:textId="77777777" w:rsidR="00FB6E9A" w:rsidRPr="00EE055A" w:rsidRDefault="00FB6E9A" w:rsidP="00FB581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</w:t>
            </w:r>
          </w:p>
        </w:tc>
      </w:tr>
      <w:tr w:rsidR="00692092" w:rsidRPr="00EE055A" w14:paraId="3AF60C20" w14:textId="77777777" w:rsidTr="004B490B">
        <w:tc>
          <w:tcPr>
            <w:tcW w:w="885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06B27BA6" w14:textId="243CDB13" w:rsidR="00692092" w:rsidRPr="00EE055A" w:rsidRDefault="00692092" w:rsidP="00FB6E9A">
            <w:pPr>
              <w:jc w:val="center"/>
              <w:rPr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90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083E4E2C" w14:textId="07D1A974" w:rsidR="00692092" w:rsidRPr="00EE055A" w:rsidRDefault="00692092" w:rsidP="00FB6E9A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5949B0AB" w14:textId="70B82F63" w:rsidR="00692092" w:rsidRPr="00EE055A" w:rsidRDefault="00692092" w:rsidP="00FB6E9A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sz w:val="20"/>
                <w:szCs w:val="20"/>
              </w:rPr>
              <w:t>Urine</w:t>
            </w:r>
          </w:p>
        </w:tc>
        <w:tc>
          <w:tcPr>
            <w:tcW w:w="135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7B0B8348" w14:textId="1FEB2379" w:rsidR="00692092" w:rsidRPr="00EE055A" w:rsidRDefault="00692092" w:rsidP="00FB6E9A">
            <w:pPr>
              <w:jc w:val="center"/>
              <w:rPr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Diagnostic</w:t>
            </w:r>
          </w:p>
        </w:tc>
        <w:tc>
          <w:tcPr>
            <w:tcW w:w="117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03B86855" w14:textId="5301BAD8" w:rsidR="00692092" w:rsidRPr="00EE055A" w:rsidRDefault="00692092" w:rsidP="00FB6E9A">
            <w:pPr>
              <w:jc w:val="center"/>
              <w:rPr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100,000</w:t>
            </w:r>
          </w:p>
        </w:tc>
        <w:tc>
          <w:tcPr>
            <w:tcW w:w="117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54872C11" w14:textId="6894751A" w:rsidR="00692092" w:rsidRPr="00EE055A" w:rsidRDefault="00692092" w:rsidP="00FB581D">
            <w:pPr>
              <w:jc w:val="center"/>
              <w:rPr>
                <w:sz w:val="20"/>
                <w:szCs w:val="20"/>
              </w:rPr>
            </w:pPr>
            <w:r w:rsidRPr="00EE055A">
              <w:rPr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60B261F0" w14:textId="73AAE650" w:rsidR="00692092" w:rsidRPr="00EE055A" w:rsidRDefault="00692092" w:rsidP="00FB6E9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71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36642541" w14:textId="3B6892E8" w:rsidR="00692092" w:rsidRPr="00EE055A" w:rsidRDefault="00692092" w:rsidP="00FB581D">
            <w:pPr>
              <w:jc w:val="center"/>
              <w:rPr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013-E1-DxU</w:t>
            </w:r>
          </w:p>
        </w:tc>
      </w:tr>
      <w:tr w:rsidR="00692092" w:rsidRPr="00EE055A" w14:paraId="31089288" w14:textId="77777777" w:rsidTr="00C57C2F">
        <w:tc>
          <w:tcPr>
            <w:tcW w:w="885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00C306FE" w14:textId="5479F623" w:rsidR="00692092" w:rsidRPr="00EE055A" w:rsidRDefault="00692092" w:rsidP="00B97B5C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90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54EFE65C" w14:textId="0C9309FF" w:rsidR="00692092" w:rsidRPr="00EE055A" w:rsidRDefault="00692092" w:rsidP="00B97B5C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12653815" w14:textId="31A22358" w:rsidR="00692092" w:rsidRPr="00EE055A" w:rsidRDefault="00692092" w:rsidP="00B97B5C">
            <w:pPr>
              <w:jc w:val="center"/>
              <w:rPr>
                <w:sz w:val="20"/>
                <w:szCs w:val="20"/>
              </w:rPr>
            </w:pPr>
            <w:r w:rsidRPr="00EE055A">
              <w:rPr>
                <w:sz w:val="20"/>
                <w:szCs w:val="20"/>
              </w:rPr>
              <w:t>Stool</w:t>
            </w:r>
          </w:p>
        </w:tc>
        <w:tc>
          <w:tcPr>
            <w:tcW w:w="135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502548B5" w14:textId="17473777" w:rsidR="00692092" w:rsidRPr="00EE055A" w:rsidRDefault="00692092" w:rsidP="00B97B5C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Enrollment</w:t>
            </w:r>
          </w:p>
        </w:tc>
        <w:tc>
          <w:tcPr>
            <w:tcW w:w="117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416321BE" w14:textId="614AC48B" w:rsidR="00692092" w:rsidRPr="00EE055A" w:rsidRDefault="00692092" w:rsidP="00B97B5C">
            <w:pPr>
              <w:jc w:val="center"/>
              <w:rPr>
                <w:sz w:val="20"/>
                <w:szCs w:val="20"/>
              </w:rPr>
            </w:pPr>
            <w:r w:rsidRPr="00EE055A">
              <w:rPr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131255A3" w14:textId="4CF89C38" w:rsidR="00692092" w:rsidRPr="00EE055A" w:rsidRDefault="00692092" w:rsidP="00FB581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0,000</w:t>
            </w:r>
          </w:p>
        </w:tc>
        <w:tc>
          <w:tcPr>
            <w:tcW w:w="126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416BF900" w14:textId="76ABA6C3" w:rsidR="00692092" w:rsidRPr="00EE055A" w:rsidRDefault="00692092" w:rsidP="00B97B5C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sz w:val="20"/>
                <w:szCs w:val="20"/>
              </w:rPr>
              <w:t>-</w:t>
            </w:r>
          </w:p>
        </w:tc>
        <w:tc>
          <w:tcPr>
            <w:tcW w:w="171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663C43F9" w14:textId="7C291A05" w:rsidR="00692092" w:rsidRPr="00EE055A" w:rsidRDefault="00692092" w:rsidP="00FB581D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013-E1-S01</w:t>
            </w:r>
          </w:p>
        </w:tc>
      </w:tr>
      <w:tr w:rsidR="00692092" w:rsidRPr="00EE055A" w14:paraId="56C84C21" w14:textId="77777777" w:rsidTr="00C57C2F">
        <w:tc>
          <w:tcPr>
            <w:tcW w:w="885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30EA348A" w14:textId="312C7C5C" w:rsidR="00692092" w:rsidRPr="00EE055A" w:rsidRDefault="00692092" w:rsidP="00B97B5C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90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23EE5066" w14:textId="5CBAAE2E" w:rsidR="00692092" w:rsidRPr="00EE055A" w:rsidRDefault="00692092" w:rsidP="00B97B5C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088F30B9" w14:textId="51D57F0B" w:rsidR="00692092" w:rsidRPr="00EE055A" w:rsidRDefault="00692092" w:rsidP="00B97B5C">
            <w:pPr>
              <w:jc w:val="center"/>
              <w:rPr>
                <w:sz w:val="20"/>
                <w:szCs w:val="20"/>
              </w:rPr>
            </w:pPr>
            <w:r w:rsidRPr="00EE055A">
              <w:rPr>
                <w:sz w:val="20"/>
                <w:szCs w:val="20"/>
              </w:rPr>
              <w:t>Stool</w:t>
            </w:r>
          </w:p>
        </w:tc>
        <w:tc>
          <w:tcPr>
            <w:tcW w:w="135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784CF09C" w14:textId="3547790B" w:rsidR="00692092" w:rsidRPr="00EE055A" w:rsidRDefault="00692092" w:rsidP="00B97B5C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0 days pAT</w:t>
            </w:r>
          </w:p>
        </w:tc>
        <w:tc>
          <w:tcPr>
            <w:tcW w:w="117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3AB794D9" w14:textId="77EEB9B4" w:rsidR="00692092" w:rsidRPr="00EE055A" w:rsidRDefault="00692092" w:rsidP="00B97B5C">
            <w:pPr>
              <w:jc w:val="center"/>
              <w:rPr>
                <w:sz w:val="20"/>
                <w:szCs w:val="20"/>
              </w:rPr>
            </w:pPr>
            <w:r w:rsidRPr="00EE055A">
              <w:rPr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2FD60C32" w14:textId="5558E959" w:rsidR="00692092" w:rsidRPr="00EE055A" w:rsidRDefault="00692092" w:rsidP="00FB581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0,000</w:t>
            </w:r>
          </w:p>
        </w:tc>
        <w:tc>
          <w:tcPr>
            <w:tcW w:w="126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419E98F4" w14:textId="55066518" w:rsidR="00692092" w:rsidRPr="00EE055A" w:rsidRDefault="00692092" w:rsidP="00B97B5C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sz w:val="20"/>
                <w:szCs w:val="20"/>
              </w:rPr>
              <w:t>-</w:t>
            </w:r>
          </w:p>
        </w:tc>
        <w:tc>
          <w:tcPr>
            <w:tcW w:w="171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7C5EAAB8" w14:textId="38BD3E2E" w:rsidR="00692092" w:rsidRPr="00EE055A" w:rsidRDefault="00692092" w:rsidP="00FB581D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013-E1-S02</w:t>
            </w:r>
          </w:p>
        </w:tc>
      </w:tr>
      <w:tr w:rsidR="00692092" w:rsidRPr="00EE055A" w14:paraId="3AB9BB85" w14:textId="77777777" w:rsidTr="00C57C2F">
        <w:tc>
          <w:tcPr>
            <w:tcW w:w="885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0C3BF57B" w14:textId="6311BB96" w:rsidR="00692092" w:rsidRPr="00EE055A" w:rsidRDefault="00692092" w:rsidP="00B97B5C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90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73451897" w14:textId="1B6499EA" w:rsidR="00692092" w:rsidRPr="00EE055A" w:rsidRDefault="00692092" w:rsidP="00B97B5C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3CCD5FCD" w14:textId="025A2683" w:rsidR="00692092" w:rsidRPr="00EE055A" w:rsidRDefault="00692092" w:rsidP="00B97B5C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sz w:val="20"/>
                <w:szCs w:val="20"/>
              </w:rPr>
              <w:t>Stool</w:t>
            </w:r>
          </w:p>
        </w:tc>
        <w:tc>
          <w:tcPr>
            <w:tcW w:w="135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2DE11A8F" w14:textId="0569FC06" w:rsidR="00692092" w:rsidRPr="00EE055A" w:rsidRDefault="00692092" w:rsidP="00B97B5C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7 days pAT</w:t>
            </w:r>
          </w:p>
        </w:tc>
        <w:tc>
          <w:tcPr>
            <w:tcW w:w="117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2FC4A6AF" w14:textId="76D8D228" w:rsidR="00692092" w:rsidRPr="00EE055A" w:rsidRDefault="00692092" w:rsidP="00B97B5C">
            <w:pPr>
              <w:jc w:val="center"/>
              <w:rPr>
                <w:sz w:val="20"/>
                <w:szCs w:val="20"/>
              </w:rPr>
            </w:pPr>
            <w:r w:rsidRPr="00EE055A">
              <w:rPr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263B4D09" w14:textId="5435442E" w:rsidR="00692092" w:rsidRPr="00EE055A" w:rsidRDefault="00692092" w:rsidP="00FB581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100,000</w:t>
            </w:r>
          </w:p>
        </w:tc>
        <w:tc>
          <w:tcPr>
            <w:tcW w:w="126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4C07145B" w14:textId="0B0CEDF8" w:rsidR="00692092" w:rsidRPr="00EE055A" w:rsidRDefault="00692092" w:rsidP="00B97B5C">
            <w:pPr>
              <w:jc w:val="center"/>
              <w:rPr>
                <w:sz w:val="20"/>
                <w:szCs w:val="20"/>
              </w:rPr>
            </w:pPr>
            <w:r w:rsidRPr="00EE055A">
              <w:rPr>
                <w:sz w:val="20"/>
                <w:szCs w:val="20"/>
              </w:rPr>
              <w:t>-</w:t>
            </w:r>
          </w:p>
        </w:tc>
        <w:tc>
          <w:tcPr>
            <w:tcW w:w="171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46A4C8D7" w14:textId="6F244596" w:rsidR="00692092" w:rsidRPr="00EE055A" w:rsidRDefault="00692092" w:rsidP="00FB581D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013-E1-S04</w:t>
            </w:r>
          </w:p>
        </w:tc>
      </w:tr>
      <w:tr w:rsidR="00692092" w:rsidRPr="00EE055A" w14:paraId="4066A978" w14:textId="77777777" w:rsidTr="004B490B">
        <w:tc>
          <w:tcPr>
            <w:tcW w:w="885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025BA7E0" w14:textId="3F220DF7" w:rsidR="00692092" w:rsidRPr="00EE055A" w:rsidRDefault="00692092" w:rsidP="00B97B5C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90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1143E597" w14:textId="4AED5603" w:rsidR="00692092" w:rsidRPr="00EE055A" w:rsidRDefault="00692092" w:rsidP="00B97B5C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74CB8196" w14:textId="21656424" w:rsidR="00692092" w:rsidRPr="00EE055A" w:rsidRDefault="00692092" w:rsidP="00B97B5C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sz w:val="20"/>
                <w:szCs w:val="20"/>
              </w:rPr>
              <w:t>Urine</w:t>
            </w:r>
          </w:p>
        </w:tc>
        <w:tc>
          <w:tcPr>
            <w:tcW w:w="135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3E373D05" w14:textId="51FBDB01" w:rsidR="00692092" w:rsidRPr="00EE055A" w:rsidRDefault="00692092" w:rsidP="00B97B5C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Enrollment</w:t>
            </w:r>
          </w:p>
        </w:tc>
        <w:tc>
          <w:tcPr>
            <w:tcW w:w="117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682CC773" w14:textId="1246E38A" w:rsidR="00692092" w:rsidRPr="00EE055A" w:rsidRDefault="00692092" w:rsidP="00B97B5C">
            <w:pPr>
              <w:jc w:val="center"/>
              <w:rPr>
                <w:sz w:val="20"/>
                <w:szCs w:val="20"/>
              </w:rPr>
            </w:pPr>
            <w:r w:rsidRPr="00EE055A">
              <w:rPr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18EC706E" w14:textId="76E6CA78" w:rsidR="00692092" w:rsidRPr="00EE055A" w:rsidRDefault="00692092" w:rsidP="00FB581D">
            <w:pPr>
              <w:jc w:val="center"/>
              <w:rPr>
                <w:sz w:val="20"/>
                <w:szCs w:val="20"/>
              </w:rPr>
            </w:pPr>
            <w:r w:rsidRPr="00EE055A">
              <w:rPr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41A1E3C8" w14:textId="03920673" w:rsidR="00692092" w:rsidRPr="00EE055A" w:rsidRDefault="00692092" w:rsidP="00B97B5C">
            <w:pPr>
              <w:jc w:val="center"/>
              <w:rPr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013-E1-U01</w:t>
            </w:r>
          </w:p>
        </w:tc>
        <w:tc>
          <w:tcPr>
            <w:tcW w:w="171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7AAC55DB" w14:textId="7AEFCA84" w:rsidR="00692092" w:rsidRPr="00EE055A" w:rsidRDefault="00692092" w:rsidP="00FB581D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013-E1-U01</w:t>
            </w:r>
          </w:p>
        </w:tc>
      </w:tr>
      <w:tr w:rsidR="00692092" w:rsidRPr="00EE055A" w14:paraId="485483A5" w14:textId="77777777" w:rsidTr="004B490B">
        <w:tc>
          <w:tcPr>
            <w:tcW w:w="885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3D8044A0" w14:textId="18D96948" w:rsidR="00692092" w:rsidRPr="00EE055A" w:rsidRDefault="00692092" w:rsidP="00B97B5C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90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7CD57468" w14:textId="4EC3EC5F" w:rsidR="00692092" w:rsidRPr="00EE055A" w:rsidRDefault="00692092" w:rsidP="00B97B5C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23DFA229" w14:textId="0BFD6495" w:rsidR="00692092" w:rsidRPr="00EE055A" w:rsidRDefault="00692092" w:rsidP="00B97B5C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sz w:val="20"/>
                <w:szCs w:val="20"/>
              </w:rPr>
              <w:t>Urine</w:t>
            </w:r>
          </w:p>
        </w:tc>
        <w:tc>
          <w:tcPr>
            <w:tcW w:w="135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555CB36B" w14:textId="45DC9662" w:rsidR="00692092" w:rsidRPr="00EE055A" w:rsidRDefault="00692092" w:rsidP="00B97B5C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0 days pAT</w:t>
            </w:r>
          </w:p>
        </w:tc>
        <w:tc>
          <w:tcPr>
            <w:tcW w:w="117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605BF65F" w14:textId="2705C703" w:rsidR="00692092" w:rsidRPr="00EE055A" w:rsidRDefault="00692092" w:rsidP="00B97B5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  <w:r w:rsidRPr="00EE055A">
              <w:rPr>
                <w:sz w:val="20"/>
                <w:szCs w:val="20"/>
              </w:rPr>
              <w:t>,000</w:t>
            </w:r>
          </w:p>
        </w:tc>
        <w:tc>
          <w:tcPr>
            <w:tcW w:w="117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430786EF" w14:textId="46C48E06" w:rsidR="00692092" w:rsidRPr="00EE055A" w:rsidRDefault="00692092" w:rsidP="00FB581D">
            <w:pPr>
              <w:jc w:val="center"/>
              <w:rPr>
                <w:sz w:val="20"/>
                <w:szCs w:val="20"/>
              </w:rPr>
            </w:pPr>
            <w:r w:rsidRPr="00EE055A">
              <w:rPr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12D0524C" w14:textId="18B8AF5D" w:rsidR="00692092" w:rsidRPr="00EE055A" w:rsidRDefault="00692092" w:rsidP="00B97B5C">
            <w:pPr>
              <w:jc w:val="center"/>
              <w:rPr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013-E1-U02</w:t>
            </w:r>
          </w:p>
        </w:tc>
        <w:tc>
          <w:tcPr>
            <w:tcW w:w="171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5CF1EE6C" w14:textId="3A7E01C6" w:rsidR="00692092" w:rsidRPr="00EE055A" w:rsidRDefault="00692092" w:rsidP="00FB581D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013-E1-U02</w:t>
            </w:r>
          </w:p>
        </w:tc>
      </w:tr>
      <w:tr w:rsidR="00692092" w:rsidRPr="00EE055A" w14:paraId="7A6CC592" w14:textId="77777777" w:rsidTr="004B490B">
        <w:tc>
          <w:tcPr>
            <w:tcW w:w="885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6D4B25AF" w14:textId="78C4E520" w:rsidR="00692092" w:rsidRPr="00EE055A" w:rsidRDefault="00692092" w:rsidP="00B97B5C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90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76F1951F" w14:textId="1F8521BB" w:rsidR="00692092" w:rsidRPr="00EE055A" w:rsidRDefault="00692092" w:rsidP="00B97B5C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2CF2AB7E" w14:textId="2E0AB741" w:rsidR="00692092" w:rsidRPr="00EE055A" w:rsidRDefault="00692092" w:rsidP="00B97B5C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sz w:val="20"/>
                <w:szCs w:val="20"/>
              </w:rPr>
              <w:t>Urine</w:t>
            </w:r>
          </w:p>
        </w:tc>
        <w:tc>
          <w:tcPr>
            <w:tcW w:w="135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74A9C388" w14:textId="64BAA3E4" w:rsidR="00692092" w:rsidRPr="00EE055A" w:rsidRDefault="00692092" w:rsidP="00B97B5C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7 days pAT</w:t>
            </w:r>
          </w:p>
        </w:tc>
        <w:tc>
          <w:tcPr>
            <w:tcW w:w="117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2FBF328A" w14:textId="73ED5E34" w:rsidR="00692092" w:rsidRPr="00EE055A" w:rsidRDefault="00692092" w:rsidP="00B97B5C">
            <w:pPr>
              <w:jc w:val="center"/>
              <w:rPr>
                <w:sz w:val="20"/>
                <w:szCs w:val="20"/>
              </w:rPr>
            </w:pPr>
            <w:r w:rsidRPr="00EE055A">
              <w:rPr>
                <w:sz w:val="20"/>
                <w:szCs w:val="20"/>
              </w:rPr>
              <w:t>10,000</w:t>
            </w:r>
          </w:p>
        </w:tc>
        <w:tc>
          <w:tcPr>
            <w:tcW w:w="117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5502B4F8" w14:textId="6C994211" w:rsidR="00692092" w:rsidRPr="00EE055A" w:rsidRDefault="00692092" w:rsidP="00FB581D">
            <w:pPr>
              <w:jc w:val="center"/>
              <w:rPr>
                <w:sz w:val="20"/>
                <w:szCs w:val="20"/>
              </w:rPr>
            </w:pPr>
            <w:r w:rsidRPr="00EE055A">
              <w:rPr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63E569F4" w14:textId="667B4A47" w:rsidR="00692092" w:rsidRPr="00EE055A" w:rsidRDefault="00692092" w:rsidP="00B97B5C">
            <w:pPr>
              <w:jc w:val="center"/>
              <w:rPr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013-E1-U04</w:t>
            </w:r>
          </w:p>
        </w:tc>
        <w:tc>
          <w:tcPr>
            <w:tcW w:w="171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731EAA00" w14:textId="2311EB5C" w:rsidR="00692092" w:rsidRPr="00EE055A" w:rsidRDefault="00692092" w:rsidP="00FB581D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013-E1-U04</w:t>
            </w:r>
          </w:p>
        </w:tc>
      </w:tr>
      <w:tr w:rsidR="00692092" w:rsidRPr="00EE055A" w14:paraId="37EBFE8D" w14:textId="77777777" w:rsidTr="00C57C2F">
        <w:tc>
          <w:tcPr>
            <w:tcW w:w="885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39E470BE" w14:textId="7DFFD31B" w:rsidR="00692092" w:rsidRPr="00EE055A" w:rsidRDefault="00692092" w:rsidP="00B97B5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90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0BC608DC" w14:textId="32932CD4" w:rsidR="00692092" w:rsidRPr="00EE055A" w:rsidRDefault="00692092" w:rsidP="00B97B5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474E9F9C" w14:textId="469F263F" w:rsidR="00692092" w:rsidRPr="00EE055A" w:rsidRDefault="00692092" w:rsidP="00B97B5C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sz w:val="20"/>
                <w:szCs w:val="20"/>
              </w:rPr>
              <w:t>Urine</w:t>
            </w:r>
          </w:p>
        </w:tc>
        <w:tc>
          <w:tcPr>
            <w:tcW w:w="135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2E4E0CA6" w14:textId="0B889D08" w:rsidR="00692092" w:rsidRPr="00EE055A" w:rsidRDefault="00692092" w:rsidP="00B97B5C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14 days pAT</w:t>
            </w:r>
          </w:p>
        </w:tc>
        <w:tc>
          <w:tcPr>
            <w:tcW w:w="117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03480224" w14:textId="0EE81837" w:rsidR="00692092" w:rsidRPr="00EE055A" w:rsidRDefault="00692092" w:rsidP="00B97B5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7C86DDA4" w14:textId="78F59D17" w:rsidR="00692092" w:rsidRPr="00EE055A" w:rsidRDefault="00692092" w:rsidP="00FB581D">
            <w:pPr>
              <w:jc w:val="center"/>
              <w:rPr>
                <w:sz w:val="20"/>
                <w:szCs w:val="20"/>
              </w:rPr>
            </w:pPr>
            <w:r w:rsidRPr="00EE055A">
              <w:rPr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5CF1D01E" w14:textId="50BABADA" w:rsidR="00692092" w:rsidRPr="00EE055A" w:rsidRDefault="00692092" w:rsidP="00B97B5C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013-E1-U05</w:t>
            </w:r>
          </w:p>
        </w:tc>
        <w:tc>
          <w:tcPr>
            <w:tcW w:w="171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43CA0343" w14:textId="41CD5FB0" w:rsidR="00692092" w:rsidRPr="00EE055A" w:rsidRDefault="00692092" w:rsidP="00FB581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</w:t>
            </w:r>
          </w:p>
        </w:tc>
      </w:tr>
      <w:tr w:rsidR="00692092" w:rsidRPr="00EE055A" w14:paraId="32E92ADA" w14:textId="77777777" w:rsidTr="00C57C2F">
        <w:tc>
          <w:tcPr>
            <w:tcW w:w="885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2B79FB15" w14:textId="759EEBD3" w:rsidR="00692092" w:rsidRPr="00EE055A" w:rsidRDefault="00692092" w:rsidP="00B97B5C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90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01A21020" w14:textId="198D29CB" w:rsidR="00692092" w:rsidRPr="00EE055A" w:rsidRDefault="00692092" w:rsidP="00B97B5C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415157A5" w14:textId="42452469" w:rsidR="00692092" w:rsidRPr="00EE055A" w:rsidRDefault="00692092" w:rsidP="00B97B5C">
            <w:pPr>
              <w:jc w:val="center"/>
              <w:rPr>
                <w:sz w:val="20"/>
                <w:szCs w:val="20"/>
              </w:rPr>
            </w:pPr>
            <w:r w:rsidRPr="00EE055A">
              <w:rPr>
                <w:sz w:val="20"/>
                <w:szCs w:val="20"/>
              </w:rPr>
              <w:t>Urine</w:t>
            </w:r>
          </w:p>
        </w:tc>
        <w:tc>
          <w:tcPr>
            <w:tcW w:w="135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689C1B5F" w14:textId="1F7C5DA8" w:rsidR="00692092" w:rsidRPr="00EE055A" w:rsidRDefault="00692092" w:rsidP="00B97B5C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Diagnostic</w:t>
            </w:r>
          </w:p>
        </w:tc>
        <w:tc>
          <w:tcPr>
            <w:tcW w:w="117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47D30D4A" w14:textId="05DD95F8" w:rsidR="00692092" w:rsidRPr="00EE055A" w:rsidRDefault="00692092" w:rsidP="00B97B5C">
            <w:pPr>
              <w:jc w:val="center"/>
              <w:rPr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100,000</w:t>
            </w:r>
          </w:p>
        </w:tc>
        <w:tc>
          <w:tcPr>
            <w:tcW w:w="117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06B19A71" w14:textId="3ECCD26F" w:rsidR="00692092" w:rsidRPr="00EE055A" w:rsidRDefault="00692092" w:rsidP="00FB581D">
            <w:pPr>
              <w:jc w:val="center"/>
              <w:rPr>
                <w:sz w:val="20"/>
                <w:szCs w:val="20"/>
              </w:rPr>
            </w:pPr>
            <w:r w:rsidRPr="00EE055A">
              <w:rPr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667E8A42" w14:textId="08F95BD0" w:rsidR="00692092" w:rsidRPr="00EE055A" w:rsidRDefault="00692092" w:rsidP="00B97B5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71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1F8B026F" w14:textId="04C8160D" w:rsidR="00692092" w:rsidRPr="00EE055A" w:rsidRDefault="00692092" w:rsidP="00FB581D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013-E2-DxU</w:t>
            </w:r>
          </w:p>
        </w:tc>
      </w:tr>
      <w:tr w:rsidR="00692092" w:rsidRPr="00EE055A" w14:paraId="28CF1B66" w14:textId="77777777" w:rsidTr="00C57C2F">
        <w:tc>
          <w:tcPr>
            <w:tcW w:w="885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361DAE75" w14:textId="00BAFAAF" w:rsidR="00692092" w:rsidRPr="00EE055A" w:rsidRDefault="00692092" w:rsidP="00B97B5C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90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2BBAA05D" w14:textId="6350E0ED" w:rsidR="00692092" w:rsidRPr="00EE055A" w:rsidRDefault="00692092" w:rsidP="00B97B5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31A6CBCE" w14:textId="7EB6052D" w:rsidR="00692092" w:rsidRPr="00EE055A" w:rsidRDefault="00692092" w:rsidP="00B97B5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ool</w:t>
            </w:r>
          </w:p>
        </w:tc>
        <w:tc>
          <w:tcPr>
            <w:tcW w:w="135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66E56444" w14:textId="7711BD81" w:rsidR="00692092" w:rsidRPr="00EE055A" w:rsidRDefault="00692092" w:rsidP="00B97B5C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Enrollment</w:t>
            </w:r>
          </w:p>
        </w:tc>
        <w:tc>
          <w:tcPr>
            <w:tcW w:w="117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09447B05" w14:textId="59479657" w:rsidR="00692092" w:rsidRPr="00EE055A" w:rsidRDefault="00692092" w:rsidP="00B97B5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23301B07" w14:textId="2A2F8CCF" w:rsidR="00692092" w:rsidRPr="00EE055A" w:rsidRDefault="00692092" w:rsidP="00FB581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0,000</w:t>
            </w:r>
          </w:p>
        </w:tc>
        <w:tc>
          <w:tcPr>
            <w:tcW w:w="126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07899577" w14:textId="28C99754" w:rsidR="00692092" w:rsidRPr="00EE055A" w:rsidRDefault="00692092" w:rsidP="00B97B5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71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4437B95E" w14:textId="389BEEB4" w:rsidR="00692092" w:rsidRPr="00EE055A" w:rsidRDefault="00692092" w:rsidP="00FB581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13-E2-S01</w:t>
            </w:r>
          </w:p>
        </w:tc>
      </w:tr>
      <w:tr w:rsidR="00692092" w:rsidRPr="00EE055A" w14:paraId="56126727" w14:textId="77777777" w:rsidTr="00C57C2F">
        <w:tc>
          <w:tcPr>
            <w:tcW w:w="885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0BCFEE75" w14:textId="04DAEFEC" w:rsidR="00692092" w:rsidRPr="00EE055A" w:rsidRDefault="00692092" w:rsidP="00B97B5C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90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42FBC46A" w14:textId="5E7E5EEA" w:rsidR="00692092" w:rsidRPr="00EE055A" w:rsidRDefault="00692092" w:rsidP="00B97B5C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4FAADC0A" w14:textId="36766BF0" w:rsidR="00692092" w:rsidRPr="00EE055A" w:rsidRDefault="00692092" w:rsidP="00B97B5C">
            <w:pPr>
              <w:jc w:val="center"/>
              <w:rPr>
                <w:sz w:val="20"/>
                <w:szCs w:val="20"/>
              </w:rPr>
            </w:pPr>
            <w:r w:rsidRPr="00EE055A">
              <w:rPr>
                <w:sz w:val="20"/>
                <w:szCs w:val="20"/>
              </w:rPr>
              <w:t>Stool</w:t>
            </w:r>
          </w:p>
        </w:tc>
        <w:tc>
          <w:tcPr>
            <w:tcW w:w="135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68C85B0D" w14:textId="3CE8EF53" w:rsidR="00692092" w:rsidRPr="00EE055A" w:rsidRDefault="00692092" w:rsidP="00B97B5C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0 days pAT</w:t>
            </w:r>
          </w:p>
        </w:tc>
        <w:tc>
          <w:tcPr>
            <w:tcW w:w="117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6959DF61" w14:textId="4DA3AF92" w:rsidR="00692092" w:rsidRPr="00EE055A" w:rsidRDefault="00692092" w:rsidP="00B97B5C">
            <w:pPr>
              <w:jc w:val="center"/>
              <w:rPr>
                <w:sz w:val="20"/>
                <w:szCs w:val="20"/>
              </w:rPr>
            </w:pPr>
            <w:r w:rsidRPr="00EE055A">
              <w:rPr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37DB8E64" w14:textId="7CA6C7D7" w:rsidR="00692092" w:rsidRPr="00EE055A" w:rsidRDefault="00692092" w:rsidP="00FB581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000,000</w:t>
            </w:r>
          </w:p>
        </w:tc>
        <w:tc>
          <w:tcPr>
            <w:tcW w:w="126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7CF2595B" w14:textId="26D3608E" w:rsidR="00692092" w:rsidRPr="00EE055A" w:rsidRDefault="00692092" w:rsidP="00B97B5C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sz w:val="20"/>
                <w:szCs w:val="20"/>
              </w:rPr>
              <w:t>-</w:t>
            </w:r>
          </w:p>
        </w:tc>
        <w:tc>
          <w:tcPr>
            <w:tcW w:w="171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785AFFC0" w14:textId="2F59BA20" w:rsidR="00692092" w:rsidRPr="00EE055A" w:rsidRDefault="00692092" w:rsidP="00FB581D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013-E2-S02</w:t>
            </w:r>
          </w:p>
        </w:tc>
      </w:tr>
      <w:tr w:rsidR="00692092" w:rsidRPr="00EE055A" w14:paraId="4F1550E6" w14:textId="77777777" w:rsidTr="00C57C2F">
        <w:tc>
          <w:tcPr>
            <w:tcW w:w="885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173DBBC9" w14:textId="419C7876" w:rsidR="00692092" w:rsidRPr="00EE055A" w:rsidRDefault="00692092" w:rsidP="00B97B5C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90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3659B9A1" w14:textId="0EB927BB" w:rsidR="00692092" w:rsidRPr="00EE055A" w:rsidRDefault="00692092" w:rsidP="00B97B5C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2B332464" w14:textId="5E23C657" w:rsidR="00692092" w:rsidRPr="00EE055A" w:rsidRDefault="00692092" w:rsidP="00B97B5C">
            <w:pPr>
              <w:jc w:val="center"/>
              <w:rPr>
                <w:sz w:val="20"/>
                <w:szCs w:val="20"/>
              </w:rPr>
            </w:pPr>
            <w:r w:rsidRPr="00EE055A">
              <w:rPr>
                <w:sz w:val="20"/>
                <w:szCs w:val="20"/>
              </w:rPr>
              <w:t>Stool</w:t>
            </w:r>
          </w:p>
        </w:tc>
        <w:tc>
          <w:tcPr>
            <w:tcW w:w="135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6407CE11" w14:textId="5CCBA26C" w:rsidR="00692092" w:rsidRPr="00EE055A" w:rsidRDefault="00692092" w:rsidP="00B97B5C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7 days pAT</w:t>
            </w:r>
          </w:p>
        </w:tc>
        <w:tc>
          <w:tcPr>
            <w:tcW w:w="117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1A7955CB" w14:textId="58ACB0B0" w:rsidR="00692092" w:rsidRPr="00EE055A" w:rsidRDefault="00692092" w:rsidP="00B97B5C">
            <w:pPr>
              <w:jc w:val="center"/>
              <w:rPr>
                <w:sz w:val="20"/>
                <w:szCs w:val="20"/>
              </w:rPr>
            </w:pPr>
            <w:r w:rsidRPr="00EE055A">
              <w:rPr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3BDD0AA3" w14:textId="3A99EF9E" w:rsidR="00692092" w:rsidRPr="00EE055A" w:rsidRDefault="00692092" w:rsidP="00FB581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0,000</w:t>
            </w:r>
          </w:p>
        </w:tc>
        <w:tc>
          <w:tcPr>
            <w:tcW w:w="126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29EDEA67" w14:textId="5C58ABF8" w:rsidR="00692092" w:rsidRPr="00EE055A" w:rsidRDefault="00692092" w:rsidP="00B97B5C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sz w:val="20"/>
                <w:szCs w:val="20"/>
              </w:rPr>
              <w:t>-</w:t>
            </w:r>
          </w:p>
        </w:tc>
        <w:tc>
          <w:tcPr>
            <w:tcW w:w="171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27464D6F" w14:textId="781DA04D" w:rsidR="00692092" w:rsidRPr="00EE055A" w:rsidRDefault="00692092" w:rsidP="00FB581D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013-E2-S04</w:t>
            </w:r>
          </w:p>
        </w:tc>
      </w:tr>
      <w:tr w:rsidR="00692092" w:rsidRPr="00EE055A" w14:paraId="48C1BBFD" w14:textId="77777777" w:rsidTr="00C57C2F">
        <w:tc>
          <w:tcPr>
            <w:tcW w:w="885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73913F8F" w14:textId="2363EE8C" w:rsidR="00692092" w:rsidRPr="00EE055A" w:rsidRDefault="00692092" w:rsidP="00B97B5C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90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26405713" w14:textId="1CF333C3" w:rsidR="00692092" w:rsidRPr="00EE055A" w:rsidRDefault="00692092" w:rsidP="00B97B5C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0D592CC7" w14:textId="0BC6E49F" w:rsidR="00692092" w:rsidRPr="00EE055A" w:rsidRDefault="00692092" w:rsidP="00B97B5C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sz w:val="20"/>
                <w:szCs w:val="20"/>
              </w:rPr>
              <w:t>Stool</w:t>
            </w:r>
          </w:p>
        </w:tc>
        <w:tc>
          <w:tcPr>
            <w:tcW w:w="135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31177C9A" w14:textId="14552B2C" w:rsidR="00692092" w:rsidRPr="00EE055A" w:rsidRDefault="00692092" w:rsidP="00B97B5C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30 days pAT</w:t>
            </w:r>
          </w:p>
        </w:tc>
        <w:tc>
          <w:tcPr>
            <w:tcW w:w="117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6D13DD29" w14:textId="3C5351DB" w:rsidR="00692092" w:rsidRPr="00EE055A" w:rsidRDefault="00692092" w:rsidP="00B97B5C">
            <w:pPr>
              <w:jc w:val="center"/>
              <w:rPr>
                <w:sz w:val="20"/>
                <w:szCs w:val="20"/>
              </w:rPr>
            </w:pPr>
            <w:r w:rsidRPr="00EE055A">
              <w:rPr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2E185718" w14:textId="120D6A11" w:rsidR="00692092" w:rsidRPr="00EE055A" w:rsidRDefault="00692092" w:rsidP="00FB581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,000</w:t>
            </w:r>
          </w:p>
        </w:tc>
        <w:tc>
          <w:tcPr>
            <w:tcW w:w="126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76D20E74" w14:textId="5BA0632D" w:rsidR="00692092" w:rsidRPr="00EE055A" w:rsidRDefault="00692092" w:rsidP="00B97B5C">
            <w:pPr>
              <w:jc w:val="center"/>
              <w:rPr>
                <w:sz w:val="20"/>
                <w:szCs w:val="20"/>
              </w:rPr>
            </w:pPr>
            <w:r w:rsidRPr="00EE055A">
              <w:rPr>
                <w:sz w:val="20"/>
                <w:szCs w:val="20"/>
              </w:rPr>
              <w:t>-</w:t>
            </w:r>
          </w:p>
        </w:tc>
        <w:tc>
          <w:tcPr>
            <w:tcW w:w="171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73817711" w14:textId="138CF62B" w:rsidR="00692092" w:rsidRPr="00EE055A" w:rsidRDefault="00692092" w:rsidP="00FB581D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013-E2-S06</w:t>
            </w:r>
          </w:p>
        </w:tc>
      </w:tr>
      <w:tr w:rsidR="00692092" w:rsidRPr="00EE055A" w14:paraId="43E4C493" w14:textId="77777777" w:rsidTr="004B490B">
        <w:tc>
          <w:tcPr>
            <w:tcW w:w="885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4B55B9A4" w14:textId="406BE99F" w:rsidR="00692092" w:rsidRPr="00EE055A" w:rsidRDefault="00692092" w:rsidP="00B97B5C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90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32BFB586" w14:textId="7FA75254" w:rsidR="00692092" w:rsidRPr="00EE055A" w:rsidRDefault="00692092" w:rsidP="00B97B5C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7FA3B390" w14:textId="3108945A" w:rsidR="00692092" w:rsidRPr="00EE055A" w:rsidRDefault="00692092" w:rsidP="00B97B5C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sz w:val="20"/>
                <w:szCs w:val="20"/>
              </w:rPr>
              <w:t>Urine</w:t>
            </w:r>
          </w:p>
        </w:tc>
        <w:tc>
          <w:tcPr>
            <w:tcW w:w="135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462C8C01" w14:textId="1AF0088B" w:rsidR="00692092" w:rsidRPr="00EE055A" w:rsidRDefault="00692092" w:rsidP="00B97B5C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Enrollment</w:t>
            </w:r>
          </w:p>
        </w:tc>
        <w:tc>
          <w:tcPr>
            <w:tcW w:w="117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3603E365" w14:textId="45B14AA7" w:rsidR="00692092" w:rsidRPr="00EE055A" w:rsidRDefault="00692092" w:rsidP="00B97B5C">
            <w:pPr>
              <w:jc w:val="center"/>
              <w:rPr>
                <w:sz w:val="20"/>
                <w:szCs w:val="20"/>
              </w:rPr>
            </w:pPr>
            <w:r w:rsidRPr="00EE055A">
              <w:rPr>
                <w:sz w:val="20"/>
                <w:szCs w:val="20"/>
              </w:rPr>
              <w:t>10,000</w:t>
            </w:r>
          </w:p>
        </w:tc>
        <w:tc>
          <w:tcPr>
            <w:tcW w:w="117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4E377C26" w14:textId="6A9E53E3" w:rsidR="00692092" w:rsidRPr="00EE055A" w:rsidRDefault="00692092" w:rsidP="00FB581D">
            <w:pPr>
              <w:jc w:val="center"/>
              <w:rPr>
                <w:sz w:val="20"/>
                <w:szCs w:val="20"/>
              </w:rPr>
            </w:pPr>
            <w:r w:rsidRPr="00EE055A">
              <w:rPr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41A28B35" w14:textId="77CBA5F1" w:rsidR="00692092" w:rsidRPr="00EE055A" w:rsidRDefault="00692092" w:rsidP="00B97B5C">
            <w:pPr>
              <w:jc w:val="center"/>
              <w:rPr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013-E2-U01</w:t>
            </w:r>
          </w:p>
        </w:tc>
        <w:tc>
          <w:tcPr>
            <w:tcW w:w="171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13C33C16" w14:textId="49D0EAC1" w:rsidR="00692092" w:rsidRPr="00EE055A" w:rsidRDefault="00692092" w:rsidP="00FB581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13-E2-U01</w:t>
            </w:r>
          </w:p>
        </w:tc>
      </w:tr>
      <w:tr w:rsidR="00692092" w:rsidRPr="00EE055A" w14:paraId="4915DC6C" w14:textId="77777777" w:rsidTr="004B490B">
        <w:tc>
          <w:tcPr>
            <w:tcW w:w="885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3A56182A" w14:textId="72D05F8B" w:rsidR="00692092" w:rsidRPr="00EE055A" w:rsidRDefault="00692092" w:rsidP="00B97B5C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90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13E9D828" w14:textId="597076B8" w:rsidR="00692092" w:rsidRPr="00EE055A" w:rsidRDefault="00692092" w:rsidP="00B97B5C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0D16224B" w14:textId="4706222E" w:rsidR="00692092" w:rsidRPr="00EE055A" w:rsidRDefault="00692092" w:rsidP="00B97B5C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sz w:val="20"/>
                <w:szCs w:val="20"/>
              </w:rPr>
              <w:t>Urine</w:t>
            </w:r>
          </w:p>
        </w:tc>
        <w:tc>
          <w:tcPr>
            <w:tcW w:w="135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252E4DB9" w14:textId="09ABBC8B" w:rsidR="00692092" w:rsidRPr="00EE055A" w:rsidRDefault="00692092" w:rsidP="00B97B5C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0 days pAT</w:t>
            </w:r>
          </w:p>
        </w:tc>
        <w:tc>
          <w:tcPr>
            <w:tcW w:w="117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7C6867B4" w14:textId="166BA4DD" w:rsidR="00692092" w:rsidRPr="00EE055A" w:rsidRDefault="00692092" w:rsidP="00B97B5C">
            <w:pPr>
              <w:jc w:val="center"/>
              <w:rPr>
                <w:sz w:val="20"/>
                <w:szCs w:val="20"/>
              </w:rPr>
            </w:pPr>
            <w:r w:rsidRPr="00EE055A">
              <w:rPr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4C5F58C1" w14:textId="38F93E28" w:rsidR="00692092" w:rsidRPr="00EE055A" w:rsidRDefault="00692092" w:rsidP="00FB581D">
            <w:pPr>
              <w:jc w:val="center"/>
              <w:rPr>
                <w:sz w:val="20"/>
                <w:szCs w:val="20"/>
              </w:rPr>
            </w:pPr>
            <w:r w:rsidRPr="00EE055A">
              <w:rPr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00DCC167" w14:textId="3B33AE70" w:rsidR="00692092" w:rsidRPr="00EE055A" w:rsidRDefault="00692092" w:rsidP="00B97B5C">
            <w:pPr>
              <w:jc w:val="center"/>
              <w:rPr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013-E2-U02</w:t>
            </w:r>
          </w:p>
        </w:tc>
        <w:tc>
          <w:tcPr>
            <w:tcW w:w="171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2FF4455D" w14:textId="4ECCB24B" w:rsidR="00692092" w:rsidRPr="00EE055A" w:rsidRDefault="00692092" w:rsidP="00FB581D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013-E2-U02</w:t>
            </w:r>
          </w:p>
        </w:tc>
      </w:tr>
      <w:tr w:rsidR="00692092" w:rsidRPr="00EE055A" w14:paraId="36474DFE" w14:textId="77777777" w:rsidTr="004B490B">
        <w:tc>
          <w:tcPr>
            <w:tcW w:w="885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66B60631" w14:textId="53E608F2" w:rsidR="00692092" w:rsidRPr="00EE055A" w:rsidRDefault="00692092" w:rsidP="00B97B5C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90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70187DFC" w14:textId="73631CCE" w:rsidR="00692092" w:rsidRPr="00EE055A" w:rsidRDefault="00692092" w:rsidP="00B97B5C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76A613DF" w14:textId="25E8AC8E" w:rsidR="00692092" w:rsidRPr="00EE055A" w:rsidRDefault="00692092" w:rsidP="00B97B5C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sz w:val="20"/>
                <w:szCs w:val="20"/>
              </w:rPr>
              <w:t>Urine</w:t>
            </w:r>
          </w:p>
        </w:tc>
        <w:tc>
          <w:tcPr>
            <w:tcW w:w="135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5C553E6E" w14:textId="655958AC" w:rsidR="00692092" w:rsidRPr="00EE055A" w:rsidRDefault="00692092" w:rsidP="00B97B5C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7 days pAT</w:t>
            </w:r>
          </w:p>
        </w:tc>
        <w:tc>
          <w:tcPr>
            <w:tcW w:w="117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4D48FBDE" w14:textId="6A94198C" w:rsidR="00692092" w:rsidRPr="00EE055A" w:rsidRDefault="00692092" w:rsidP="00B97B5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  <w:r w:rsidRPr="00EE055A">
              <w:rPr>
                <w:sz w:val="20"/>
                <w:szCs w:val="20"/>
              </w:rPr>
              <w:t>,000</w:t>
            </w:r>
          </w:p>
        </w:tc>
        <w:tc>
          <w:tcPr>
            <w:tcW w:w="117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03F361CC" w14:textId="2B18C1FF" w:rsidR="00692092" w:rsidRPr="00EE055A" w:rsidRDefault="00692092" w:rsidP="00FB581D">
            <w:pPr>
              <w:jc w:val="center"/>
              <w:rPr>
                <w:sz w:val="20"/>
                <w:szCs w:val="20"/>
              </w:rPr>
            </w:pPr>
            <w:r w:rsidRPr="00EE055A">
              <w:rPr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2AFB8309" w14:textId="2D06D259" w:rsidR="00692092" w:rsidRPr="00EE055A" w:rsidRDefault="00692092" w:rsidP="00B97B5C">
            <w:pPr>
              <w:jc w:val="center"/>
              <w:rPr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013-E2-U04</w:t>
            </w:r>
          </w:p>
        </w:tc>
        <w:tc>
          <w:tcPr>
            <w:tcW w:w="171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0DDEC564" w14:textId="64F6DFDE" w:rsidR="00692092" w:rsidRPr="00EE055A" w:rsidRDefault="00692092" w:rsidP="00FB581D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013-E2-U04</w:t>
            </w:r>
          </w:p>
        </w:tc>
      </w:tr>
      <w:tr w:rsidR="00692092" w:rsidRPr="00EE055A" w14:paraId="6C727D56" w14:textId="77777777" w:rsidTr="00C57C2F">
        <w:tc>
          <w:tcPr>
            <w:tcW w:w="885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6887D9BF" w14:textId="3D34056D" w:rsidR="00692092" w:rsidRPr="00EE055A" w:rsidRDefault="00692092" w:rsidP="00B97B5C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90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3EB95160" w14:textId="7AF29214" w:rsidR="00692092" w:rsidRPr="00EE055A" w:rsidRDefault="00692092" w:rsidP="00B97B5C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6673934F" w14:textId="5CADCAD7" w:rsidR="00692092" w:rsidRPr="00EE055A" w:rsidRDefault="00692092" w:rsidP="00B97B5C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sz w:val="20"/>
                <w:szCs w:val="20"/>
              </w:rPr>
              <w:t>Urine</w:t>
            </w:r>
          </w:p>
        </w:tc>
        <w:tc>
          <w:tcPr>
            <w:tcW w:w="135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7AE729D1" w14:textId="7352C098" w:rsidR="00692092" w:rsidRPr="00EE055A" w:rsidRDefault="00692092" w:rsidP="00B97B5C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30 days pAT</w:t>
            </w:r>
          </w:p>
        </w:tc>
        <w:tc>
          <w:tcPr>
            <w:tcW w:w="117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113C3B41" w14:textId="2673D931" w:rsidR="00692092" w:rsidRPr="00EE055A" w:rsidRDefault="00692092" w:rsidP="00B97B5C">
            <w:pPr>
              <w:jc w:val="center"/>
              <w:rPr>
                <w:sz w:val="20"/>
                <w:szCs w:val="20"/>
              </w:rPr>
            </w:pPr>
            <w:r w:rsidRPr="00EE055A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0</w:t>
            </w:r>
            <w:r w:rsidRPr="00EE055A">
              <w:rPr>
                <w:sz w:val="20"/>
                <w:szCs w:val="20"/>
              </w:rPr>
              <w:t>,000</w:t>
            </w:r>
          </w:p>
        </w:tc>
        <w:tc>
          <w:tcPr>
            <w:tcW w:w="117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4EB9D7B2" w14:textId="0F02BDBB" w:rsidR="00692092" w:rsidRPr="00EE055A" w:rsidRDefault="00692092" w:rsidP="00FB581D">
            <w:pPr>
              <w:jc w:val="center"/>
              <w:rPr>
                <w:sz w:val="20"/>
                <w:szCs w:val="20"/>
              </w:rPr>
            </w:pPr>
            <w:r w:rsidRPr="00EE055A">
              <w:rPr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4A94B283" w14:textId="54441C61" w:rsidR="00692092" w:rsidRPr="00EE055A" w:rsidRDefault="00692092" w:rsidP="00B97B5C">
            <w:pPr>
              <w:jc w:val="center"/>
              <w:rPr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013-E2-U06</w:t>
            </w:r>
          </w:p>
        </w:tc>
        <w:tc>
          <w:tcPr>
            <w:tcW w:w="171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4591262E" w14:textId="5B423F48" w:rsidR="00692092" w:rsidRPr="00EE055A" w:rsidRDefault="00692092" w:rsidP="00FB581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</w:t>
            </w:r>
          </w:p>
        </w:tc>
      </w:tr>
      <w:tr w:rsidR="00692092" w:rsidRPr="00EE055A" w14:paraId="5875464B" w14:textId="77777777" w:rsidTr="004B490B">
        <w:tc>
          <w:tcPr>
            <w:tcW w:w="885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7F3F4925" w14:textId="0633EE4B" w:rsidR="00692092" w:rsidRPr="00EE055A" w:rsidRDefault="00692092" w:rsidP="00B97B5C">
            <w:pPr>
              <w:jc w:val="center"/>
              <w:rPr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90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39E608DA" w14:textId="49D98327" w:rsidR="00692092" w:rsidRPr="00EE055A" w:rsidRDefault="00692092" w:rsidP="00B97B5C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48EE6923" w14:textId="056C6748" w:rsidR="00692092" w:rsidRPr="00EE055A" w:rsidRDefault="00692092" w:rsidP="00B97B5C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sz w:val="20"/>
                <w:szCs w:val="20"/>
              </w:rPr>
              <w:t>Urine</w:t>
            </w:r>
          </w:p>
        </w:tc>
        <w:tc>
          <w:tcPr>
            <w:tcW w:w="135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7D444AAA" w14:textId="1399D28F" w:rsidR="00692092" w:rsidRPr="00EE055A" w:rsidRDefault="00692092" w:rsidP="00B97B5C">
            <w:pPr>
              <w:jc w:val="center"/>
              <w:rPr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Diagnostic</w:t>
            </w:r>
          </w:p>
        </w:tc>
        <w:tc>
          <w:tcPr>
            <w:tcW w:w="117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3FF14BA0" w14:textId="2B722CAA" w:rsidR="00692092" w:rsidRPr="00EE055A" w:rsidRDefault="00692092" w:rsidP="00B97B5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17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26EF1A4F" w14:textId="61E484E0" w:rsidR="00692092" w:rsidRPr="00EE055A" w:rsidRDefault="00692092" w:rsidP="00FB581D">
            <w:pPr>
              <w:jc w:val="center"/>
              <w:rPr>
                <w:sz w:val="20"/>
                <w:szCs w:val="20"/>
              </w:rPr>
            </w:pPr>
            <w:r w:rsidRPr="00EE055A">
              <w:rPr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3DD112BB" w14:textId="6F543463" w:rsidR="00692092" w:rsidRPr="00EE055A" w:rsidRDefault="00692092" w:rsidP="00B97B5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71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18C85518" w14:textId="749A5F32" w:rsidR="00692092" w:rsidRPr="00EE055A" w:rsidRDefault="00692092" w:rsidP="00FB581D">
            <w:pPr>
              <w:jc w:val="center"/>
              <w:rPr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013-E3-DxU</w:t>
            </w:r>
          </w:p>
        </w:tc>
      </w:tr>
      <w:tr w:rsidR="00692092" w:rsidRPr="00EE055A" w14:paraId="5771A95A" w14:textId="77777777" w:rsidTr="004B490B">
        <w:tc>
          <w:tcPr>
            <w:tcW w:w="885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26169D83" w14:textId="5EC41112" w:rsidR="00692092" w:rsidRPr="00EE055A" w:rsidRDefault="00692092" w:rsidP="00B97B5C">
            <w:pPr>
              <w:jc w:val="center"/>
              <w:rPr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90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4CA58481" w14:textId="15EDB114" w:rsidR="00692092" w:rsidRPr="00EE055A" w:rsidRDefault="00692092" w:rsidP="00B97B5C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04D92182" w14:textId="0653D0AC" w:rsidR="00692092" w:rsidRPr="00EE055A" w:rsidRDefault="00692092" w:rsidP="00B97B5C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sz w:val="20"/>
                <w:szCs w:val="20"/>
              </w:rPr>
              <w:t>Stool</w:t>
            </w:r>
          </w:p>
        </w:tc>
        <w:tc>
          <w:tcPr>
            <w:tcW w:w="135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18E72722" w14:textId="392375A6" w:rsidR="00692092" w:rsidRPr="00EE055A" w:rsidRDefault="00692092" w:rsidP="00B97B5C">
            <w:pPr>
              <w:jc w:val="center"/>
              <w:rPr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Enrollment</w:t>
            </w:r>
          </w:p>
        </w:tc>
        <w:tc>
          <w:tcPr>
            <w:tcW w:w="117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76D511F3" w14:textId="65223D0E" w:rsidR="00692092" w:rsidRPr="00EE055A" w:rsidRDefault="00692092" w:rsidP="00B97B5C">
            <w:pPr>
              <w:jc w:val="center"/>
              <w:rPr>
                <w:sz w:val="20"/>
                <w:szCs w:val="20"/>
              </w:rPr>
            </w:pPr>
            <w:r w:rsidRPr="00EE055A">
              <w:rPr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671E85DF" w14:textId="59CE40C2" w:rsidR="00692092" w:rsidRPr="00EE055A" w:rsidRDefault="00692092" w:rsidP="00FB581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700,000</w:t>
            </w:r>
          </w:p>
        </w:tc>
        <w:tc>
          <w:tcPr>
            <w:tcW w:w="126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190299C0" w14:textId="3E578563" w:rsidR="00692092" w:rsidRPr="00EE055A" w:rsidRDefault="00692092" w:rsidP="00B97B5C">
            <w:pPr>
              <w:jc w:val="center"/>
              <w:rPr>
                <w:sz w:val="20"/>
                <w:szCs w:val="20"/>
              </w:rPr>
            </w:pPr>
            <w:r w:rsidRPr="00EE055A">
              <w:rPr>
                <w:sz w:val="20"/>
                <w:szCs w:val="20"/>
              </w:rPr>
              <w:t>-</w:t>
            </w:r>
          </w:p>
        </w:tc>
        <w:tc>
          <w:tcPr>
            <w:tcW w:w="171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13D11725" w14:textId="594545B7" w:rsidR="00692092" w:rsidRPr="00EE055A" w:rsidRDefault="00692092" w:rsidP="00FB581D">
            <w:pPr>
              <w:jc w:val="center"/>
              <w:rPr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013-E3-S01</w:t>
            </w:r>
          </w:p>
        </w:tc>
      </w:tr>
      <w:tr w:rsidR="00692092" w:rsidRPr="00EE055A" w14:paraId="0F318E5C" w14:textId="77777777" w:rsidTr="004B490B">
        <w:tc>
          <w:tcPr>
            <w:tcW w:w="885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3E7AC367" w14:textId="2CEDCE5F" w:rsidR="00692092" w:rsidRPr="00EE055A" w:rsidRDefault="00692092" w:rsidP="00B97B5C">
            <w:pPr>
              <w:jc w:val="center"/>
              <w:rPr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90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06A71ADE" w14:textId="01361F10" w:rsidR="00692092" w:rsidRPr="00EE055A" w:rsidRDefault="00692092" w:rsidP="00B97B5C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53BE5EF6" w14:textId="37AE08EB" w:rsidR="00692092" w:rsidRPr="00EE055A" w:rsidRDefault="00692092" w:rsidP="00B97B5C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sz w:val="20"/>
                <w:szCs w:val="20"/>
              </w:rPr>
              <w:t>Stool</w:t>
            </w:r>
          </w:p>
        </w:tc>
        <w:tc>
          <w:tcPr>
            <w:tcW w:w="135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494DD291" w14:textId="476E477B" w:rsidR="00692092" w:rsidRPr="00EE055A" w:rsidRDefault="00692092" w:rsidP="00B97B5C">
            <w:pPr>
              <w:jc w:val="center"/>
              <w:rPr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0 days pAT</w:t>
            </w:r>
          </w:p>
        </w:tc>
        <w:tc>
          <w:tcPr>
            <w:tcW w:w="117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4993DE4A" w14:textId="13068F2A" w:rsidR="00692092" w:rsidRPr="00EE055A" w:rsidRDefault="00692092" w:rsidP="00B97B5C">
            <w:pPr>
              <w:jc w:val="center"/>
              <w:rPr>
                <w:sz w:val="20"/>
                <w:szCs w:val="20"/>
              </w:rPr>
            </w:pPr>
            <w:r w:rsidRPr="00EE055A">
              <w:rPr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48C3A003" w14:textId="3E50EA61" w:rsidR="00692092" w:rsidRPr="00EE055A" w:rsidRDefault="00692092" w:rsidP="00FB581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0,000</w:t>
            </w:r>
          </w:p>
        </w:tc>
        <w:tc>
          <w:tcPr>
            <w:tcW w:w="126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13DE78D8" w14:textId="448B871C" w:rsidR="00692092" w:rsidRPr="00EE055A" w:rsidRDefault="00692092" w:rsidP="00B97B5C">
            <w:pPr>
              <w:jc w:val="center"/>
              <w:rPr>
                <w:sz w:val="20"/>
                <w:szCs w:val="20"/>
              </w:rPr>
            </w:pPr>
            <w:r w:rsidRPr="00EE055A">
              <w:rPr>
                <w:sz w:val="20"/>
                <w:szCs w:val="20"/>
              </w:rPr>
              <w:t>-</w:t>
            </w:r>
          </w:p>
        </w:tc>
        <w:tc>
          <w:tcPr>
            <w:tcW w:w="171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58CEC392" w14:textId="06E24CE2" w:rsidR="00692092" w:rsidRPr="00EE055A" w:rsidRDefault="00692092" w:rsidP="00FB581D">
            <w:pPr>
              <w:jc w:val="center"/>
              <w:rPr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013-E3-S02</w:t>
            </w:r>
          </w:p>
        </w:tc>
      </w:tr>
      <w:tr w:rsidR="00692092" w:rsidRPr="00EE055A" w14:paraId="2F2CFD60" w14:textId="77777777" w:rsidTr="004B490B">
        <w:tc>
          <w:tcPr>
            <w:tcW w:w="885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7B2F1C7C" w14:textId="141DC444" w:rsidR="00692092" w:rsidRPr="00EE055A" w:rsidRDefault="00692092" w:rsidP="00B97B5C">
            <w:pPr>
              <w:jc w:val="center"/>
              <w:rPr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90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5964C2AC" w14:textId="5AA29F1F" w:rsidR="00692092" w:rsidRPr="00EE055A" w:rsidRDefault="00692092" w:rsidP="00B97B5C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098D239E" w14:textId="65239C6C" w:rsidR="00692092" w:rsidRPr="00EE055A" w:rsidRDefault="00692092" w:rsidP="00B97B5C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sz w:val="20"/>
                <w:szCs w:val="20"/>
              </w:rPr>
              <w:t>Stool</w:t>
            </w:r>
          </w:p>
        </w:tc>
        <w:tc>
          <w:tcPr>
            <w:tcW w:w="135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069C23CB" w14:textId="5FADF68D" w:rsidR="00692092" w:rsidRPr="00EE055A" w:rsidRDefault="00692092" w:rsidP="00B97B5C">
            <w:pPr>
              <w:jc w:val="center"/>
              <w:rPr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7 days pAT</w:t>
            </w:r>
          </w:p>
        </w:tc>
        <w:tc>
          <w:tcPr>
            <w:tcW w:w="117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2F15C97C" w14:textId="198D101C" w:rsidR="00692092" w:rsidRPr="00EE055A" w:rsidRDefault="00692092" w:rsidP="00B97B5C">
            <w:pPr>
              <w:jc w:val="center"/>
              <w:rPr>
                <w:sz w:val="20"/>
                <w:szCs w:val="20"/>
              </w:rPr>
            </w:pPr>
            <w:r w:rsidRPr="00EE055A">
              <w:rPr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71DF705D" w14:textId="16D2B33D" w:rsidR="00692092" w:rsidRPr="00EE055A" w:rsidRDefault="00692092" w:rsidP="00FB581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300,000</w:t>
            </w:r>
          </w:p>
        </w:tc>
        <w:tc>
          <w:tcPr>
            <w:tcW w:w="126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23E68338" w14:textId="37BED770" w:rsidR="00692092" w:rsidRPr="00EE055A" w:rsidRDefault="00692092" w:rsidP="00B97B5C">
            <w:pPr>
              <w:jc w:val="center"/>
              <w:rPr>
                <w:sz w:val="20"/>
                <w:szCs w:val="20"/>
              </w:rPr>
            </w:pPr>
            <w:r w:rsidRPr="00EE055A">
              <w:rPr>
                <w:sz w:val="20"/>
                <w:szCs w:val="20"/>
              </w:rPr>
              <w:t>-</w:t>
            </w:r>
          </w:p>
        </w:tc>
        <w:tc>
          <w:tcPr>
            <w:tcW w:w="171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5D44B051" w14:textId="6C7481DE" w:rsidR="00692092" w:rsidRPr="00EE055A" w:rsidRDefault="00692092" w:rsidP="00FB581D">
            <w:pPr>
              <w:jc w:val="center"/>
              <w:rPr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013-E3-S04</w:t>
            </w:r>
          </w:p>
        </w:tc>
      </w:tr>
      <w:tr w:rsidR="00692092" w:rsidRPr="00EE055A" w14:paraId="3D558F60" w14:textId="77777777" w:rsidTr="00C57C2F">
        <w:tc>
          <w:tcPr>
            <w:tcW w:w="885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6C011F91" w14:textId="4348F440" w:rsidR="00692092" w:rsidRPr="00EE055A" w:rsidRDefault="00692092" w:rsidP="00B97B5C">
            <w:pPr>
              <w:jc w:val="center"/>
              <w:rPr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90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0224F9C3" w14:textId="05F567AD" w:rsidR="00692092" w:rsidRPr="00EE055A" w:rsidRDefault="00692092" w:rsidP="00B97B5C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5F8E5985" w14:textId="6552BB13" w:rsidR="00692092" w:rsidRPr="00EE055A" w:rsidRDefault="00692092" w:rsidP="00B97B5C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sz w:val="20"/>
                <w:szCs w:val="20"/>
              </w:rPr>
              <w:t>Stool</w:t>
            </w:r>
          </w:p>
        </w:tc>
        <w:tc>
          <w:tcPr>
            <w:tcW w:w="135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730D3F8C" w14:textId="6FDEB30F" w:rsidR="00692092" w:rsidRPr="00EE055A" w:rsidRDefault="00692092" w:rsidP="00B97B5C">
            <w:pPr>
              <w:jc w:val="center"/>
              <w:rPr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30 days pAT</w:t>
            </w:r>
          </w:p>
        </w:tc>
        <w:tc>
          <w:tcPr>
            <w:tcW w:w="117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5E4BD4D8" w14:textId="7BD556D5" w:rsidR="00692092" w:rsidRPr="00EE055A" w:rsidRDefault="00692092" w:rsidP="00B97B5C">
            <w:pPr>
              <w:jc w:val="center"/>
              <w:rPr>
                <w:sz w:val="20"/>
                <w:szCs w:val="20"/>
              </w:rPr>
            </w:pPr>
            <w:r w:rsidRPr="00EE055A">
              <w:rPr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1E314D65" w14:textId="0BE498FA" w:rsidR="00692092" w:rsidRPr="00EE055A" w:rsidRDefault="00692092" w:rsidP="00FB581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0,000</w:t>
            </w:r>
          </w:p>
        </w:tc>
        <w:tc>
          <w:tcPr>
            <w:tcW w:w="126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6472D6E2" w14:textId="73AAD379" w:rsidR="00692092" w:rsidRPr="00EE055A" w:rsidRDefault="00692092" w:rsidP="00B97B5C">
            <w:pPr>
              <w:jc w:val="center"/>
              <w:rPr>
                <w:sz w:val="20"/>
                <w:szCs w:val="20"/>
              </w:rPr>
            </w:pPr>
            <w:r w:rsidRPr="00EE055A">
              <w:rPr>
                <w:sz w:val="20"/>
                <w:szCs w:val="20"/>
              </w:rPr>
              <w:t>-</w:t>
            </w:r>
          </w:p>
        </w:tc>
        <w:tc>
          <w:tcPr>
            <w:tcW w:w="171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24AA88F9" w14:textId="6FB6E2AD" w:rsidR="00692092" w:rsidRPr="00EE055A" w:rsidRDefault="00692092" w:rsidP="00FB581D">
            <w:pPr>
              <w:jc w:val="center"/>
              <w:rPr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013-E3-S06</w:t>
            </w:r>
          </w:p>
        </w:tc>
      </w:tr>
      <w:tr w:rsidR="00692092" w:rsidRPr="00EE055A" w14:paraId="60FCF759" w14:textId="77777777" w:rsidTr="004B490B">
        <w:tc>
          <w:tcPr>
            <w:tcW w:w="885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166A2454" w14:textId="183CD632" w:rsidR="00692092" w:rsidRPr="00EE055A" w:rsidRDefault="00692092" w:rsidP="00B97B5C">
            <w:pPr>
              <w:jc w:val="center"/>
              <w:rPr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90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010064D0" w14:textId="10DBA634" w:rsidR="00692092" w:rsidRPr="00EE055A" w:rsidRDefault="00692092" w:rsidP="00B97B5C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07283F2E" w14:textId="3EAB2825" w:rsidR="00692092" w:rsidRPr="00EE055A" w:rsidRDefault="00692092" w:rsidP="00B97B5C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sz w:val="20"/>
                <w:szCs w:val="20"/>
              </w:rPr>
              <w:t>Stool</w:t>
            </w:r>
          </w:p>
        </w:tc>
        <w:tc>
          <w:tcPr>
            <w:tcW w:w="135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2E0C835B" w14:textId="14AEB4D5" w:rsidR="00692092" w:rsidRPr="00EE055A" w:rsidRDefault="00692092" w:rsidP="00B97B5C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</w:t>
            </w:r>
            <w:r w:rsidRPr="00EE055A">
              <w:rPr>
                <w:color w:val="000000"/>
                <w:sz w:val="20"/>
                <w:szCs w:val="20"/>
              </w:rPr>
              <w:t>0 days pAT</w:t>
            </w:r>
          </w:p>
        </w:tc>
        <w:tc>
          <w:tcPr>
            <w:tcW w:w="117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31180F84" w14:textId="1DD51E02" w:rsidR="00692092" w:rsidRPr="00EE055A" w:rsidRDefault="00692092" w:rsidP="00B97B5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031807CC" w14:textId="05EB80AA" w:rsidR="00692092" w:rsidRPr="00EE055A" w:rsidRDefault="00692092" w:rsidP="00FB581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26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4BEFC7DB" w14:textId="2717DC50" w:rsidR="00692092" w:rsidRPr="00EE055A" w:rsidRDefault="00692092" w:rsidP="00B97B5C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71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48D2FB3C" w14:textId="157FF0D6" w:rsidR="00692092" w:rsidRPr="00EE055A" w:rsidRDefault="00692092" w:rsidP="00FB581D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ulture negative</w:t>
            </w:r>
          </w:p>
        </w:tc>
      </w:tr>
      <w:tr w:rsidR="00692092" w:rsidRPr="00EE055A" w14:paraId="40B5695B" w14:textId="77777777" w:rsidTr="004B490B">
        <w:tc>
          <w:tcPr>
            <w:tcW w:w="885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63AA0744" w14:textId="053FF6C3" w:rsidR="00692092" w:rsidRPr="00EE055A" w:rsidRDefault="00692092" w:rsidP="00B97B5C">
            <w:pPr>
              <w:jc w:val="center"/>
              <w:rPr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90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0CE5B82A" w14:textId="12E4661A" w:rsidR="00692092" w:rsidRPr="00EE055A" w:rsidRDefault="00692092" w:rsidP="00B97B5C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63D6CB6B" w14:textId="77FEB6A9" w:rsidR="00692092" w:rsidRPr="00EE055A" w:rsidRDefault="00692092" w:rsidP="00B97B5C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sz w:val="20"/>
                <w:szCs w:val="20"/>
              </w:rPr>
              <w:t>Urine</w:t>
            </w:r>
          </w:p>
        </w:tc>
        <w:tc>
          <w:tcPr>
            <w:tcW w:w="135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4246AF7F" w14:textId="35FEE96E" w:rsidR="00692092" w:rsidRPr="00EE055A" w:rsidRDefault="00692092" w:rsidP="00B97B5C">
            <w:pPr>
              <w:jc w:val="center"/>
              <w:rPr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Enrollment</w:t>
            </w:r>
          </w:p>
        </w:tc>
        <w:tc>
          <w:tcPr>
            <w:tcW w:w="117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2CC77CFF" w14:textId="3CEC1B09" w:rsidR="00692092" w:rsidRPr="00EE055A" w:rsidRDefault="00692092" w:rsidP="00B97B5C">
            <w:pPr>
              <w:jc w:val="center"/>
              <w:rPr>
                <w:sz w:val="20"/>
                <w:szCs w:val="20"/>
              </w:rPr>
            </w:pPr>
            <w:r w:rsidRPr="00EE055A">
              <w:rPr>
                <w:sz w:val="20"/>
                <w:szCs w:val="20"/>
              </w:rPr>
              <w:t>10,000</w:t>
            </w:r>
          </w:p>
        </w:tc>
        <w:tc>
          <w:tcPr>
            <w:tcW w:w="117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7C12FEA7" w14:textId="56DC29AB" w:rsidR="00692092" w:rsidRPr="00EE055A" w:rsidRDefault="00692092" w:rsidP="00FB581D">
            <w:pPr>
              <w:jc w:val="center"/>
              <w:rPr>
                <w:sz w:val="20"/>
                <w:szCs w:val="20"/>
              </w:rPr>
            </w:pPr>
            <w:r w:rsidRPr="00EE055A">
              <w:rPr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7FC03976" w14:textId="039605C8" w:rsidR="00692092" w:rsidRPr="00EE055A" w:rsidRDefault="00692092" w:rsidP="00B97B5C">
            <w:pPr>
              <w:jc w:val="center"/>
              <w:rPr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013-E3-U01</w:t>
            </w:r>
          </w:p>
        </w:tc>
        <w:tc>
          <w:tcPr>
            <w:tcW w:w="171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0C695A2F" w14:textId="1E613E55" w:rsidR="00692092" w:rsidRPr="00EE055A" w:rsidRDefault="00692092" w:rsidP="00FB581D">
            <w:pPr>
              <w:jc w:val="center"/>
              <w:rPr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013-E3-U01</w:t>
            </w:r>
          </w:p>
        </w:tc>
      </w:tr>
      <w:tr w:rsidR="00692092" w:rsidRPr="00EE055A" w14:paraId="3A8D2B41" w14:textId="77777777" w:rsidTr="00C57C2F">
        <w:tc>
          <w:tcPr>
            <w:tcW w:w="885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0A97AF50" w14:textId="25B25DB5" w:rsidR="00692092" w:rsidRPr="00EE055A" w:rsidRDefault="00692092" w:rsidP="00B97B5C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90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782D4F13" w14:textId="12029684" w:rsidR="00692092" w:rsidRPr="00EE055A" w:rsidRDefault="00692092" w:rsidP="00B97B5C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7D3F82E3" w14:textId="3EEC02E4" w:rsidR="00692092" w:rsidRPr="00EE055A" w:rsidRDefault="00692092" w:rsidP="00B97B5C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sz w:val="20"/>
                <w:szCs w:val="20"/>
              </w:rPr>
              <w:t>Urine</w:t>
            </w:r>
          </w:p>
        </w:tc>
        <w:tc>
          <w:tcPr>
            <w:tcW w:w="135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088D2964" w14:textId="19C56A59" w:rsidR="00692092" w:rsidRPr="00EE055A" w:rsidRDefault="00692092" w:rsidP="00B97B5C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0 days pAT</w:t>
            </w:r>
          </w:p>
        </w:tc>
        <w:tc>
          <w:tcPr>
            <w:tcW w:w="117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2A799C99" w14:textId="6130E1C4" w:rsidR="00692092" w:rsidRPr="00EE055A" w:rsidRDefault="00692092" w:rsidP="00B97B5C">
            <w:pPr>
              <w:jc w:val="center"/>
              <w:rPr>
                <w:sz w:val="20"/>
                <w:szCs w:val="20"/>
              </w:rPr>
            </w:pPr>
            <w:r w:rsidRPr="00EE055A">
              <w:rPr>
                <w:sz w:val="20"/>
                <w:szCs w:val="20"/>
              </w:rPr>
              <w:t>10,000</w:t>
            </w:r>
          </w:p>
        </w:tc>
        <w:tc>
          <w:tcPr>
            <w:tcW w:w="117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16796710" w14:textId="075ADBFE" w:rsidR="00692092" w:rsidRPr="00EE055A" w:rsidRDefault="00692092" w:rsidP="00FB581D">
            <w:pPr>
              <w:jc w:val="center"/>
              <w:rPr>
                <w:sz w:val="20"/>
                <w:szCs w:val="20"/>
              </w:rPr>
            </w:pPr>
            <w:r w:rsidRPr="00EE055A">
              <w:rPr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4A737D3F" w14:textId="45045C40" w:rsidR="00692092" w:rsidRPr="00EE055A" w:rsidRDefault="00692092" w:rsidP="00B97B5C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013-E3-U02</w:t>
            </w:r>
          </w:p>
        </w:tc>
        <w:tc>
          <w:tcPr>
            <w:tcW w:w="171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4B98A8B6" w14:textId="518F6176" w:rsidR="00692092" w:rsidRPr="00EE055A" w:rsidRDefault="00692092" w:rsidP="00FB581D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013-E3-U02</w:t>
            </w:r>
          </w:p>
        </w:tc>
      </w:tr>
      <w:tr w:rsidR="00692092" w:rsidRPr="00EE055A" w14:paraId="7AD27438" w14:textId="77777777" w:rsidTr="00C57C2F">
        <w:tc>
          <w:tcPr>
            <w:tcW w:w="885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54C12DFC" w14:textId="40660503" w:rsidR="00692092" w:rsidRPr="00EE055A" w:rsidRDefault="00692092" w:rsidP="00B97B5C">
            <w:pPr>
              <w:jc w:val="center"/>
              <w:rPr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90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120E006E" w14:textId="05E13C15" w:rsidR="00692092" w:rsidRPr="00EE055A" w:rsidRDefault="00692092" w:rsidP="00B97B5C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3E33344F" w14:textId="77DEAF70" w:rsidR="00692092" w:rsidRPr="00EE055A" w:rsidRDefault="00692092" w:rsidP="00B97B5C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sz w:val="20"/>
                <w:szCs w:val="20"/>
              </w:rPr>
              <w:t>Urine</w:t>
            </w:r>
          </w:p>
        </w:tc>
        <w:tc>
          <w:tcPr>
            <w:tcW w:w="135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4D6A84F4" w14:textId="77EBBDDD" w:rsidR="00692092" w:rsidRPr="00EE055A" w:rsidRDefault="00692092" w:rsidP="00B97B5C">
            <w:pPr>
              <w:jc w:val="center"/>
              <w:rPr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7 days pAT</w:t>
            </w:r>
          </w:p>
        </w:tc>
        <w:tc>
          <w:tcPr>
            <w:tcW w:w="117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0A7B5EB5" w14:textId="07B5C671" w:rsidR="00692092" w:rsidRPr="00EE055A" w:rsidRDefault="00692092" w:rsidP="00B97B5C">
            <w:pPr>
              <w:jc w:val="center"/>
              <w:rPr>
                <w:sz w:val="20"/>
                <w:szCs w:val="20"/>
              </w:rPr>
            </w:pPr>
            <w:r w:rsidRPr="00EE055A">
              <w:rPr>
                <w:sz w:val="20"/>
                <w:szCs w:val="20"/>
              </w:rPr>
              <w:t>100,000</w:t>
            </w:r>
          </w:p>
        </w:tc>
        <w:tc>
          <w:tcPr>
            <w:tcW w:w="117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39ED05F8" w14:textId="55560289" w:rsidR="00692092" w:rsidRPr="00EE055A" w:rsidRDefault="00692092" w:rsidP="00FB581D">
            <w:pPr>
              <w:jc w:val="center"/>
              <w:rPr>
                <w:sz w:val="20"/>
                <w:szCs w:val="20"/>
              </w:rPr>
            </w:pPr>
            <w:r w:rsidRPr="00EE055A">
              <w:rPr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550AC81E" w14:textId="67A66D1C" w:rsidR="00692092" w:rsidRPr="00EE055A" w:rsidRDefault="00692092" w:rsidP="00B97B5C">
            <w:pPr>
              <w:jc w:val="center"/>
              <w:rPr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013-E3-U04</w:t>
            </w:r>
          </w:p>
        </w:tc>
        <w:tc>
          <w:tcPr>
            <w:tcW w:w="171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19AC1C9D" w14:textId="0F8F2333" w:rsidR="00692092" w:rsidRPr="00EE055A" w:rsidRDefault="00692092" w:rsidP="00FB581D">
            <w:pPr>
              <w:jc w:val="center"/>
              <w:rPr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013-E3-U04</w:t>
            </w:r>
          </w:p>
        </w:tc>
      </w:tr>
      <w:tr w:rsidR="00692092" w:rsidRPr="00EE055A" w14:paraId="4A1F0E14" w14:textId="77777777" w:rsidTr="004B490B">
        <w:tc>
          <w:tcPr>
            <w:tcW w:w="885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373FD1E8" w14:textId="77A92BCF" w:rsidR="00692092" w:rsidRPr="00EE055A" w:rsidRDefault="00692092" w:rsidP="003D71A2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90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266474F2" w14:textId="6E4D7904" w:rsidR="00692092" w:rsidRPr="00EE055A" w:rsidRDefault="00692092" w:rsidP="003D71A2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76E71C36" w14:textId="0427208C" w:rsidR="00692092" w:rsidRPr="00EE055A" w:rsidRDefault="00692092" w:rsidP="003D71A2">
            <w:pPr>
              <w:jc w:val="center"/>
              <w:rPr>
                <w:sz w:val="20"/>
                <w:szCs w:val="20"/>
              </w:rPr>
            </w:pPr>
            <w:r w:rsidRPr="00EE055A">
              <w:rPr>
                <w:sz w:val="20"/>
                <w:szCs w:val="20"/>
              </w:rPr>
              <w:t>Urine</w:t>
            </w:r>
          </w:p>
        </w:tc>
        <w:tc>
          <w:tcPr>
            <w:tcW w:w="135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1B323B94" w14:textId="7DD51024" w:rsidR="00692092" w:rsidRPr="00EE055A" w:rsidRDefault="00692092" w:rsidP="003D71A2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30 days pAT</w:t>
            </w:r>
          </w:p>
        </w:tc>
        <w:tc>
          <w:tcPr>
            <w:tcW w:w="117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71246F42" w14:textId="3373AD33" w:rsidR="00692092" w:rsidRPr="00EE055A" w:rsidRDefault="00692092" w:rsidP="003D71A2">
            <w:pPr>
              <w:jc w:val="center"/>
              <w:rPr>
                <w:sz w:val="20"/>
                <w:szCs w:val="20"/>
              </w:rPr>
            </w:pPr>
            <w:r w:rsidRPr="00EE055A">
              <w:rPr>
                <w:sz w:val="20"/>
                <w:szCs w:val="20"/>
              </w:rPr>
              <w:t>100,000</w:t>
            </w:r>
          </w:p>
        </w:tc>
        <w:tc>
          <w:tcPr>
            <w:tcW w:w="117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1DCD36A8" w14:textId="5A1D5638" w:rsidR="00692092" w:rsidRPr="00EE055A" w:rsidRDefault="00692092" w:rsidP="00FB581D">
            <w:pPr>
              <w:jc w:val="center"/>
              <w:rPr>
                <w:sz w:val="20"/>
                <w:szCs w:val="20"/>
              </w:rPr>
            </w:pPr>
            <w:r w:rsidRPr="00EE055A">
              <w:rPr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64B69249" w14:textId="2D1B6206" w:rsidR="00692092" w:rsidRPr="00EE055A" w:rsidRDefault="00692092" w:rsidP="003D71A2">
            <w:pPr>
              <w:jc w:val="center"/>
              <w:rPr>
                <w:sz w:val="20"/>
                <w:szCs w:val="20"/>
              </w:rPr>
            </w:pPr>
            <w:r w:rsidRPr="00EE055A">
              <w:rPr>
                <w:sz w:val="20"/>
                <w:szCs w:val="20"/>
              </w:rPr>
              <w:t>013-E3-U06</w:t>
            </w:r>
          </w:p>
        </w:tc>
        <w:tc>
          <w:tcPr>
            <w:tcW w:w="171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4B16F0C2" w14:textId="35F6AB10" w:rsidR="00692092" w:rsidRPr="00EE055A" w:rsidRDefault="00692092" w:rsidP="00FB581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</w:t>
            </w:r>
          </w:p>
        </w:tc>
      </w:tr>
      <w:tr w:rsidR="00692092" w:rsidRPr="00EE055A" w14:paraId="394305A0" w14:textId="77777777" w:rsidTr="004B490B">
        <w:tc>
          <w:tcPr>
            <w:tcW w:w="885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76C18998" w14:textId="422607A7" w:rsidR="00692092" w:rsidRPr="00EE055A" w:rsidRDefault="00692092" w:rsidP="003D71A2">
            <w:pPr>
              <w:jc w:val="center"/>
              <w:rPr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90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79C872CB" w14:textId="5190FE43" w:rsidR="00692092" w:rsidRPr="00EE055A" w:rsidRDefault="00692092" w:rsidP="003D71A2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19E8C937" w14:textId="71FE6858" w:rsidR="00692092" w:rsidRPr="00EE055A" w:rsidRDefault="00692092" w:rsidP="003D71A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Urine</w:t>
            </w:r>
          </w:p>
        </w:tc>
        <w:tc>
          <w:tcPr>
            <w:tcW w:w="135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127BF303" w14:textId="4055D7B8" w:rsidR="00692092" w:rsidRPr="00EE055A" w:rsidRDefault="00692092" w:rsidP="003D71A2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</w:t>
            </w:r>
            <w:r w:rsidRPr="00EE055A">
              <w:rPr>
                <w:color w:val="000000"/>
                <w:sz w:val="20"/>
                <w:szCs w:val="20"/>
              </w:rPr>
              <w:t>0 days pAT</w:t>
            </w:r>
          </w:p>
        </w:tc>
        <w:tc>
          <w:tcPr>
            <w:tcW w:w="117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38267E20" w14:textId="41BA9BE1" w:rsidR="00692092" w:rsidRPr="00EE055A" w:rsidRDefault="00692092" w:rsidP="003D71A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,000</w:t>
            </w:r>
          </w:p>
        </w:tc>
        <w:tc>
          <w:tcPr>
            <w:tcW w:w="117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37C168C4" w14:textId="6AF36F03" w:rsidR="00692092" w:rsidRPr="00EE055A" w:rsidRDefault="00692092" w:rsidP="00FB581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11DD0A90" w14:textId="6D5F083D" w:rsidR="00692092" w:rsidRPr="00EE055A" w:rsidRDefault="00692092" w:rsidP="003D71A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71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67EAE43E" w14:textId="3BDDBF4A" w:rsidR="00692092" w:rsidRPr="00EE055A" w:rsidRDefault="00692092" w:rsidP="00FB581D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</w:t>
            </w:r>
          </w:p>
        </w:tc>
      </w:tr>
      <w:tr w:rsidR="00692092" w:rsidRPr="00EE055A" w14:paraId="5903121A" w14:textId="77777777" w:rsidTr="004B490B">
        <w:tc>
          <w:tcPr>
            <w:tcW w:w="885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5B3BA291" w14:textId="3728C26F" w:rsidR="00692092" w:rsidRPr="00EE055A" w:rsidRDefault="00692092" w:rsidP="003D71A2">
            <w:pPr>
              <w:jc w:val="center"/>
              <w:rPr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90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19D86D8B" w14:textId="77EA4C42" w:rsidR="00692092" w:rsidRPr="00EE055A" w:rsidRDefault="00692092" w:rsidP="003D71A2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1EEF314F" w14:textId="29C1DF54" w:rsidR="00692092" w:rsidRPr="00EE055A" w:rsidRDefault="00692092" w:rsidP="003D71A2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sz w:val="20"/>
                <w:szCs w:val="20"/>
              </w:rPr>
              <w:t>Urine</w:t>
            </w:r>
          </w:p>
        </w:tc>
        <w:tc>
          <w:tcPr>
            <w:tcW w:w="135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594365EF" w14:textId="00BFF631" w:rsidR="00692092" w:rsidRPr="00EE055A" w:rsidRDefault="00692092" w:rsidP="003D71A2">
            <w:pPr>
              <w:jc w:val="center"/>
              <w:rPr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Diagnostic</w:t>
            </w:r>
          </w:p>
        </w:tc>
        <w:tc>
          <w:tcPr>
            <w:tcW w:w="117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09AA718C" w14:textId="41B6F8BA" w:rsidR="00692092" w:rsidRPr="00EE055A" w:rsidRDefault="00692092" w:rsidP="003D71A2">
            <w:pPr>
              <w:jc w:val="center"/>
              <w:rPr>
                <w:sz w:val="20"/>
                <w:szCs w:val="20"/>
              </w:rPr>
            </w:pPr>
            <w:r w:rsidRPr="00EE055A">
              <w:rPr>
                <w:sz w:val="20"/>
                <w:szCs w:val="20"/>
              </w:rPr>
              <w:t>100,000</w:t>
            </w:r>
          </w:p>
        </w:tc>
        <w:tc>
          <w:tcPr>
            <w:tcW w:w="117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6AD2B4AA" w14:textId="3C8E3EC1" w:rsidR="00692092" w:rsidRPr="00EE055A" w:rsidRDefault="00692092" w:rsidP="00FB581D">
            <w:pPr>
              <w:jc w:val="center"/>
              <w:rPr>
                <w:sz w:val="20"/>
                <w:szCs w:val="20"/>
              </w:rPr>
            </w:pPr>
            <w:r w:rsidRPr="00EE055A">
              <w:rPr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3069CF6D" w14:textId="7C3656A6" w:rsidR="00692092" w:rsidRPr="00EE055A" w:rsidRDefault="00692092" w:rsidP="003D71A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71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66475133" w14:textId="63A3A5E8" w:rsidR="00692092" w:rsidRPr="00EE055A" w:rsidRDefault="00692092" w:rsidP="00FB581D">
            <w:pPr>
              <w:jc w:val="center"/>
              <w:rPr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014-E1-DxU</w:t>
            </w:r>
          </w:p>
        </w:tc>
      </w:tr>
      <w:tr w:rsidR="00692092" w:rsidRPr="00EE055A" w14:paraId="3948B704" w14:textId="77777777" w:rsidTr="004B490B">
        <w:tc>
          <w:tcPr>
            <w:tcW w:w="885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65DA63F5" w14:textId="389A5655" w:rsidR="00692092" w:rsidRPr="00EE055A" w:rsidRDefault="00692092" w:rsidP="003D71A2">
            <w:pPr>
              <w:jc w:val="center"/>
              <w:rPr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90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06399928" w14:textId="4D1E401C" w:rsidR="00692092" w:rsidRPr="00EE055A" w:rsidRDefault="00692092" w:rsidP="003D71A2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6AB53D44" w14:textId="1A0F8060" w:rsidR="00692092" w:rsidRPr="00EE055A" w:rsidRDefault="00692092" w:rsidP="003D71A2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sz w:val="20"/>
                <w:szCs w:val="20"/>
              </w:rPr>
              <w:t>Stool</w:t>
            </w:r>
          </w:p>
        </w:tc>
        <w:tc>
          <w:tcPr>
            <w:tcW w:w="135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45FC3A36" w14:textId="64B50044" w:rsidR="00692092" w:rsidRPr="00EE055A" w:rsidRDefault="00692092" w:rsidP="003D71A2">
            <w:pPr>
              <w:jc w:val="center"/>
              <w:rPr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Enrollment</w:t>
            </w:r>
          </w:p>
        </w:tc>
        <w:tc>
          <w:tcPr>
            <w:tcW w:w="117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785201A8" w14:textId="13275081" w:rsidR="00692092" w:rsidRPr="00EE055A" w:rsidRDefault="00692092" w:rsidP="003D71A2">
            <w:pPr>
              <w:jc w:val="center"/>
              <w:rPr>
                <w:sz w:val="20"/>
                <w:szCs w:val="20"/>
              </w:rPr>
            </w:pPr>
            <w:r w:rsidRPr="00EE055A">
              <w:rPr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7D167447" w14:textId="78C05D6B" w:rsidR="00692092" w:rsidRPr="00EE055A" w:rsidRDefault="00692092" w:rsidP="00FB581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,000</w:t>
            </w:r>
          </w:p>
        </w:tc>
        <w:tc>
          <w:tcPr>
            <w:tcW w:w="126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6177B782" w14:textId="79AF9FB7" w:rsidR="00692092" w:rsidRPr="00EE055A" w:rsidRDefault="00692092" w:rsidP="003D71A2">
            <w:pPr>
              <w:jc w:val="center"/>
              <w:rPr>
                <w:sz w:val="20"/>
                <w:szCs w:val="20"/>
              </w:rPr>
            </w:pPr>
            <w:r w:rsidRPr="00EE055A">
              <w:rPr>
                <w:sz w:val="20"/>
                <w:szCs w:val="20"/>
              </w:rPr>
              <w:t>-</w:t>
            </w:r>
          </w:p>
        </w:tc>
        <w:tc>
          <w:tcPr>
            <w:tcW w:w="171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48C7EFD6" w14:textId="4A2B60AB" w:rsidR="00692092" w:rsidRPr="00EE055A" w:rsidRDefault="00692092" w:rsidP="00FB581D">
            <w:pPr>
              <w:jc w:val="center"/>
              <w:rPr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014-E1-S01</w:t>
            </w:r>
          </w:p>
        </w:tc>
      </w:tr>
      <w:tr w:rsidR="00692092" w:rsidRPr="00EE055A" w14:paraId="7F3B2F69" w14:textId="77777777" w:rsidTr="00C57C2F">
        <w:tc>
          <w:tcPr>
            <w:tcW w:w="885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35A1D8DD" w14:textId="0F04B012" w:rsidR="00692092" w:rsidRPr="00EE055A" w:rsidRDefault="00692092" w:rsidP="003D71A2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90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1D0969E8" w14:textId="494AEA6B" w:rsidR="00692092" w:rsidRPr="00EE055A" w:rsidRDefault="00692092" w:rsidP="003D71A2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0D30B809" w14:textId="2F21E7A7" w:rsidR="00692092" w:rsidRPr="00EE055A" w:rsidRDefault="00692092" w:rsidP="003D71A2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sz w:val="20"/>
                <w:szCs w:val="20"/>
              </w:rPr>
              <w:t>Stool</w:t>
            </w:r>
          </w:p>
        </w:tc>
        <w:tc>
          <w:tcPr>
            <w:tcW w:w="135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2110E113" w14:textId="76B6E9A4" w:rsidR="00692092" w:rsidRPr="00EE055A" w:rsidRDefault="00692092" w:rsidP="003D71A2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0 days pAT</w:t>
            </w:r>
          </w:p>
        </w:tc>
        <w:tc>
          <w:tcPr>
            <w:tcW w:w="117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1F976B66" w14:textId="2084B695" w:rsidR="00692092" w:rsidRPr="00EE055A" w:rsidRDefault="00692092" w:rsidP="003D71A2">
            <w:pPr>
              <w:jc w:val="center"/>
              <w:rPr>
                <w:sz w:val="20"/>
                <w:szCs w:val="20"/>
              </w:rPr>
            </w:pPr>
            <w:r w:rsidRPr="00EE055A">
              <w:rPr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0EFFE533" w14:textId="760E21C3" w:rsidR="00692092" w:rsidRPr="00EE055A" w:rsidRDefault="00692092" w:rsidP="00FB581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,000</w:t>
            </w:r>
          </w:p>
        </w:tc>
        <w:tc>
          <w:tcPr>
            <w:tcW w:w="126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0A089166" w14:textId="7C19781F" w:rsidR="00692092" w:rsidRPr="00EE055A" w:rsidRDefault="00692092" w:rsidP="003D71A2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sz w:val="20"/>
                <w:szCs w:val="20"/>
              </w:rPr>
              <w:t>-</w:t>
            </w:r>
          </w:p>
        </w:tc>
        <w:tc>
          <w:tcPr>
            <w:tcW w:w="171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05BEAE8E" w14:textId="54C7EE1D" w:rsidR="00692092" w:rsidRPr="00EE055A" w:rsidRDefault="00692092" w:rsidP="00FB581D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014-E1-S02</w:t>
            </w:r>
          </w:p>
        </w:tc>
      </w:tr>
      <w:tr w:rsidR="00692092" w:rsidRPr="00EE055A" w14:paraId="5C940E66" w14:textId="77777777" w:rsidTr="00C57C2F">
        <w:tc>
          <w:tcPr>
            <w:tcW w:w="885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1C96C755" w14:textId="39FACD9E" w:rsidR="00692092" w:rsidRPr="00EE055A" w:rsidRDefault="00692092" w:rsidP="003D71A2">
            <w:pPr>
              <w:jc w:val="center"/>
              <w:rPr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90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5F69C8D7" w14:textId="06A02AB7" w:rsidR="00692092" w:rsidRPr="00EE055A" w:rsidRDefault="00692092" w:rsidP="003D71A2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784ACC73" w14:textId="34B1D63B" w:rsidR="00692092" w:rsidRPr="00EE055A" w:rsidRDefault="00692092" w:rsidP="003D71A2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sz w:val="20"/>
                <w:szCs w:val="20"/>
              </w:rPr>
              <w:t>Stool</w:t>
            </w:r>
          </w:p>
        </w:tc>
        <w:tc>
          <w:tcPr>
            <w:tcW w:w="135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68924AA4" w14:textId="7D5C736E" w:rsidR="00692092" w:rsidRPr="00EE055A" w:rsidRDefault="00692092" w:rsidP="003D71A2">
            <w:pPr>
              <w:jc w:val="center"/>
              <w:rPr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7 days pAT</w:t>
            </w:r>
          </w:p>
        </w:tc>
        <w:tc>
          <w:tcPr>
            <w:tcW w:w="117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4F4660F3" w14:textId="4D221CDF" w:rsidR="00692092" w:rsidRPr="00EE055A" w:rsidRDefault="00692092" w:rsidP="003D71A2">
            <w:pPr>
              <w:jc w:val="center"/>
              <w:rPr>
                <w:sz w:val="20"/>
                <w:szCs w:val="20"/>
              </w:rPr>
            </w:pPr>
            <w:r w:rsidRPr="00EE055A">
              <w:rPr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5A022F48" w14:textId="7C31C53C" w:rsidR="00692092" w:rsidRPr="00EE055A" w:rsidRDefault="00692092" w:rsidP="00FB581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0,000</w:t>
            </w:r>
          </w:p>
        </w:tc>
        <w:tc>
          <w:tcPr>
            <w:tcW w:w="126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20DCB14E" w14:textId="70403BD2" w:rsidR="00692092" w:rsidRPr="00EE055A" w:rsidRDefault="00692092" w:rsidP="003D71A2">
            <w:pPr>
              <w:jc w:val="center"/>
              <w:rPr>
                <w:sz w:val="20"/>
                <w:szCs w:val="20"/>
              </w:rPr>
            </w:pPr>
            <w:r w:rsidRPr="00EE055A">
              <w:rPr>
                <w:sz w:val="20"/>
                <w:szCs w:val="20"/>
              </w:rPr>
              <w:t>-</w:t>
            </w:r>
          </w:p>
        </w:tc>
        <w:tc>
          <w:tcPr>
            <w:tcW w:w="171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4D8AB023" w14:textId="2293F275" w:rsidR="00692092" w:rsidRPr="00EE055A" w:rsidRDefault="00692092" w:rsidP="00FB581D">
            <w:pPr>
              <w:jc w:val="center"/>
              <w:rPr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014-E1-S04</w:t>
            </w:r>
          </w:p>
        </w:tc>
      </w:tr>
      <w:tr w:rsidR="00692092" w:rsidRPr="00EE055A" w14:paraId="12DD9D8D" w14:textId="77777777" w:rsidTr="00C57C2F">
        <w:tc>
          <w:tcPr>
            <w:tcW w:w="885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36F9372C" w14:textId="623B4367" w:rsidR="00692092" w:rsidRPr="00EE055A" w:rsidRDefault="00692092" w:rsidP="003D71A2">
            <w:pPr>
              <w:jc w:val="center"/>
              <w:rPr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90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11C65DD7" w14:textId="073CFE1D" w:rsidR="00692092" w:rsidRPr="00EE055A" w:rsidRDefault="00692092" w:rsidP="003D71A2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020AC632" w14:textId="32F3F1CB" w:rsidR="00692092" w:rsidRPr="00EE055A" w:rsidRDefault="00692092" w:rsidP="003D71A2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sz w:val="20"/>
                <w:szCs w:val="20"/>
              </w:rPr>
              <w:t>Stool</w:t>
            </w:r>
          </w:p>
        </w:tc>
        <w:tc>
          <w:tcPr>
            <w:tcW w:w="135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72620B68" w14:textId="4F215B14" w:rsidR="00692092" w:rsidRPr="00EE055A" w:rsidRDefault="00692092" w:rsidP="003D71A2">
            <w:pPr>
              <w:jc w:val="center"/>
              <w:rPr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30 days pAT</w:t>
            </w:r>
          </w:p>
        </w:tc>
        <w:tc>
          <w:tcPr>
            <w:tcW w:w="117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365C8B2C" w14:textId="70CFA0D2" w:rsidR="00692092" w:rsidRPr="00EE055A" w:rsidRDefault="00692092" w:rsidP="003D71A2">
            <w:pPr>
              <w:jc w:val="center"/>
              <w:rPr>
                <w:sz w:val="20"/>
                <w:szCs w:val="20"/>
              </w:rPr>
            </w:pPr>
            <w:r w:rsidRPr="00EE055A">
              <w:rPr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1753E13E" w14:textId="50EE2380" w:rsidR="00692092" w:rsidRPr="00EE055A" w:rsidRDefault="00692092" w:rsidP="00FB581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0</w:t>
            </w:r>
          </w:p>
        </w:tc>
        <w:tc>
          <w:tcPr>
            <w:tcW w:w="126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07F4BB3A" w14:textId="31AB7C86" w:rsidR="00692092" w:rsidRPr="00EE055A" w:rsidRDefault="00692092" w:rsidP="003D71A2">
            <w:pPr>
              <w:jc w:val="center"/>
              <w:rPr>
                <w:sz w:val="20"/>
                <w:szCs w:val="20"/>
              </w:rPr>
            </w:pPr>
            <w:r w:rsidRPr="00EE055A">
              <w:rPr>
                <w:sz w:val="20"/>
                <w:szCs w:val="20"/>
              </w:rPr>
              <w:t>-</w:t>
            </w:r>
          </w:p>
        </w:tc>
        <w:tc>
          <w:tcPr>
            <w:tcW w:w="171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52BF6048" w14:textId="7753B538" w:rsidR="00692092" w:rsidRPr="00EE055A" w:rsidRDefault="00692092" w:rsidP="00FB581D">
            <w:pPr>
              <w:jc w:val="center"/>
              <w:rPr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014-E1-S06</w:t>
            </w:r>
          </w:p>
        </w:tc>
      </w:tr>
      <w:tr w:rsidR="00692092" w:rsidRPr="00EE055A" w14:paraId="20A38E4E" w14:textId="77777777" w:rsidTr="00C57C2F">
        <w:tc>
          <w:tcPr>
            <w:tcW w:w="885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5AF1D335" w14:textId="25393321" w:rsidR="00692092" w:rsidRPr="00EE055A" w:rsidRDefault="00692092" w:rsidP="003D71A2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90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0A407FCF" w14:textId="15EB057A" w:rsidR="00692092" w:rsidRPr="00EE055A" w:rsidRDefault="00692092" w:rsidP="003D71A2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6773DCB9" w14:textId="01AFE23E" w:rsidR="00692092" w:rsidRPr="00EE055A" w:rsidRDefault="00692092" w:rsidP="003D71A2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sz w:val="20"/>
                <w:szCs w:val="20"/>
              </w:rPr>
              <w:t>Urine</w:t>
            </w:r>
          </w:p>
        </w:tc>
        <w:tc>
          <w:tcPr>
            <w:tcW w:w="135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62E78BB5" w14:textId="00DE879C" w:rsidR="00692092" w:rsidRPr="00EE055A" w:rsidRDefault="00692092" w:rsidP="003D71A2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Enrollment</w:t>
            </w:r>
          </w:p>
        </w:tc>
        <w:tc>
          <w:tcPr>
            <w:tcW w:w="117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67E78B2C" w14:textId="02C82F26" w:rsidR="00692092" w:rsidRPr="00EE055A" w:rsidRDefault="00692092" w:rsidP="003D71A2">
            <w:pPr>
              <w:jc w:val="center"/>
              <w:rPr>
                <w:sz w:val="20"/>
                <w:szCs w:val="20"/>
              </w:rPr>
            </w:pPr>
            <w:r w:rsidRPr="00EE055A">
              <w:rPr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38D310D2" w14:textId="33B315B7" w:rsidR="00692092" w:rsidRPr="00EE055A" w:rsidRDefault="00692092" w:rsidP="00FB581D">
            <w:pPr>
              <w:jc w:val="center"/>
              <w:rPr>
                <w:sz w:val="20"/>
                <w:szCs w:val="20"/>
              </w:rPr>
            </w:pPr>
            <w:r w:rsidRPr="00EE055A">
              <w:rPr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1439091B" w14:textId="6AB1382D" w:rsidR="00692092" w:rsidRPr="00EE055A" w:rsidRDefault="00692092" w:rsidP="003D71A2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014-E1-U01</w:t>
            </w:r>
          </w:p>
        </w:tc>
        <w:tc>
          <w:tcPr>
            <w:tcW w:w="171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6B1F08DA" w14:textId="414FC44B" w:rsidR="00692092" w:rsidRPr="00EE055A" w:rsidRDefault="00692092" w:rsidP="00FB581D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Culture negative</w:t>
            </w:r>
          </w:p>
        </w:tc>
      </w:tr>
      <w:tr w:rsidR="00692092" w:rsidRPr="00EE055A" w14:paraId="675E72F3" w14:textId="77777777" w:rsidTr="00C57C2F">
        <w:tc>
          <w:tcPr>
            <w:tcW w:w="885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3D970A99" w14:textId="6E24D5F0" w:rsidR="00692092" w:rsidRPr="00EE055A" w:rsidRDefault="00692092" w:rsidP="003D71A2">
            <w:pPr>
              <w:jc w:val="center"/>
              <w:rPr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90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667E5543" w14:textId="544C2DA6" w:rsidR="00692092" w:rsidRPr="00EE055A" w:rsidRDefault="00692092" w:rsidP="003D71A2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1799E8B3" w14:textId="11A7A167" w:rsidR="00692092" w:rsidRPr="00EE055A" w:rsidRDefault="00692092" w:rsidP="003D71A2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sz w:val="20"/>
                <w:szCs w:val="20"/>
              </w:rPr>
              <w:t>Urine</w:t>
            </w:r>
          </w:p>
        </w:tc>
        <w:tc>
          <w:tcPr>
            <w:tcW w:w="135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0680CA16" w14:textId="5D641794" w:rsidR="00692092" w:rsidRPr="00EE055A" w:rsidRDefault="00692092" w:rsidP="003D71A2">
            <w:pPr>
              <w:jc w:val="center"/>
              <w:rPr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7 days pAT</w:t>
            </w:r>
          </w:p>
        </w:tc>
        <w:tc>
          <w:tcPr>
            <w:tcW w:w="117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15D5642B" w14:textId="0F86574C" w:rsidR="00692092" w:rsidRPr="00EE055A" w:rsidRDefault="00692092" w:rsidP="003D71A2">
            <w:pPr>
              <w:jc w:val="center"/>
              <w:rPr>
                <w:sz w:val="20"/>
                <w:szCs w:val="20"/>
              </w:rPr>
            </w:pPr>
            <w:r w:rsidRPr="00EE055A">
              <w:rPr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3670859C" w14:textId="4F2359D3" w:rsidR="00692092" w:rsidRPr="00EE055A" w:rsidRDefault="00692092" w:rsidP="00FB581D">
            <w:pPr>
              <w:jc w:val="center"/>
              <w:rPr>
                <w:sz w:val="20"/>
                <w:szCs w:val="20"/>
              </w:rPr>
            </w:pPr>
            <w:r w:rsidRPr="00EE055A">
              <w:rPr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15C29029" w14:textId="39646BBA" w:rsidR="00692092" w:rsidRPr="00EE055A" w:rsidRDefault="00692092" w:rsidP="003D71A2">
            <w:pPr>
              <w:jc w:val="center"/>
              <w:rPr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014-E1-U04</w:t>
            </w:r>
          </w:p>
        </w:tc>
        <w:tc>
          <w:tcPr>
            <w:tcW w:w="171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64212A3E" w14:textId="0B1DF25D" w:rsidR="00692092" w:rsidRPr="00EE055A" w:rsidRDefault="00692092" w:rsidP="00FB581D">
            <w:pPr>
              <w:jc w:val="center"/>
              <w:rPr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014-E1-U04</w:t>
            </w:r>
          </w:p>
        </w:tc>
      </w:tr>
      <w:tr w:rsidR="00692092" w:rsidRPr="00EE055A" w14:paraId="239B8F53" w14:textId="77777777" w:rsidTr="00C57C2F">
        <w:tc>
          <w:tcPr>
            <w:tcW w:w="885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2D6CB9BB" w14:textId="4E7BD9FB" w:rsidR="00692092" w:rsidRPr="00EE055A" w:rsidRDefault="00692092" w:rsidP="003D71A2">
            <w:pPr>
              <w:jc w:val="center"/>
              <w:rPr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90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3F1E1286" w14:textId="7295D049" w:rsidR="00692092" w:rsidRPr="00EE055A" w:rsidRDefault="00692092" w:rsidP="003D71A2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7FB9857A" w14:textId="3F7D9DDD" w:rsidR="00692092" w:rsidRPr="00EE055A" w:rsidRDefault="00692092" w:rsidP="003D71A2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sz w:val="20"/>
                <w:szCs w:val="20"/>
              </w:rPr>
              <w:t>Urine</w:t>
            </w:r>
          </w:p>
        </w:tc>
        <w:tc>
          <w:tcPr>
            <w:tcW w:w="135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0B42A19E" w14:textId="08A4E8B6" w:rsidR="00692092" w:rsidRPr="00EE055A" w:rsidRDefault="00692092" w:rsidP="003D71A2">
            <w:pPr>
              <w:jc w:val="center"/>
              <w:rPr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30 days pAT</w:t>
            </w:r>
          </w:p>
        </w:tc>
        <w:tc>
          <w:tcPr>
            <w:tcW w:w="117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163EED76" w14:textId="0A8EDCCE" w:rsidR="00692092" w:rsidRPr="00EE055A" w:rsidRDefault="00692092" w:rsidP="003D71A2">
            <w:pPr>
              <w:jc w:val="center"/>
              <w:rPr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10,000</w:t>
            </w:r>
          </w:p>
        </w:tc>
        <w:tc>
          <w:tcPr>
            <w:tcW w:w="117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07289127" w14:textId="590A0AE8" w:rsidR="00692092" w:rsidRPr="00EE055A" w:rsidRDefault="00692092" w:rsidP="00FB581D">
            <w:pPr>
              <w:jc w:val="center"/>
              <w:rPr>
                <w:sz w:val="20"/>
                <w:szCs w:val="20"/>
              </w:rPr>
            </w:pPr>
            <w:r w:rsidRPr="00EE055A">
              <w:rPr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3A552B02" w14:textId="54130292" w:rsidR="00692092" w:rsidRPr="00EE055A" w:rsidRDefault="00692092" w:rsidP="003D71A2">
            <w:pPr>
              <w:jc w:val="center"/>
              <w:rPr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014-E1-U06</w:t>
            </w:r>
          </w:p>
        </w:tc>
        <w:tc>
          <w:tcPr>
            <w:tcW w:w="171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705FBB26" w14:textId="2B9481F5" w:rsidR="00692092" w:rsidRPr="00EE055A" w:rsidRDefault="00692092" w:rsidP="00FB581D">
            <w:pPr>
              <w:jc w:val="center"/>
              <w:rPr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014-E1-U06</w:t>
            </w:r>
          </w:p>
        </w:tc>
      </w:tr>
      <w:tr w:rsidR="00692092" w:rsidRPr="00EE055A" w14:paraId="21078841" w14:textId="77777777" w:rsidTr="00C57C2F">
        <w:tc>
          <w:tcPr>
            <w:tcW w:w="885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21D639FF" w14:textId="70CF4FDD" w:rsidR="00692092" w:rsidRPr="00EE055A" w:rsidRDefault="00692092" w:rsidP="003D71A2">
            <w:pPr>
              <w:jc w:val="center"/>
              <w:rPr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90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327BB31F" w14:textId="61FF9617" w:rsidR="00692092" w:rsidRPr="00EE055A" w:rsidRDefault="00692092" w:rsidP="003D71A2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4E936AAD" w14:textId="6AD7B922" w:rsidR="00692092" w:rsidRPr="00EE055A" w:rsidRDefault="00692092" w:rsidP="003D71A2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sz w:val="20"/>
                <w:szCs w:val="20"/>
              </w:rPr>
              <w:t>Urine</w:t>
            </w:r>
          </w:p>
        </w:tc>
        <w:tc>
          <w:tcPr>
            <w:tcW w:w="135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08705474" w14:textId="4B2F154E" w:rsidR="00692092" w:rsidRPr="00EE055A" w:rsidRDefault="00692092" w:rsidP="003D71A2">
            <w:pPr>
              <w:jc w:val="center"/>
              <w:rPr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150 days pAT</w:t>
            </w:r>
          </w:p>
        </w:tc>
        <w:tc>
          <w:tcPr>
            <w:tcW w:w="117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5864A54E" w14:textId="0D87A84C" w:rsidR="00692092" w:rsidRPr="00EE055A" w:rsidRDefault="00692092" w:rsidP="003D71A2">
            <w:pPr>
              <w:jc w:val="center"/>
              <w:rPr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10,000</w:t>
            </w:r>
          </w:p>
        </w:tc>
        <w:tc>
          <w:tcPr>
            <w:tcW w:w="117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28267FE6" w14:textId="27158606" w:rsidR="00692092" w:rsidRPr="00EE055A" w:rsidRDefault="00692092" w:rsidP="00FB581D">
            <w:pPr>
              <w:jc w:val="center"/>
              <w:rPr>
                <w:sz w:val="20"/>
                <w:szCs w:val="20"/>
              </w:rPr>
            </w:pPr>
            <w:r w:rsidRPr="00EE055A">
              <w:rPr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680556DF" w14:textId="069190CE" w:rsidR="00692092" w:rsidRPr="00EE055A" w:rsidRDefault="00692092" w:rsidP="003D71A2">
            <w:pPr>
              <w:jc w:val="center"/>
              <w:rPr>
                <w:sz w:val="20"/>
                <w:szCs w:val="20"/>
              </w:rPr>
            </w:pPr>
            <w:r w:rsidRPr="00EE055A">
              <w:rPr>
                <w:sz w:val="20"/>
                <w:szCs w:val="20"/>
              </w:rPr>
              <w:t>014-E1-U10</w:t>
            </w:r>
          </w:p>
        </w:tc>
        <w:tc>
          <w:tcPr>
            <w:tcW w:w="171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2FE28B52" w14:textId="7FA07AD6" w:rsidR="00692092" w:rsidRPr="00EE055A" w:rsidRDefault="00692092" w:rsidP="00FB581D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</w:t>
            </w:r>
          </w:p>
        </w:tc>
      </w:tr>
      <w:tr w:rsidR="00692092" w:rsidRPr="00EE055A" w14:paraId="511654E0" w14:textId="77777777" w:rsidTr="004B490B">
        <w:tc>
          <w:tcPr>
            <w:tcW w:w="885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3902F9AF" w14:textId="60504AD9" w:rsidR="00692092" w:rsidRPr="00EE055A" w:rsidRDefault="00692092" w:rsidP="003D71A2">
            <w:pPr>
              <w:jc w:val="center"/>
              <w:rPr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90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423180C5" w14:textId="56160C0E" w:rsidR="00692092" w:rsidRPr="00EE055A" w:rsidRDefault="00692092" w:rsidP="003D71A2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0025E960" w14:textId="7BC3CB1A" w:rsidR="00692092" w:rsidRPr="00EE055A" w:rsidRDefault="00692092" w:rsidP="003D71A2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sz w:val="20"/>
                <w:szCs w:val="20"/>
              </w:rPr>
              <w:t>Urine</w:t>
            </w:r>
          </w:p>
        </w:tc>
        <w:tc>
          <w:tcPr>
            <w:tcW w:w="135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4976B941" w14:textId="216A3FD9" w:rsidR="00692092" w:rsidRPr="00EE055A" w:rsidRDefault="00692092" w:rsidP="003D71A2">
            <w:pPr>
              <w:jc w:val="center"/>
              <w:rPr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Diagnostic</w:t>
            </w:r>
          </w:p>
        </w:tc>
        <w:tc>
          <w:tcPr>
            <w:tcW w:w="117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6AADC0FD" w14:textId="5ED89677" w:rsidR="00692092" w:rsidRPr="00EE055A" w:rsidRDefault="00692092" w:rsidP="003D71A2">
            <w:pPr>
              <w:jc w:val="center"/>
              <w:rPr>
                <w:sz w:val="20"/>
                <w:szCs w:val="20"/>
              </w:rPr>
            </w:pPr>
            <w:r w:rsidRPr="00EE055A">
              <w:rPr>
                <w:sz w:val="20"/>
                <w:szCs w:val="20"/>
              </w:rPr>
              <w:t>100,000</w:t>
            </w:r>
          </w:p>
        </w:tc>
        <w:tc>
          <w:tcPr>
            <w:tcW w:w="117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26D191FD" w14:textId="4D56AD90" w:rsidR="00692092" w:rsidRPr="00EE055A" w:rsidRDefault="00692092" w:rsidP="00FB581D">
            <w:pPr>
              <w:jc w:val="center"/>
              <w:rPr>
                <w:sz w:val="20"/>
                <w:szCs w:val="20"/>
              </w:rPr>
            </w:pPr>
            <w:r w:rsidRPr="00EE055A">
              <w:rPr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50DA55D9" w14:textId="5CA1157C" w:rsidR="00692092" w:rsidRPr="00EE055A" w:rsidRDefault="00692092" w:rsidP="003D71A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71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631C55D9" w14:textId="74ED8658" w:rsidR="00692092" w:rsidRPr="00EE055A" w:rsidRDefault="00692092" w:rsidP="00FB581D">
            <w:pPr>
              <w:jc w:val="center"/>
              <w:rPr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014-E2-DxU</w:t>
            </w:r>
          </w:p>
        </w:tc>
      </w:tr>
      <w:tr w:rsidR="00692092" w:rsidRPr="00EE055A" w14:paraId="766A44F0" w14:textId="77777777" w:rsidTr="004B490B">
        <w:tc>
          <w:tcPr>
            <w:tcW w:w="885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60C2F68E" w14:textId="7BAA29B9" w:rsidR="00692092" w:rsidRPr="00EE055A" w:rsidRDefault="00692092" w:rsidP="003D71A2">
            <w:pPr>
              <w:jc w:val="center"/>
              <w:rPr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90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327995FB" w14:textId="55FA7FEB" w:rsidR="00692092" w:rsidRPr="00EE055A" w:rsidRDefault="00692092" w:rsidP="003D71A2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7D7B8357" w14:textId="5489BEDC" w:rsidR="00692092" w:rsidRPr="00EE055A" w:rsidRDefault="00692092" w:rsidP="003D71A2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sz w:val="20"/>
                <w:szCs w:val="20"/>
              </w:rPr>
              <w:t>Stool</w:t>
            </w:r>
          </w:p>
        </w:tc>
        <w:tc>
          <w:tcPr>
            <w:tcW w:w="135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066A938D" w14:textId="1DB0E973" w:rsidR="00692092" w:rsidRPr="00EE055A" w:rsidRDefault="00692092" w:rsidP="003D71A2">
            <w:pPr>
              <w:jc w:val="center"/>
              <w:rPr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Enrollment</w:t>
            </w:r>
          </w:p>
        </w:tc>
        <w:tc>
          <w:tcPr>
            <w:tcW w:w="117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41AB2DE9" w14:textId="2D41C669" w:rsidR="00692092" w:rsidRPr="00EE055A" w:rsidRDefault="00692092" w:rsidP="003D71A2">
            <w:pPr>
              <w:jc w:val="center"/>
              <w:rPr>
                <w:sz w:val="20"/>
                <w:szCs w:val="20"/>
              </w:rPr>
            </w:pPr>
            <w:r w:rsidRPr="00EE055A">
              <w:rPr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5F0D2B7E" w14:textId="02DE9F3C" w:rsidR="00692092" w:rsidRPr="00EE055A" w:rsidRDefault="00692092" w:rsidP="00FB581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,000</w:t>
            </w:r>
          </w:p>
        </w:tc>
        <w:tc>
          <w:tcPr>
            <w:tcW w:w="126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174A778A" w14:textId="6627A1B7" w:rsidR="00692092" w:rsidRPr="00EE055A" w:rsidRDefault="00692092" w:rsidP="003D71A2">
            <w:pPr>
              <w:jc w:val="center"/>
              <w:rPr>
                <w:sz w:val="20"/>
                <w:szCs w:val="20"/>
              </w:rPr>
            </w:pPr>
            <w:r w:rsidRPr="00EE055A">
              <w:rPr>
                <w:sz w:val="20"/>
                <w:szCs w:val="20"/>
              </w:rPr>
              <w:t>-</w:t>
            </w:r>
          </w:p>
        </w:tc>
        <w:tc>
          <w:tcPr>
            <w:tcW w:w="171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1ED898CA" w14:textId="0D46425B" w:rsidR="00692092" w:rsidRPr="00EE055A" w:rsidRDefault="00692092" w:rsidP="00FB581D">
            <w:pPr>
              <w:jc w:val="center"/>
              <w:rPr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014-E2-S01</w:t>
            </w:r>
          </w:p>
        </w:tc>
      </w:tr>
      <w:tr w:rsidR="00692092" w:rsidRPr="00EE055A" w14:paraId="04ACAC9C" w14:textId="77777777" w:rsidTr="00C57C2F">
        <w:tc>
          <w:tcPr>
            <w:tcW w:w="885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6614CC20" w14:textId="6582A7A1" w:rsidR="00692092" w:rsidRPr="00EE055A" w:rsidRDefault="00692092" w:rsidP="00A857D4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90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46E7DF23" w14:textId="394D391E" w:rsidR="00692092" w:rsidRPr="00EE055A" w:rsidRDefault="00692092" w:rsidP="00A857D4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486810B0" w14:textId="077CC888" w:rsidR="00692092" w:rsidRPr="00EE055A" w:rsidRDefault="00692092" w:rsidP="00A857D4">
            <w:pPr>
              <w:jc w:val="center"/>
              <w:rPr>
                <w:sz w:val="20"/>
                <w:szCs w:val="20"/>
              </w:rPr>
            </w:pPr>
            <w:r w:rsidRPr="00EE055A">
              <w:rPr>
                <w:sz w:val="20"/>
                <w:szCs w:val="20"/>
              </w:rPr>
              <w:t>Stool</w:t>
            </w:r>
          </w:p>
        </w:tc>
        <w:tc>
          <w:tcPr>
            <w:tcW w:w="135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5B551B02" w14:textId="17088492" w:rsidR="00692092" w:rsidRPr="00EE055A" w:rsidRDefault="00692092" w:rsidP="00A857D4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0 days pAT</w:t>
            </w:r>
          </w:p>
        </w:tc>
        <w:tc>
          <w:tcPr>
            <w:tcW w:w="117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6AFA0B38" w14:textId="757B2E39" w:rsidR="00692092" w:rsidRPr="00EE055A" w:rsidRDefault="00692092" w:rsidP="00A857D4">
            <w:pPr>
              <w:jc w:val="center"/>
              <w:rPr>
                <w:sz w:val="20"/>
                <w:szCs w:val="20"/>
              </w:rPr>
            </w:pPr>
            <w:r w:rsidRPr="00EE055A">
              <w:rPr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158D47FA" w14:textId="247404AC" w:rsidR="00692092" w:rsidRPr="00EE055A" w:rsidRDefault="00692092" w:rsidP="00FB581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,000</w:t>
            </w:r>
          </w:p>
        </w:tc>
        <w:tc>
          <w:tcPr>
            <w:tcW w:w="126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680EF332" w14:textId="706EE510" w:rsidR="00692092" w:rsidRPr="00EE055A" w:rsidRDefault="00692092" w:rsidP="00A857D4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sz w:val="20"/>
                <w:szCs w:val="20"/>
              </w:rPr>
              <w:t>-</w:t>
            </w:r>
          </w:p>
        </w:tc>
        <w:tc>
          <w:tcPr>
            <w:tcW w:w="171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2094B9E8" w14:textId="37264612" w:rsidR="00692092" w:rsidRPr="00EE055A" w:rsidRDefault="00692092" w:rsidP="00FB581D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014-E2-S02</w:t>
            </w:r>
          </w:p>
        </w:tc>
      </w:tr>
      <w:tr w:rsidR="00692092" w:rsidRPr="00EE055A" w14:paraId="67A8395A" w14:textId="77777777" w:rsidTr="00C57C2F">
        <w:tc>
          <w:tcPr>
            <w:tcW w:w="885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65E396EF" w14:textId="0483EC99" w:rsidR="00692092" w:rsidRPr="00EE055A" w:rsidRDefault="00692092" w:rsidP="00A857D4">
            <w:pPr>
              <w:jc w:val="center"/>
              <w:rPr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90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67223074" w14:textId="477A25D1" w:rsidR="00692092" w:rsidRPr="00EE055A" w:rsidRDefault="00692092" w:rsidP="00A857D4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25A9C5FB" w14:textId="7084F4BA" w:rsidR="00692092" w:rsidRPr="00EE055A" w:rsidRDefault="00692092" w:rsidP="00A857D4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sz w:val="20"/>
                <w:szCs w:val="20"/>
              </w:rPr>
              <w:t>Urine</w:t>
            </w:r>
          </w:p>
        </w:tc>
        <w:tc>
          <w:tcPr>
            <w:tcW w:w="135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7D1D00FA" w14:textId="122A2835" w:rsidR="00692092" w:rsidRPr="00EE055A" w:rsidRDefault="00692092" w:rsidP="00A857D4">
            <w:pPr>
              <w:jc w:val="center"/>
              <w:rPr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Enrollment</w:t>
            </w:r>
          </w:p>
        </w:tc>
        <w:tc>
          <w:tcPr>
            <w:tcW w:w="117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5CBB6C02" w14:textId="3BC47D90" w:rsidR="00692092" w:rsidRPr="00EE055A" w:rsidRDefault="00692092" w:rsidP="00A857D4">
            <w:pPr>
              <w:jc w:val="center"/>
              <w:rPr>
                <w:sz w:val="20"/>
                <w:szCs w:val="20"/>
              </w:rPr>
            </w:pPr>
            <w:r w:rsidRPr="00EE055A">
              <w:rPr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1D2B65DD" w14:textId="54F8F382" w:rsidR="00692092" w:rsidRPr="00EE055A" w:rsidRDefault="00692092" w:rsidP="00FB581D">
            <w:pPr>
              <w:jc w:val="center"/>
              <w:rPr>
                <w:sz w:val="20"/>
                <w:szCs w:val="20"/>
              </w:rPr>
            </w:pPr>
            <w:r w:rsidRPr="00EE055A">
              <w:rPr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24EFA0A9" w14:textId="6DA2B2D7" w:rsidR="00692092" w:rsidRPr="00EE055A" w:rsidRDefault="00692092" w:rsidP="00A857D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1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17F330EA" w14:textId="31066222" w:rsidR="00692092" w:rsidRPr="00EE055A" w:rsidRDefault="00692092" w:rsidP="00FB581D">
            <w:pPr>
              <w:jc w:val="center"/>
              <w:rPr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Culture negative</w:t>
            </w:r>
          </w:p>
        </w:tc>
      </w:tr>
      <w:tr w:rsidR="00692092" w:rsidRPr="00EE055A" w14:paraId="47F2C31B" w14:textId="77777777" w:rsidTr="00C57C2F">
        <w:tc>
          <w:tcPr>
            <w:tcW w:w="885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3BAD2250" w14:textId="6D0D2388" w:rsidR="00692092" w:rsidRPr="00EE055A" w:rsidRDefault="00692092" w:rsidP="00A857D4">
            <w:pPr>
              <w:jc w:val="center"/>
              <w:rPr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90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7C0A311F" w14:textId="563CF399" w:rsidR="00692092" w:rsidRPr="00EE055A" w:rsidRDefault="00692092" w:rsidP="00A857D4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2E0B7F34" w14:textId="4A60A5F7" w:rsidR="00692092" w:rsidRPr="00EE055A" w:rsidRDefault="00692092" w:rsidP="00A857D4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sz w:val="20"/>
                <w:szCs w:val="20"/>
              </w:rPr>
              <w:t>Urine</w:t>
            </w:r>
          </w:p>
        </w:tc>
        <w:tc>
          <w:tcPr>
            <w:tcW w:w="135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0A1BBAFF" w14:textId="3D47CE25" w:rsidR="00692092" w:rsidRPr="00EE055A" w:rsidRDefault="00692092" w:rsidP="00A857D4">
            <w:pPr>
              <w:jc w:val="center"/>
              <w:rPr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0 days pAT</w:t>
            </w:r>
          </w:p>
        </w:tc>
        <w:tc>
          <w:tcPr>
            <w:tcW w:w="117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64E17897" w14:textId="7B5B2BEF" w:rsidR="00692092" w:rsidRPr="00EE055A" w:rsidRDefault="00692092" w:rsidP="00A857D4">
            <w:pPr>
              <w:jc w:val="center"/>
              <w:rPr>
                <w:sz w:val="20"/>
                <w:szCs w:val="20"/>
              </w:rPr>
            </w:pPr>
            <w:r w:rsidRPr="00EE055A">
              <w:rPr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38DC1C49" w14:textId="7632702C" w:rsidR="00692092" w:rsidRPr="00EE055A" w:rsidRDefault="00692092" w:rsidP="00FB581D">
            <w:pPr>
              <w:jc w:val="center"/>
              <w:rPr>
                <w:sz w:val="20"/>
                <w:szCs w:val="20"/>
              </w:rPr>
            </w:pPr>
            <w:r w:rsidRPr="00EE055A">
              <w:rPr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6F35F7C8" w14:textId="701E1872" w:rsidR="00692092" w:rsidRPr="00EE055A" w:rsidRDefault="00692092" w:rsidP="00A857D4">
            <w:pPr>
              <w:jc w:val="center"/>
              <w:rPr>
                <w:sz w:val="20"/>
                <w:szCs w:val="20"/>
              </w:rPr>
            </w:pPr>
            <w:r w:rsidRPr="00EE055A">
              <w:rPr>
                <w:sz w:val="20"/>
                <w:szCs w:val="20"/>
              </w:rPr>
              <w:t>14-E2-U02</w:t>
            </w:r>
          </w:p>
        </w:tc>
        <w:tc>
          <w:tcPr>
            <w:tcW w:w="171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046F96A4" w14:textId="1232E777" w:rsidR="00692092" w:rsidRPr="00EE055A" w:rsidRDefault="00692092" w:rsidP="00FB581D">
            <w:pPr>
              <w:jc w:val="center"/>
              <w:rPr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Culture negative</w:t>
            </w:r>
          </w:p>
        </w:tc>
      </w:tr>
      <w:tr w:rsidR="00692092" w:rsidRPr="00EE055A" w14:paraId="3075D7E5" w14:textId="77777777" w:rsidTr="00C57C2F">
        <w:tc>
          <w:tcPr>
            <w:tcW w:w="885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4733BF1F" w14:textId="33A1678F" w:rsidR="00692092" w:rsidRPr="00EE055A" w:rsidRDefault="00692092" w:rsidP="00A857D4">
            <w:pPr>
              <w:jc w:val="center"/>
              <w:rPr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90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2737D9B6" w14:textId="16613E6A" w:rsidR="00692092" w:rsidRPr="00EE055A" w:rsidRDefault="00692092" w:rsidP="00A857D4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24A7DF9B" w14:textId="53F76B84" w:rsidR="00692092" w:rsidRPr="00EE055A" w:rsidRDefault="00692092" w:rsidP="00A857D4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sz w:val="20"/>
                <w:szCs w:val="20"/>
              </w:rPr>
              <w:t>Urine</w:t>
            </w:r>
          </w:p>
        </w:tc>
        <w:tc>
          <w:tcPr>
            <w:tcW w:w="135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5739F188" w14:textId="3CE27E40" w:rsidR="00692092" w:rsidRPr="00EE055A" w:rsidRDefault="00692092" w:rsidP="00A857D4">
            <w:pPr>
              <w:jc w:val="center"/>
              <w:rPr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Diagnostic</w:t>
            </w:r>
          </w:p>
        </w:tc>
        <w:tc>
          <w:tcPr>
            <w:tcW w:w="117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64F3DF65" w14:textId="4E6AD86E" w:rsidR="00692092" w:rsidRPr="00EE055A" w:rsidRDefault="00692092" w:rsidP="00A857D4">
            <w:pPr>
              <w:jc w:val="center"/>
              <w:rPr>
                <w:sz w:val="20"/>
                <w:szCs w:val="20"/>
              </w:rPr>
            </w:pPr>
            <w:r w:rsidRPr="00EE055A">
              <w:rPr>
                <w:sz w:val="20"/>
                <w:szCs w:val="20"/>
              </w:rPr>
              <w:t>100,000</w:t>
            </w:r>
          </w:p>
        </w:tc>
        <w:tc>
          <w:tcPr>
            <w:tcW w:w="117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7ACE2298" w14:textId="6DBB4163" w:rsidR="00692092" w:rsidRPr="00EE055A" w:rsidRDefault="00692092" w:rsidP="00FB581D">
            <w:pPr>
              <w:jc w:val="center"/>
              <w:rPr>
                <w:sz w:val="20"/>
                <w:szCs w:val="20"/>
              </w:rPr>
            </w:pPr>
            <w:r w:rsidRPr="00EE055A">
              <w:rPr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5112198E" w14:textId="7BB20D78" w:rsidR="00692092" w:rsidRPr="00EE055A" w:rsidRDefault="00692092" w:rsidP="00A857D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71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3E6B2BA3" w14:textId="52A0F89D" w:rsidR="00692092" w:rsidRPr="00EE055A" w:rsidRDefault="00692092" w:rsidP="00FB581D">
            <w:pPr>
              <w:jc w:val="center"/>
              <w:rPr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015-E1-DxU</w:t>
            </w:r>
          </w:p>
        </w:tc>
      </w:tr>
      <w:tr w:rsidR="00692092" w:rsidRPr="00EE055A" w14:paraId="32824691" w14:textId="77777777" w:rsidTr="004B490B">
        <w:tc>
          <w:tcPr>
            <w:tcW w:w="885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33E83134" w14:textId="1E566D15" w:rsidR="00692092" w:rsidRPr="00EE055A" w:rsidRDefault="00692092" w:rsidP="00A857D4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90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6DB45687" w14:textId="3F966DE0" w:rsidR="00692092" w:rsidRPr="00EE055A" w:rsidRDefault="00692092" w:rsidP="00A857D4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3A68738D" w14:textId="2BCA9647" w:rsidR="00692092" w:rsidRPr="00EE055A" w:rsidRDefault="00692092" w:rsidP="00A857D4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sz w:val="20"/>
                <w:szCs w:val="20"/>
              </w:rPr>
              <w:t>Stool</w:t>
            </w:r>
          </w:p>
        </w:tc>
        <w:tc>
          <w:tcPr>
            <w:tcW w:w="135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5425C176" w14:textId="48EA2B7A" w:rsidR="00692092" w:rsidRPr="00EE055A" w:rsidRDefault="00692092" w:rsidP="00A857D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rollment</w:t>
            </w:r>
          </w:p>
        </w:tc>
        <w:tc>
          <w:tcPr>
            <w:tcW w:w="117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477BB285" w14:textId="4A2E9D65" w:rsidR="00692092" w:rsidRPr="00EE055A" w:rsidRDefault="00692092" w:rsidP="00A857D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6F7C6C4F" w14:textId="681639FD" w:rsidR="00692092" w:rsidRPr="00EE055A" w:rsidRDefault="00692092" w:rsidP="00FB581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26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1354044B" w14:textId="31950713" w:rsidR="00692092" w:rsidRPr="00EE055A" w:rsidRDefault="00692092" w:rsidP="00A857D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71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193572D0" w14:textId="6E6E569C" w:rsidR="00692092" w:rsidRPr="00EE055A" w:rsidRDefault="00692092" w:rsidP="00FB581D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Culture negative</w:t>
            </w:r>
          </w:p>
        </w:tc>
      </w:tr>
      <w:tr w:rsidR="00692092" w:rsidRPr="00EE055A" w14:paraId="5AEC2C22" w14:textId="77777777" w:rsidTr="004B490B">
        <w:tc>
          <w:tcPr>
            <w:tcW w:w="885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1C2D0EAC" w14:textId="31B949A4" w:rsidR="00692092" w:rsidRPr="00EE055A" w:rsidRDefault="00692092" w:rsidP="00C27138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90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0798AE9C" w14:textId="4FF57F0E" w:rsidR="00692092" w:rsidRPr="00EE055A" w:rsidRDefault="00692092" w:rsidP="00C27138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076F4D26" w14:textId="6F1C561F" w:rsidR="00692092" w:rsidRPr="00EE055A" w:rsidRDefault="00692092" w:rsidP="00C27138">
            <w:pPr>
              <w:jc w:val="center"/>
              <w:rPr>
                <w:sz w:val="20"/>
                <w:szCs w:val="20"/>
              </w:rPr>
            </w:pPr>
            <w:r w:rsidRPr="00EE055A">
              <w:rPr>
                <w:sz w:val="20"/>
                <w:szCs w:val="20"/>
              </w:rPr>
              <w:t>Stool</w:t>
            </w:r>
          </w:p>
        </w:tc>
        <w:tc>
          <w:tcPr>
            <w:tcW w:w="135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53EF604D" w14:textId="5E9B6264" w:rsidR="00692092" w:rsidRPr="00EE055A" w:rsidRDefault="00692092" w:rsidP="00C27138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0 days pAT</w:t>
            </w:r>
          </w:p>
        </w:tc>
        <w:tc>
          <w:tcPr>
            <w:tcW w:w="117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214E5E57" w14:textId="36646FBB" w:rsidR="00692092" w:rsidRPr="00EE055A" w:rsidRDefault="00692092" w:rsidP="00C271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5685E674" w14:textId="32BE2C34" w:rsidR="00692092" w:rsidRPr="00EE055A" w:rsidRDefault="00692092" w:rsidP="00C271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26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69E6C87B" w14:textId="10494016" w:rsidR="00692092" w:rsidRDefault="00692092" w:rsidP="00C271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71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55A5F671" w14:textId="710F67C9" w:rsidR="00692092" w:rsidRPr="00EE055A" w:rsidRDefault="00692092" w:rsidP="00C27138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Culture negative</w:t>
            </w:r>
          </w:p>
        </w:tc>
      </w:tr>
      <w:tr w:rsidR="00692092" w:rsidRPr="00EE055A" w14:paraId="38B2A9E0" w14:textId="77777777" w:rsidTr="004B490B">
        <w:tc>
          <w:tcPr>
            <w:tcW w:w="885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4AD9FA92" w14:textId="59D6488F" w:rsidR="00692092" w:rsidRPr="00EE055A" w:rsidRDefault="00692092" w:rsidP="00C27138">
            <w:pPr>
              <w:jc w:val="center"/>
              <w:rPr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lastRenderedPageBreak/>
              <w:t>15</w:t>
            </w:r>
          </w:p>
        </w:tc>
        <w:tc>
          <w:tcPr>
            <w:tcW w:w="90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276EA156" w14:textId="03165878" w:rsidR="00692092" w:rsidRPr="00EE055A" w:rsidRDefault="00692092" w:rsidP="00C27138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5A30221A" w14:textId="18DFD620" w:rsidR="00692092" w:rsidRPr="00EE055A" w:rsidRDefault="00692092" w:rsidP="00C27138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sz w:val="20"/>
                <w:szCs w:val="20"/>
              </w:rPr>
              <w:t>Stool</w:t>
            </w:r>
          </w:p>
        </w:tc>
        <w:tc>
          <w:tcPr>
            <w:tcW w:w="135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039932B0" w14:textId="004F729D" w:rsidR="00692092" w:rsidRPr="00EE055A" w:rsidRDefault="00692092" w:rsidP="00C27138">
            <w:pPr>
              <w:jc w:val="center"/>
              <w:rPr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7 days pAT</w:t>
            </w:r>
          </w:p>
        </w:tc>
        <w:tc>
          <w:tcPr>
            <w:tcW w:w="117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273A4B5A" w14:textId="4DA08E0B" w:rsidR="00692092" w:rsidRPr="00EE055A" w:rsidRDefault="00692092" w:rsidP="00C271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02698521" w14:textId="069455DB" w:rsidR="00692092" w:rsidRPr="00EE055A" w:rsidRDefault="00692092" w:rsidP="00C271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26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2524F6C4" w14:textId="5636A5CD" w:rsidR="00692092" w:rsidRPr="00EE055A" w:rsidRDefault="00692092" w:rsidP="00C271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71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161B8464" w14:textId="15D59FCA" w:rsidR="00692092" w:rsidRPr="00EE055A" w:rsidRDefault="00692092" w:rsidP="00C27138">
            <w:pPr>
              <w:jc w:val="center"/>
              <w:rPr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Culture negative</w:t>
            </w:r>
          </w:p>
        </w:tc>
      </w:tr>
      <w:tr w:rsidR="00692092" w:rsidRPr="00EE055A" w14:paraId="098052C6" w14:textId="77777777" w:rsidTr="004B490B">
        <w:tc>
          <w:tcPr>
            <w:tcW w:w="885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392BBD08" w14:textId="56FBB57D" w:rsidR="00692092" w:rsidRPr="00EE055A" w:rsidRDefault="00692092" w:rsidP="00C27138">
            <w:pPr>
              <w:jc w:val="center"/>
              <w:rPr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90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5DFFC0C2" w14:textId="534B4BC3" w:rsidR="00692092" w:rsidRPr="00EE055A" w:rsidRDefault="00692092" w:rsidP="00C27138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3792BF0C" w14:textId="2C10B56F" w:rsidR="00692092" w:rsidRPr="00EE055A" w:rsidRDefault="00692092" w:rsidP="00C27138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sz w:val="20"/>
                <w:szCs w:val="20"/>
              </w:rPr>
              <w:t>Stool</w:t>
            </w:r>
          </w:p>
        </w:tc>
        <w:tc>
          <w:tcPr>
            <w:tcW w:w="135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13B810C5" w14:textId="4B3BB09B" w:rsidR="00692092" w:rsidRPr="00EE055A" w:rsidRDefault="00692092" w:rsidP="00C27138">
            <w:pPr>
              <w:jc w:val="center"/>
              <w:rPr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30 days pAT</w:t>
            </w:r>
          </w:p>
        </w:tc>
        <w:tc>
          <w:tcPr>
            <w:tcW w:w="117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17680E24" w14:textId="4776DA82" w:rsidR="00692092" w:rsidRPr="00EE055A" w:rsidRDefault="00692092" w:rsidP="00C27138">
            <w:pPr>
              <w:jc w:val="center"/>
              <w:rPr>
                <w:sz w:val="20"/>
                <w:szCs w:val="20"/>
              </w:rPr>
            </w:pPr>
            <w:r w:rsidRPr="00EE055A">
              <w:rPr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0DF333E1" w14:textId="43422DC3" w:rsidR="00692092" w:rsidRPr="00EE055A" w:rsidRDefault="00692092" w:rsidP="00C271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000</w:t>
            </w:r>
          </w:p>
        </w:tc>
        <w:tc>
          <w:tcPr>
            <w:tcW w:w="126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4619E613" w14:textId="75B13F39" w:rsidR="00692092" w:rsidRPr="00EE055A" w:rsidRDefault="00692092" w:rsidP="00C27138">
            <w:pPr>
              <w:jc w:val="center"/>
              <w:rPr>
                <w:sz w:val="20"/>
                <w:szCs w:val="20"/>
              </w:rPr>
            </w:pPr>
            <w:r w:rsidRPr="00EE055A">
              <w:rPr>
                <w:sz w:val="20"/>
                <w:szCs w:val="20"/>
              </w:rPr>
              <w:t>-</w:t>
            </w:r>
          </w:p>
        </w:tc>
        <w:tc>
          <w:tcPr>
            <w:tcW w:w="171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6A9C4E9A" w14:textId="69DE8D5F" w:rsidR="00692092" w:rsidRPr="00EE055A" w:rsidRDefault="00692092" w:rsidP="00C27138">
            <w:pPr>
              <w:jc w:val="center"/>
              <w:rPr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015-E1-S06</w:t>
            </w:r>
          </w:p>
        </w:tc>
      </w:tr>
      <w:tr w:rsidR="00692092" w:rsidRPr="00EE055A" w14:paraId="7F1984F9" w14:textId="77777777" w:rsidTr="004B490B">
        <w:tc>
          <w:tcPr>
            <w:tcW w:w="885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1AF42DD4" w14:textId="1CF93F9E" w:rsidR="00692092" w:rsidRPr="00EE055A" w:rsidRDefault="00692092" w:rsidP="00C27138">
            <w:pPr>
              <w:jc w:val="center"/>
              <w:rPr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90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248EE4D3" w14:textId="2192DD48" w:rsidR="00692092" w:rsidRPr="00EE055A" w:rsidRDefault="00692092" w:rsidP="00C27138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18ED3F15" w14:textId="1F93B9E9" w:rsidR="00692092" w:rsidRPr="00EE055A" w:rsidRDefault="00692092" w:rsidP="00C27138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sz w:val="20"/>
                <w:szCs w:val="20"/>
              </w:rPr>
              <w:t>Stool</w:t>
            </w:r>
          </w:p>
        </w:tc>
        <w:tc>
          <w:tcPr>
            <w:tcW w:w="135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6099C698" w14:textId="6DF8C2B7" w:rsidR="00692092" w:rsidRPr="00EE055A" w:rsidRDefault="00692092" w:rsidP="00C27138">
            <w:pPr>
              <w:jc w:val="center"/>
              <w:rPr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180 days pAT</w:t>
            </w:r>
          </w:p>
        </w:tc>
        <w:tc>
          <w:tcPr>
            <w:tcW w:w="117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06649761" w14:textId="3632073E" w:rsidR="00692092" w:rsidRPr="00EE055A" w:rsidRDefault="00692092" w:rsidP="00C27138">
            <w:pPr>
              <w:jc w:val="center"/>
              <w:rPr>
                <w:sz w:val="20"/>
                <w:szCs w:val="20"/>
              </w:rPr>
            </w:pPr>
            <w:r w:rsidRPr="00EE055A">
              <w:rPr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5C1015C4" w14:textId="70F61432" w:rsidR="00692092" w:rsidRPr="00EE055A" w:rsidRDefault="00692092" w:rsidP="00C271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000</w:t>
            </w:r>
          </w:p>
        </w:tc>
        <w:tc>
          <w:tcPr>
            <w:tcW w:w="126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701FDC83" w14:textId="44ECF0E6" w:rsidR="00692092" w:rsidRPr="00EE055A" w:rsidRDefault="00692092" w:rsidP="00C27138">
            <w:pPr>
              <w:jc w:val="center"/>
              <w:rPr>
                <w:sz w:val="20"/>
                <w:szCs w:val="20"/>
              </w:rPr>
            </w:pPr>
            <w:r w:rsidRPr="00EE055A">
              <w:rPr>
                <w:sz w:val="20"/>
                <w:szCs w:val="20"/>
              </w:rPr>
              <w:t>-</w:t>
            </w:r>
          </w:p>
        </w:tc>
        <w:tc>
          <w:tcPr>
            <w:tcW w:w="171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115B8567" w14:textId="1A6B89CF" w:rsidR="00692092" w:rsidRPr="00EE055A" w:rsidRDefault="00692092" w:rsidP="00C27138">
            <w:pPr>
              <w:jc w:val="center"/>
              <w:rPr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015-E1-S11</w:t>
            </w:r>
          </w:p>
        </w:tc>
      </w:tr>
      <w:tr w:rsidR="00692092" w:rsidRPr="00EE055A" w14:paraId="43D459BB" w14:textId="77777777" w:rsidTr="00C57C2F">
        <w:tc>
          <w:tcPr>
            <w:tcW w:w="885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110F4C61" w14:textId="52987440" w:rsidR="00692092" w:rsidRPr="00EE055A" w:rsidRDefault="00692092" w:rsidP="00C27138">
            <w:pPr>
              <w:jc w:val="center"/>
              <w:rPr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90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12F1EBE6" w14:textId="3A3A8631" w:rsidR="00692092" w:rsidRPr="00EE055A" w:rsidRDefault="00692092" w:rsidP="00C27138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65F3950B" w14:textId="57604B39" w:rsidR="00692092" w:rsidRPr="00EE055A" w:rsidRDefault="00692092" w:rsidP="00C27138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sz w:val="20"/>
                <w:szCs w:val="20"/>
              </w:rPr>
              <w:t>Urine</w:t>
            </w:r>
          </w:p>
        </w:tc>
        <w:tc>
          <w:tcPr>
            <w:tcW w:w="135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4CA9B391" w14:textId="485F6503" w:rsidR="00692092" w:rsidRPr="00EE055A" w:rsidRDefault="00692092" w:rsidP="00C27138">
            <w:pPr>
              <w:jc w:val="center"/>
              <w:rPr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Enrollment</w:t>
            </w:r>
          </w:p>
        </w:tc>
        <w:tc>
          <w:tcPr>
            <w:tcW w:w="117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255AA316" w14:textId="01ADBD31" w:rsidR="00692092" w:rsidRPr="00EE055A" w:rsidRDefault="00692092" w:rsidP="00C27138">
            <w:pPr>
              <w:jc w:val="center"/>
              <w:rPr>
                <w:sz w:val="20"/>
                <w:szCs w:val="20"/>
              </w:rPr>
            </w:pPr>
            <w:r w:rsidRPr="00EE055A">
              <w:rPr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212F3B91" w14:textId="03C5DB8A" w:rsidR="00692092" w:rsidRPr="00EE055A" w:rsidRDefault="00692092" w:rsidP="00C27138">
            <w:pPr>
              <w:jc w:val="center"/>
              <w:rPr>
                <w:sz w:val="20"/>
                <w:szCs w:val="20"/>
              </w:rPr>
            </w:pPr>
            <w:r w:rsidRPr="00EE055A">
              <w:rPr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2C0CE279" w14:textId="5A75748D" w:rsidR="00692092" w:rsidRPr="00EE055A" w:rsidRDefault="00692092" w:rsidP="00C27138">
            <w:pPr>
              <w:jc w:val="center"/>
              <w:rPr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015-E1-U01</w:t>
            </w:r>
          </w:p>
        </w:tc>
        <w:tc>
          <w:tcPr>
            <w:tcW w:w="171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055909A9" w14:textId="4A93D9D6" w:rsidR="00692092" w:rsidRPr="00EE055A" w:rsidRDefault="00692092" w:rsidP="00C27138">
            <w:pPr>
              <w:jc w:val="center"/>
              <w:rPr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Culture negative</w:t>
            </w:r>
          </w:p>
        </w:tc>
      </w:tr>
      <w:tr w:rsidR="00692092" w:rsidRPr="00EE055A" w14:paraId="5CE5CF6B" w14:textId="77777777" w:rsidTr="00C57C2F">
        <w:tc>
          <w:tcPr>
            <w:tcW w:w="885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448343C2" w14:textId="4438E7ED" w:rsidR="00692092" w:rsidRPr="00EE055A" w:rsidRDefault="00692092" w:rsidP="00C27138">
            <w:pPr>
              <w:jc w:val="center"/>
              <w:rPr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90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7ACB47BC" w14:textId="16C8C55A" w:rsidR="00692092" w:rsidRPr="00EE055A" w:rsidRDefault="00692092" w:rsidP="00C27138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638BE477" w14:textId="71400A55" w:rsidR="00692092" w:rsidRPr="00EE055A" w:rsidRDefault="00692092" w:rsidP="00C27138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sz w:val="20"/>
                <w:szCs w:val="20"/>
              </w:rPr>
              <w:t>Urine</w:t>
            </w:r>
          </w:p>
        </w:tc>
        <w:tc>
          <w:tcPr>
            <w:tcW w:w="135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08C89C19" w14:textId="6B0AFDDD" w:rsidR="00692092" w:rsidRPr="00EE055A" w:rsidRDefault="00692092" w:rsidP="00C27138">
            <w:pPr>
              <w:jc w:val="center"/>
              <w:rPr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0 days pAT</w:t>
            </w:r>
          </w:p>
        </w:tc>
        <w:tc>
          <w:tcPr>
            <w:tcW w:w="117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13193005" w14:textId="3C095766" w:rsidR="00692092" w:rsidRPr="00EE055A" w:rsidRDefault="00692092" w:rsidP="00C27138">
            <w:pPr>
              <w:jc w:val="center"/>
              <w:rPr>
                <w:sz w:val="20"/>
                <w:szCs w:val="20"/>
              </w:rPr>
            </w:pPr>
            <w:r w:rsidRPr="00EE055A">
              <w:rPr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4853E77D" w14:textId="14655BF6" w:rsidR="00692092" w:rsidRPr="00EE055A" w:rsidRDefault="00692092" w:rsidP="00C27138">
            <w:pPr>
              <w:jc w:val="center"/>
              <w:rPr>
                <w:sz w:val="20"/>
                <w:szCs w:val="20"/>
              </w:rPr>
            </w:pPr>
            <w:r w:rsidRPr="00EE055A">
              <w:rPr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55E47EAD" w14:textId="13076204" w:rsidR="00692092" w:rsidRPr="00EE055A" w:rsidRDefault="00692092" w:rsidP="00C27138">
            <w:pPr>
              <w:jc w:val="center"/>
              <w:rPr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015-E1-U02</w:t>
            </w:r>
          </w:p>
        </w:tc>
        <w:tc>
          <w:tcPr>
            <w:tcW w:w="171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39DC8BA3" w14:textId="6C6A1380" w:rsidR="00692092" w:rsidRPr="00EE055A" w:rsidRDefault="00692092" w:rsidP="00C27138">
            <w:pPr>
              <w:jc w:val="center"/>
              <w:rPr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Culture negative</w:t>
            </w:r>
          </w:p>
        </w:tc>
      </w:tr>
      <w:tr w:rsidR="00692092" w:rsidRPr="00EE055A" w14:paraId="1B7EB140" w14:textId="77777777" w:rsidTr="00C57C2F">
        <w:tc>
          <w:tcPr>
            <w:tcW w:w="885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77532897" w14:textId="545381BB" w:rsidR="00692092" w:rsidRPr="00EE055A" w:rsidRDefault="00692092" w:rsidP="00C27138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90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4C491833" w14:textId="282F43F8" w:rsidR="00692092" w:rsidRPr="00EE055A" w:rsidRDefault="00692092" w:rsidP="00C27138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2B32335F" w14:textId="55D0C679" w:rsidR="00692092" w:rsidRPr="00EE055A" w:rsidRDefault="00692092" w:rsidP="00C27138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sz w:val="20"/>
                <w:szCs w:val="20"/>
              </w:rPr>
              <w:t>Urine</w:t>
            </w:r>
          </w:p>
        </w:tc>
        <w:tc>
          <w:tcPr>
            <w:tcW w:w="135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3FE98AFE" w14:textId="4B522E15" w:rsidR="00692092" w:rsidRPr="00EE055A" w:rsidRDefault="00692092" w:rsidP="00C27138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7 days pAT</w:t>
            </w:r>
          </w:p>
        </w:tc>
        <w:tc>
          <w:tcPr>
            <w:tcW w:w="117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7D86170C" w14:textId="73865445" w:rsidR="00692092" w:rsidRPr="00EE055A" w:rsidRDefault="00692092" w:rsidP="00C27138">
            <w:pPr>
              <w:jc w:val="center"/>
              <w:rPr>
                <w:sz w:val="20"/>
                <w:szCs w:val="20"/>
              </w:rPr>
            </w:pPr>
            <w:r w:rsidRPr="00EE055A">
              <w:rPr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1C2F3354" w14:textId="727F7FD9" w:rsidR="00692092" w:rsidRPr="00EE055A" w:rsidRDefault="00692092" w:rsidP="00C27138">
            <w:pPr>
              <w:jc w:val="center"/>
              <w:rPr>
                <w:sz w:val="20"/>
                <w:szCs w:val="20"/>
              </w:rPr>
            </w:pPr>
            <w:r w:rsidRPr="00EE055A">
              <w:rPr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59D0DCAE" w14:textId="0195713A" w:rsidR="00692092" w:rsidRPr="00EE055A" w:rsidRDefault="00692092" w:rsidP="00C27138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015-E1-U04</w:t>
            </w:r>
          </w:p>
        </w:tc>
        <w:tc>
          <w:tcPr>
            <w:tcW w:w="171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3CAEDDC5" w14:textId="02B26051" w:rsidR="00692092" w:rsidRPr="00EE055A" w:rsidRDefault="00692092" w:rsidP="00C27138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Culture negative</w:t>
            </w:r>
          </w:p>
        </w:tc>
      </w:tr>
      <w:tr w:rsidR="00692092" w:rsidRPr="00EE055A" w14:paraId="1989155F" w14:textId="77777777" w:rsidTr="00C57C2F">
        <w:tc>
          <w:tcPr>
            <w:tcW w:w="885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6662A031" w14:textId="13DAB718" w:rsidR="00692092" w:rsidRPr="00EE055A" w:rsidRDefault="00692092" w:rsidP="00C27138">
            <w:pPr>
              <w:jc w:val="center"/>
              <w:rPr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90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70A85DA0" w14:textId="738441B0" w:rsidR="00692092" w:rsidRPr="00EE055A" w:rsidRDefault="00692092" w:rsidP="00C27138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061CBD90" w14:textId="249F94D5" w:rsidR="00692092" w:rsidRPr="00EE055A" w:rsidRDefault="00692092" w:rsidP="00C27138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sz w:val="20"/>
                <w:szCs w:val="20"/>
              </w:rPr>
              <w:t>Urine</w:t>
            </w:r>
          </w:p>
        </w:tc>
        <w:tc>
          <w:tcPr>
            <w:tcW w:w="135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17A0E94C" w14:textId="1A433C41" w:rsidR="00692092" w:rsidRPr="00EE055A" w:rsidRDefault="00692092" w:rsidP="00C27138">
            <w:pPr>
              <w:jc w:val="center"/>
              <w:rPr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14 days pAT</w:t>
            </w:r>
          </w:p>
        </w:tc>
        <w:tc>
          <w:tcPr>
            <w:tcW w:w="117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1322D3FE" w14:textId="50802595" w:rsidR="00692092" w:rsidRPr="00EE055A" w:rsidRDefault="00692092" w:rsidP="00C271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3A2B6069" w14:textId="1BDFF2E5" w:rsidR="00692092" w:rsidRPr="00EE055A" w:rsidRDefault="00692092" w:rsidP="00C27138">
            <w:pPr>
              <w:jc w:val="center"/>
              <w:rPr>
                <w:sz w:val="20"/>
                <w:szCs w:val="20"/>
              </w:rPr>
            </w:pPr>
            <w:r w:rsidRPr="00EE055A">
              <w:rPr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2D1E6B45" w14:textId="3FF81DC3" w:rsidR="00692092" w:rsidRPr="00EE055A" w:rsidRDefault="00692092" w:rsidP="00C27138">
            <w:pPr>
              <w:jc w:val="center"/>
              <w:rPr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015-E1-U05</w:t>
            </w:r>
          </w:p>
        </w:tc>
        <w:tc>
          <w:tcPr>
            <w:tcW w:w="171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030608B7" w14:textId="42C62EB6" w:rsidR="00692092" w:rsidRPr="00EE055A" w:rsidRDefault="00692092" w:rsidP="00C27138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</w:t>
            </w:r>
          </w:p>
        </w:tc>
      </w:tr>
      <w:tr w:rsidR="00692092" w:rsidRPr="00EE055A" w14:paraId="758407CB" w14:textId="77777777" w:rsidTr="00C57C2F">
        <w:tc>
          <w:tcPr>
            <w:tcW w:w="885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3B059C88" w14:textId="7B28BE1B" w:rsidR="00692092" w:rsidRPr="00EE055A" w:rsidRDefault="00692092" w:rsidP="00C27138">
            <w:pPr>
              <w:jc w:val="center"/>
              <w:rPr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90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6152CEAB" w14:textId="0110516D" w:rsidR="00692092" w:rsidRPr="00EE055A" w:rsidRDefault="00692092" w:rsidP="00C27138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40CF57FA" w14:textId="16631380" w:rsidR="00692092" w:rsidRPr="00EE055A" w:rsidRDefault="00692092" w:rsidP="00C27138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sz w:val="20"/>
                <w:szCs w:val="20"/>
              </w:rPr>
              <w:t>Urine</w:t>
            </w:r>
          </w:p>
        </w:tc>
        <w:tc>
          <w:tcPr>
            <w:tcW w:w="135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6D6EF433" w14:textId="15B63F3D" w:rsidR="00692092" w:rsidRPr="00EE055A" w:rsidRDefault="00692092" w:rsidP="00C27138">
            <w:pPr>
              <w:jc w:val="center"/>
              <w:rPr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30 days pAT</w:t>
            </w:r>
          </w:p>
        </w:tc>
        <w:tc>
          <w:tcPr>
            <w:tcW w:w="117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549B3553" w14:textId="4AF1C15E" w:rsidR="00692092" w:rsidRPr="00EE055A" w:rsidRDefault="00692092" w:rsidP="00C27138">
            <w:pPr>
              <w:jc w:val="center"/>
              <w:rPr>
                <w:sz w:val="20"/>
                <w:szCs w:val="20"/>
              </w:rPr>
            </w:pPr>
            <w:r w:rsidRPr="00EE055A">
              <w:rPr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61598119" w14:textId="4652D11E" w:rsidR="00692092" w:rsidRPr="00EE055A" w:rsidRDefault="00692092" w:rsidP="00C27138">
            <w:pPr>
              <w:jc w:val="center"/>
              <w:rPr>
                <w:sz w:val="20"/>
                <w:szCs w:val="20"/>
              </w:rPr>
            </w:pPr>
            <w:r w:rsidRPr="00EE055A">
              <w:rPr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41BA9504" w14:textId="4BA5CEAE" w:rsidR="00692092" w:rsidRPr="00EE055A" w:rsidRDefault="00692092" w:rsidP="00C27138">
            <w:pPr>
              <w:jc w:val="center"/>
              <w:rPr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015-E1-U06</w:t>
            </w:r>
          </w:p>
        </w:tc>
        <w:tc>
          <w:tcPr>
            <w:tcW w:w="171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2DF39ABD" w14:textId="3FEA984A" w:rsidR="00692092" w:rsidRPr="00EE055A" w:rsidRDefault="00692092" w:rsidP="00C27138">
            <w:pPr>
              <w:jc w:val="center"/>
              <w:rPr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Culture negative</w:t>
            </w:r>
          </w:p>
        </w:tc>
      </w:tr>
      <w:tr w:rsidR="00692092" w:rsidRPr="00EE055A" w14:paraId="0B25E221" w14:textId="77777777" w:rsidTr="00C57C2F">
        <w:tc>
          <w:tcPr>
            <w:tcW w:w="885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652BED5B" w14:textId="4C3FB7B8" w:rsidR="00692092" w:rsidRPr="00EE055A" w:rsidRDefault="00692092" w:rsidP="00C27138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90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613DAA93" w14:textId="6C7859CB" w:rsidR="00692092" w:rsidRPr="00EE055A" w:rsidRDefault="00692092" w:rsidP="00C27138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15C5C689" w14:textId="535766B3" w:rsidR="00692092" w:rsidRPr="00EE055A" w:rsidRDefault="00692092" w:rsidP="00C27138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sz w:val="20"/>
                <w:szCs w:val="20"/>
              </w:rPr>
              <w:t>Urine</w:t>
            </w:r>
          </w:p>
        </w:tc>
        <w:tc>
          <w:tcPr>
            <w:tcW w:w="135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5F5E3648" w14:textId="6F9BDF52" w:rsidR="00692092" w:rsidRPr="00EE055A" w:rsidRDefault="00692092" w:rsidP="00C27138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90 days pAT</w:t>
            </w:r>
          </w:p>
        </w:tc>
        <w:tc>
          <w:tcPr>
            <w:tcW w:w="117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3C55510E" w14:textId="49DEA25D" w:rsidR="00692092" w:rsidRPr="00EE055A" w:rsidRDefault="00692092" w:rsidP="00C271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30136B51" w14:textId="2884A9A7" w:rsidR="00692092" w:rsidRPr="00EE055A" w:rsidRDefault="00692092" w:rsidP="00C27138">
            <w:pPr>
              <w:jc w:val="center"/>
              <w:rPr>
                <w:sz w:val="20"/>
                <w:szCs w:val="20"/>
              </w:rPr>
            </w:pPr>
            <w:r w:rsidRPr="00EE055A">
              <w:rPr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7408C51C" w14:textId="6D3EB2D9" w:rsidR="00692092" w:rsidRPr="00EE055A" w:rsidRDefault="00692092" w:rsidP="00C27138">
            <w:pPr>
              <w:jc w:val="center"/>
              <w:rPr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015-E1-U08</w:t>
            </w:r>
          </w:p>
        </w:tc>
        <w:tc>
          <w:tcPr>
            <w:tcW w:w="171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0F7EB657" w14:textId="1678665E" w:rsidR="00692092" w:rsidRPr="00EE055A" w:rsidRDefault="00692092" w:rsidP="00C2713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</w:t>
            </w:r>
          </w:p>
        </w:tc>
      </w:tr>
      <w:tr w:rsidR="00692092" w:rsidRPr="00EE055A" w14:paraId="2B0ADA9F" w14:textId="77777777" w:rsidTr="00C57C2F">
        <w:tc>
          <w:tcPr>
            <w:tcW w:w="885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4760BA25" w14:textId="137CD968" w:rsidR="00692092" w:rsidRPr="00EE055A" w:rsidRDefault="00692092" w:rsidP="00C27138">
            <w:pPr>
              <w:jc w:val="center"/>
              <w:rPr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90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64D1F315" w14:textId="090F68E6" w:rsidR="00692092" w:rsidRPr="00EE055A" w:rsidRDefault="00692092" w:rsidP="00C27138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65675E12" w14:textId="12D1D04B" w:rsidR="00692092" w:rsidRPr="00EE055A" w:rsidRDefault="00692092" w:rsidP="00C27138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sz w:val="20"/>
                <w:szCs w:val="20"/>
              </w:rPr>
              <w:t>Urine</w:t>
            </w:r>
          </w:p>
        </w:tc>
        <w:tc>
          <w:tcPr>
            <w:tcW w:w="135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4990B287" w14:textId="5FA1558A" w:rsidR="00692092" w:rsidRPr="00EE055A" w:rsidRDefault="00692092" w:rsidP="00C27138">
            <w:pPr>
              <w:jc w:val="center"/>
              <w:rPr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180 days pAT</w:t>
            </w:r>
          </w:p>
        </w:tc>
        <w:tc>
          <w:tcPr>
            <w:tcW w:w="117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4F1DC4A7" w14:textId="0E5AF8AC" w:rsidR="00692092" w:rsidRPr="00EE055A" w:rsidRDefault="00692092" w:rsidP="00C27138">
            <w:pPr>
              <w:jc w:val="center"/>
              <w:rPr>
                <w:sz w:val="20"/>
                <w:szCs w:val="20"/>
              </w:rPr>
            </w:pPr>
            <w:r w:rsidRPr="00EE055A">
              <w:rPr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440E0BD1" w14:textId="27721BD7" w:rsidR="00692092" w:rsidRPr="00EE055A" w:rsidRDefault="00692092" w:rsidP="00C27138">
            <w:pPr>
              <w:jc w:val="center"/>
              <w:rPr>
                <w:sz w:val="20"/>
                <w:szCs w:val="20"/>
              </w:rPr>
            </w:pPr>
            <w:r w:rsidRPr="00EE055A">
              <w:rPr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69E81FE6" w14:textId="023E47E6" w:rsidR="00692092" w:rsidRPr="00EE055A" w:rsidRDefault="00692092" w:rsidP="00C27138">
            <w:pPr>
              <w:jc w:val="center"/>
              <w:rPr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015-E1-U11</w:t>
            </w:r>
          </w:p>
        </w:tc>
        <w:tc>
          <w:tcPr>
            <w:tcW w:w="171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091CA5A2" w14:textId="3098D174" w:rsidR="00692092" w:rsidRPr="00EE055A" w:rsidRDefault="00692092" w:rsidP="00C27138">
            <w:pPr>
              <w:jc w:val="center"/>
              <w:rPr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Culture negative</w:t>
            </w:r>
          </w:p>
        </w:tc>
      </w:tr>
      <w:tr w:rsidR="00692092" w:rsidRPr="00EE055A" w14:paraId="1DDED29C" w14:textId="77777777" w:rsidTr="004B490B">
        <w:tc>
          <w:tcPr>
            <w:tcW w:w="885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5A71C407" w14:textId="5AE2BABC" w:rsidR="00692092" w:rsidRPr="00EE055A" w:rsidRDefault="00692092" w:rsidP="00C27138">
            <w:pPr>
              <w:jc w:val="center"/>
              <w:rPr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90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597A1835" w14:textId="1669BA6C" w:rsidR="00692092" w:rsidRPr="00EE055A" w:rsidRDefault="00692092" w:rsidP="00C27138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3BFF9706" w14:textId="2DC0622F" w:rsidR="00692092" w:rsidRPr="00EE055A" w:rsidRDefault="00692092" w:rsidP="00C27138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sz w:val="20"/>
                <w:szCs w:val="20"/>
              </w:rPr>
              <w:t>Urine</w:t>
            </w:r>
          </w:p>
        </w:tc>
        <w:tc>
          <w:tcPr>
            <w:tcW w:w="135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57519EFD" w14:textId="760ABB4D" w:rsidR="00692092" w:rsidRPr="00EE055A" w:rsidRDefault="00692092" w:rsidP="00C27138">
            <w:pPr>
              <w:jc w:val="center"/>
              <w:rPr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Diagnostic</w:t>
            </w:r>
          </w:p>
        </w:tc>
        <w:tc>
          <w:tcPr>
            <w:tcW w:w="117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714D39A2" w14:textId="33D6690C" w:rsidR="00692092" w:rsidRPr="00EE055A" w:rsidRDefault="00692092" w:rsidP="00C27138">
            <w:pPr>
              <w:jc w:val="center"/>
              <w:rPr>
                <w:sz w:val="20"/>
                <w:szCs w:val="20"/>
              </w:rPr>
            </w:pPr>
            <w:r w:rsidRPr="00EE055A">
              <w:rPr>
                <w:sz w:val="20"/>
                <w:szCs w:val="20"/>
              </w:rPr>
              <w:t>100,000</w:t>
            </w:r>
          </w:p>
        </w:tc>
        <w:tc>
          <w:tcPr>
            <w:tcW w:w="117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3AA8E101" w14:textId="721912FF" w:rsidR="00692092" w:rsidRPr="00EE055A" w:rsidRDefault="00692092" w:rsidP="00C27138">
            <w:pPr>
              <w:jc w:val="center"/>
              <w:rPr>
                <w:sz w:val="20"/>
                <w:szCs w:val="20"/>
              </w:rPr>
            </w:pPr>
            <w:r w:rsidRPr="00EE055A">
              <w:rPr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7BCCC597" w14:textId="1DB35F32" w:rsidR="00692092" w:rsidRPr="00EE055A" w:rsidRDefault="00692092" w:rsidP="00C271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71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79C53713" w14:textId="133ACC6A" w:rsidR="00692092" w:rsidRPr="00EE055A" w:rsidRDefault="00692092" w:rsidP="00C27138">
            <w:pPr>
              <w:jc w:val="center"/>
              <w:rPr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016-E1-DxU</w:t>
            </w:r>
          </w:p>
        </w:tc>
      </w:tr>
      <w:tr w:rsidR="00692092" w:rsidRPr="00EE055A" w14:paraId="59E1DCCC" w14:textId="77777777" w:rsidTr="004B490B">
        <w:tc>
          <w:tcPr>
            <w:tcW w:w="885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08426425" w14:textId="68A9C005" w:rsidR="00692092" w:rsidRPr="00EE055A" w:rsidRDefault="00692092" w:rsidP="00C27138">
            <w:pPr>
              <w:jc w:val="center"/>
              <w:rPr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90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76089F21" w14:textId="34C2E8F8" w:rsidR="00692092" w:rsidRPr="00EE055A" w:rsidRDefault="00692092" w:rsidP="00C27138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43CD9DF7" w14:textId="53883CB6" w:rsidR="00692092" w:rsidRPr="00EE055A" w:rsidRDefault="00692092" w:rsidP="00C27138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sz w:val="20"/>
                <w:szCs w:val="20"/>
              </w:rPr>
              <w:t>Stool</w:t>
            </w:r>
          </w:p>
        </w:tc>
        <w:tc>
          <w:tcPr>
            <w:tcW w:w="135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4231D2A4" w14:textId="5BB606C5" w:rsidR="00692092" w:rsidRPr="00EE055A" w:rsidRDefault="00692092" w:rsidP="00C27138">
            <w:pPr>
              <w:jc w:val="center"/>
              <w:rPr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Enrollment</w:t>
            </w:r>
          </w:p>
        </w:tc>
        <w:tc>
          <w:tcPr>
            <w:tcW w:w="117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0C6AA31D" w14:textId="234F70CF" w:rsidR="00692092" w:rsidRPr="00EE055A" w:rsidRDefault="00692092" w:rsidP="00C27138">
            <w:pPr>
              <w:jc w:val="center"/>
              <w:rPr>
                <w:sz w:val="20"/>
                <w:szCs w:val="20"/>
              </w:rPr>
            </w:pPr>
            <w:r w:rsidRPr="00EE055A">
              <w:rPr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72005896" w14:textId="665C0709" w:rsidR="00692092" w:rsidRPr="00EE055A" w:rsidRDefault="00692092" w:rsidP="00C271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0,000</w:t>
            </w:r>
          </w:p>
        </w:tc>
        <w:tc>
          <w:tcPr>
            <w:tcW w:w="126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12537685" w14:textId="159F2E2C" w:rsidR="00692092" w:rsidRPr="00EE055A" w:rsidRDefault="00692092" w:rsidP="00C27138">
            <w:pPr>
              <w:jc w:val="center"/>
              <w:rPr>
                <w:sz w:val="20"/>
                <w:szCs w:val="20"/>
              </w:rPr>
            </w:pPr>
            <w:r w:rsidRPr="00EE055A">
              <w:rPr>
                <w:sz w:val="20"/>
                <w:szCs w:val="20"/>
              </w:rPr>
              <w:t>-</w:t>
            </w:r>
          </w:p>
        </w:tc>
        <w:tc>
          <w:tcPr>
            <w:tcW w:w="171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26F681E4" w14:textId="1F33DD8B" w:rsidR="00692092" w:rsidRPr="00EE055A" w:rsidRDefault="00692092" w:rsidP="00C27138">
            <w:pPr>
              <w:jc w:val="center"/>
              <w:rPr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016-E1-S01</w:t>
            </w:r>
          </w:p>
        </w:tc>
      </w:tr>
      <w:tr w:rsidR="00692092" w:rsidRPr="00EE055A" w14:paraId="1A312246" w14:textId="77777777" w:rsidTr="004B490B">
        <w:tc>
          <w:tcPr>
            <w:tcW w:w="885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48E05733" w14:textId="1D3A72E8" w:rsidR="00692092" w:rsidRPr="00EE055A" w:rsidRDefault="00692092" w:rsidP="00C27138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90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617E183E" w14:textId="31C2F73F" w:rsidR="00692092" w:rsidRPr="00EE055A" w:rsidRDefault="00692092" w:rsidP="00C27138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3D74DEC3" w14:textId="0DBAB617" w:rsidR="00692092" w:rsidRPr="00EE055A" w:rsidRDefault="00692092" w:rsidP="00C27138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sz w:val="20"/>
                <w:szCs w:val="20"/>
              </w:rPr>
              <w:t>Stool</w:t>
            </w:r>
          </w:p>
        </w:tc>
        <w:tc>
          <w:tcPr>
            <w:tcW w:w="135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4792A952" w14:textId="3EDE1B4B" w:rsidR="00692092" w:rsidRPr="00EE055A" w:rsidRDefault="00692092" w:rsidP="00C27138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0 days pAT</w:t>
            </w:r>
          </w:p>
        </w:tc>
        <w:tc>
          <w:tcPr>
            <w:tcW w:w="117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60767765" w14:textId="01926B69" w:rsidR="00692092" w:rsidRPr="00EE055A" w:rsidRDefault="00692092" w:rsidP="00C27138">
            <w:pPr>
              <w:jc w:val="center"/>
              <w:rPr>
                <w:sz w:val="20"/>
                <w:szCs w:val="20"/>
              </w:rPr>
            </w:pPr>
            <w:r w:rsidRPr="00EE055A">
              <w:rPr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3BCF37E8" w14:textId="559A8A6F" w:rsidR="00692092" w:rsidRPr="00EE055A" w:rsidRDefault="00692092" w:rsidP="00C271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,000</w:t>
            </w:r>
          </w:p>
        </w:tc>
        <w:tc>
          <w:tcPr>
            <w:tcW w:w="126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17A08D6F" w14:textId="24BDBADD" w:rsidR="00692092" w:rsidRPr="00EE055A" w:rsidRDefault="00692092" w:rsidP="00C27138">
            <w:pPr>
              <w:jc w:val="center"/>
              <w:rPr>
                <w:sz w:val="20"/>
                <w:szCs w:val="20"/>
              </w:rPr>
            </w:pPr>
            <w:r w:rsidRPr="00EE055A">
              <w:rPr>
                <w:sz w:val="20"/>
                <w:szCs w:val="20"/>
              </w:rPr>
              <w:t>-</w:t>
            </w:r>
          </w:p>
        </w:tc>
        <w:tc>
          <w:tcPr>
            <w:tcW w:w="171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055EA01D" w14:textId="7B2929F9" w:rsidR="00692092" w:rsidRPr="00EE055A" w:rsidRDefault="00692092" w:rsidP="00C27138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016-E1-S02</w:t>
            </w:r>
          </w:p>
        </w:tc>
      </w:tr>
      <w:tr w:rsidR="00692092" w:rsidRPr="00EE055A" w14:paraId="7EA4933A" w14:textId="77777777" w:rsidTr="004B490B">
        <w:tc>
          <w:tcPr>
            <w:tcW w:w="885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69FC9192" w14:textId="1EA78B64" w:rsidR="00692092" w:rsidRPr="00EE055A" w:rsidRDefault="00692092" w:rsidP="00C27138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90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19698C72" w14:textId="09005F45" w:rsidR="00692092" w:rsidRPr="00EE055A" w:rsidRDefault="00692092" w:rsidP="00C27138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013DB54E" w14:textId="1641A0FB" w:rsidR="00692092" w:rsidRPr="00EE055A" w:rsidRDefault="00692092" w:rsidP="00C27138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sz w:val="20"/>
                <w:szCs w:val="20"/>
              </w:rPr>
              <w:t>Stool</w:t>
            </w:r>
          </w:p>
        </w:tc>
        <w:tc>
          <w:tcPr>
            <w:tcW w:w="135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3761142E" w14:textId="43C8347A" w:rsidR="00692092" w:rsidRPr="00EE055A" w:rsidRDefault="00692092" w:rsidP="00C27138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7 days pAT</w:t>
            </w:r>
          </w:p>
        </w:tc>
        <w:tc>
          <w:tcPr>
            <w:tcW w:w="117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224FEDF3" w14:textId="669029BD" w:rsidR="00692092" w:rsidRPr="00EE055A" w:rsidRDefault="00692092" w:rsidP="00C27138">
            <w:pPr>
              <w:jc w:val="center"/>
              <w:rPr>
                <w:sz w:val="20"/>
                <w:szCs w:val="20"/>
              </w:rPr>
            </w:pPr>
            <w:r w:rsidRPr="00EE055A">
              <w:rPr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6F683BEC" w14:textId="23BB9A09" w:rsidR="00692092" w:rsidRPr="00EE055A" w:rsidRDefault="00692092" w:rsidP="00C271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,000</w:t>
            </w:r>
          </w:p>
        </w:tc>
        <w:tc>
          <w:tcPr>
            <w:tcW w:w="126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0CCFB2DD" w14:textId="7A8DF11B" w:rsidR="00692092" w:rsidRPr="00EE055A" w:rsidRDefault="00692092" w:rsidP="00C27138">
            <w:pPr>
              <w:jc w:val="center"/>
              <w:rPr>
                <w:sz w:val="20"/>
                <w:szCs w:val="20"/>
              </w:rPr>
            </w:pPr>
            <w:r w:rsidRPr="00EE055A">
              <w:rPr>
                <w:sz w:val="20"/>
                <w:szCs w:val="20"/>
              </w:rPr>
              <w:t>-</w:t>
            </w:r>
          </w:p>
        </w:tc>
        <w:tc>
          <w:tcPr>
            <w:tcW w:w="171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170D91F1" w14:textId="4BAAD6BB" w:rsidR="00692092" w:rsidRPr="00EE055A" w:rsidRDefault="00692092" w:rsidP="00C27138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016-E1-S04</w:t>
            </w:r>
          </w:p>
        </w:tc>
      </w:tr>
      <w:tr w:rsidR="00692092" w:rsidRPr="00EE055A" w14:paraId="1CDBBD8F" w14:textId="77777777" w:rsidTr="004B490B">
        <w:tc>
          <w:tcPr>
            <w:tcW w:w="885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0AB11F9F" w14:textId="40A47F6B" w:rsidR="00692092" w:rsidRPr="00EE055A" w:rsidRDefault="00692092" w:rsidP="00C27138">
            <w:pPr>
              <w:jc w:val="center"/>
              <w:rPr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90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4816BA81" w14:textId="2EE6CDC7" w:rsidR="00692092" w:rsidRPr="00EE055A" w:rsidRDefault="00692092" w:rsidP="00C27138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2AFDB2FE" w14:textId="7901052A" w:rsidR="00692092" w:rsidRPr="00EE055A" w:rsidRDefault="00692092" w:rsidP="00C27138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sz w:val="20"/>
                <w:szCs w:val="20"/>
              </w:rPr>
              <w:t>Stool</w:t>
            </w:r>
          </w:p>
        </w:tc>
        <w:tc>
          <w:tcPr>
            <w:tcW w:w="135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61C882BA" w14:textId="49BE23B0" w:rsidR="00692092" w:rsidRPr="00EE055A" w:rsidRDefault="00692092" w:rsidP="00C27138">
            <w:pPr>
              <w:jc w:val="center"/>
              <w:rPr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30 days pAT</w:t>
            </w:r>
          </w:p>
        </w:tc>
        <w:tc>
          <w:tcPr>
            <w:tcW w:w="117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644C0C35" w14:textId="2F3FE59C" w:rsidR="00692092" w:rsidRPr="00EE055A" w:rsidRDefault="00692092" w:rsidP="00C27138">
            <w:pPr>
              <w:jc w:val="center"/>
              <w:rPr>
                <w:sz w:val="20"/>
                <w:szCs w:val="20"/>
              </w:rPr>
            </w:pPr>
            <w:r w:rsidRPr="00EE055A">
              <w:rPr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547D4A02" w14:textId="78802DFE" w:rsidR="00692092" w:rsidRPr="00EE055A" w:rsidRDefault="00692092" w:rsidP="00C271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,000</w:t>
            </w:r>
          </w:p>
        </w:tc>
        <w:tc>
          <w:tcPr>
            <w:tcW w:w="126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658D191F" w14:textId="5EB50400" w:rsidR="00692092" w:rsidRPr="00EE055A" w:rsidRDefault="00692092" w:rsidP="00C27138">
            <w:pPr>
              <w:jc w:val="center"/>
              <w:rPr>
                <w:sz w:val="20"/>
                <w:szCs w:val="20"/>
              </w:rPr>
            </w:pPr>
            <w:r w:rsidRPr="00EE055A">
              <w:rPr>
                <w:sz w:val="20"/>
                <w:szCs w:val="20"/>
              </w:rPr>
              <w:t>-</w:t>
            </w:r>
          </w:p>
        </w:tc>
        <w:tc>
          <w:tcPr>
            <w:tcW w:w="171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7109B7C4" w14:textId="52F124FA" w:rsidR="00692092" w:rsidRPr="00EE055A" w:rsidRDefault="00692092" w:rsidP="00C27138">
            <w:pPr>
              <w:jc w:val="center"/>
              <w:rPr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016-E1-S06</w:t>
            </w:r>
          </w:p>
        </w:tc>
      </w:tr>
      <w:tr w:rsidR="00692092" w:rsidRPr="00EE055A" w14:paraId="0E27EE1E" w14:textId="77777777" w:rsidTr="00C57C2F">
        <w:tc>
          <w:tcPr>
            <w:tcW w:w="885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1F9E70AB" w14:textId="76256559" w:rsidR="00692092" w:rsidRPr="00EE055A" w:rsidRDefault="00692092" w:rsidP="00C27138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90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1C550E2A" w14:textId="178077CA" w:rsidR="00692092" w:rsidRPr="00EE055A" w:rsidRDefault="00692092" w:rsidP="00C27138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060D2406" w14:textId="73714121" w:rsidR="00692092" w:rsidRPr="00EE055A" w:rsidRDefault="00692092" w:rsidP="00C27138">
            <w:pPr>
              <w:jc w:val="center"/>
              <w:rPr>
                <w:sz w:val="20"/>
                <w:szCs w:val="20"/>
              </w:rPr>
            </w:pPr>
            <w:r w:rsidRPr="00EE055A">
              <w:rPr>
                <w:sz w:val="20"/>
                <w:szCs w:val="20"/>
              </w:rPr>
              <w:t>Urine</w:t>
            </w:r>
          </w:p>
        </w:tc>
        <w:tc>
          <w:tcPr>
            <w:tcW w:w="135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412BA796" w14:textId="57ED1950" w:rsidR="00692092" w:rsidRPr="00EE055A" w:rsidRDefault="00692092" w:rsidP="00C27138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Enrollment</w:t>
            </w:r>
          </w:p>
        </w:tc>
        <w:tc>
          <w:tcPr>
            <w:tcW w:w="117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42C9022E" w14:textId="5E437257" w:rsidR="00692092" w:rsidRPr="00EE055A" w:rsidRDefault="00692092" w:rsidP="00C27138">
            <w:pPr>
              <w:jc w:val="center"/>
              <w:rPr>
                <w:sz w:val="20"/>
                <w:szCs w:val="20"/>
              </w:rPr>
            </w:pPr>
            <w:r w:rsidRPr="00EE055A">
              <w:rPr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34656CA3" w14:textId="27EE393C" w:rsidR="00692092" w:rsidRPr="00EE055A" w:rsidRDefault="00692092" w:rsidP="00C27138">
            <w:pPr>
              <w:jc w:val="center"/>
              <w:rPr>
                <w:sz w:val="20"/>
                <w:szCs w:val="20"/>
              </w:rPr>
            </w:pPr>
            <w:r w:rsidRPr="00EE055A">
              <w:rPr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32057F75" w14:textId="6D106992" w:rsidR="00692092" w:rsidRPr="00EE055A" w:rsidRDefault="00692092" w:rsidP="00C27138">
            <w:pPr>
              <w:jc w:val="center"/>
              <w:rPr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016-E1-U01</w:t>
            </w:r>
          </w:p>
        </w:tc>
        <w:tc>
          <w:tcPr>
            <w:tcW w:w="171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17F787F8" w14:textId="393C1988" w:rsidR="00692092" w:rsidRPr="00EE055A" w:rsidRDefault="00692092" w:rsidP="00C27138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016-E1-U01</w:t>
            </w:r>
          </w:p>
        </w:tc>
      </w:tr>
      <w:tr w:rsidR="00692092" w:rsidRPr="00EE055A" w14:paraId="795B2382" w14:textId="77777777" w:rsidTr="00C57C2F">
        <w:tc>
          <w:tcPr>
            <w:tcW w:w="885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6CCA9941" w14:textId="59AC3CC6" w:rsidR="00692092" w:rsidRPr="00EE055A" w:rsidRDefault="00692092" w:rsidP="00C27138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90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33663D76" w14:textId="209C44D0" w:rsidR="00692092" w:rsidRPr="00EE055A" w:rsidRDefault="00692092" w:rsidP="00C27138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7450B29A" w14:textId="3713DDB9" w:rsidR="00692092" w:rsidRPr="00EE055A" w:rsidRDefault="00692092" w:rsidP="00C27138">
            <w:pPr>
              <w:jc w:val="center"/>
              <w:rPr>
                <w:sz w:val="20"/>
                <w:szCs w:val="20"/>
              </w:rPr>
            </w:pPr>
            <w:r w:rsidRPr="00EE055A">
              <w:rPr>
                <w:sz w:val="20"/>
                <w:szCs w:val="20"/>
              </w:rPr>
              <w:t>Urine</w:t>
            </w:r>
          </w:p>
        </w:tc>
        <w:tc>
          <w:tcPr>
            <w:tcW w:w="135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56E0BCDF" w14:textId="467FD6A6" w:rsidR="00692092" w:rsidRPr="00EE055A" w:rsidRDefault="00692092" w:rsidP="00C27138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0 days pAT</w:t>
            </w:r>
          </w:p>
        </w:tc>
        <w:tc>
          <w:tcPr>
            <w:tcW w:w="117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06BAABD4" w14:textId="7707D1E1" w:rsidR="00692092" w:rsidRPr="00EE055A" w:rsidRDefault="00692092" w:rsidP="00C27138">
            <w:pPr>
              <w:jc w:val="center"/>
              <w:rPr>
                <w:sz w:val="20"/>
                <w:szCs w:val="20"/>
              </w:rPr>
            </w:pPr>
            <w:r w:rsidRPr="00EE055A">
              <w:rPr>
                <w:sz w:val="20"/>
                <w:szCs w:val="20"/>
              </w:rPr>
              <w:t>10,000</w:t>
            </w:r>
          </w:p>
        </w:tc>
        <w:tc>
          <w:tcPr>
            <w:tcW w:w="117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425E9E4F" w14:textId="0FC1518C" w:rsidR="00692092" w:rsidRDefault="00692092" w:rsidP="00C27138">
            <w:pPr>
              <w:jc w:val="center"/>
              <w:rPr>
                <w:sz w:val="20"/>
                <w:szCs w:val="20"/>
              </w:rPr>
            </w:pPr>
            <w:r w:rsidRPr="00EE055A">
              <w:rPr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42EC22AD" w14:textId="7B07CEB3" w:rsidR="00692092" w:rsidRPr="00EE055A" w:rsidRDefault="00692092" w:rsidP="00C27138">
            <w:pPr>
              <w:jc w:val="center"/>
              <w:rPr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016-E1-U02</w:t>
            </w:r>
          </w:p>
        </w:tc>
        <w:tc>
          <w:tcPr>
            <w:tcW w:w="171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77FB28DA" w14:textId="712A01C3" w:rsidR="00692092" w:rsidRPr="00EE055A" w:rsidRDefault="00692092" w:rsidP="00C27138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016-E1-U02</w:t>
            </w:r>
          </w:p>
        </w:tc>
      </w:tr>
      <w:tr w:rsidR="00692092" w:rsidRPr="00EE055A" w14:paraId="1500AF26" w14:textId="77777777" w:rsidTr="00C57C2F">
        <w:tc>
          <w:tcPr>
            <w:tcW w:w="885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2CE6B124" w14:textId="58C3FF0E" w:rsidR="00692092" w:rsidRPr="00EE055A" w:rsidRDefault="00692092" w:rsidP="00C27138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90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29268D6B" w14:textId="4D267CFA" w:rsidR="00692092" w:rsidRPr="00EE055A" w:rsidRDefault="00692092" w:rsidP="00C27138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470C0575" w14:textId="75EB073C" w:rsidR="00692092" w:rsidRPr="00EE055A" w:rsidRDefault="00692092" w:rsidP="00C27138">
            <w:pPr>
              <w:jc w:val="center"/>
              <w:rPr>
                <w:sz w:val="20"/>
                <w:szCs w:val="20"/>
              </w:rPr>
            </w:pPr>
            <w:r w:rsidRPr="00EE055A">
              <w:rPr>
                <w:sz w:val="20"/>
                <w:szCs w:val="20"/>
              </w:rPr>
              <w:t>Urine</w:t>
            </w:r>
          </w:p>
        </w:tc>
        <w:tc>
          <w:tcPr>
            <w:tcW w:w="135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333A2D33" w14:textId="076EE264" w:rsidR="00692092" w:rsidRPr="00EE055A" w:rsidRDefault="00692092" w:rsidP="00C27138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3 days pAT</w:t>
            </w:r>
          </w:p>
        </w:tc>
        <w:tc>
          <w:tcPr>
            <w:tcW w:w="117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59E4D33E" w14:textId="602F203D" w:rsidR="00692092" w:rsidRPr="00EE055A" w:rsidRDefault="00692092" w:rsidP="00C271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3A88E9EF" w14:textId="6A911BCB" w:rsidR="00692092" w:rsidRPr="00EE055A" w:rsidRDefault="00692092" w:rsidP="00C27138">
            <w:pPr>
              <w:jc w:val="center"/>
              <w:rPr>
                <w:sz w:val="20"/>
                <w:szCs w:val="20"/>
              </w:rPr>
            </w:pPr>
            <w:r w:rsidRPr="00EE055A">
              <w:rPr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31834BB1" w14:textId="59695F7B" w:rsidR="00692092" w:rsidRPr="00EE055A" w:rsidRDefault="00692092" w:rsidP="00C27138">
            <w:pPr>
              <w:jc w:val="center"/>
              <w:rPr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016-E1-U03</w:t>
            </w:r>
          </w:p>
        </w:tc>
        <w:tc>
          <w:tcPr>
            <w:tcW w:w="171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14FBA549" w14:textId="7ACD3CAF" w:rsidR="00692092" w:rsidRPr="00EE055A" w:rsidRDefault="00692092" w:rsidP="00C2713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</w:t>
            </w:r>
          </w:p>
        </w:tc>
      </w:tr>
      <w:tr w:rsidR="00692092" w:rsidRPr="00EE055A" w14:paraId="3D1C6C93" w14:textId="77777777" w:rsidTr="00C57C2F">
        <w:tc>
          <w:tcPr>
            <w:tcW w:w="885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3503EB65" w14:textId="7E1CE2CD" w:rsidR="00692092" w:rsidRPr="00EE055A" w:rsidRDefault="00692092" w:rsidP="00C27138">
            <w:pPr>
              <w:jc w:val="center"/>
              <w:rPr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90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726A505D" w14:textId="69E64AF0" w:rsidR="00692092" w:rsidRPr="00EE055A" w:rsidRDefault="00692092" w:rsidP="00C27138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7399F558" w14:textId="1FF64F08" w:rsidR="00692092" w:rsidRPr="00EE055A" w:rsidRDefault="00692092" w:rsidP="00C27138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sz w:val="20"/>
                <w:szCs w:val="20"/>
              </w:rPr>
              <w:t>Urine</w:t>
            </w:r>
          </w:p>
        </w:tc>
        <w:tc>
          <w:tcPr>
            <w:tcW w:w="135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74663105" w14:textId="60E377B2" w:rsidR="00692092" w:rsidRPr="00EE055A" w:rsidRDefault="00692092" w:rsidP="00C27138">
            <w:pPr>
              <w:jc w:val="center"/>
              <w:rPr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7 days pAT</w:t>
            </w:r>
          </w:p>
        </w:tc>
        <w:tc>
          <w:tcPr>
            <w:tcW w:w="117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0F7376FE" w14:textId="21CD5849" w:rsidR="00692092" w:rsidRPr="00EE055A" w:rsidRDefault="00692092" w:rsidP="00C27138">
            <w:pPr>
              <w:jc w:val="center"/>
              <w:rPr>
                <w:sz w:val="20"/>
                <w:szCs w:val="20"/>
              </w:rPr>
            </w:pPr>
            <w:r w:rsidRPr="00EE055A">
              <w:rPr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5BA8B095" w14:textId="44DF0CC3" w:rsidR="00692092" w:rsidRPr="00EE055A" w:rsidRDefault="00692092" w:rsidP="00C27138">
            <w:pPr>
              <w:jc w:val="center"/>
              <w:rPr>
                <w:sz w:val="20"/>
                <w:szCs w:val="20"/>
              </w:rPr>
            </w:pPr>
            <w:r w:rsidRPr="00EE055A">
              <w:rPr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718B3AD0" w14:textId="690F924A" w:rsidR="00692092" w:rsidRPr="00EE055A" w:rsidRDefault="00692092" w:rsidP="00C27138">
            <w:pPr>
              <w:jc w:val="center"/>
              <w:rPr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016-E1-U04</w:t>
            </w:r>
          </w:p>
        </w:tc>
        <w:tc>
          <w:tcPr>
            <w:tcW w:w="171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055C32FB" w14:textId="6CF9A04C" w:rsidR="00692092" w:rsidRPr="00EE055A" w:rsidRDefault="00692092" w:rsidP="00C27138">
            <w:pPr>
              <w:jc w:val="center"/>
              <w:rPr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016-E1-U04</w:t>
            </w:r>
          </w:p>
        </w:tc>
      </w:tr>
      <w:tr w:rsidR="00692092" w:rsidRPr="00EE055A" w14:paraId="6BB9D1B5" w14:textId="77777777" w:rsidTr="00C57C2F">
        <w:tc>
          <w:tcPr>
            <w:tcW w:w="885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067E0F62" w14:textId="4885E62D" w:rsidR="00692092" w:rsidRPr="00EE055A" w:rsidRDefault="00692092" w:rsidP="00C27138">
            <w:pPr>
              <w:jc w:val="center"/>
              <w:rPr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90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2D20DD1F" w14:textId="3E058461" w:rsidR="00692092" w:rsidRPr="00EE055A" w:rsidRDefault="00692092" w:rsidP="00C27138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60CFC2C7" w14:textId="4574CC53" w:rsidR="00692092" w:rsidRPr="00EE055A" w:rsidRDefault="00692092" w:rsidP="00C27138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sz w:val="20"/>
                <w:szCs w:val="20"/>
              </w:rPr>
              <w:t>Urine</w:t>
            </w:r>
          </w:p>
        </w:tc>
        <w:tc>
          <w:tcPr>
            <w:tcW w:w="135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1D70484D" w14:textId="2D547E41" w:rsidR="00692092" w:rsidRPr="00EE055A" w:rsidRDefault="00692092" w:rsidP="00C27138">
            <w:pPr>
              <w:jc w:val="center"/>
              <w:rPr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30 days pAT</w:t>
            </w:r>
          </w:p>
        </w:tc>
        <w:tc>
          <w:tcPr>
            <w:tcW w:w="117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77927D0C" w14:textId="45F4CA01" w:rsidR="00692092" w:rsidRPr="00EE055A" w:rsidRDefault="00692092" w:rsidP="00C27138">
            <w:pPr>
              <w:jc w:val="center"/>
              <w:rPr>
                <w:sz w:val="20"/>
                <w:szCs w:val="20"/>
              </w:rPr>
            </w:pPr>
            <w:r w:rsidRPr="00EE055A">
              <w:rPr>
                <w:sz w:val="20"/>
                <w:szCs w:val="20"/>
              </w:rPr>
              <w:t>10,000</w:t>
            </w:r>
          </w:p>
        </w:tc>
        <w:tc>
          <w:tcPr>
            <w:tcW w:w="117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49D435B6" w14:textId="38D1BA2F" w:rsidR="00692092" w:rsidRPr="00EE055A" w:rsidRDefault="00692092" w:rsidP="00C27138">
            <w:pPr>
              <w:jc w:val="center"/>
              <w:rPr>
                <w:sz w:val="20"/>
                <w:szCs w:val="20"/>
              </w:rPr>
            </w:pPr>
            <w:r w:rsidRPr="00EE055A">
              <w:rPr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6D1D66CC" w14:textId="1E3900F1" w:rsidR="00692092" w:rsidRPr="00EE055A" w:rsidRDefault="00692092" w:rsidP="00C27138">
            <w:pPr>
              <w:jc w:val="center"/>
              <w:rPr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016-E1-U06</w:t>
            </w:r>
          </w:p>
        </w:tc>
        <w:tc>
          <w:tcPr>
            <w:tcW w:w="171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1BFD9E97" w14:textId="0BBBBDC5" w:rsidR="00692092" w:rsidRPr="00EE055A" w:rsidRDefault="00692092" w:rsidP="00C27138">
            <w:pPr>
              <w:jc w:val="center"/>
              <w:rPr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016-E1-U06</w:t>
            </w:r>
          </w:p>
        </w:tc>
      </w:tr>
      <w:tr w:rsidR="00692092" w:rsidRPr="00EE055A" w14:paraId="751EC03E" w14:textId="77777777" w:rsidTr="00C57C2F">
        <w:tc>
          <w:tcPr>
            <w:tcW w:w="885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52AEF833" w14:textId="10BD5DD4" w:rsidR="00692092" w:rsidRPr="00EE055A" w:rsidRDefault="00692092" w:rsidP="00C27138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90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1D74A8A7" w14:textId="69ECCAC1" w:rsidR="00692092" w:rsidRPr="00EE055A" w:rsidRDefault="00692092" w:rsidP="00C27138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1F76C644" w14:textId="6029BBFB" w:rsidR="00692092" w:rsidRPr="00EE055A" w:rsidRDefault="00692092" w:rsidP="00C27138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sz w:val="20"/>
                <w:szCs w:val="20"/>
              </w:rPr>
              <w:t>Urine</w:t>
            </w:r>
          </w:p>
        </w:tc>
        <w:tc>
          <w:tcPr>
            <w:tcW w:w="135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2AA0F000" w14:textId="52499E89" w:rsidR="00692092" w:rsidRPr="00EE055A" w:rsidRDefault="00692092" w:rsidP="00C27138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Diagnostic</w:t>
            </w:r>
          </w:p>
        </w:tc>
        <w:tc>
          <w:tcPr>
            <w:tcW w:w="117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7B240CE8" w14:textId="4406275C" w:rsidR="00692092" w:rsidRPr="00EE055A" w:rsidRDefault="00692092" w:rsidP="00C271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17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3110297A" w14:textId="7303441D" w:rsidR="00692092" w:rsidRPr="00EE055A" w:rsidRDefault="00692092" w:rsidP="00C27138">
            <w:pPr>
              <w:jc w:val="center"/>
              <w:rPr>
                <w:sz w:val="20"/>
                <w:szCs w:val="20"/>
              </w:rPr>
            </w:pPr>
            <w:r w:rsidRPr="00EE055A">
              <w:rPr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5413F746" w14:textId="7672BE98" w:rsidR="00692092" w:rsidRPr="00EE055A" w:rsidRDefault="00692092" w:rsidP="00C271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71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1D021CFC" w14:textId="3D17F005" w:rsidR="00692092" w:rsidRPr="00EE055A" w:rsidRDefault="00692092" w:rsidP="00C27138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018-E1-DxU</w:t>
            </w:r>
          </w:p>
        </w:tc>
      </w:tr>
      <w:tr w:rsidR="00692092" w:rsidRPr="00EE055A" w14:paraId="4B80BFC2" w14:textId="77777777" w:rsidTr="00C57C2F">
        <w:tc>
          <w:tcPr>
            <w:tcW w:w="885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37C1FC6A" w14:textId="29D60C0A" w:rsidR="00692092" w:rsidRPr="00EE055A" w:rsidRDefault="00692092" w:rsidP="00C27138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90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27FD4BF2" w14:textId="609CC0FC" w:rsidR="00692092" w:rsidRPr="00EE055A" w:rsidRDefault="00692092" w:rsidP="00C27138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3B5749CC" w14:textId="596AD96A" w:rsidR="00692092" w:rsidRPr="00EE055A" w:rsidRDefault="00692092" w:rsidP="00C27138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sz w:val="20"/>
                <w:szCs w:val="20"/>
              </w:rPr>
              <w:t>Stool</w:t>
            </w:r>
          </w:p>
        </w:tc>
        <w:tc>
          <w:tcPr>
            <w:tcW w:w="135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1EB6EA82" w14:textId="373E0CFD" w:rsidR="00692092" w:rsidRPr="00EE055A" w:rsidRDefault="00692092" w:rsidP="00C27138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Enrollment</w:t>
            </w:r>
          </w:p>
        </w:tc>
        <w:tc>
          <w:tcPr>
            <w:tcW w:w="117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6A4F3712" w14:textId="244306E9" w:rsidR="00692092" w:rsidRPr="00EE055A" w:rsidRDefault="00692092" w:rsidP="00C27138">
            <w:pPr>
              <w:jc w:val="center"/>
              <w:rPr>
                <w:sz w:val="20"/>
                <w:szCs w:val="20"/>
              </w:rPr>
            </w:pPr>
            <w:r w:rsidRPr="00EE055A">
              <w:rPr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7C009011" w14:textId="0049149A" w:rsidR="00692092" w:rsidRPr="00EE055A" w:rsidRDefault="00692092" w:rsidP="00C271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,000</w:t>
            </w:r>
          </w:p>
        </w:tc>
        <w:tc>
          <w:tcPr>
            <w:tcW w:w="126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3CA3D6E9" w14:textId="610171F0" w:rsidR="00692092" w:rsidRPr="00EE055A" w:rsidRDefault="00692092" w:rsidP="00C27138">
            <w:pPr>
              <w:jc w:val="center"/>
              <w:rPr>
                <w:sz w:val="20"/>
                <w:szCs w:val="20"/>
              </w:rPr>
            </w:pPr>
            <w:r w:rsidRPr="00EE055A">
              <w:rPr>
                <w:sz w:val="20"/>
                <w:szCs w:val="20"/>
              </w:rPr>
              <w:t>-</w:t>
            </w:r>
          </w:p>
        </w:tc>
        <w:tc>
          <w:tcPr>
            <w:tcW w:w="171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7478707F" w14:textId="48BED9D4" w:rsidR="00692092" w:rsidRPr="00EE055A" w:rsidRDefault="00692092" w:rsidP="00C27138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018-E1-S01</w:t>
            </w:r>
          </w:p>
        </w:tc>
      </w:tr>
      <w:tr w:rsidR="00692092" w:rsidRPr="00EE055A" w14:paraId="1422DDD2" w14:textId="77777777" w:rsidTr="00C57C2F">
        <w:tc>
          <w:tcPr>
            <w:tcW w:w="885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254946A0" w14:textId="05D8BF3E" w:rsidR="00692092" w:rsidRPr="00EE055A" w:rsidRDefault="00692092" w:rsidP="00C27138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90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0727371A" w14:textId="521D381D" w:rsidR="00692092" w:rsidRPr="00EE055A" w:rsidRDefault="00692092" w:rsidP="00C27138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0679A529" w14:textId="501541CC" w:rsidR="00692092" w:rsidRPr="00EE055A" w:rsidRDefault="00692092" w:rsidP="00C27138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sz w:val="20"/>
                <w:szCs w:val="20"/>
              </w:rPr>
              <w:t>Stool</w:t>
            </w:r>
          </w:p>
        </w:tc>
        <w:tc>
          <w:tcPr>
            <w:tcW w:w="135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03C1B8AA" w14:textId="7E71ADD5" w:rsidR="00692092" w:rsidRPr="00EE055A" w:rsidRDefault="00692092" w:rsidP="00C27138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0 days pAT</w:t>
            </w:r>
          </w:p>
        </w:tc>
        <w:tc>
          <w:tcPr>
            <w:tcW w:w="117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39D61006" w14:textId="6A1FD304" w:rsidR="00692092" w:rsidRPr="00EE055A" w:rsidRDefault="00692092" w:rsidP="00C27138">
            <w:pPr>
              <w:jc w:val="center"/>
              <w:rPr>
                <w:sz w:val="20"/>
                <w:szCs w:val="20"/>
              </w:rPr>
            </w:pPr>
            <w:r w:rsidRPr="00EE055A">
              <w:rPr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64318DD8" w14:textId="323162F9" w:rsidR="00692092" w:rsidRPr="00EE055A" w:rsidRDefault="00692092" w:rsidP="00C271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0,000</w:t>
            </w:r>
          </w:p>
        </w:tc>
        <w:tc>
          <w:tcPr>
            <w:tcW w:w="126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5C1B853D" w14:textId="67FE6830" w:rsidR="00692092" w:rsidRPr="00EE055A" w:rsidRDefault="00692092" w:rsidP="00C27138">
            <w:pPr>
              <w:jc w:val="center"/>
              <w:rPr>
                <w:sz w:val="20"/>
                <w:szCs w:val="20"/>
              </w:rPr>
            </w:pPr>
            <w:r w:rsidRPr="00EE055A">
              <w:rPr>
                <w:sz w:val="20"/>
                <w:szCs w:val="20"/>
              </w:rPr>
              <w:t>-</w:t>
            </w:r>
          </w:p>
        </w:tc>
        <w:tc>
          <w:tcPr>
            <w:tcW w:w="171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26D352F9" w14:textId="005790A1" w:rsidR="00692092" w:rsidRPr="00EE055A" w:rsidRDefault="00692092" w:rsidP="00C27138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018-E1-S02</w:t>
            </w:r>
          </w:p>
        </w:tc>
      </w:tr>
      <w:tr w:rsidR="00692092" w:rsidRPr="00EE055A" w14:paraId="62ED1F29" w14:textId="77777777" w:rsidTr="00C57C2F">
        <w:tc>
          <w:tcPr>
            <w:tcW w:w="885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18A48015" w14:textId="467F08BA" w:rsidR="00692092" w:rsidRPr="00EE055A" w:rsidRDefault="00692092" w:rsidP="00C27138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90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79D26158" w14:textId="1E5F3231" w:rsidR="00692092" w:rsidRPr="00EE055A" w:rsidRDefault="00692092" w:rsidP="00C27138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16ED6442" w14:textId="5A4D8F18" w:rsidR="00692092" w:rsidRPr="00EE055A" w:rsidRDefault="00692092" w:rsidP="00C27138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sz w:val="20"/>
                <w:szCs w:val="20"/>
              </w:rPr>
              <w:t>Stool</w:t>
            </w:r>
          </w:p>
        </w:tc>
        <w:tc>
          <w:tcPr>
            <w:tcW w:w="135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2C2BF20C" w14:textId="3AB9998C" w:rsidR="00692092" w:rsidRPr="00EE055A" w:rsidRDefault="00692092" w:rsidP="00C27138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7 days pAT</w:t>
            </w:r>
          </w:p>
        </w:tc>
        <w:tc>
          <w:tcPr>
            <w:tcW w:w="117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2CF1876F" w14:textId="41283146" w:rsidR="00692092" w:rsidRPr="00EE055A" w:rsidRDefault="00692092" w:rsidP="00C27138">
            <w:pPr>
              <w:jc w:val="center"/>
              <w:rPr>
                <w:sz w:val="20"/>
                <w:szCs w:val="20"/>
              </w:rPr>
            </w:pPr>
            <w:r w:rsidRPr="00EE055A">
              <w:rPr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48E57555" w14:textId="4C68460D" w:rsidR="00692092" w:rsidRPr="00EE055A" w:rsidRDefault="00692092" w:rsidP="00C271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000</w:t>
            </w:r>
          </w:p>
        </w:tc>
        <w:tc>
          <w:tcPr>
            <w:tcW w:w="126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25D306B6" w14:textId="53BF4A59" w:rsidR="00692092" w:rsidRPr="00EE055A" w:rsidRDefault="00692092" w:rsidP="00C27138">
            <w:pPr>
              <w:jc w:val="center"/>
              <w:rPr>
                <w:sz w:val="20"/>
                <w:szCs w:val="20"/>
              </w:rPr>
            </w:pPr>
            <w:r w:rsidRPr="00EE055A">
              <w:rPr>
                <w:sz w:val="20"/>
                <w:szCs w:val="20"/>
              </w:rPr>
              <w:t>-</w:t>
            </w:r>
          </w:p>
        </w:tc>
        <w:tc>
          <w:tcPr>
            <w:tcW w:w="171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2BB53CE0" w14:textId="08EE63A0" w:rsidR="00692092" w:rsidRPr="00EE055A" w:rsidRDefault="00692092" w:rsidP="00C27138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018-E1-S04</w:t>
            </w:r>
          </w:p>
        </w:tc>
      </w:tr>
      <w:tr w:rsidR="00692092" w:rsidRPr="00EE055A" w14:paraId="65BC8E13" w14:textId="77777777" w:rsidTr="00C57C2F">
        <w:tc>
          <w:tcPr>
            <w:tcW w:w="885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3DD1542B" w14:textId="46848F58" w:rsidR="00692092" w:rsidRPr="00EE055A" w:rsidRDefault="00692092" w:rsidP="00C27138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90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2296BB28" w14:textId="3DD2208B" w:rsidR="00692092" w:rsidRPr="00EE055A" w:rsidRDefault="00692092" w:rsidP="00C27138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0B96B697" w14:textId="0215874C" w:rsidR="00692092" w:rsidRPr="00EE055A" w:rsidRDefault="00692092" w:rsidP="00C27138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sz w:val="20"/>
                <w:szCs w:val="20"/>
              </w:rPr>
              <w:t>Stool</w:t>
            </w:r>
          </w:p>
        </w:tc>
        <w:tc>
          <w:tcPr>
            <w:tcW w:w="135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2FE77627" w14:textId="46AFB8F6" w:rsidR="00692092" w:rsidRPr="00EE055A" w:rsidRDefault="00692092" w:rsidP="00C27138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30 days pAT</w:t>
            </w:r>
          </w:p>
        </w:tc>
        <w:tc>
          <w:tcPr>
            <w:tcW w:w="117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5DAC91F4" w14:textId="5E2C6C4C" w:rsidR="00692092" w:rsidRPr="00EE055A" w:rsidRDefault="00692092" w:rsidP="00C27138">
            <w:pPr>
              <w:jc w:val="center"/>
              <w:rPr>
                <w:sz w:val="20"/>
                <w:szCs w:val="20"/>
              </w:rPr>
            </w:pPr>
            <w:r w:rsidRPr="00EE055A">
              <w:rPr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40682B09" w14:textId="5FE13C8E" w:rsidR="00692092" w:rsidRPr="00EE055A" w:rsidRDefault="00692092" w:rsidP="00C271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,000</w:t>
            </w:r>
          </w:p>
        </w:tc>
        <w:tc>
          <w:tcPr>
            <w:tcW w:w="126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7747D999" w14:textId="5F813E41" w:rsidR="00692092" w:rsidRPr="00EE055A" w:rsidRDefault="00692092" w:rsidP="00C27138">
            <w:pPr>
              <w:jc w:val="center"/>
              <w:rPr>
                <w:sz w:val="20"/>
                <w:szCs w:val="20"/>
              </w:rPr>
            </w:pPr>
            <w:r w:rsidRPr="00EE055A">
              <w:rPr>
                <w:sz w:val="20"/>
                <w:szCs w:val="20"/>
              </w:rPr>
              <w:t>-</w:t>
            </w:r>
          </w:p>
        </w:tc>
        <w:tc>
          <w:tcPr>
            <w:tcW w:w="171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1A73C0EA" w14:textId="7A386C0E" w:rsidR="00692092" w:rsidRPr="00EE055A" w:rsidRDefault="00692092" w:rsidP="00C27138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018-E1-S06</w:t>
            </w:r>
          </w:p>
        </w:tc>
      </w:tr>
      <w:tr w:rsidR="00692092" w:rsidRPr="00EE055A" w14:paraId="620EE213" w14:textId="77777777" w:rsidTr="004B490B">
        <w:tc>
          <w:tcPr>
            <w:tcW w:w="885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0DA34A2B" w14:textId="5C676B41" w:rsidR="00692092" w:rsidRPr="00EE055A" w:rsidRDefault="00692092" w:rsidP="00C27138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90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4C61103D" w14:textId="0981AB38" w:rsidR="00692092" w:rsidRPr="00EE055A" w:rsidRDefault="00692092" w:rsidP="00C27138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42B8CBFA" w14:textId="5D3C2635" w:rsidR="00692092" w:rsidRPr="00EE055A" w:rsidRDefault="00692092" w:rsidP="00C27138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sz w:val="20"/>
                <w:szCs w:val="20"/>
              </w:rPr>
              <w:t>Urine</w:t>
            </w:r>
          </w:p>
        </w:tc>
        <w:tc>
          <w:tcPr>
            <w:tcW w:w="135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46760B2A" w14:textId="7DC0229F" w:rsidR="00692092" w:rsidRPr="00EE055A" w:rsidRDefault="00692092" w:rsidP="00C27138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Enrollment</w:t>
            </w:r>
          </w:p>
        </w:tc>
        <w:tc>
          <w:tcPr>
            <w:tcW w:w="117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39971FD4" w14:textId="5FF92400" w:rsidR="00692092" w:rsidRPr="00EE055A" w:rsidRDefault="00692092" w:rsidP="00C27138">
            <w:pPr>
              <w:jc w:val="center"/>
              <w:rPr>
                <w:sz w:val="20"/>
                <w:szCs w:val="20"/>
              </w:rPr>
            </w:pPr>
            <w:r w:rsidRPr="00EE055A">
              <w:rPr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75ACCC1F" w14:textId="7CD4C78F" w:rsidR="00692092" w:rsidRPr="00EE055A" w:rsidRDefault="00692092" w:rsidP="00C27138">
            <w:pPr>
              <w:jc w:val="center"/>
              <w:rPr>
                <w:sz w:val="20"/>
                <w:szCs w:val="20"/>
              </w:rPr>
            </w:pPr>
            <w:r w:rsidRPr="00EE055A">
              <w:rPr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011FC5BD" w14:textId="25B0213F" w:rsidR="00692092" w:rsidRPr="00EE055A" w:rsidRDefault="00692092" w:rsidP="00C27138">
            <w:pPr>
              <w:jc w:val="center"/>
              <w:rPr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018-E1-U01</w:t>
            </w:r>
          </w:p>
        </w:tc>
        <w:tc>
          <w:tcPr>
            <w:tcW w:w="171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3AF19C88" w14:textId="7ABD1799" w:rsidR="00692092" w:rsidRPr="00EE055A" w:rsidRDefault="00692092" w:rsidP="00C27138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018-E1-U01</w:t>
            </w:r>
          </w:p>
        </w:tc>
      </w:tr>
      <w:tr w:rsidR="00692092" w:rsidRPr="00EE055A" w14:paraId="2F03A0DC" w14:textId="77777777" w:rsidTr="004B490B">
        <w:tc>
          <w:tcPr>
            <w:tcW w:w="885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7003E1F2" w14:textId="6F8D051B" w:rsidR="00692092" w:rsidRPr="00EE055A" w:rsidRDefault="00692092" w:rsidP="00C27138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90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5FFFE218" w14:textId="6487B863" w:rsidR="00692092" w:rsidRPr="00EE055A" w:rsidRDefault="00692092" w:rsidP="00C27138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7691A32F" w14:textId="79E95803" w:rsidR="00692092" w:rsidRPr="00EE055A" w:rsidRDefault="00692092" w:rsidP="00C27138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sz w:val="20"/>
                <w:szCs w:val="20"/>
              </w:rPr>
              <w:t>Urine</w:t>
            </w:r>
          </w:p>
        </w:tc>
        <w:tc>
          <w:tcPr>
            <w:tcW w:w="135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4C2E3490" w14:textId="14BC481A" w:rsidR="00692092" w:rsidRPr="00EE055A" w:rsidRDefault="00692092" w:rsidP="00C27138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0 days pAT</w:t>
            </w:r>
          </w:p>
        </w:tc>
        <w:tc>
          <w:tcPr>
            <w:tcW w:w="117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23A36722" w14:textId="68A70530" w:rsidR="00692092" w:rsidRPr="00EE055A" w:rsidRDefault="00692092" w:rsidP="00C27138">
            <w:pPr>
              <w:jc w:val="center"/>
              <w:rPr>
                <w:sz w:val="20"/>
                <w:szCs w:val="20"/>
              </w:rPr>
            </w:pPr>
            <w:r w:rsidRPr="00EE055A">
              <w:rPr>
                <w:sz w:val="20"/>
                <w:szCs w:val="20"/>
              </w:rPr>
              <w:t>100</w:t>
            </w:r>
          </w:p>
        </w:tc>
        <w:tc>
          <w:tcPr>
            <w:tcW w:w="117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4EB84FA1" w14:textId="22B8203B" w:rsidR="00692092" w:rsidRPr="00EE055A" w:rsidRDefault="00692092" w:rsidP="00C27138">
            <w:pPr>
              <w:jc w:val="center"/>
              <w:rPr>
                <w:sz w:val="20"/>
                <w:szCs w:val="20"/>
              </w:rPr>
            </w:pPr>
            <w:r w:rsidRPr="00EE055A">
              <w:rPr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0FD3A9E2" w14:textId="38E08519" w:rsidR="00692092" w:rsidRPr="00EE055A" w:rsidRDefault="00692092" w:rsidP="00C27138">
            <w:pPr>
              <w:jc w:val="center"/>
              <w:rPr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018-E1-U02</w:t>
            </w:r>
          </w:p>
        </w:tc>
        <w:tc>
          <w:tcPr>
            <w:tcW w:w="171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46290723" w14:textId="0C7D31B2" w:rsidR="00692092" w:rsidRPr="00EE055A" w:rsidRDefault="00692092" w:rsidP="00C27138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018-E1-U02</w:t>
            </w:r>
          </w:p>
        </w:tc>
      </w:tr>
      <w:tr w:rsidR="00692092" w:rsidRPr="00EE055A" w14:paraId="10B2BFE6" w14:textId="77777777" w:rsidTr="00C57C2F">
        <w:tc>
          <w:tcPr>
            <w:tcW w:w="885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393ED4EA" w14:textId="198EC178" w:rsidR="00692092" w:rsidRPr="00EE055A" w:rsidRDefault="00692092" w:rsidP="00C27138">
            <w:pPr>
              <w:jc w:val="center"/>
              <w:rPr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90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3A7AE94E" w14:textId="7BCF5185" w:rsidR="00692092" w:rsidRPr="00EE055A" w:rsidRDefault="00692092" w:rsidP="00C27138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18551614" w14:textId="0E32614E" w:rsidR="00692092" w:rsidRPr="00EE055A" w:rsidRDefault="00692092" w:rsidP="00C27138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sz w:val="20"/>
                <w:szCs w:val="20"/>
              </w:rPr>
              <w:t>Urine</w:t>
            </w:r>
          </w:p>
        </w:tc>
        <w:tc>
          <w:tcPr>
            <w:tcW w:w="135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133CAE59" w14:textId="471346AD" w:rsidR="00692092" w:rsidRPr="00EE055A" w:rsidRDefault="00692092" w:rsidP="00C27138">
            <w:pPr>
              <w:jc w:val="center"/>
              <w:rPr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7 days pAT</w:t>
            </w:r>
          </w:p>
        </w:tc>
        <w:tc>
          <w:tcPr>
            <w:tcW w:w="117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19F93ED6" w14:textId="7B7700DB" w:rsidR="00692092" w:rsidRPr="00EE055A" w:rsidRDefault="00692092" w:rsidP="00C27138">
            <w:pPr>
              <w:jc w:val="center"/>
              <w:rPr>
                <w:sz w:val="20"/>
                <w:szCs w:val="20"/>
              </w:rPr>
            </w:pPr>
            <w:r w:rsidRPr="00EE055A">
              <w:rPr>
                <w:sz w:val="20"/>
                <w:szCs w:val="20"/>
              </w:rPr>
              <w:t>10,000</w:t>
            </w:r>
          </w:p>
        </w:tc>
        <w:tc>
          <w:tcPr>
            <w:tcW w:w="117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09EC5B8E" w14:textId="152F818D" w:rsidR="00692092" w:rsidRPr="00EE055A" w:rsidRDefault="00692092" w:rsidP="00C27138">
            <w:pPr>
              <w:jc w:val="center"/>
              <w:rPr>
                <w:sz w:val="20"/>
                <w:szCs w:val="20"/>
              </w:rPr>
            </w:pPr>
            <w:r w:rsidRPr="00EE055A">
              <w:rPr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4B8118D2" w14:textId="6F5912DC" w:rsidR="00692092" w:rsidRPr="00EE055A" w:rsidRDefault="00692092" w:rsidP="00C27138">
            <w:pPr>
              <w:jc w:val="center"/>
              <w:rPr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018-E1-U04</w:t>
            </w:r>
          </w:p>
        </w:tc>
        <w:tc>
          <w:tcPr>
            <w:tcW w:w="171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32A22002" w14:textId="6A8BBA45" w:rsidR="00692092" w:rsidRPr="00EE055A" w:rsidRDefault="00692092" w:rsidP="00C27138">
            <w:pPr>
              <w:jc w:val="center"/>
              <w:rPr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018-E1-U04</w:t>
            </w:r>
          </w:p>
        </w:tc>
      </w:tr>
      <w:tr w:rsidR="00692092" w:rsidRPr="00EE055A" w14:paraId="41E32B09" w14:textId="77777777" w:rsidTr="00C57C2F">
        <w:tc>
          <w:tcPr>
            <w:tcW w:w="885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3478A5DC" w14:textId="7C66918F" w:rsidR="00692092" w:rsidRPr="00EE055A" w:rsidRDefault="00692092" w:rsidP="00C27138">
            <w:pPr>
              <w:jc w:val="center"/>
              <w:rPr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90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137FB175" w14:textId="2604E9C9" w:rsidR="00692092" w:rsidRPr="00EE055A" w:rsidRDefault="00692092" w:rsidP="00C27138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24C78263" w14:textId="261330CD" w:rsidR="00692092" w:rsidRPr="00EE055A" w:rsidRDefault="00692092" w:rsidP="00C27138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sz w:val="20"/>
                <w:szCs w:val="20"/>
              </w:rPr>
              <w:t>Urine</w:t>
            </w:r>
          </w:p>
        </w:tc>
        <w:tc>
          <w:tcPr>
            <w:tcW w:w="135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14E1E23D" w14:textId="4F227F5E" w:rsidR="00692092" w:rsidRPr="00EE055A" w:rsidRDefault="00692092" w:rsidP="00C27138">
            <w:pPr>
              <w:jc w:val="center"/>
              <w:rPr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30 days pAT</w:t>
            </w:r>
          </w:p>
        </w:tc>
        <w:tc>
          <w:tcPr>
            <w:tcW w:w="117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38B10292" w14:textId="4D14F3AE" w:rsidR="00692092" w:rsidRPr="00EE055A" w:rsidRDefault="00692092" w:rsidP="00C27138">
            <w:pPr>
              <w:jc w:val="center"/>
              <w:rPr>
                <w:sz w:val="20"/>
                <w:szCs w:val="20"/>
              </w:rPr>
            </w:pPr>
            <w:r w:rsidRPr="00EE055A">
              <w:rPr>
                <w:sz w:val="20"/>
                <w:szCs w:val="20"/>
              </w:rPr>
              <w:t>10,000</w:t>
            </w:r>
          </w:p>
        </w:tc>
        <w:tc>
          <w:tcPr>
            <w:tcW w:w="117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79BC6EA8" w14:textId="077FFC51" w:rsidR="00692092" w:rsidRPr="00EE055A" w:rsidRDefault="00692092" w:rsidP="00C27138">
            <w:pPr>
              <w:jc w:val="center"/>
              <w:rPr>
                <w:sz w:val="20"/>
                <w:szCs w:val="20"/>
              </w:rPr>
            </w:pPr>
            <w:r w:rsidRPr="00EE055A">
              <w:rPr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4CEE1825" w14:textId="04D028A2" w:rsidR="00692092" w:rsidRPr="00EE055A" w:rsidRDefault="00692092" w:rsidP="00C27138">
            <w:pPr>
              <w:jc w:val="center"/>
              <w:rPr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018-E1-U06</w:t>
            </w:r>
          </w:p>
        </w:tc>
        <w:tc>
          <w:tcPr>
            <w:tcW w:w="171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652119AF" w14:textId="40487173" w:rsidR="00692092" w:rsidRPr="00EE055A" w:rsidRDefault="00692092" w:rsidP="00C27138">
            <w:pPr>
              <w:jc w:val="center"/>
              <w:rPr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018-E1-U06</w:t>
            </w:r>
          </w:p>
        </w:tc>
      </w:tr>
      <w:tr w:rsidR="00692092" w:rsidRPr="00EE055A" w14:paraId="4725D4F2" w14:textId="77777777" w:rsidTr="004B490B">
        <w:tc>
          <w:tcPr>
            <w:tcW w:w="885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42F6D7A7" w14:textId="2D8F6F51" w:rsidR="00692092" w:rsidRPr="00EE055A" w:rsidRDefault="00692092" w:rsidP="00C27138">
            <w:pPr>
              <w:jc w:val="center"/>
              <w:rPr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90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12BC0447" w14:textId="213675D0" w:rsidR="00692092" w:rsidRPr="00EE055A" w:rsidRDefault="00692092" w:rsidP="00C27138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51FCCCC4" w14:textId="12A81560" w:rsidR="00692092" w:rsidRPr="00EE055A" w:rsidRDefault="00692092" w:rsidP="00C27138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sz w:val="20"/>
                <w:szCs w:val="20"/>
              </w:rPr>
              <w:t>Urine</w:t>
            </w:r>
          </w:p>
        </w:tc>
        <w:tc>
          <w:tcPr>
            <w:tcW w:w="135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6A486526" w14:textId="60729797" w:rsidR="00692092" w:rsidRPr="00EE055A" w:rsidRDefault="00692092" w:rsidP="00C27138">
            <w:pPr>
              <w:jc w:val="center"/>
              <w:rPr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90 days pAT</w:t>
            </w:r>
          </w:p>
        </w:tc>
        <w:tc>
          <w:tcPr>
            <w:tcW w:w="117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765D5CDC" w14:textId="3C3AAA0E" w:rsidR="00692092" w:rsidRPr="00EE055A" w:rsidRDefault="00692092" w:rsidP="00C271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76C06000" w14:textId="158F0B9F" w:rsidR="00692092" w:rsidRPr="00EE055A" w:rsidRDefault="00692092" w:rsidP="00C27138">
            <w:pPr>
              <w:jc w:val="center"/>
              <w:rPr>
                <w:sz w:val="20"/>
                <w:szCs w:val="20"/>
              </w:rPr>
            </w:pPr>
            <w:r w:rsidRPr="00EE055A">
              <w:rPr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4D2FD869" w14:textId="1FBFB040" w:rsidR="00692092" w:rsidRPr="00EE055A" w:rsidRDefault="00692092" w:rsidP="00C27138">
            <w:pPr>
              <w:jc w:val="center"/>
              <w:rPr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018-E1-U08</w:t>
            </w:r>
          </w:p>
        </w:tc>
        <w:tc>
          <w:tcPr>
            <w:tcW w:w="171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3F8E0A16" w14:textId="05696F54" w:rsidR="00692092" w:rsidRPr="00EE055A" w:rsidRDefault="00692092" w:rsidP="00C27138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</w:t>
            </w:r>
          </w:p>
        </w:tc>
      </w:tr>
      <w:tr w:rsidR="00692092" w:rsidRPr="00EE055A" w14:paraId="405F3DE1" w14:textId="77777777" w:rsidTr="004B490B">
        <w:tc>
          <w:tcPr>
            <w:tcW w:w="885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1167116C" w14:textId="1E82F076" w:rsidR="00692092" w:rsidRPr="00EE055A" w:rsidRDefault="00692092" w:rsidP="00C27138">
            <w:pPr>
              <w:jc w:val="center"/>
              <w:rPr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90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3A1416FB" w14:textId="2A882ACB" w:rsidR="00692092" w:rsidRPr="00EE055A" w:rsidRDefault="00692092" w:rsidP="00C27138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2FC25E3F" w14:textId="264F6AD3" w:rsidR="00692092" w:rsidRPr="00EE055A" w:rsidRDefault="00692092" w:rsidP="00C27138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sz w:val="20"/>
                <w:szCs w:val="20"/>
              </w:rPr>
              <w:t>Urine</w:t>
            </w:r>
          </w:p>
        </w:tc>
        <w:tc>
          <w:tcPr>
            <w:tcW w:w="135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4EA6602B" w14:textId="5BC572B5" w:rsidR="00692092" w:rsidRPr="00EE055A" w:rsidRDefault="00692092" w:rsidP="00C27138">
            <w:pPr>
              <w:jc w:val="center"/>
              <w:rPr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Diagnostic</w:t>
            </w:r>
          </w:p>
        </w:tc>
        <w:tc>
          <w:tcPr>
            <w:tcW w:w="117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5FC41DD2" w14:textId="4C2DE918" w:rsidR="00692092" w:rsidRPr="00EE055A" w:rsidRDefault="00692092" w:rsidP="00C27138">
            <w:pPr>
              <w:jc w:val="center"/>
              <w:rPr>
                <w:sz w:val="20"/>
                <w:szCs w:val="20"/>
              </w:rPr>
            </w:pPr>
            <w:r w:rsidRPr="00EE055A">
              <w:rPr>
                <w:sz w:val="20"/>
                <w:szCs w:val="20"/>
              </w:rPr>
              <w:t>100,000</w:t>
            </w:r>
          </w:p>
        </w:tc>
        <w:tc>
          <w:tcPr>
            <w:tcW w:w="117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01B8F715" w14:textId="6BB9EA65" w:rsidR="00692092" w:rsidRPr="00EE055A" w:rsidRDefault="00692092" w:rsidP="00C27138">
            <w:pPr>
              <w:jc w:val="center"/>
              <w:rPr>
                <w:sz w:val="20"/>
                <w:szCs w:val="20"/>
              </w:rPr>
            </w:pPr>
            <w:r w:rsidRPr="00EE055A">
              <w:rPr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2FEB826C" w14:textId="0EB830BC" w:rsidR="00692092" w:rsidRPr="00EE055A" w:rsidRDefault="00692092" w:rsidP="00C271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71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78F74000" w14:textId="643F4FB2" w:rsidR="00692092" w:rsidRPr="00EE055A" w:rsidRDefault="00692092" w:rsidP="00C27138">
            <w:pPr>
              <w:jc w:val="center"/>
              <w:rPr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018-E2-DxU</w:t>
            </w:r>
          </w:p>
        </w:tc>
      </w:tr>
      <w:tr w:rsidR="00692092" w:rsidRPr="00EE055A" w14:paraId="2CEA9F1D" w14:textId="77777777" w:rsidTr="004B490B">
        <w:tc>
          <w:tcPr>
            <w:tcW w:w="885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20D5C093" w14:textId="3BC3ABE3" w:rsidR="00692092" w:rsidRPr="00EE055A" w:rsidRDefault="00692092" w:rsidP="00C27138">
            <w:pPr>
              <w:jc w:val="center"/>
              <w:rPr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90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43498717" w14:textId="66E7EB86" w:rsidR="00692092" w:rsidRPr="00EE055A" w:rsidRDefault="00692092" w:rsidP="00C27138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76D06654" w14:textId="3568DD50" w:rsidR="00692092" w:rsidRPr="00EE055A" w:rsidRDefault="00692092" w:rsidP="00C27138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sz w:val="20"/>
                <w:szCs w:val="20"/>
              </w:rPr>
              <w:t>Stool</w:t>
            </w:r>
          </w:p>
        </w:tc>
        <w:tc>
          <w:tcPr>
            <w:tcW w:w="135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33F290B7" w14:textId="6077B297" w:rsidR="00692092" w:rsidRPr="00EE055A" w:rsidRDefault="00692092" w:rsidP="00C27138">
            <w:pPr>
              <w:jc w:val="center"/>
              <w:rPr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Enrollment</w:t>
            </w:r>
          </w:p>
        </w:tc>
        <w:tc>
          <w:tcPr>
            <w:tcW w:w="117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7BA67B0B" w14:textId="257A531D" w:rsidR="00692092" w:rsidRPr="00EE055A" w:rsidRDefault="00692092" w:rsidP="00C27138">
            <w:pPr>
              <w:jc w:val="center"/>
              <w:rPr>
                <w:sz w:val="20"/>
                <w:szCs w:val="20"/>
              </w:rPr>
            </w:pPr>
            <w:r w:rsidRPr="00EE055A">
              <w:rPr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3CCB4889" w14:textId="24FC21DD" w:rsidR="00692092" w:rsidRPr="00EE055A" w:rsidRDefault="00692092" w:rsidP="00C271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0</w:t>
            </w:r>
          </w:p>
        </w:tc>
        <w:tc>
          <w:tcPr>
            <w:tcW w:w="126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5DAA8D34" w14:textId="1636145C" w:rsidR="00692092" w:rsidRPr="00EE055A" w:rsidRDefault="00692092" w:rsidP="00C27138">
            <w:pPr>
              <w:jc w:val="center"/>
              <w:rPr>
                <w:sz w:val="20"/>
                <w:szCs w:val="20"/>
              </w:rPr>
            </w:pPr>
            <w:r w:rsidRPr="00EE055A">
              <w:rPr>
                <w:sz w:val="20"/>
                <w:szCs w:val="20"/>
              </w:rPr>
              <w:t>-</w:t>
            </w:r>
          </w:p>
        </w:tc>
        <w:tc>
          <w:tcPr>
            <w:tcW w:w="171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72F7F122" w14:textId="2ACF1078" w:rsidR="00692092" w:rsidRPr="00EE055A" w:rsidRDefault="00692092" w:rsidP="00C27138">
            <w:pPr>
              <w:jc w:val="center"/>
              <w:rPr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018-E2-S01</w:t>
            </w:r>
          </w:p>
        </w:tc>
      </w:tr>
      <w:tr w:rsidR="00692092" w:rsidRPr="00EE055A" w14:paraId="6E5F5EA9" w14:textId="77777777" w:rsidTr="00C57C2F">
        <w:tc>
          <w:tcPr>
            <w:tcW w:w="885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3FE6D574" w14:textId="745824BC" w:rsidR="00692092" w:rsidRPr="00EE055A" w:rsidRDefault="00692092" w:rsidP="00C27138">
            <w:pPr>
              <w:jc w:val="center"/>
              <w:rPr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90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1597ACA4" w14:textId="5C17CF3F" w:rsidR="00692092" w:rsidRPr="00EE055A" w:rsidRDefault="00692092" w:rsidP="00C27138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76C6DFD3" w14:textId="18657058" w:rsidR="00692092" w:rsidRPr="00EE055A" w:rsidRDefault="00692092" w:rsidP="00C27138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sz w:val="20"/>
                <w:szCs w:val="20"/>
              </w:rPr>
              <w:t>Stool</w:t>
            </w:r>
          </w:p>
        </w:tc>
        <w:tc>
          <w:tcPr>
            <w:tcW w:w="135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46859019" w14:textId="679A81ED" w:rsidR="00692092" w:rsidRPr="00EE055A" w:rsidRDefault="00692092" w:rsidP="00C27138">
            <w:pPr>
              <w:jc w:val="center"/>
              <w:rPr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0 days pAT</w:t>
            </w:r>
          </w:p>
        </w:tc>
        <w:tc>
          <w:tcPr>
            <w:tcW w:w="117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0CF5DF09" w14:textId="573B9FE3" w:rsidR="00692092" w:rsidRPr="00EE055A" w:rsidRDefault="00692092" w:rsidP="00C27138">
            <w:pPr>
              <w:jc w:val="center"/>
              <w:rPr>
                <w:sz w:val="20"/>
                <w:szCs w:val="20"/>
              </w:rPr>
            </w:pPr>
            <w:r w:rsidRPr="00EE055A">
              <w:rPr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4F7A087A" w14:textId="134BBEC1" w:rsidR="00692092" w:rsidRPr="00EE055A" w:rsidRDefault="00692092" w:rsidP="00C271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,000</w:t>
            </w:r>
          </w:p>
        </w:tc>
        <w:tc>
          <w:tcPr>
            <w:tcW w:w="126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17A4109B" w14:textId="794CF287" w:rsidR="00692092" w:rsidRPr="00EE055A" w:rsidRDefault="00692092" w:rsidP="00C27138">
            <w:pPr>
              <w:jc w:val="center"/>
              <w:rPr>
                <w:sz w:val="20"/>
                <w:szCs w:val="20"/>
              </w:rPr>
            </w:pPr>
            <w:r w:rsidRPr="00EE055A">
              <w:rPr>
                <w:sz w:val="20"/>
                <w:szCs w:val="20"/>
              </w:rPr>
              <w:t>-</w:t>
            </w:r>
          </w:p>
        </w:tc>
        <w:tc>
          <w:tcPr>
            <w:tcW w:w="171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0C1DCD73" w14:textId="7BD4181A" w:rsidR="00692092" w:rsidRPr="00EE055A" w:rsidRDefault="00692092" w:rsidP="00C27138">
            <w:pPr>
              <w:jc w:val="center"/>
              <w:rPr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018-E2-S02</w:t>
            </w:r>
          </w:p>
        </w:tc>
      </w:tr>
      <w:tr w:rsidR="00692092" w:rsidRPr="00EE055A" w14:paraId="0564B13A" w14:textId="77777777" w:rsidTr="00C57C2F">
        <w:tc>
          <w:tcPr>
            <w:tcW w:w="885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5BBF67D6" w14:textId="266F3E8B" w:rsidR="00692092" w:rsidRPr="00EE055A" w:rsidRDefault="00692092" w:rsidP="00C27138">
            <w:pPr>
              <w:jc w:val="center"/>
              <w:rPr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90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58FF730E" w14:textId="0392D816" w:rsidR="00692092" w:rsidRPr="00EE055A" w:rsidRDefault="00692092" w:rsidP="00C27138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5AEDB2A8" w14:textId="2ED6F06A" w:rsidR="00692092" w:rsidRPr="00EE055A" w:rsidRDefault="00692092" w:rsidP="00C27138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sz w:val="20"/>
                <w:szCs w:val="20"/>
              </w:rPr>
              <w:t>Stool</w:t>
            </w:r>
          </w:p>
        </w:tc>
        <w:tc>
          <w:tcPr>
            <w:tcW w:w="135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6BEBB750" w14:textId="3CFD942C" w:rsidR="00692092" w:rsidRPr="00EE055A" w:rsidRDefault="00692092" w:rsidP="00C27138">
            <w:pPr>
              <w:jc w:val="center"/>
              <w:rPr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7 days pAT</w:t>
            </w:r>
          </w:p>
        </w:tc>
        <w:tc>
          <w:tcPr>
            <w:tcW w:w="117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4CE46190" w14:textId="560437FE" w:rsidR="00692092" w:rsidRPr="00EE055A" w:rsidRDefault="00692092" w:rsidP="00C27138">
            <w:pPr>
              <w:jc w:val="center"/>
              <w:rPr>
                <w:sz w:val="20"/>
                <w:szCs w:val="20"/>
              </w:rPr>
            </w:pPr>
            <w:r w:rsidRPr="00EE055A">
              <w:rPr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707FA18F" w14:textId="3AD47418" w:rsidR="00692092" w:rsidRPr="00EE055A" w:rsidRDefault="00692092" w:rsidP="00C271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,000</w:t>
            </w:r>
          </w:p>
        </w:tc>
        <w:tc>
          <w:tcPr>
            <w:tcW w:w="126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6B65D964" w14:textId="77F37830" w:rsidR="00692092" w:rsidRPr="00EE055A" w:rsidRDefault="00692092" w:rsidP="00C27138">
            <w:pPr>
              <w:jc w:val="center"/>
              <w:rPr>
                <w:sz w:val="20"/>
                <w:szCs w:val="20"/>
              </w:rPr>
            </w:pPr>
            <w:r w:rsidRPr="00EE055A">
              <w:rPr>
                <w:sz w:val="20"/>
                <w:szCs w:val="20"/>
              </w:rPr>
              <w:t>-</w:t>
            </w:r>
          </w:p>
        </w:tc>
        <w:tc>
          <w:tcPr>
            <w:tcW w:w="171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3D51C7A4" w14:textId="63800CFB" w:rsidR="00692092" w:rsidRPr="00EE055A" w:rsidRDefault="00692092" w:rsidP="00C27138">
            <w:pPr>
              <w:jc w:val="center"/>
              <w:rPr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018-E2-S04</w:t>
            </w:r>
          </w:p>
        </w:tc>
      </w:tr>
      <w:tr w:rsidR="00692092" w:rsidRPr="00EE055A" w14:paraId="0DDA7790" w14:textId="77777777" w:rsidTr="00C57C2F">
        <w:tc>
          <w:tcPr>
            <w:tcW w:w="885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02EFBEF6" w14:textId="1BF5BF5B" w:rsidR="00692092" w:rsidRPr="00EE055A" w:rsidRDefault="00692092" w:rsidP="00C27138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90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427DA262" w14:textId="40D3DE47" w:rsidR="00692092" w:rsidRPr="00EE055A" w:rsidRDefault="00692092" w:rsidP="00C27138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68CB5A39" w14:textId="5FF40C9F" w:rsidR="00692092" w:rsidRPr="00EE055A" w:rsidRDefault="00692092" w:rsidP="00C27138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sz w:val="20"/>
                <w:szCs w:val="20"/>
              </w:rPr>
              <w:t>Stool</w:t>
            </w:r>
          </w:p>
        </w:tc>
        <w:tc>
          <w:tcPr>
            <w:tcW w:w="135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5C513EA2" w14:textId="61870024" w:rsidR="00692092" w:rsidRPr="00EE055A" w:rsidRDefault="00692092" w:rsidP="00C27138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30 days pAT</w:t>
            </w:r>
          </w:p>
        </w:tc>
        <w:tc>
          <w:tcPr>
            <w:tcW w:w="117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33DCA558" w14:textId="65AA1C08" w:rsidR="00692092" w:rsidRPr="00EE055A" w:rsidRDefault="00692092" w:rsidP="00C27138">
            <w:pPr>
              <w:jc w:val="center"/>
              <w:rPr>
                <w:sz w:val="20"/>
                <w:szCs w:val="20"/>
              </w:rPr>
            </w:pPr>
            <w:r w:rsidRPr="00EE055A">
              <w:rPr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32BFE84D" w14:textId="536A1BFF" w:rsidR="00692092" w:rsidRPr="00EE055A" w:rsidRDefault="00692092" w:rsidP="00C271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,000</w:t>
            </w:r>
          </w:p>
        </w:tc>
        <w:tc>
          <w:tcPr>
            <w:tcW w:w="126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073FA8D1" w14:textId="0B1633D0" w:rsidR="00692092" w:rsidRPr="00EE055A" w:rsidRDefault="00692092" w:rsidP="00C27138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sz w:val="20"/>
                <w:szCs w:val="20"/>
              </w:rPr>
              <w:t>-</w:t>
            </w:r>
          </w:p>
        </w:tc>
        <w:tc>
          <w:tcPr>
            <w:tcW w:w="171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303C2169" w14:textId="24412762" w:rsidR="00692092" w:rsidRPr="00EE055A" w:rsidRDefault="00692092" w:rsidP="00C27138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018-E2-S06</w:t>
            </w:r>
          </w:p>
        </w:tc>
      </w:tr>
      <w:tr w:rsidR="00692092" w:rsidRPr="00EE055A" w14:paraId="1195AA02" w14:textId="77777777" w:rsidTr="004B490B">
        <w:tc>
          <w:tcPr>
            <w:tcW w:w="885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11298E8E" w14:textId="2F53DF2E" w:rsidR="00692092" w:rsidRPr="00EE055A" w:rsidRDefault="00692092" w:rsidP="00C27138">
            <w:pPr>
              <w:jc w:val="center"/>
              <w:rPr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90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024E9CC1" w14:textId="52642DE6" w:rsidR="00692092" w:rsidRPr="00EE055A" w:rsidRDefault="00692092" w:rsidP="00C27138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1CE05050" w14:textId="39AE7C50" w:rsidR="00692092" w:rsidRPr="00EE055A" w:rsidRDefault="00692092" w:rsidP="00C27138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sz w:val="20"/>
                <w:szCs w:val="20"/>
              </w:rPr>
              <w:t>Urine</w:t>
            </w:r>
          </w:p>
        </w:tc>
        <w:tc>
          <w:tcPr>
            <w:tcW w:w="135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6475C961" w14:textId="421D0E3F" w:rsidR="00692092" w:rsidRPr="00EE055A" w:rsidRDefault="00692092" w:rsidP="00C27138">
            <w:pPr>
              <w:jc w:val="center"/>
              <w:rPr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Enrollment</w:t>
            </w:r>
          </w:p>
        </w:tc>
        <w:tc>
          <w:tcPr>
            <w:tcW w:w="117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15BB878D" w14:textId="0E949A8F" w:rsidR="00692092" w:rsidRPr="00EE055A" w:rsidRDefault="00692092" w:rsidP="00C27138">
            <w:pPr>
              <w:jc w:val="center"/>
              <w:rPr>
                <w:sz w:val="20"/>
                <w:szCs w:val="20"/>
              </w:rPr>
            </w:pPr>
            <w:r w:rsidRPr="00EE055A">
              <w:rPr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564BE29F" w14:textId="1435A061" w:rsidR="00692092" w:rsidRPr="00EE055A" w:rsidRDefault="00692092" w:rsidP="00C27138">
            <w:pPr>
              <w:jc w:val="center"/>
              <w:rPr>
                <w:sz w:val="20"/>
                <w:szCs w:val="20"/>
              </w:rPr>
            </w:pPr>
            <w:r w:rsidRPr="00EE055A">
              <w:rPr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3841C2A8" w14:textId="545DA815" w:rsidR="00692092" w:rsidRPr="00EE055A" w:rsidRDefault="00692092" w:rsidP="00C27138">
            <w:pPr>
              <w:jc w:val="center"/>
              <w:rPr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018-E2-U01</w:t>
            </w:r>
          </w:p>
        </w:tc>
        <w:tc>
          <w:tcPr>
            <w:tcW w:w="171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4DD57927" w14:textId="0BE6066C" w:rsidR="00692092" w:rsidRPr="00EE055A" w:rsidRDefault="00692092" w:rsidP="00C27138">
            <w:pPr>
              <w:jc w:val="center"/>
              <w:rPr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Culture negative</w:t>
            </w:r>
          </w:p>
        </w:tc>
      </w:tr>
      <w:tr w:rsidR="00692092" w:rsidRPr="00EE055A" w14:paraId="12E98A85" w14:textId="77777777" w:rsidTr="004B490B">
        <w:tc>
          <w:tcPr>
            <w:tcW w:w="885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35A7C43A" w14:textId="632C5CED" w:rsidR="00692092" w:rsidRPr="00EE055A" w:rsidRDefault="00692092" w:rsidP="00C27138">
            <w:pPr>
              <w:jc w:val="center"/>
              <w:rPr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90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001FB313" w14:textId="6B1D102F" w:rsidR="00692092" w:rsidRPr="00EE055A" w:rsidRDefault="00692092" w:rsidP="00C27138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5B2596C0" w14:textId="693009B6" w:rsidR="00692092" w:rsidRPr="00EE055A" w:rsidRDefault="00692092" w:rsidP="00C27138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sz w:val="20"/>
                <w:szCs w:val="20"/>
              </w:rPr>
              <w:t>Urine</w:t>
            </w:r>
          </w:p>
        </w:tc>
        <w:tc>
          <w:tcPr>
            <w:tcW w:w="135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4C151C17" w14:textId="3469DDC5" w:rsidR="00692092" w:rsidRPr="00EE055A" w:rsidRDefault="00692092" w:rsidP="00C27138">
            <w:pPr>
              <w:jc w:val="center"/>
              <w:rPr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0 days pAT</w:t>
            </w:r>
          </w:p>
        </w:tc>
        <w:tc>
          <w:tcPr>
            <w:tcW w:w="117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60E38C80" w14:textId="71F45CB7" w:rsidR="00692092" w:rsidRPr="00EE055A" w:rsidRDefault="00692092" w:rsidP="00C27138">
            <w:pPr>
              <w:jc w:val="center"/>
              <w:rPr>
                <w:sz w:val="20"/>
                <w:szCs w:val="20"/>
              </w:rPr>
            </w:pPr>
            <w:r w:rsidRPr="00EE055A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0,0</w:t>
            </w:r>
            <w:r w:rsidRPr="00EE055A">
              <w:rPr>
                <w:sz w:val="20"/>
                <w:szCs w:val="20"/>
              </w:rPr>
              <w:t>00</w:t>
            </w:r>
          </w:p>
        </w:tc>
        <w:tc>
          <w:tcPr>
            <w:tcW w:w="117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1491E4CB" w14:textId="7B451EBC" w:rsidR="00692092" w:rsidRPr="00EE055A" w:rsidRDefault="00692092" w:rsidP="00C27138">
            <w:pPr>
              <w:jc w:val="center"/>
              <w:rPr>
                <w:sz w:val="20"/>
                <w:szCs w:val="20"/>
              </w:rPr>
            </w:pPr>
            <w:r w:rsidRPr="00EE055A">
              <w:rPr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3C02EE80" w14:textId="47B42E12" w:rsidR="00692092" w:rsidRPr="00EE055A" w:rsidRDefault="00692092" w:rsidP="00C27138">
            <w:pPr>
              <w:jc w:val="center"/>
              <w:rPr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018-E2-U02</w:t>
            </w:r>
          </w:p>
        </w:tc>
        <w:tc>
          <w:tcPr>
            <w:tcW w:w="171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57848B86" w14:textId="65A65600" w:rsidR="00692092" w:rsidRPr="00EE055A" w:rsidRDefault="00692092" w:rsidP="00C27138">
            <w:pPr>
              <w:jc w:val="center"/>
              <w:rPr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018-E2-U02</w:t>
            </w:r>
          </w:p>
        </w:tc>
      </w:tr>
      <w:tr w:rsidR="00692092" w:rsidRPr="00EE055A" w14:paraId="1F6F9CB2" w14:textId="77777777" w:rsidTr="00C57C2F">
        <w:tc>
          <w:tcPr>
            <w:tcW w:w="885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2473C6F1" w14:textId="1FF42FF5" w:rsidR="00692092" w:rsidRPr="00EE055A" w:rsidRDefault="00692092" w:rsidP="00C27138">
            <w:pPr>
              <w:jc w:val="center"/>
              <w:rPr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90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08A3CEFD" w14:textId="44371B72" w:rsidR="00692092" w:rsidRPr="00EE055A" w:rsidRDefault="00692092" w:rsidP="00C27138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0F4885AC" w14:textId="48CEDEDB" w:rsidR="00692092" w:rsidRPr="00EE055A" w:rsidRDefault="00692092" w:rsidP="00C27138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sz w:val="20"/>
                <w:szCs w:val="20"/>
              </w:rPr>
              <w:t>Urine</w:t>
            </w:r>
          </w:p>
        </w:tc>
        <w:tc>
          <w:tcPr>
            <w:tcW w:w="135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6C3CCF14" w14:textId="480B8BDD" w:rsidR="00692092" w:rsidRPr="00EE055A" w:rsidRDefault="00692092" w:rsidP="00C27138">
            <w:pPr>
              <w:jc w:val="center"/>
              <w:rPr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7 days pAT</w:t>
            </w:r>
          </w:p>
        </w:tc>
        <w:tc>
          <w:tcPr>
            <w:tcW w:w="117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73E129EC" w14:textId="1BB67C1B" w:rsidR="00692092" w:rsidRPr="00EE055A" w:rsidRDefault="00692092" w:rsidP="00C27138">
            <w:pPr>
              <w:jc w:val="center"/>
              <w:rPr>
                <w:sz w:val="20"/>
                <w:szCs w:val="20"/>
              </w:rPr>
            </w:pPr>
            <w:r w:rsidRPr="00EE055A">
              <w:rPr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20124616" w14:textId="6FA1DB6D" w:rsidR="00692092" w:rsidRPr="00EE055A" w:rsidRDefault="00692092" w:rsidP="00C27138">
            <w:pPr>
              <w:jc w:val="center"/>
              <w:rPr>
                <w:sz w:val="20"/>
                <w:szCs w:val="20"/>
              </w:rPr>
            </w:pPr>
            <w:r w:rsidRPr="00EE055A">
              <w:rPr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78177D80" w14:textId="5707B74F" w:rsidR="00692092" w:rsidRPr="00EE055A" w:rsidRDefault="00692092" w:rsidP="00C27138">
            <w:pPr>
              <w:jc w:val="center"/>
              <w:rPr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018-E2-U04</w:t>
            </w:r>
          </w:p>
        </w:tc>
        <w:tc>
          <w:tcPr>
            <w:tcW w:w="171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bottom"/>
          </w:tcPr>
          <w:p w14:paraId="38368A97" w14:textId="2D717E29" w:rsidR="00692092" w:rsidRPr="00EE055A" w:rsidRDefault="00692092" w:rsidP="00C27138">
            <w:pPr>
              <w:jc w:val="center"/>
              <w:rPr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018-E2-U04</w:t>
            </w:r>
          </w:p>
        </w:tc>
      </w:tr>
      <w:tr w:rsidR="00692092" w:rsidRPr="00EE055A" w14:paraId="2FCD8797" w14:textId="77777777" w:rsidTr="00C57C2F">
        <w:tc>
          <w:tcPr>
            <w:tcW w:w="885" w:type="dxa"/>
            <w:tcBorders>
              <w:left w:val="single" w:sz="12" w:space="0" w:color="000000" w:themeColor="text1"/>
              <w:bottom w:val="single" w:sz="12" w:space="0" w:color="000000"/>
              <w:right w:val="single" w:sz="12" w:space="0" w:color="000000" w:themeColor="text1"/>
            </w:tcBorders>
            <w:vAlign w:val="bottom"/>
          </w:tcPr>
          <w:p w14:paraId="17DB2A57" w14:textId="39BD764F" w:rsidR="00692092" w:rsidRPr="00EE055A" w:rsidRDefault="00692092" w:rsidP="00C27138">
            <w:pPr>
              <w:jc w:val="center"/>
              <w:rPr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900" w:type="dxa"/>
            <w:tcBorders>
              <w:left w:val="single" w:sz="12" w:space="0" w:color="000000" w:themeColor="text1"/>
              <w:bottom w:val="single" w:sz="12" w:space="0" w:color="000000"/>
              <w:right w:val="single" w:sz="12" w:space="0" w:color="000000" w:themeColor="text1"/>
            </w:tcBorders>
            <w:vAlign w:val="bottom"/>
          </w:tcPr>
          <w:p w14:paraId="4DF3FEA2" w14:textId="5E1BCA2A" w:rsidR="00692092" w:rsidRPr="00EE055A" w:rsidRDefault="00692092" w:rsidP="00C27138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left w:val="single" w:sz="12" w:space="0" w:color="000000" w:themeColor="text1"/>
              <w:bottom w:val="single" w:sz="12" w:space="0" w:color="000000"/>
              <w:right w:val="single" w:sz="12" w:space="0" w:color="000000" w:themeColor="text1"/>
            </w:tcBorders>
          </w:tcPr>
          <w:p w14:paraId="247C5B14" w14:textId="684E068B" w:rsidR="00692092" w:rsidRPr="00EE055A" w:rsidRDefault="00692092" w:rsidP="00C27138">
            <w:pPr>
              <w:jc w:val="center"/>
              <w:rPr>
                <w:color w:val="000000"/>
                <w:sz w:val="20"/>
                <w:szCs w:val="20"/>
              </w:rPr>
            </w:pPr>
            <w:r w:rsidRPr="00EE055A">
              <w:rPr>
                <w:sz w:val="20"/>
                <w:szCs w:val="20"/>
              </w:rPr>
              <w:t>Urine</w:t>
            </w:r>
          </w:p>
        </w:tc>
        <w:tc>
          <w:tcPr>
            <w:tcW w:w="1350" w:type="dxa"/>
            <w:tcBorders>
              <w:left w:val="single" w:sz="12" w:space="0" w:color="000000" w:themeColor="text1"/>
              <w:bottom w:val="single" w:sz="12" w:space="0" w:color="000000"/>
              <w:right w:val="single" w:sz="12" w:space="0" w:color="000000" w:themeColor="text1"/>
            </w:tcBorders>
            <w:vAlign w:val="bottom"/>
          </w:tcPr>
          <w:p w14:paraId="51BEDA04" w14:textId="72028815" w:rsidR="00692092" w:rsidRPr="00EE055A" w:rsidRDefault="00692092" w:rsidP="00C27138">
            <w:pPr>
              <w:jc w:val="center"/>
              <w:rPr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30 days pAT</w:t>
            </w:r>
          </w:p>
        </w:tc>
        <w:tc>
          <w:tcPr>
            <w:tcW w:w="1170" w:type="dxa"/>
            <w:tcBorders>
              <w:left w:val="single" w:sz="12" w:space="0" w:color="000000" w:themeColor="text1"/>
              <w:bottom w:val="single" w:sz="12" w:space="0" w:color="000000"/>
              <w:right w:val="single" w:sz="12" w:space="0" w:color="000000" w:themeColor="text1"/>
            </w:tcBorders>
          </w:tcPr>
          <w:p w14:paraId="21BEBDCC" w14:textId="2C43E04A" w:rsidR="00692092" w:rsidRPr="00EE055A" w:rsidRDefault="00692092" w:rsidP="00C27138">
            <w:pPr>
              <w:jc w:val="center"/>
              <w:rPr>
                <w:sz w:val="20"/>
                <w:szCs w:val="20"/>
              </w:rPr>
            </w:pPr>
            <w:r w:rsidRPr="00EE055A">
              <w:rPr>
                <w:sz w:val="20"/>
                <w:szCs w:val="20"/>
              </w:rPr>
              <w:t>100,000</w:t>
            </w:r>
          </w:p>
        </w:tc>
        <w:tc>
          <w:tcPr>
            <w:tcW w:w="1170" w:type="dxa"/>
            <w:tcBorders>
              <w:left w:val="single" w:sz="12" w:space="0" w:color="000000" w:themeColor="text1"/>
              <w:bottom w:val="single" w:sz="12" w:space="0" w:color="000000"/>
              <w:right w:val="single" w:sz="12" w:space="0" w:color="000000" w:themeColor="text1"/>
            </w:tcBorders>
          </w:tcPr>
          <w:p w14:paraId="2D83F5A1" w14:textId="797CB08C" w:rsidR="00692092" w:rsidRPr="00EE055A" w:rsidRDefault="00692092" w:rsidP="00C27138">
            <w:pPr>
              <w:jc w:val="center"/>
              <w:rPr>
                <w:sz w:val="20"/>
                <w:szCs w:val="20"/>
              </w:rPr>
            </w:pPr>
            <w:r w:rsidRPr="00EE055A">
              <w:rPr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left w:val="single" w:sz="12" w:space="0" w:color="000000" w:themeColor="text1"/>
              <w:bottom w:val="single" w:sz="12" w:space="0" w:color="000000"/>
              <w:right w:val="single" w:sz="12" w:space="0" w:color="000000" w:themeColor="text1"/>
            </w:tcBorders>
          </w:tcPr>
          <w:p w14:paraId="3A72F602" w14:textId="40045337" w:rsidR="00692092" w:rsidRPr="00EE055A" w:rsidRDefault="00692092" w:rsidP="00C271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710" w:type="dxa"/>
            <w:tcBorders>
              <w:left w:val="single" w:sz="12" w:space="0" w:color="000000" w:themeColor="text1"/>
              <w:bottom w:val="single" w:sz="12" w:space="0" w:color="000000"/>
              <w:right w:val="single" w:sz="12" w:space="0" w:color="000000" w:themeColor="text1"/>
            </w:tcBorders>
            <w:vAlign w:val="bottom"/>
          </w:tcPr>
          <w:p w14:paraId="6754805E" w14:textId="7572E9E1" w:rsidR="00692092" w:rsidRPr="00EE055A" w:rsidRDefault="00692092" w:rsidP="00C27138">
            <w:pPr>
              <w:jc w:val="center"/>
              <w:rPr>
                <w:sz w:val="20"/>
                <w:szCs w:val="20"/>
              </w:rPr>
            </w:pPr>
            <w:r w:rsidRPr="00EE055A">
              <w:rPr>
                <w:color w:val="000000"/>
                <w:sz w:val="20"/>
                <w:szCs w:val="20"/>
              </w:rPr>
              <w:t>018-E2-U06</w:t>
            </w:r>
          </w:p>
        </w:tc>
      </w:tr>
    </w:tbl>
    <w:p w14:paraId="19B26AFF" w14:textId="317D6440" w:rsidR="006217BB" w:rsidRDefault="00C71E78" w:rsidP="006217BB">
      <w:pPr>
        <w:jc w:val="both"/>
        <w:rPr>
          <w:sz w:val="20"/>
          <w:szCs w:val="20"/>
        </w:rPr>
      </w:pPr>
      <w:r>
        <w:rPr>
          <w:sz w:val="20"/>
          <w:szCs w:val="20"/>
        </w:rPr>
        <w:t>*</w:t>
      </w:r>
      <w:r w:rsidR="006217BB">
        <w:rPr>
          <w:sz w:val="20"/>
          <w:szCs w:val="20"/>
        </w:rPr>
        <w:t>NA: Not available</w:t>
      </w:r>
    </w:p>
    <w:p w14:paraId="065C53AB" w14:textId="51BD8F98" w:rsidR="006217BB" w:rsidRPr="007F6986" w:rsidRDefault="00C71E78" w:rsidP="00AD5E31">
      <w:pPr>
        <w:spacing w:line="360" w:lineRule="auto"/>
        <w:jc w:val="both"/>
        <w:rPr>
          <w:sz w:val="20"/>
          <w:szCs w:val="20"/>
        </w:rPr>
      </w:pPr>
      <w:r>
        <w:rPr>
          <w:sz w:val="20"/>
          <w:szCs w:val="20"/>
        </w:rPr>
        <w:t>**</w:t>
      </w:r>
      <w:r w:rsidR="006217BB">
        <w:rPr>
          <w:sz w:val="20"/>
          <w:szCs w:val="20"/>
        </w:rPr>
        <w:t>pAT: post an</w:t>
      </w:r>
      <w:bookmarkStart w:id="0" w:name="_GoBack"/>
      <w:bookmarkEnd w:id="0"/>
      <w:r w:rsidR="006217BB">
        <w:rPr>
          <w:sz w:val="20"/>
          <w:szCs w:val="20"/>
        </w:rPr>
        <w:t>timicrobial treatment</w:t>
      </w:r>
    </w:p>
    <w:sectPr w:rsidR="006217BB" w:rsidRPr="007F6986" w:rsidSect="000B4DD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4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5E31"/>
    <w:rsid w:val="000000E8"/>
    <w:rsid w:val="0000784A"/>
    <w:rsid w:val="00011F8C"/>
    <w:rsid w:val="000214F5"/>
    <w:rsid w:val="000604D2"/>
    <w:rsid w:val="00081826"/>
    <w:rsid w:val="00090048"/>
    <w:rsid w:val="000933F7"/>
    <w:rsid w:val="000B4DD0"/>
    <w:rsid w:val="000C2BF3"/>
    <w:rsid w:val="000C6EB6"/>
    <w:rsid w:val="00106C4E"/>
    <w:rsid w:val="0011050C"/>
    <w:rsid w:val="0011568A"/>
    <w:rsid w:val="00130E6D"/>
    <w:rsid w:val="001445A9"/>
    <w:rsid w:val="0015738F"/>
    <w:rsid w:val="001A2AAD"/>
    <w:rsid w:val="001A2B73"/>
    <w:rsid w:val="001B7E50"/>
    <w:rsid w:val="001E0268"/>
    <w:rsid w:val="001E656F"/>
    <w:rsid w:val="001F4782"/>
    <w:rsid w:val="00202344"/>
    <w:rsid w:val="002131DD"/>
    <w:rsid w:val="002134B1"/>
    <w:rsid w:val="00242F01"/>
    <w:rsid w:val="002548D9"/>
    <w:rsid w:val="00266B10"/>
    <w:rsid w:val="002B0A8F"/>
    <w:rsid w:val="002E2489"/>
    <w:rsid w:val="002F29ED"/>
    <w:rsid w:val="00301B5F"/>
    <w:rsid w:val="00355D3E"/>
    <w:rsid w:val="00377355"/>
    <w:rsid w:val="00381357"/>
    <w:rsid w:val="003D71A2"/>
    <w:rsid w:val="003F35C5"/>
    <w:rsid w:val="003F4C08"/>
    <w:rsid w:val="003F7CB2"/>
    <w:rsid w:val="004129F6"/>
    <w:rsid w:val="00420F1A"/>
    <w:rsid w:val="0043519D"/>
    <w:rsid w:val="00441A41"/>
    <w:rsid w:val="004427C0"/>
    <w:rsid w:val="004474B3"/>
    <w:rsid w:val="004474D7"/>
    <w:rsid w:val="00447CE9"/>
    <w:rsid w:val="00495732"/>
    <w:rsid w:val="004B490B"/>
    <w:rsid w:val="004B76C0"/>
    <w:rsid w:val="00502005"/>
    <w:rsid w:val="00557313"/>
    <w:rsid w:val="005956D8"/>
    <w:rsid w:val="005A302E"/>
    <w:rsid w:val="005E726D"/>
    <w:rsid w:val="00610BF9"/>
    <w:rsid w:val="006217BB"/>
    <w:rsid w:val="00653064"/>
    <w:rsid w:val="00653429"/>
    <w:rsid w:val="00666613"/>
    <w:rsid w:val="00675D31"/>
    <w:rsid w:val="00676B92"/>
    <w:rsid w:val="00692092"/>
    <w:rsid w:val="006A6884"/>
    <w:rsid w:val="006B4F18"/>
    <w:rsid w:val="00702514"/>
    <w:rsid w:val="00706073"/>
    <w:rsid w:val="007138E9"/>
    <w:rsid w:val="00716B60"/>
    <w:rsid w:val="00724F09"/>
    <w:rsid w:val="00732825"/>
    <w:rsid w:val="0075446E"/>
    <w:rsid w:val="00762BDE"/>
    <w:rsid w:val="00764677"/>
    <w:rsid w:val="007E1EDC"/>
    <w:rsid w:val="007E3BE7"/>
    <w:rsid w:val="007E70AD"/>
    <w:rsid w:val="007F6986"/>
    <w:rsid w:val="00821ACE"/>
    <w:rsid w:val="008251BC"/>
    <w:rsid w:val="008A4815"/>
    <w:rsid w:val="008A5B45"/>
    <w:rsid w:val="008E62EC"/>
    <w:rsid w:val="008F22C7"/>
    <w:rsid w:val="008F31B2"/>
    <w:rsid w:val="00901C09"/>
    <w:rsid w:val="00926FED"/>
    <w:rsid w:val="0096629E"/>
    <w:rsid w:val="0099187C"/>
    <w:rsid w:val="00992AE8"/>
    <w:rsid w:val="009B3F25"/>
    <w:rsid w:val="009C70D2"/>
    <w:rsid w:val="009F7555"/>
    <w:rsid w:val="00A069C7"/>
    <w:rsid w:val="00A2021E"/>
    <w:rsid w:val="00A24CBF"/>
    <w:rsid w:val="00A64687"/>
    <w:rsid w:val="00A74D70"/>
    <w:rsid w:val="00A857D4"/>
    <w:rsid w:val="00A875B1"/>
    <w:rsid w:val="00A91286"/>
    <w:rsid w:val="00A952BA"/>
    <w:rsid w:val="00AA6213"/>
    <w:rsid w:val="00AC746B"/>
    <w:rsid w:val="00AD317F"/>
    <w:rsid w:val="00AD5E31"/>
    <w:rsid w:val="00AD6067"/>
    <w:rsid w:val="00AF51AE"/>
    <w:rsid w:val="00B07B57"/>
    <w:rsid w:val="00B152DE"/>
    <w:rsid w:val="00B3690F"/>
    <w:rsid w:val="00B41C3D"/>
    <w:rsid w:val="00B70048"/>
    <w:rsid w:val="00B966AD"/>
    <w:rsid w:val="00B9783C"/>
    <w:rsid w:val="00B97B5C"/>
    <w:rsid w:val="00B97E99"/>
    <w:rsid w:val="00BB6819"/>
    <w:rsid w:val="00C0554B"/>
    <w:rsid w:val="00C1311D"/>
    <w:rsid w:val="00C27138"/>
    <w:rsid w:val="00C501B1"/>
    <w:rsid w:val="00C57C2F"/>
    <w:rsid w:val="00C6264B"/>
    <w:rsid w:val="00C71E78"/>
    <w:rsid w:val="00C9309E"/>
    <w:rsid w:val="00C945DB"/>
    <w:rsid w:val="00CB2BC6"/>
    <w:rsid w:val="00CC1E19"/>
    <w:rsid w:val="00CC5EED"/>
    <w:rsid w:val="00CD5D60"/>
    <w:rsid w:val="00D11F00"/>
    <w:rsid w:val="00D26031"/>
    <w:rsid w:val="00D35186"/>
    <w:rsid w:val="00D36CC0"/>
    <w:rsid w:val="00D63AED"/>
    <w:rsid w:val="00D656E1"/>
    <w:rsid w:val="00DE07DE"/>
    <w:rsid w:val="00DE1B05"/>
    <w:rsid w:val="00DF1345"/>
    <w:rsid w:val="00E1230E"/>
    <w:rsid w:val="00E265F3"/>
    <w:rsid w:val="00E27ACC"/>
    <w:rsid w:val="00E64F4F"/>
    <w:rsid w:val="00E81F03"/>
    <w:rsid w:val="00E825A1"/>
    <w:rsid w:val="00E90528"/>
    <w:rsid w:val="00EA0B55"/>
    <w:rsid w:val="00EA5DB0"/>
    <w:rsid w:val="00EB04E8"/>
    <w:rsid w:val="00EB1D19"/>
    <w:rsid w:val="00EC5395"/>
    <w:rsid w:val="00EE2F11"/>
    <w:rsid w:val="00EE3584"/>
    <w:rsid w:val="00F12DF5"/>
    <w:rsid w:val="00F478A7"/>
    <w:rsid w:val="00F65983"/>
    <w:rsid w:val="00F720FA"/>
    <w:rsid w:val="00F75F5A"/>
    <w:rsid w:val="00F808C3"/>
    <w:rsid w:val="00F91704"/>
    <w:rsid w:val="00F961AC"/>
    <w:rsid w:val="00FA5A84"/>
    <w:rsid w:val="00FB19AF"/>
    <w:rsid w:val="00FB581D"/>
    <w:rsid w:val="00FB6E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5F39DC"/>
  <w15:chartTrackingRefBased/>
  <w15:docId w15:val="{2ECE3AC4-17C9-C443-811D-20954874C8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825A1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4">
    <w:name w:val="Plain Table 4"/>
    <w:basedOn w:val="TableNormal"/>
    <w:uiPriority w:val="44"/>
    <w:rsid w:val="00AD5E31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AD5E3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D5E31"/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D5E31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D5E31"/>
    <w:rPr>
      <w:rFonts w:eastAsiaTheme="minorHAns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5E31"/>
    <w:rPr>
      <w:rFonts w:ascii="Times New Roman" w:hAnsi="Times New Roman" w:cs="Times New Roman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3282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32825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66661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7845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60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40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94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588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154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390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502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620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345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126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405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383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986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816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223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323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070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228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411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097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712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978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351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533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275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257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702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729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249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277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941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984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117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1430</Words>
  <Characters>8155</Characters>
  <Application>Microsoft Office Word</Application>
  <DocSecurity>0</DocSecurity>
  <Lines>67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aenert, Robert</dc:creator>
  <cp:keywords/>
  <dc:description/>
  <cp:lastModifiedBy>Thaenert, Robert</cp:lastModifiedBy>
  <cp:revision>3</cp:revision>
  <dcterms:created xsi:type="dcterms:W3CDTF">2019-07-26T23:12:00Z</dcterms:created>
  <dcterms:modified xsi:type="dcterms:W3CDTF">2019-08-02T15:44:00Z</dcterms:modified>
</cp:coreProperties>
</file>